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84E2E" w14:textId="16982E74" w:rsidR="00F85282" w:rsidRPr="00AD600B" w:rsidRDefault="00F85282">
      <w:pPr>
        <w:rPr>
          <w:b/>
          <w:bCs/>
        </w:rPr>
      </w:pPr>
      <w:r w:rsidRPr="00AD600B">
        <w:rPr>
          <w:b/>
          <w:bCs/>
        </w:rPr>
        <w:t xml:space="preserve">Supplementary Material </w:t>
      </w:r>
    </w:p>
    <w:p w14:paraId="673ACB51" w14:textId="5596BE96" w:rsidR="00F85282" w:rsidRPr="00AD600B" w:rsidRDefault="00F85282"/>
    <w:p w14:paraId="077DBF38" w14:textId="1EBBFEF3" w:rsidR="00F85282" w:rsidRPr="00AD600B" w:rsidRDefault="00F85282" w:rsidP="00F85282">
      <w:pPr>
        <w:jc w:val="both"/>
        <w:rPr>
          <w:b/>
          <w:bCs/>
        </w:rPr>
      </w:pPr>
      <w:r w:rsidRPr="00AD600B">
        <w:rPr>
          <w:b/>
          <w:bCs/>
        </w:rPr>
        <w:t xml:space="preserve">Trajectories of precarious employment and the risk of </w:t>
      </w:r>
      <w:r w:rsidR="005E5422" w:rsidRPr="00AD600B">
        <w:rPr>
          <w:b/>
          <w:bCs/>
        </w:rPr>
        <w:t>myocardial infarction and stroke</w:t>
      </w:r>
      <w:r w:rsidR="00013737" w:rsidRPr="00AD600B">
        <w:rPr>
          <w:b/>
          <w:bCs/>
        </w:rPr>
        <w:t xml:space="preserve"> among middle-aged workers</w:t>
      </w:r>
      <w:r w:rsidR="005E5422" w:rsidRPr="00AD600B">
        <w:rPr>
          <w:b/>
          <w:bCs/>
        </w:rPr>
        <w:t xml:space="preserve"> </w:t>
      </w:r>
      <w:r w:rsidRPr="00AD600B">
        <w:rPr>
          <w:b/>
          <w:bCs/>
        </w:rPr>
        <w:t>in Sweden: a register-based cohort</w:t>
      </w:r>
      <w:r w:rsidR="005E5422" w:rsidRPr="00AD600B">
        <w:rPr>
          <w:b/>
          <w:bCs/>
        </w:rPr>
        <w:t xml:space="preserve"> study</w:t>
      </w:r>
      <w:r w:rsidRPr="00AD600B">
        <w:rPr>
          <w:b/>
          <w:bCs/>
        </w:rPr>
        <w:t>.</w:t>
      </w:r>
    </w:p>
    <w:p w14:paraId="131A6A5E" w14:textId="7E1D72B9" w:rsidR="00F85282" w:rsidRPr="00EE3E8F" w:rsidRDefault="00F85282"/>
    <w:p w14:paraId="4AC729EE" w14:textId="55A059B7" w:rsidR="00F85282" w:rsidRPr="00EE3E8F" w:rsidRDefault="00F85282"/>
    <w:p w14:paraId="73E13BB0" w14:textId="2E907243" w:rsidR="00EE6F6E" w:rsidRPr="00EE3E8F" w:rsidRDefault="00EE6F6E" w:rsidP="007A3153">
      <w:pPr>
        <w:spacing w:line="360" w:lineRule="auto"/>
      </w:pPr>
    </w:p>
    <w:p w14:paraId="194052DA" w14:textId="7DD4B759" w:rsidR="00B539F3" w:rsidRPr="00AD600B" w:rsidRDefault="00B539F3" w:rsidP="00042774">
      <w:pPr>
        <w:jc w:val="both"/>
        <w:rPr>
          <w:b/>
          <w:bCs/>
          <w:color w:val="000000" w:themeColor="text1"/>
        </w:rPr>
      </w:pPr>
      <w:r w:rsidRPr="00AD600B">
        <w:rPr>
          <w:b/>
          <w:bCs/>
          <w:color w:val="000000" w:themeColor="text1"/>
        </w:rPr>
        <w:t xml:space="preserve">Figure S1. Flow chart of the total population included. (Page </w:t>
      </w:r>
      <w:r w:rsidR="003A036E" w:rsidRPr="00AD600B">
        <w:rPr>
          <w:b/>
          <w:bCs/>
          <w:color w:val="000000" w:themeColor="text1"/>
        </w:rPr>
        <w:t>2</w:t>
      </w:r>
      <w:r w:rsidRPr="00AD600B">
        <w:rPr>
          <w:b/>
          <w:bCs/>
          <w:color w:val="000000" w:themeColor="text1"/>
        </w:rPr>
        <w:t>)</w:t>
      </w:r>
    </w:p>
    <w:p w14:paraId="3AE0CF0C" w14:textId="486E4CA3" w:rsidR="00EE6F6E" w:rsidRPr="00AD600B" w:rsidRDefault="00EE6F6E" w:rsidP="00042774">
      <w:pPr>
        <w:jc w:val="both"/>
        <w:rPr>
          <w:b/>
          <w:bCs/>
        </w:rPr>
      </w:pPr>
      <w:r w:rsidRPr="00AD600B">
        <w:rPr>
          <w:b/>
          <w:bCs/>
        </w:rPr>
        <w:t>Table S</w:t>
      </w:r>
      <w:r w:rsidR="00855943" w:rsidRPr="00AD600B">
        <w:rPr>
          <w:b/>
          <w:bCs/>
        </w:rPr>
        <w:t>1</w:t>
      </w:r>
      <w:r w:rsidRPr="00AD600B">
        <w:rPr>
          <w:b/>
          <w:bCs/>
        </w:rPr>
        <w:t xml:space="preserve">. Diagnostics of the </w:t>
      </w:r>
      <w:r w:rsidR="00042774" w:rsidRPr="00AD600B">
        <w:rPr>
          <w:b/>
          <w:bCs/>
        </w:rPr>
        <w:t>group-based</w:t>
      </w:r>
      <w:r w:rsidRPr="00AD600B">
        <w:rPr>
          <w:b/>
          <w:bCs/>
        </w:rPr>
        <w:t xml:space="preserve"> trajectories final models. </w:t>
      </w:r>
      <w:r w:rsidR="00951E4F" w:rsidRPr="00AD600B">
        <w:rPr>
          <w:b/>
          <w:bCs/>
        </w:rPr>
        <w:t xml:space="preserve">(Page </w:t>
      </w:r>
      <w:r w:rsidR="003A036E" w:rsidRPr="00AD600B">
        <w:rPr>
          <w:b/>
          <w:bCs/>
        </w:rPr>
        <w:t>3</w:t>
      </w:r>
      <w:r w:rsidR="00951E4F" w:rsidRPr="00AD600B">
        <w:rPr>
          <w:b/>
          <w:bCs/>
        </w:rPr>
        <w:t>)</w:t>
      </w:r>
    </w:p>
    <w:p w14:paraId="13C1496C" w14:textId="291C30FC" w:rsidR="00B539F3" w:rsidRPr="00AD600B" w:rsidRDefault="00B539F3" w:rsidP="00042774">
      <w:pPr>
        <w:jc w:val="both"/>
        <w:rPr>
          <w:b/>
          <w:bCs/>
          <w:color w:val="000000" w:themeColor="text1"/>
        </w:rPr>
      </w:pPr>
      <w:r w:rsidRPr="00AD600B">
        <w:rPr>
          <w:b/>
          <w:bCs/>
          <w:color w:val="000000" w:themeColor="text1"/>
        </w:rPr>
        <w:t xml:space="preserve">Figure S2. Directed Acyclic Graph of the association between precarious employment trajectories and risk of cardiovascular disease. (Page </w:t>
      </w:r>
      <w:r w:rsidR="003A036E" w:rsidRPr="00AD600B">
        <w:rPr>
          <w:b/>
          <w:bCs/>
          <w:color w:val="000000" w:themeColor="text1"/>
        </w:rPr>
        <w:t>4</w:t>
      </w:r>
      <w:r w:rsidRPr="00AD600B">
        <w:rPr>
          <w:b/>
          <w:bCs/>
          <w:color w:val="000000" w:themeColor="text1"/>
        </w:rPr>
        <w:t>)</w:t>
      </w:r>
    </w:p>
    <w:p w14:paraId="398FFDBA" w14:textId="6BB8BEAE" w:rsidR="0089672C" w:rsidRPr="00AD600B" w:rsidRDefault="0089672C" w:rsidP="00042774">
      <w:pPr>
        <w:rPr>
          <w:b/>
          <w:bCs/>
        </w:rPr>
      </w:pPr>
      <w:r w:rsidRPr="00AD600B">
        <w:rPr>
          <w:b/>
          <w:bCs/>
        </w:rPr>
        <w:t>Table S2. Trajectories of precarious employment according to occupation. (Pages 5-6)</w:t>
      </w:r>
    </w:p>
    <w:p w14:paraId="603E92BD" w14:textId="20B8BC14" w:rsidR="00B20778" w:rsidRPr="00AD600B" w:rsidRDefault="00B20778" w:rsidP="00042774">
      <w:pPr>
        <w:jc w:val="both"/>
        <w:rPr>
          <w:b/>
          <w:bCs/>
        </w:rPr>
      </w:pPr>
      <w:r w:rsidRPr="00AD600B">
        <w:rPr>
          <w:b/>
          <w:bCs/>
        </w:rPr>
        <w:t>Table S</w:t>
      </w:r>
      <w:r w:rsidR="0089672C" w:rsidRPr="00AD600B">
        <w:rPr>
          <w:b/>
          <w:bCs/>
        </w:rPr>
        <w:t>3</w:t>
      </w:r>
      <w:r w:rsidRPr="00AD600B">
        <w:rPr>
          <w:b/>
          <w:bCs/>
        </w:rPr>
        <w:t xml:space="preserve">. Crude </w:t>
      </w:r>
      <w:r w:rsidR="00A26213">
        <w:rPr>
          <w:b/>
          <w:bCs/>
        </w:rPr>
        <w:t>risk</w:t>
      </w:r>
      <w:r w:rsidR="00A26213" w:rsidRPr="00AD600B">
        <w:rPr>
          <w:b/>
          <w:bCs/>
        </w:rPr>
        <w:t xml:space="preserve"> </w:t>
      </w:r>
      <w:r w:rsidRPr="00AD600B">
        <w:rPr>
          <w:b/>
          <w:bCs/>
        </w:rPr>
        <w:t xml:space="preserve">ratios of myocardial infarction and stroke according to employment trajectories. </w:t>
      </w:r>
      <w:r w:rsidR="00951E4F" w:rsidRPr="00AD600B">
        <w:rPr>
          <w:b/>
          <w:bCs/>
        </w:rPr>
        <w:t xml:space="preserve">(Page </w:t>
      </w:r>
      <w:r w:rsidR="0089672C" w:rsidRPr="00AD600B">
        <w:rPr>
          <w:b/>
          <w:bCs/>
        </w:rPr>
        <w:t>7</w:t>
      </w:r>
      <w:r w:rsidR="00951E4F" w:rsidRPr="00AD600B">
        <w:rPr>
          <w:b/>
          <w:bCs/>
        </w:rPr>
        <w:t>)</w:t>
      </w:r>
    </w:p>
    <w:p w14:paraId="5E8816E0" w14:textId="6A141C1C" w:rsidR="003F45B8" w:rsidRPr="00AD600B" w:rsidRDefault="00042774" w:rsidP="00042774">
      <w:pPr>
        <w:rPr>
          <w:b/>
          <w:bCs/>
        </w:rPr>
      </w:pPr>
      <w:r w:rsidRPr="00AD600B">
        <w:rPr>
          <w:b/>
          <w:bCs/>
        </w:rPr>
        <w:t xml:space="preserve">Table S4. Adjusted </w:t>
      </w:r>
      <w:r w:rsidR="00A26213">
        <w:rPr>
          <w:b/>
          <w:bCs/>
        </w:rPr>
        <w:t>risk</w:t>
      </w:r>
      <w:r w:rsidR="00A26213" w:rsidRPr="00AD600B">
        <w:rPr>
          <w:b/>
          <w:bCs/>
        </w:rPr>
        <w:t xml:space="preserve"> </w:t>
      </w:r>
      <w:r w:rsidRPr="00AD600B">
        <w:rPr>
          <w:b/>
          <w:bCs/>
        </w:rPr>
        <w:t>ratios for myocardial infarction according to precarious employment trajectories and age-groups at baseline. (Page 8)</w:t>
      </w:r>
    </w:p>
    <w:p w14:paraId="604AEEBE" w14:textId="20875E00" w:rsidR="003F45B8" w:rsidRPr="00AD600B" w:rsidRDefault="003F45B8" w:rsidP="00042774">
      <w:pPr>
        <w:jc w:val="both"/>
        <w:rPr>
          <w:b/>
          <w:bCs/>
        </w:rPr>
      </w:pPr>
      <w:r w:rsidRPr="00AD600B">
        <w:rPr>
          <w:b/>
          <w:bCs/>
        </w:rPr>
        <w:t xml:space="preserve">Table S5. </w:t>
      </w:r>
      <w:r w:rsidR="00042774" w:rsidRPr="00AD600B">
        <w:rPr>
          <w:b/>
          <w:bCs/>
        </w:rPr>
        <w:t xml:space="preserve">Adjusted </w:t>
      </w:r>
      <w:r w:rsidR="00A26213">
        <w:rPr>
          <w:b/>
          <w:bCs/>
        </w:rPr>
        <w:t>risk</w:t>
      </w:r>
      <w:r w:rsidR="00A26213" w:rsidRPr="00AD600B">
        <w:rPr>
          <w:b/>
          <w:bCs/>
        </w:rPr>
        <w:t xml:space="preserve"> </w:t>
      </w:r>
      <w:r w:rsidR="00042774" w:rsidRPr="00AD600B">
        <w:rPr>
          <w:b/>
          <w:bCs/>
        </w:rPr>
        <w:t>ratios for stroke according to precarious employment trajectories and age-groups at baseline. (Page 9)</w:t>
      </w:r>
    </w:p>
    <w:p w14:paraId="016B2CCC" w14:textId="042DFB33" w:rsidR="00F543D8" w:rsidRPr="00AD600B" w:rsidRDefault="00F543D8" w:rsidP="00042774">
      <w:pPr>
        <w:jc w:val="both"/>
        <w:rPr>
          <w:b/>
          <w:bCs/>
        </w:rPr>
      </w:pPr>
      <w:r w:rsidRPr="00AD600B">
        <w:rPr>
          <w:b/>
          <w:bCs/>
        </w:rPr>
        <w:t>Table S</w:t>
      </w:r>
      <w:r w:rsidR="003F45B8" w:rsidRPr="00AD600B">
        <w:rPr>
          <w:b/>
          <w:bCs/>
        </w:rPr>
        <w:t>6</w:t>
      </w:r>
      <w:r w:rsidRPr="00AD600B">
        <w:rPr>
          <w:b/>
          <w:bCs/>
        </w:rPr>
        <w:t xml:space="preserve">. Adjusted </w:t>
      </w:r>
      <w:r w:rsidR="00A26213">
        <w:rPr>
          <w:b/>
          <w:bCs/>
        </w:rPr>
        <w:t>risk</w:t>
      </w:r>
      <w:r w:rsidR="00A26213" w:rsidRPr="00AD600B">
        <w:rPr>
          <w:b/>
          <w:bCs/>
        </w:rPr>
        <w:t xml:space="preserve"> </w:t>
      </w:r>
      <w:r w:rsidRPr="00AD600B">
        <w:rPr>
          <w:b/>
          <w:bCs/>
        </w:rPr>
        <w:t xml:space="preserve">ratios of myocardial infarction (non-fatal and fatal cases) according to employment trajectories. (Page </w:t>
      </w:r>
      <w:r w:rsidR="00042774" w:rsidRPr="00AD600B">
        <w:rPr>
          <w:b/>
          <w:bCs/>
        </w:rPr>
        <w:t>10</w:t>
      </w:r>
      <w:r w:rsidRPr="00AD600B">
        <w:rPr>
          <w:b/>
          <w:bCs/>
        </w:rPr>
        <w:t>)</w:t>
      </w:r>
    </w:p>
    <w:p w14:paraId="00259CF9" w14:textId="730A74CB" w:rsidR="00F543D8" w:rsidRPr="00AD600B" w:rsidRDefault="00F543D8" w:rsidP="00042774">
      <w:pPr>
        <w:jc w:val="both"/>
        <w:rPr>
          <w:b/>
          <w:bCs/>
        </w:rPr>
      </w:pPr>
      <w:r w:rsidRPr="00AD600B">
        <w:rPr>
          <w:b/>
          <w:bCs/>
        </w:rPr>
        <w:t>Table S</w:t>
      </w:r>
      <w:r w:rsidR="003F45B8" w:rsidRPr="00AD600B">
        <w:rPr>
          <w:b/>
          <w:bCs/>
        </w:rPr>
        <w:t>7</w:t>
      </w:r>
      <w:r w:rsidRPr="00AD600B">
        <w:rPr>
          <w:b/>
          <w:bCs/>
        </w:rPr>
        <w:t xml:space="preserve">. Adjusted </w:t>
      </w:r>
      <w:r w:rsidR="00A26213">
        <w:rPr>
          <w:b/>
          <w:bCs/>
        </w:rPr>
        <w:t>risk</w:t>
      </w:r>
      <w:r w:rsidR="00A26213" w:rsidRPr="00AD600B">
        <w:rPr>
          <w:b/>
          <w:bCs/>
        </w:rPr>
        <w:t xml:space="preserve"> </w:t>
      </w:r>
      <w:r w:rsidRPr="00AD600B">
        <w:rPr>
          <w:b/>
          <w:bCs/>
        </w:rPr>
        <w:t xml:space="preserve">ratios of stroke (non-fatal and fatal cases) according to employment trajectories. (Page </w:t>
      </w:r>
      <w:r w:rsidR="00042774" w:rsidRPr="00AD600B">
        <w:rPr>
          <w:b/>
          <w:bCs/>
        </w:rPr>
        <w:t>11</w:t>
      </w:r>
      <w:r w:rsidRPr="00AD600B">
        <w:rPr>
          <w:b/>
          <w:bCs/>
        </w:rPr>
        <w:t>)</w:t>
      </w:r>
    </w:p>
    <w:p w14:paraId="02408471" w14:textId="732F8275" w:rsidR="00F543D8" w:rsidRPr="00AD600B" w:rsidRDefault="00A11834" w:rsidP="00042774">
      <w:pPr>
        <w:jc w:val="both"/>
        <w:rPr>
          <w:b/>
          <w:bCs/>
        </w:rPr>
      </w:pPr>
      <w:r w:rsidRPr="00AD600B">
        <w:rPr>
          <w:b/>
          <w:bCs/>
        </w:rPr>
        <w:t>TableS</w:t>
      </w:r>
      <w:r w:rsidR="003F45B8" w:rsidRPr="00AD600B">
        <w:rPr>
          <w:b/>
          <w:bCs/>
        </w:rPr>
        <w:t>8</w:t>
      </w:r>
      <w:r w:rsidRPr="00AD600B">
        <w:rPr>
          <w:b/>
          <w:bCs/>
        </w:rPr>
        <w:t xml:space="preserve">. Adjusted </w:t>
      </w:r>
      <w:r w:rsidR="00A26213">
        <w:rPr>
          <w:b/>
          <w:bCs/>
        </w:rPr>
        <w:t>risk</w:t>
      </w:r>
      <w:r w:rsidR="00A26213" w:rsidRPr="00AD600B">
        <w:rPr>
          <w:b/>
          <w:bCs/>
        </w:rPr>
        <w:t xml:space="preserve"> </w:t>
      </w:r>
      <w:r w:rsidRPr="00AD600B">
        <w:rPr>
          <w:b/>
          <w:bCs/>
        </w:rPr>
        <w:t>ratios of myocardial infarction according to employment trajectories and stratified according to income levels at baseline. (Page 1</w:t>
      </w:r>
      <w:r w:rsidR="00042774" w:rsidRPr="00AD600B">
        <w:rPr>
          <w:b/>
          <w:bCs/>
        </w:rPr>
        <w:t>2</w:t>
      </w:r>
      <w:r w:rsidRPr="00AD600B">
        <w:rPr>
          <w:b/>
          <w:bCs/>
        </w:rPr>
        <w:t>)</w:t>
      </w:r>
    </w:p>
    <w:p w14:paraId="09032B2D" w14:textId="00ACC64F" w:rsidR="00A11834" w:rsidRDefault="00A11834" w:rsidP="00042774">
      <w:pPr>
        <w:jc w:val="both"/>
        <w:rPr>
          <w:b/>
          <w:bCs/>
        </w:rPr>
      </w:pPr>
      <w:r w:rsidRPr="00AD600B">
        <w:rPr>
          <w:b/>
          <w:bCs/>
        </w:rPr>
        <w:t>Table S</w:t>
      </w:r>
      <w:r w:rsidR="003F45B8" w:rsidRPr="00AD600B">
        <w:rPr>
          <w:b/>
          <w:bCs/>
        </w:rPr>
        <w:t>9</w:t>
      </w:r>
      <w:r w:rsidRPr="00AD600B">
        <w:rPr>
          <w:b/>
          <w:bCs/>
        </w:rPr>
        <w:t xml:space="preserve">. Adjusted </w:t>
      </w:r>
      <w:r w:rsidR="00A26213">
        <w:rPr>
          <w:b/>
          <w:bCs/>
        </w:rPr>
        <w:t>risk</w:t>
      </w:r>
      <w:r w:rsidR="00A26213" w:rsidRPr="00AD600B">
        <w:rPr>
          <w:b/>
          <w:bCs/>
        </w:rPr>
        <w:t xml:space="preserve"> </w:t>
      </w:r>
      <w:r w:rsidRPr="00AD600B">
        <w:rPr>
          <w:b/>
          <w:bCs/>
        </w:rPr>
        <w:t>ratios of stroke according to employment trajectories and stratified according to income levels at baseline. (Page 1</w:t>
      </w:r>
      <w:r w:rsidR="00042774" w:rsidRPr="00AD600B">
        <w:rPr>
          <w:b/>
          <w:bCs/>
        </w:rPr>
        <w:t>3</w:t>
      </w:r>
      <w:r w:rsidRPr="00AD600B">
        <w:rPr>
          <w:b/>
          <w:bCs/>
        </w:rPr>
        <w:t>)</w:t>
      </w:r>
    </w:p>
    <w:p w14:paraId="26A767DC" w14:textId="4C7EA620" w:rsidR="00436F22" w:rsidRPr="00986A4D" w:rsidRDefault="00436F22" w:rsidP="00042774">
      <w:pPr>
        <w:jc w:val="both"/>
        <w:rPr>
          <w:b/>
          <w:bCs/>
          <w:lang w:val="en-US"/>
        </w:rPr>
      </w:pPr>
      <w:r w:rsidRPr="00986A4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986A4D">
        <w:rPr>
          <w:b/>
          <w:bCs/>
          <w:lang w:val="en-US"/>
        </w:rPr>
        <w:t xml:space="preserve">10. </w:t>
      </w:r>
      <w:r w:rsidRPr="00EE3E8F">
        <w:rPr>
          <w:b/>
          <w:bCs/>
        </w:rPr>
        <w:t xml:space="preserve">Adjusted </w:t>
      </w:r>
      <w:r>
        <w:rPr>
          <w:b/>
          <w:bCs/>
        </w:rPr>
        <w:t>risk</w:t>
      </w:r>
      <w:r w:rsidRPr="00EE3E8F">
        <w:rPr>
          <w:b/>
          <w:bCs/>
        </w:rPr>
        <w:t xml:space="preserve"> ratios for </w:t>
      </w:r>
      <w:r w:rsidRPr="00E42690">
        <w:rPr>
          <w:b/>
          <w:bCs/>
          <w:lang w:val="en-US"/>
        </w:rPr>
        <w:t>stroke</w:t>
      </w:r>
      <w:r w:rsidRPr="00EE3E8F">
        <w:rPr>
          <w:b/>
          <w:bCs/>
        </w:rPr>
        <w:t xml:space="preserve"> according to precarious employment trajectories</w:t>
      </w:r>
      <w:r>
        <w:rPr>
          <w:b/>
          <w:bCs/>
        </w:rPr>
        <w:t xml:space="preserve"> and income levels at baseline.</w:t>
      </w:r>
      <w:r w:rsidRPr="00E42690">
        <w:rPr>
          <w:b/>
          <w:bCs/>
          <w:lang w:val="en-US"/>
        </w:rPr>
        <w:t xml:space="preserve"> </w:t>
      </w:r>
      <w:r w:rsidRPr="00986A4D">
        <w:rPr>
          <w:b/>
          <w:bCs/>
          <w:lang w:val="en-US"/>
        </w:rPr>
        <w:t>(Page 14)</w:t>
      </w:r>
    </w:p>
    <w:p w14:paraId="3ABA6951" w14:textId="48C716F7" w:rsidR="00436F22" w:rsidRPr="00986A4D" w:rsidRDefault="00436F22" w:rsidP="00436F22">
      <w:pPr>
        <w:rPr>
          <w:b/>
          <w:bCs/>
          <w:lang w:val="en-US"/>
        </w:rPr>
      </w:pPr>
      <w:r w:rsidRPr="00E42690">
        <w:rPr>
          <w:b/>
          <w:bCs/>
          <w:color w:val="000000" w:themeColor="text1"/>
          <w:lang w:val="en-US"/>
        </w:rPr>
        <w:t xml:space="preserve">Table S11. </w:t>
      </w:r>
      <w:r w:rsidRPr="00EE3E8F">
        <w:rPr>
          <w:b/>
          <w:bCs/>
        </w:rPr>
        <w:t xml:space="preserve">Adjusted </w:t>
      </w:r>
      <w:r>
        <w:rPr>
          <w:b/>
          <w:bCs/>
        </w:rPr>
        <w:t>risk</w:t>
      </w:r>
      <w:r w:rsidRPr="00EE3E8F">
        <w:rPr>
          <w:b/>
          <w:bCs/>
        </w:rPr>
        <w:t xml:space="preserve"> ratios for </w:t>
      </w:r>
      <w:r w:rsidRPr="00E42690">
        <w:rPr>
          <w:b/>
          <w:bCs/>
          <w:lang w:val="en-US"/>
        </w:rPr>
        <w:t>stroke</w:t>
      </w:r>
      <w:r w:rsidRPr="00EE3E8F">
        <w:rPr>
          <w:b/>
          <w:bCs/>
        </w:rPr>
        <w:t xml:space="preserve"> according to precarious employment trajectories</w:t>
      </w:r>
      <w:r>
        <w:rPr>
          <w:b/>
          <w:bCs/>
        </w:rPr>
        <w:t xml:space="preserve"> and income levels at baseline.</w:t>
      </w:r>
      <w:r w:rsidRPr="00986A4D">
        <w:rPr>
          <w:b/>
          <w:bCs/>
          <w:lang w:val="en-US"/>
        </w:rPr>
        <w:t xml:space="preserve"> (Page 15)</w:t>
      </w:r>
    </w:p>
    <w:p w14:paraId="43D788EF" w14:textId="77777777" w:rsidR="00436F22" w:rsidRPr="00986A4D" w:rsidRDefault="00436F22" w:rsidP="00042774">
      <w:pPr>
        <w:jc w:val="both"/>
        <w:rPr>
          <w:b/>
          <w:bCs/>
          <w:lang w:val="en-US"/>
        </w:rPr>
      </w:pPr>
    </w:p>
    <w:p w14:paraId="61A7E78E" w14:textId="77777777" w:rsidR="00F543D8" w:rsidRPr="00EE3E8F" w:rsidRDefault="00F543D8" w:rsidP="007403D9">
      <w:pPr>
        <w:jc w:val="both"/>
      </w:pPr>
    </w:p>
    <w:p w14:paraId="73B83306" w14:textId="77777777" w:rsidR="00F543D8" w:rsidRPr="00EE3E8F" w:rsidRDefault="00F543D8" w:rsidP="007403D9">
      <w:pPr>
        <w:jc w:val="both"/>
        <w:rPr>
          <w:b/>
          <w:bCs/>
        </w:rPr>
      </w:pPr>
    </w:p>
    <w:p w14:paraId="0878686A" w14:textId="77777777" w:rsidR="00A4360A" w:rsidRPr="00EE3E8F" w:rsidRDefault="00A4360A" w:rsidP="00A90D22"/>
    <w:p w14:paraId="12320274" w14:textId="77777777" w:rsidR="00A90D22" w:rsidRPr="00EE3E8F" w:rsidRDefault="00A90D22" w:rsidP="007403D9">
      <w:pPr>
        <w:jc w:val="both"/>
        <w:rPr>
          <w:b/>
          <w:bCs/>
        </w:rPr>
      </w:pPr>
    </w:p>
    <w:p w14:paraId="67539112" w14:textId="7ED3EBA4" w:rsidR="007A3153" w:rsidRPr="00EE3E8F" w:rsidRDefault="007A3153" w:rsidP="007403D9">
      <w:pPr>
        <w:jc w:val="both"/>
        <w:rPr>
          <w:b/>
          <w:bCs/>
        </w:rPr>
      </w:pPr>
    </w:p>
    <w:p w14:paraId="409A93CE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79548303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5207DD9D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75AA772D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62A7E540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0E062554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5E1134C7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2A92D36E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0CAE969C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15AFB0B6" w14:textId="77777777" w:rsidR="00B539F3" w:rsidRPr="00EE3E8F" w:rsidRDefault="00B539F3" w:rsidP="5B4E243E">
      <w:pPr>
        <w:spacing w:line="360" w:lineRule="auto"/>
        <w:rPr>
          <w:b/>
          <w:bCs/>
        </w:rPr>
      </w:pPr>
    </w:p>
    <w:p w14:paraId="4E836B6B" w14:textId="2110C8CC" w:rsidR="00B539F3" w:rsidRPr="00AD600B" w:rsidRDefault="00B539F3" w:rsidP="00B539F3">
      <w:pPr>
        <w:spacing w:line="360" w:lineRule="auto"/>
        <w:rPr>
          <w:b/>
          <w:bCs/>
          <w:color w:val="000000" w:themeColor="text1"/>
          <w:sz w:val="21"/>
          <w:szCs w:val="21"/>
        </w:rPr>
      </w:pPr>
      <w:r w:rsidRPr="00AD600B">
        <w:rPr>
          <w:b/>
          <w:bCs/>
          <w:color w:val="000000" w:themeColor="text1"/>
          <w:sz w:val="21"/>
          <w:szCs w:val="21"/>
        </w:rPr>
        <w:t>Figure S1. Flow chart of the total population included.</w:t>
      </w:r>
    </w:p>
    <w:p w14:paraId="22BCB832" w14:textId="415834FA" w:rsidR="00B539F3" w:rsidRPr="00EE3E8F" w:rsidRDefault="00B539F3" w:rsidP="00B539F3"/>
    <w:p w14:paraId="19D9F9D8" w14:textId="58A68100" w:rsidR="007A04CF" w:rsidRDefault="007A04CF" w:rsidP="00B539F3">
      <w:pPr>
        <w:rPr>
          <w:lang w:val="sv-SE"/>
        </w:rPr>
      </w:pPr>
      <w:r>
        <w:rPr>
          <w:noProof/>
          <w:lang w:val="es-ES_tradnl" w:eastAsia="es-ES_tradnl"/>
        </w:rPr>
        <w:drawing>
          <wp:inline distT="0" distB="0" distL="0" distR="0" wp14:anchorId="06AFB45F" wp14:editId="4C214768">
            <wp:extent cx="6308904" cy="562283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ptura de pantalla 2021-09-28 a las 16.25.2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0947" cy="5651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32537" w14:textId="34A97803" w:rsidR="00B539F3" w:rsidRDefault="00B539F3" w:rsidP="00B539F3">
      <w:pPr>
        <w:rPr>
          <w:lang w:val="sv-SE"/>
        </w:rPr>
      </w:pPr>
    </w:p>
    <w:p w14:paraId="56E77AA8" w14:textId="7D22A5D6" w:rsidR="00B539F3" w:rsidRPr="00AD600B" w:rsidRDefault="00B539F3" w:rsidP="00B539F3">
      <w:pPr>
        <w:rPr>
          <w:sz w:val="20"/>
          <w:szCs w:val="20"/>
        </w:rPr>
      </w:pPr>
      <w:r w:rsidRPr="00AD600B">
        <w:rPr>
          <w:sz w:val="20"/>
          <w:szCs w:val="20"/>
        </w:rPr>
        <w:t>Abbreviations: PE (Precarious Employment)</w:t>
      </w:r>
    </w:p>
    <w:p w14:paraId="09596A68" w14:textId="1F2D834F" w:rsidR="00B539F3" w:rsidRPr="00EE3E8F" w:rsidRDefault="00B539F3" w:rsidP="00B539F3">
      <w:pPr>
        <w:rPr>
          <w:b/>
          <w:bCs/>
          <w:color w:val="000000" w:themeColor="text1"/>
        </w:rPr>
      </w:pPr>
    </w:p>
    <w:p w14:paraId="4653D66C" w14:textId="49D23F7E" w:rsidR="00B539F3" w:rsidRPr="00EE3E8F" w:rsidRDefault="00B539F3" w:rsidP="00B539F3">
      <w:pPr>
        <w:rPr>
          <w:b/>
          <w:bCs/>
          <w:color w:val="000000" w:themeColor="text1"/>
        </w:rPr>
      </w:pPr>
    </w:p>
    <w:p w14:paraId="376C721A" w14:textId="5322C0BC" w:rsidR="00B539F3" w:rsidRPr="00EE3E8F" w:rsidRDefault="00B539F3" w:rsidP="00B539F3">
      <w:pPr>
        <w:rPr>
          <w:b/>
          <w:bCs/>
          <w:color w:val="000000" w:themeColor="text1"/>
        </w:rPr>
      </w:pPr>
    </w:p>
    <w:p w14:paraId="78B02F74" w14:textId="4B444165" w:rsidR="00B539F3" w:rsidRPr="00EE3E8F" w:rsidRDefault="00B539F3" w:rsidP="5B4E243E">
      <w:pPr>
        <w:spacing w:line="360" w:lineRule="auto"/>
        <w:rPr>
          <w:b/>
          <w:bCs/>
        </w:rPr>
      </w:pPr>
    </w:p>
    <w:p w14:paraId="4270A38C" w14:textId="7150EEED" w:rsidR="00B539F3" w:rsidRPr="00EE3E8F" w:rsidRDefault="00B539F3" w:rsidP="5B4E243E">
      <w:pPr>
        <w:spacing w:line="360" w:lineRule="auto"/>
        <w:rPr>
          <w:b/>
          <w:bCs/>
        </w:rPr>
        <w:sectPr w:rsidR="00B539F3" w:rsidRPr="00EE3E8F" w:rsidSect="00B539F3">
          <w:footerReference w:type="even" r:id="rId12"/>
          <w:footerReference w:type="default" r:id="rId13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1E6750EE" w14:textId="73BC726D" w:rsidR="005D3A00" w:rsidRPr="00AD600B" w:rsidRDefault="343D2B6C" w:rsidP="005D3A00">
      <w:pPr>
        <w:rPr>
          <w:b/>
          <w:bCs/>
          <w:sz w:val="20"/>
          <w:szCs w:val="20"/>
        </w:rPr>
      </w:pPr>
      <w:r w:rsidRPr="00AD600B">
        <w:rPr>
          <w:b/>
          <w:bCs/>
          <w:sz w:val="20"/>
          <w:szCs w:val="20"/>
        </w:rPr>
        <w:lastRenderedPageBreak/>
        <w:t>Table S1. Diagnostics of the group</w:t>
      </w:r>
      <w:r w:rsidR="00A24EBF" w:rsidRPr="00AD600B">
        <w:rPr>
          <w:b/>
          <w:bCs/>
          <w:sz w:val="20"/>
          <w:szCs w:val="20"/>
        </w:rPr>
        <w:t>-</w:t>
      </w:r>
      <w:r w:rsidRPr="00AD600B">
        <w:rPr>
          <w:b/>
          <w:bCs/>
          <w:sz w:val="20"/>
          <w:szCs w:val="20"/>
        </w:rPr>
        <w:t>based trajectories final models.</w:t>
      </w:r>
    </w:p>
    <w:p w14:paraId="6F89AFB7" w14:textId="7A4460C6" w:rsidR="00B539F3" w:rsidRPr="00A24EBF" w:rsidRDefault="00B539F3" w:rsidP="00A24EBF">
      <w:pPr>
        <w:pStyle w:val="ListParagraph"/>
        <w:rPr>
          <w:b/>
          <w:bCs/>
          <w:sz w:val="21"/>
          <w:szCs w:val="21"/>
        </w:rPr>
      </w:pPr>
    </w:p>
    <w:tbl>
      <w:tblPr>
        <w:tblStyle w:val="TableGrid"/>
        <w:tblpPr w:leftFromText="180" w:rightFromText="180" w:horzAnchor="margin" w:tblpY="243"/>
        <w:tblW w:w="1392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90"/>
        <w:gridCol w:w="969"/>
        <w:gridCol w:w="2038"/>
        <w:gridCol w:w="1985"/>
        <w:gridCol w:w="1984"/>
        <w:gridCol w:w="1419"/>
        <w:gridCol w:w="1842"/>
      </w:tblGrid>
      <w:tr w:rsidR="00695C23" w:rsidRPr="00855943" w14:paraId="1F9EF33D" w14:textId="77777777" w:rsidTr="00ED6E8E">
        <w:trPr>
          <w:trHeight w:val="1110"/>
        </w:trPr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A3F22" w14:textId="77777777" w:rsidR="00855943" w:rsidRPr="00855943" w:rsidRDefault="00855943" w:rsidP="005D3A00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Models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1E3415" w14:textId="1D867384" w:rsidR="00855943" w:rsidRPr="00855943" w:rsidRDefault="00855943" w:rsidP="005D3A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C0F42D" w14:textId="02F4515E" w:rsidR="00855943" w:rsidRPr="00855943" w:rsidRDefault="00855943" w:rsidP="005D3A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Estimated proportion from the trajectory mode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64476E" w14:textId="77777777" w:rsidR="00855943" w:rsidRPr="00855943" w:rsidRDefault="00855943" w:rsidP="005D3A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99% confidence interval for the estimated propor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14FBB5" w14:textId="77777777" w:rsidR="00855943" w:rsidRPr="00855943" w:rsidRDefault="00855943" w:rsidP="005D3A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Proportion by posterior probability-based classification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B094A2A" w14:textId="71E22B62" w:rsidR="00855943" w:rsidRPr="00855943" w:rsidRDefault="00855943" w:rsidP="005D3A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Average posterior probabilit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6EE6F4" w14:textId="77777777" w:rsidR="00855943" w:rsidRPr="00855943" w:rsidRDefault="00855943" w:rsidP="005D3A0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Odds of correct classification</w:t>
            </w:r>
          </w:p>
        </w:tc>
      </w:tr>
      <w:tr w:rsidR="000539AE" w:rsidRPr="00855943" w14:paraId="6ADF3BE0" w14:textId="77777777" w:rsidTr="003679A0">
        <w:trPr>
          <w:trHeight w:val="195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vAlign w:val="center"/>
          </w:tcPr>
          <w:p w14:paraId="415ECCEF" w14:textId="77777777" w:rsidR="000539AE" w:rsidRDefault="000539AE" w:rsidP="003679A0">
            <w:pPr>
              <w:rPr>
                <w:b/>
                <w:bCs/>
                <w:color w:val="000000"/>
                <w:sz w:val="21"/>
                <w:szCs w:val="21"/>
              </w:rPr>
            </w:pPr>
          </w:p>
          <w:p w14:paraId="56153A5D" w14:textId="3FD71272" w:rsidR="000539AE" w:rsidRPr="00855943" w:rsidRDefault="000539AE" w:rsidP="003679A0">
            <w:pPr>
              <w:tabs>
                <w:tab w:val="left" w:pos="754"/>
              </w:tabs>
              <w:jc w:val="center"/>
              <w:rPr>
                <w:b/>
                <w:bCs/>
                <w:sz w:val="21"/>
                <w:szCs w:val="21"/>
                <w:lang w:val="sv-SE"/>
              </w:rPr>
            </w:pPr>
            <w:proofErr w:type="spellStart"/>
            <w:r w:rsidRPr="0F5C4BA3">
              <w:rPr>
                <w:b/>
                <w:bCs/>
                <w:sz w:val="21"/>
                <w:szCs w:val="21"/>
                <w:lang w:val="sv-SE"/>
              </w:rPr>
              <w:t>Precarious</w:t>
            </w:r>
            <w:proofErr w:type="spellEnd"/>
            <w:r w:rsidRPr="0F5C4BA3">
              <w:rPr>
                <w:b/>
                <w:bCs/>
                <w:sz w:val="21"/>
                <w:szCs w:val="21"/>
                <w:lang w:val="sv-SE"/>
              </w:rPr>
              <w:t xml:space="preserve"> </w:t>
            </w:r>
            <w:proofErr w:type="spellStart"/>
            <w:r w:rsidRPr="0F5C4BA3">
              <w:rPr>
                <w:b/>
                <w:bCs/>
                <w:sz w:val="21"/>
                <w:szCs w:val="21"/>
                <w:lang w:val="sv-SE"/>
              </w:rPr>
              <w:t>employment</w:t>
            </w:r>
            <w:proofErr w:type="spellEnd"/>
          </w:p>
          <w:p w14:paraId="4CE5B80D" w14:textId="291C3FA0" w:rsidR="000539AE" w:rsidRPr="00855943" w:rsidRDefault="000539AE" w:rsidP="003679A0">
            <w:pPr>
              <w:tabs>
                <w:tab w:val="left" w:pos="754"/>
              </w:tabs>
              <w:jc w:val="center"/>
              <w:rPr>
                <w:b/>
                <w:bCs/>
                <w:sz w:val="21"/>
                <w:szCs w:val="21"/>
                <w:lang w:val="sv-SE"/>
              </w:rPr>
            </w:pPr>
            <w:proofErr w:type="spellStart"/>
            <w:r w:rsidRPr="0F5C4BA3">
              <w:rPr>
                <w:b/>
                <w:bCs/>
                <w:sz w:val="21"/>
                <w:szCs w:val="21"/>
                <w:lang w:val="sv-SE"/>
              </w:rPr>
              <w:t>trajectories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</w:tcBorders>
            <w:noWrap/>
            <w:hideMark/>
          </w:tcPr>
          <w:p w14:paraId="2FE62169" w14:textId="0624CD54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038" w:type="dxa"/>
            <w:tcBorders>
              <w:top w:val="single" w:sz="12" w:space="0" w:color="auto"/>
            </w:tcBorders>
            <w:noWrap/>
            <w:hideMark/>
          </w:tcPr>
          <w:p w14:paraId="2A9C801A" w14:textId="06719641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 w:rsidRPr="0F5C4BA3">
              <w:rPr>
                <w:color w:val="000000" w:themeColor="text1"/>
                <w:sz w:val="20"/>
                <w:szCs w:val="20"/>
              </w:rPr>
              <w:t>4</w:t>
            </w:r>
            <w:r w:rsidR="00F8457B">
              <w:rPr>
                <w:color w:val="000000" w:themeColor="text1"/>
                <w:sz w:val="20"/>
                <w:szCs w:val="20"/>
              </w:rPr>
              <w:t>·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50EB3FCF" w14:textId="184602A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-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6BFBC449" w14:textId="61DC9A6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noWrap/>
          </w:tcPr>
          <w:p w14:paraId="34A6076D" w14:textId="379A520F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14:paraId="6077B172" w14:textId="713AE85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75</w:t>
            </w:r>
          </w:p>
        </w:tc>
      </w:tr>
      <w:tr w:rsidR="000539AE" w:rsidRPr="00855943" w14:paraId="4AB679EB" w14:textId="77777777" w:rsidTr="003679A0">
        <w:trPr>
          <w:trHeight w:val="243"/>
        </w:trPr>
        <w:tc>
          <w:tcPr>
            <w:tcW w:w="3690" w:type="dxa"/>
            <w:vMerge/>
            <w:vAlign w:val="center"/>
          </w:tcPr>
          <w:p w14:paraId="6489C844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  <w:hideMark/>
          </w:tcPr>
          <w:p w14:paraId="1108FBEF" w14:textId="23D2AED4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2038" w:type="dxa"/>
            <w:noWrap/>
            <w:hideMark/>
          </w:tcPr>
          <w:p w14:paraId="20B5C788" w14:textId="54EE2E5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 w:rsidRPr="0F5C4BA3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="00F8457B">
              <w:rPr>
                <w:color w:val="000000" w:themeColor="text1"/>
                <w:sz w:val="20"/>
                <w:szCs w:val="20"/>
              </w:rPr>
              <w:t>·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5" w:type="dxa"/>
            <w:noWrap/>
          </w:tcPr>
          <w:p w14:paraId="78B47FB9" w14:textId="02FBE148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-23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noWrap/>
          </w:tcPr>
          <w:p w14:paraId="3F94DBCF" w14:textId="1A69F28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9" w:type="dxa"/>
            <w:noWrap/>
          </w:tcPr>
          <w:p w14:paraId="4CC17AED" w14:textId="7A6FFC7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2" w:type="dxa"/>
            <w:noWrap/>
            <w:vAlign w:val="center"/>
          </w:tcPr>
          <w:p w14:paraId="3595B110" w14:textId="7AA60EF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1715927</w:t>
            </w:r>
          </w:p>
        </w:tc>
      </w:tr>
      <w:tr w:rsidR="000539AE" w:rsidRPr="00855943" w14:paraId="03C8CB39" w14:textId="77777777" w:rsidTr="003679A0">
        <w:trPr>
          <w:trHeight w:val="104"/>
        </w:trPr>
        <w:tc>
          <w:tcPr>
            <w:tcW w:w="3690" w:type="dxa"/>
            <w:vMerge/>
            <w:vAlign w:val="center"/>
          </w:tcPr>
          <w:p w14:paraId="4061DE31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  <w:hideMark/>
          </w:tcPr>
          <w:p w14:paraId="557014AC" w14:textId="14D4BCF6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2038" w:type="dxa"/>
            <w:noWrap/>
            <w:hideMark/>
          </w:tcPr>
          <w:p w14:paraId="47D5DE54" w14:textId="4B4C0FD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F8457B">
              <w:rPr>
                <w:color w:val="000000" w:themeColor="text1"/>
                <w:sz w:val="20"/>
                <w:szCs w:val="20"/>
              </w:rPr>
              <w:t>·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noWrap/>
          </w:tcPr>
          <w:p w14:paraId="72BF202B" w14:textId="779EA41F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-6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noWrap/>
          </w:tcPr>
          <w:p w14:paraId="294201CA" w14:textId="723E834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noWrap/>
          </w:tcPr>
          <w:p w14:paraId="644B7913" w14:textId="1C067F54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center"/>
          </w:tcPr>
          <w:p w14:paraId="3E70ADD0" w14:textId="4193C3C4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328125</w:t>
            </w:r>
          </w:p>
        </w:tc>
      </w:tr>
      <w:tr w:rsidR="000539AE" w:rsidRPr="00855943" w14:paraId="48DF488A" w14:textId="77777777" w:rsidTr="003679A0">
        <w:trPr>
          <w:trHeight w:val="237"/>
        </w:trPr>
        <w:tc>
          <w:tcPr>
            <w:tcW w:w="3690" w:type="dxa"/>
            <w:vMerge/>
            <w:vAlign w:val="center"/>
          </w:tcPr>
          <w:p w14:paraId="60D1DC7F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  <w:hideMark/>
          </w:tcPr>
          <w:p w14:paraId="49290832" w14:textId="0595D9D1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2038" w:type="dxa"/>
            <w:noWrap/>
            <w:hideMark/>
          </w:tcPr>
          <w:p w14:paraId="462C52BC" w14:textId="4DD0B370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 w:rsidRPr="0F5C4BA3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="00F8457B">
              <w:rPr>
                <w:color w:val="000000" w:themeColor="text1"/>
                <w:sz w:val="20"/>
                <w:szCs w:val="20"/>
              </w:rPr>
              <w:t>·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5" w:type="dxa"/>
            <w:noWrap/>
          </w:tcPr>
          <w:p w14:paraId="2D6ED7B5" w14:textId="1E551AB4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-46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noWrap/>
          </w:tcPr>
          <w:p w14:paraId="1055F354" w14:textId="6B646B4E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noWrap/>
          </w:tcPr>
          <w:p w14:paraId="4C649650" w14:textId="62E602C8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2" w:type="dxa"/>
            <w:noWrap/>
            <w:vAlign w:val="center"/>
          </w:tcPr>
          <w:p w14:paraId="49E748C3" w14:textId="4DC29E12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1008371</w:t>
            </w:r>
          </w:p>
        </w:tc>
      </w:tr>
      <w:tr w:rsidR="000539AE" w:rsidRPr="00855943" w14:paraId="2AAFA674" w14:textId="77777777" w:rsidTr="003679A0">
        <w:trPr>
          <w:trHeight w:val="240"/>
        </w:trPr>
        <w:tc>
          <w:tcPr>
            <w:tcW w:w="3690" w:type="dxa"/>
            <w:vMerge/>
            <w:vAlign w:val="center"/>
          </w:tcPr>
          <w:p w14:paraId="4E63A7AF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  <w:hideMark/>
          </w:tcPr>
          <w:p w14:paraId="38EEBEF5" w14:textId="6E04EF77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3A209B44" w14:textId="5B34397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 w:rsidRPr="0F5C4BA3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="00F8457B">
              <w:rPr>
                <w:color w:val="000000" w:themeColor="text1"/>
                <w:sz w:val="20"/>
                <w:szCs w:val="20"/>
              </w:rPr>
              <w:t>·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5" w:type="dxa"/>
            <w:noWrap/>
          </w:tcPr>
          <w:p w14:paraId="0FF14683" w14:textId="37A6E68E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-15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noWrap/>
          </w:tcPr>
          <w:p w14:paraId="362ADC05" w14:textId="074DE7C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9" w:type="dxa"/>
            <w:noWrap/>
          </w:tcPr>
          <w:p w14:paraId="254769C9" w14:textId="7DA9895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noWrap/>
            <w:vAlign w:val="center"/>
          </w:tcPr>
          <w:p w14:paraId="3FB1FFD0" w14:textId="6D2769E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1213167</w:t>
            </w:r>
          </w:p>
        </w:tc>
      </w:tr>
      <w:tr w:rsidR="000539AE" w:rsidRPr="00855943" w14:paraId="28D1D743" w14:textId="77777777" w:rsidTr="00ED6E8E">
        <w:trPr>
          <w:trHeight w:val="102"/>
        </w:trPr>
        <w:tc>
          <w:tcPr>
            <w:tcW w:w="3690" w:type="dxa"/>
            <w:vMerge/>
            <w:tcBorders>
              <w:bottom w:val="single" w:sz="12" w:space="0" w:color="auto"/>
            </w:tcBorders>
            <w:vAlign w:val="center"/>
          </w:tcPr>
          <w:p w14:paraId="7C817BFD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noWrap/>
            <w:hideMark/>
          </w:tcPr>
          <w:p w14:paraId="2F918C74" w14:textId="6024BD5D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55943">
              <w:rPr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2038" w:type="dxa"/>
            <w:tcBorders>
              <w:bottom w:val="single" w:sz="12" w:space="0" w:color="auto"/>
            </w:tcBorders>
            <w:noWrap/>
            <w:hideMark/>
          </w:tcPr>
          <w:p w14:paraId="7DC60F96" w14:textId="484FB940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F8457B">
              <w:rPr>
                <w:color w:val="000000" w:themeColor="text1"/>
                <w:sz w:val="20"/>
                <w:szCs w:val="20"/>
              </w:rPr>
              <w:t>·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3250D857" w14:textId="51437FDB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-2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62885C58" w14:textId="26A5E76B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</w:tcPr>
          <w:p w14:paraId="244B7489" w14:textId="66B58231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</w:tcPr>
          <w:p w14:paraId="7DC27A11" w14:textId="1460C2B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1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14286</w:t>
            </w:r>
          </w:p>
        </w:tc>
      </w:tr>
      <w:tr w:rsidR="000539AE" w:rsidRPr="00855943" w14:paraId="3CBF74C2" w14:textId="77777777" w:rsidTr="00ED6E8E">
        <w:trPr>
          <w:trHeight w:val="160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vAlign w:val="center"/>
          </w:tcPr>
          <w:p w14:paraId="003BA3F5" w14:textId="236003FA" w:rsidR="000539AE" w:rsidRPr="00A408E6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Contractual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relation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insecurity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trajectories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</w:tcBorders>
            <w:noWrap/>
          </w:tcPr>
          <w:p w14:paraId="0B0D9B44" w14:textId="18C328EA" w:rsidR="000539AE" w:rsidRPr="00A408E6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1</w:t>
            </w:r>
          </w:p>
        </w:tc>
        <w:tc>
          <w:tcPr>
            <w:tcW w:w="2038" w:type="dxa"/>
            <w:tcBorders>
              <w:top w:val="single" w:sz="12" w:space="0" w:color="auto"/>
            </w:tcBorders>
            <w:noWrap/>
          </w:tcPr>
          <w:p w14:paraId="240A2818" w14:textId="0797383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34B0DEE7" w14:textId="587CB8EF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30-0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3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0064055F" w14:textId="0EA5D976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30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noWrap/>
          </w:tcPr>
          <w:p w14:paraId="182EC73F" w14:textId="52C81DD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14:paraId="559E80C9" w14:textId="29C9A094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09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3333</w:t>
            </w:r>
          </w:p>
        </w:tc>
      </w:tr>
      <w:tr w:rsidR="000539AE" w:rsidRPr="00855943" w14:paraId="432B4F57" w14:textId="77777777" w:rsidTr="00ED6E8E">
        <w:trPr>
          <w:trHeight w:val="165"/>
        </w:trPr>
        <w:tc>
          <w:tcPr>
            <w:tcW w:w="3690" w:type="dxa"/>
            <w:vMerge/>
            <w:tcBorders>
              <w:bottom w:val="single" w:sz="12" w:space="0" w:color="auto"/>
            </w:tcBorders>
            <w:vAlign w:val="center"/>
          </w:tcPr>
          <w:p w14:paraId="7049561F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noWrap/>
          </w:tcPr>
          <w:p w14:paraId="4879C39F" w14:textId="1205673C" w:rsidR="000539AE" w:rsidRPr="00A408E6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2</w:t>
            </w:r>
          </w:p>
        </w:tc>
        <w:tc>
          <w:tcPr>
            <w:tcW w:w="2038" w:type="dxa"/>
            <w:tcBorders>
              <w:bottom w:val="single" w:sz="12" w:space="0" w:color="auto"/>
            </w:tcBorders>
            <w:noWrap/>
          </w:tcPr>
          <w:p w14:paraId="02527505" w14:textId="331A053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305FF485" w14:textId="2779B3CB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6-99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6C345288" w14:textId="49B9F494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</w:tcPr>
          <w:p w14:paraId="2E4F0F70" w14:textId="63C6EE11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</w:tcPr>
          <w:p w14:paraId="2A10020C" w14:textId="00E6C92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2048193</w:t>
            </w:r>
          </w:p>
        </w:tc>
      </w:tr>
      <w:tr w:rsidR="000539AE" w:rsidRPr="00855943" w14:paraId="63F47355" w14:textId="77777777" w:rsidTr="00ED6E8E">
        <w:trPr>
          <w:trHeight w:val="222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vAlign w:val="center"/>
          </w:tcPr>
          <w:p w14:paraId="0B029432" w14:textId="635762D8" w:rsidR="000539AE" w:rsidRPr="005815AD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Temporariness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trajectories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</w:tcBorders>
            <w:noWrap/>
          </w:tcPr>
          <w:p w14:paraId="7CFC0585" w14:textId="060C5E54" w:rsidR="000539AE" w:rsidRPr="005815AD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1</w:t>
            </w:r>
          </w:p>
        </w:tc>
        <w:tc>
          <w:tcPr>
            <w:tcW w:w="2038" w:type="dxa"/>
            <w:tcBorders>
              <w:top w:val="single" w:sz="12" w:space="0" w:color="auto"/>
            </w:tcBorders>
            <w:noWrap/>
          </w:tcPr>
          <w:p w14:paraId="6B6CCAD5" w14:textId="4DD57D94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5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47AE2F9C" w14:textId="6B9CB57F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5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03-15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0065529C" w14:textId="703EEFDE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noWrap/>
          </w:tcPr>
          <w:p w14:paraId="4A1EE378" w14:textId="424CD3CE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1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14:paraId="1E09404C" w14:textId="28E7733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1864677</w:t>
            </w:r>
          </w:p>
        </w:tc>
      </w:tr>
      <w:tr w:rsidR="000539AE" w:rsidRPr="00855943" w14:paraId="78EB9CA0" w14:textId="77777777" w:rsidTr="003679A0">
        <w:trPr>
          <w:trHeight w:val="203"/>
        </w:trPr>
        <w:tc>
          <w:tcPr>
            <w:tcW w:w="3690" w:type="dxa"/>
            <w:vMerge/>
            <w:vAlign w:val="center"/>
          </w:tcPr>
          <w:p w14:paraId="3A28B14B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</w:tcPr>
          <w:p w14:paraId="46265B65" w14:textId="238B710B" w:rsidR="000539AE" w:rsidRPr="005815AD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2</w:t>
            </w:r>
          </w:p>
        </w:tc>
        <w:tc>
          <w:tcPr>
            <w:tcW w:w="2038" w:type="dxa"/>
            <w:noWrap/>
          </w:tcPr>
          <w:p w14:paraId="488D00AA" w14:textId="7EAC5632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67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5" w:type="dxa"/>
            <w:noWrap/>
          </w:tcPr>
          <w:p w14:paraId="645F64D4" w14:textId="5841C622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67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8-68</w:t>
            </w:r>
            <w:proofErr w:type="gramEnd"/>
          </w:p>
        </w:tc>
        <w:tc>
          <w:tcPr>
            <w:tcW w:w="1984" w:type="dxa"/>
            <w:noWrap/>
          </w:tcPr>
          <w:p w14:paraId="3AAC0882" w14:textId="2E85B2E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6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419" w:type="dxa"/>
            <w:noWrap/>
          </w:tcPr>
          <w:p w14:paraId="74CF47DA" w14:textId="20BCE5A1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7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842" w:type="dxa"/>
            <w:noWrap/>
            <w:vAlign w:val="center"/>
          </w:tcPr>
          <w:p w14:paraId="4F047439" w14:textId="7492BA66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3934357</w:t>
            </w:r>
          </w:p>
        </w:tc>
      </w:tr>
      <w:tr w:rsidR="000539AE" w:rsidRPr="00855943" w14:paraId="3B1756C1" w14:textId="77777777" w:rsidTr="00ED6E8E">
        <w:trPr>
          <w:trHeight w:val="223"/>
        </w:trPr>
        <w:tc>
          <w:tcPr>
            <w:tcW w:w="3690" w:type="dxa"/>
            <w:vMerge/>
            <w:tcBorders>
              <w:bottom w:val="single" w:sz="12" w:space="0" w:color="auto"/>
            </w:tcBorders>
            <w:vAlign w:val="center"/>
          </w:tcPr>
          <w:p w14:paraId="0C5FDCB3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noWrap/>
          </w:tcPr>
          <w:p w14:paraId="54A27A38" w14:textId="377C7323" w:rsidR="000539AE" w:rsidRPr="005815AD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3</w:t>
            </w:r>
          </w:p>
        </w:tc>
        <w:tc>
          <w:tcPr>
            <w:tcW w:w="2038" w:type="dxa"/>
            <w:tcBorders>
              <w:bottom w:val="single" w:sz="12" w:space="0" w:color="auto"/>
            </w:tcBorders>
            <w:noWrap/>
          </w:tcPr>
          <w:p w14:paraId="7837A336" w14:textId="4501A40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6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097D4BE7" w14:textId="351EACB6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6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8-17</w:t>
            </w:r>
            <w:proofErr w:type="gramEnd"/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26D58502" w14:textId="1AA0E0F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6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</w:tcPr>
          <w:p w14:paraId="685C5805" w14:textId="51A9E087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</w:tcPr>
          <w:p w14:paraId="39A99DCB" w14:textId="081411F7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3094515</w:t>
            </w:r>
          </w:p>
        </w:tc>
      </w:tr>
      <w:tr w:rsidR="000539AE" w:rsidRPr="00855943" w14:paraId="2BAD63CF" w14:textId="77777777" w:rsidTr="00ED6E8E">
        <w:trPr>
          <w:trHeight w:val="249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vAlign w:val="center"/>
          </w:tcPr>
          <w:p w14:paraId="13044713" w14:textId="0B6C24A3" w:rsidR="000539AE" w:rsidRPr="00695C2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Multipl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job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holding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trajectories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</w:tcBorders>
            <w:noWrap/>
          </w:tcPr>
          <w:p w14:paraId="262758E1" w14:textId="1C890D24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1</w:t>
            </w:r>
          </w:p>
        </w:tc>
        <w:tc>
          <w:tcPr>
            <w:tcW w:w="2038" w:type="dxa"/>
            <w:tcBorders>
              <w:top w:val="single" w:sz="12" w:space="0" w:color="auto"/>
            </w:tcBorders>
            <w:noWrap/>
          </w:tcPr>
          <w:p w14:paraId="4E897353" w14:textId="376576DB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0A1A0ADA" w14:textId="17C9F6DF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8-1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241EFC8D" w14:textId="2739856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5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noWrap/>
          </w:tcPr>
          <w:p w14:paraId="53CB7F45" w14:textId="4617F0D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8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14:paraId="40DE4FEF" w14:textId="10B8BA82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53327</w:t>
            </w:r>
          </w:p>
        </w:tc>
      </w:tr>
      <w:tr w:rsidR="000539AE" w:rsidRPr="00855943" w14:paraId="6C414B3E" w14:textId="77777777" w:rsidTr="003679A0">
        <w:trPr>
          <w:trHeight w:val="203"/>
        </w:trPr>
        <w:tc>
          <w:tcPr>
            <w:tcW w:w="3690" w:type="dxa"/>
            <w:vMerge/>
            <w:vAlign w:val="center"/>
          </w:tcPr>
          <w:p w14:paraId="20F5B7C3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</w:tcPr>
          <w:p w14:paraId="0D977FAC" w14:textId="50C9ED20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2</w:t>
            </w:r>
          </w:p>
        </w:tc>
        <w:tc>
          <w:tcPr>
            <w:tcW w:w="2038" w:type="dxa"/>
            <w:noWrap/>
          </w:tcPr>
          <w:p w14:paraId="08099612" w14:textId="0883A2F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985" w:type="dxa"/>
            <w:noWrap/>
          </w:tcPr>
          <w:p w14:paraId="72CEE6EF" w14:textId="15CA90A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1-13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984" w:type="dxa"/>
            <w:noWrap/>
          </w:tcPr>
          <w:p w14:paraId="067E5A16" w14:textId="2015EE56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8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9</w:t>
            </w:r>
          </w:p>
        </w:tc>
        <w:tc>
          <w:tcPr>
            <w:tcW w:w="1419" w:type="dxa"/>
            <w:noWrap/>
          </w:tcPr>
          <w:p w14:paraId="3852A9D3" w14:textId="35C7E7F2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842" w:type="dxa"/>
            <w:noWrap/>
            <w:vAlign w:val="center"/>
          </w:tcPr>
          <w:p w14:paraId="5649E775" w14:textId="6C61C1B8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001035</w:t>
            </w:r>
          </w:p>
        </w:tc>
      </w:tr>
      <w:tr w:rsidR="000539AE" w:rsidRPr="00855943" w14:paraId="22F283DB" w14:textId="77777777" w:rsidTr="00ED6E8E">
        <w:trPr>
          <w:trHeight w:val="207"/>
        </w:trPr>
        <w:tc>
          <w:tcPr>
            <w:tcW w:w="3690" w:type="dxa"/>
            <w:vMerge/>
            <w:tcBorders>
              <w:bottom w:val="single" w:sz="12" w:space="0" w:color="auto"/>
            </w:tcBorders>
            <w:vAlign w:val="center"/>
          </w:tcPr>
          <w:p w14:paraId="7AB5CF3C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noWrap/>
          </w:tcPr>
          <w:p w14:paraId="2BDC290F" w14:textId="6D9AD6AA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3</w:t>
            </w:r>
          </w:p>
        </w:tc>
        <w:tc>
          <w:tcPr>
            <w:tcW w:w="2038" w:type="dxa"/>
            <w:tcBorders>
              <w:bottom w:val="single" w:sz="12" w:space="0" w:color="auto"/>
            </w:tcBorders>
            <w:noWrap/>
          </w:tcPr>
          <w:p w14:paraId="381FEC75" w14:textId="3D3583A6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8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3BBF0D56" w14:textId="07F9B46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8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8-84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2B6F6500" w14:textId="2918AF4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8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</w:tcPr>
          <w:p w14:paraId="6B8272C9" w14:textId="0B045071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</w:tcPr>
          <w:p w14:paraId="067A754B" w14:textId="5E6F8D37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02741189</w:t>
            </w:r>
          </w:p>
        </w:tc>
      </w:tr>
      <w:tr w:rsidR="000539AE" w:rsidRPr="00855943" w14:paraId="53B80EDC" w14:textId="77777777" w:rsidTr="00ED6E8E">
        <w:trPr>
          <w:trHeight w:val="259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vAlign w:val="center"/>
          </w:tcPr>
          <w:p w14:paraId="7DC5C07B" w14:textId="433F56E0" w:rsidR="000539AE" w:rsidRPr="00881CB8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Incom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level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trajectories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</w:tcBorders>
            <w:noWrap/>
          </w:tcPr>
          <w:p w14:paraId="267618EF" w14:textId="1FB73F44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1</w:t>
            </w:r>
          </w:p>
        </w:tc>
        <w:tc>
          <w:tcPr>
            <w:tcW w:w="2038" w:type="dxa"/>
            <w:tcBorders>
              <w:top w:val="single" w:sz="12" w:space="0" w:color="auto"/>
            </w:tcBorders>
            <w:noWrap/>
          </w:tcPr>
          <w:p w14:paraId="1BA7522E" w14:textId="4AD6ACF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7D0881E1" w14:textId="7E2D934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6-3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4A6B8667" w14:textId="424033C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noWrap/>
          </w:tcPr>
          <w:p w14:paraId="1A100C64" w14:textId="2CDD346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8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14:paraId="74B80C2D" w14:textId="70D3F26E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6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33333</w:t>
            </w:r>
          </w:p>
        </w:tc>
      </w:tr>
      <w:tr w:rsidR="000539AE" w:rsidRPr="00855943" w14:paraId="7C06DCA4" w14:textId="77777777" w:rsidTr="003679A0">
        <w:trPr>
          <w:trHeight w:val="249"/>
        </w:trPr>
        <w:tc>
          <w:tcPr>
            <w:tcW w:w="3690" w:type="dxa"/>
            <w:vMerge/>
            <w:vAlign w:val="center"/>
          </w:tcPr>
          <w:p w14:paraId="2BB31390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</w:tcPr>
          <w:p w14:paraId="10024F29" w14:textId="5402D62A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2</w:t>
            </w:r>
          </w:p>
        </w:tc>
        <w:tc>
          <w:tcPr>
            <w:tcW w:w="2038" w:type="dxa"/>
            <w:noWrap/>
          </w:tcPr>
          <w:p w14:paraId="43A39530" w14:textId="701C6F6B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6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985" w:type="dxa"/>
            <w:noWrap/>
          </w:tcPr>
          <w:p w14:paraId="759F1C3D" w14:textId="124473B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6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6-16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984" w:type="dxa"/>
            <w:noWrap/>
          </w:tcPr>
          <w:p w14:paraId="740B4D23" w14:textId="065DF00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6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419" w:type="dxa"/>
            <w:noWrap/>
          </w:tcPr>
          <w:p w14:paraId="709B3704" w14:textId="4C08EFA6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7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842" w:type="dxa"/>
            <w:noWrap/>
            <w:vAlign w:val="center"/>
          </w:tcPr>
          <w:p w14:paraId="0D9A85AC" w14:textId="301B5C1F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825827</w:t>
            </w:r>
          </w:p>
        </w:tc>
      </w:tr>
      <w:tr w:rsidR="000539AE" w:rsidRPr="00855943" w14:paraId="5CBD9F6F" w14:textId="77777777" w:rsidTr="003679A0">
        <w:trPr>
          <w:trHeight w:val="253"/>
        </w:trPr>
        <w:tc>
          <w:tcPr>
            <w:tcW w:w="3690" w:type="dxa"/>
            <w:vMerge/>
            <w:vAlign w:val="center"/>
          </w:tcPr>
          <w:p w14:paraId="7457891A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</w:tcPr>
          <w:p w14:paraId="5D339B36" w14:textId="0BDEE785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3</w:t>
            </w:r>
          </w:p>
        </w:tc>
        <w:tc>
          <w:tcPr>
            <w:tcW w:w="2038" w:type="dxa"/>
            <w:noWrap/>
          </w:tcPr>
          <w:p w14:paraId="1FD64EB2" w14:textId="2234DE1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5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985" w:type="dxa"/>
            <w:noWrap/>
          </w:tcPr>
          <w:p w14:paraId="7B95C19A" w14:textId="198EF1F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5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7-53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4" w:type="dxa"/>
            <w:noWrap/>
          </w:tcPr>
          <w:p w14:paraId="3B3120F7" w14:textId="6881C34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5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419" w:type="dxa"/>
            <w:noWrap/>
          </w:tcPr>
          <w:p w14:paraId="66CA6C7C" w14:textId="67FDC178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8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842" w:type="dxa"/>
            <w:noWrap/>
            <w:vAlign w:val="center"/>
          </w:tcPr>
          <w:p w14:paraId="7EB0B932" w14:textId="066EB514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5514979</w:t>
            </w:r>
          </w:p>
        </w:tc>
      </w:tr>
      <w:tr w:rsidR="000539AE" w:rsidRPr="00855943" w14:paraId="6729475A" w14:textId="77777777" w:rsidTr="00ED6E8E">
        <w:trPr>
          <w:trHeight w:val="88"/>
        </w:trPr>
        <w:tc>
          <w:tcPr>
            <w:tcW w:w="3690" w:type="dxa"/>
            <w:vMerge/>
            <w:tcBorders>
              <w:bottom w:val="single" w:sz="12" w:space="0" w:color="auto"/>
            </w:tcBorders>
            <w:vAlign w:val="center"/>
          </w:tcPr>
          <w:p w14:paraId="2B12B587" w14:textId="77777777" w:rsidR="000539AE" w:rsidRPr="00855943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noWrap/>
          </w:tcPr>
          <w:p w14:paraId="07CAB4EB" w14:textId="0164A021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4</w:t>
            </w:r>
          </w:p>
        </w:tc>
        <w:tc>
          <w:tcPr>
            <w:tcW w:w="2038" w:type="dxa"/>
            <w:tcBorders>
              <w:bottom w:val="single" w:sz="12" w:space="0" w:color="auto"/>
            </w:tcBorders>
            <w:noWrap/>
          </w:tcPr>
          <w:p w14:paraId="068B49AE" w14:textId="15664DC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5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2896556E" w14:textId="6B7CED5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5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6-25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2A581FCC" w14:textId="54FD8D9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5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</w:tcPr>
          <w:p w14:paraId="11C8AFDA" w14:textId="7748D7CD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</w:tcPr>
          <w:p w14:paraId="5B0EF065" w14:textId="4EF6C90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9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715953</w:t>
            </w:r>
          </w:p>
        </w:tc>
      </w:tr>
      <w:tr w:rsidR="000539AE" w:rsidRPr="00855943" w14:paraId="18F4AD93" w14:textId="77777777" w:rsidTr="00ED6E8E">
        <w:trPr>
          <w:trHeight w:val="91"/>
        </w:trPr>
        <w:tc>
          <w:tcPr>
            <w:tcW w:w="3690" w:type="dxa"/>
            <w:vMerge w:val="restart"/>
            <w:tcBorders>
              <w:top w:val="single" w:sz="12" w:space="0" w:color="auto"/>
            </w:tcBorders>
            <w:vAlign w:val="center"/>
          </w:tcPr>
          <w:p w14:paraId="0C4CB3AE" w14:textId="47D212B8" w:rsidR="000539AE" w:rsidRPr="000E4D11" w:rsidRDefault="000539AE" w:rsidP="003679A0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Collectiv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bargaining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agreement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trajectories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</w:tcBorders>
            <w:noWrap/>
          </w:tcPr>
          <w:p w14:paraId="7595D507" w14:textId="50DC40A8" w:rsidR="000539AE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1</w:t>
            </w:r>
          </w:p>
        </w:tc>
        <w:tc>
          <w:tcPr>
            <w:tcW w:w="2038" w:type="dxa"/>
            <w:tcBorders>
              <w:top w:val="single" w:sz="12" w:space="0" w:color="auto"/>
            </w:tcBorders>
            <w:noWrap/>
          </w:tcPr>
          <w:p w14:paraId="101A5DF0" w14:textId="10D21082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5E928558" w14:textId="6FE000F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5-2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361273E9" w14:textId="05C08443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54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noWrap/>
          </w:tcPr>
          <w:p w14:paraId="7CF57D8B" w14:textId="765756BB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7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14:paraId="70DE3DC5" w14:textId="1C13A550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4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1565</w:t>
            </w:r>
          </w:p>
        </w:tc>
      </w:tr>
      <w:tr w:rsidR="000539AE" w:rsidRPr="00855943" w14:paraId="05C50A6B" w14:textId="77777777" w:rsidTr="00DA5BDA">
        <w:trPr>
          <w:trHeight w:val="95"/>
        </w:trPr>
        <w:tc>
          <w:tcPr>
            <w:tcW w:w="3690" w:type="dxa"/>
            <w:vMerge/>
          </w:tcPr>
          <w:p w14:paraId="10DAE3DD" w14:textId="77777777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</w:tcPr>
          <w:p w14:paraId="38645BA5" w14:textId="2CA95196" w:rsidR="000539AE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2</w:t>
            </w:r>
          </w:p>
        </w:tc>
        <w:tc>
          <w:tcPr>
            <w:tcW w:w="2038" w:type="dxa"/>
            <w:noWrap/>
          </w:tcPr>
          <w:p w14:paraId="7D1C91EB" w14:textId="4714BEAC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985" w:type="dxa"/>
            <w:noWrap/>
          </w:tcPr>
          <w:p w14:paraId="4C16E16D" w14:textId="6EB6D5F7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8-2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4" w:type="dxa"/>
            <w:noWrap/>
          </w:tcPr>
          <w:p w14:paraId="24D2F295" w14:textId="38B96352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0</w:t>
            </w:r>
          </w:p>
        </w:tc>
        <w:tc>
          <w:tcPr>
            <w:tcW w:w="1419" w:type="dxa"/>
            <w:noWrap/>
          </w:tcPr>
          <w:p w14:paraId="4BB10BC1" w14:textId="6F52CFDF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6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2</w:t>
            </w:r>
          </w:p>
        </w:tc>
        <w:tc>
          <w:tcPr>
            <w:tcW w:w="1842" w:type="dxa"/>
            <w:noWrap/>
            <w:vAlign w:val="center"/>
          </w:tcPr>
          <w:p w14:paraId="621CCBD8" w14:textId="56A0A44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7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5039483</w:t>
            </w:r>
          </w:p>
        </w:tc>
      </w:tr>
      <w:tr w:rsidR="000539AE" w:rsidRPr="00855943" w14:paraId="426348B3" w14:textId="77777777" w:rsidTr="00DA5BDA">
        <w:trPr>
          <w:trHeight w:val="98"/>
        </w:trPr>
        <w:tc>
          <w:tcPr>
            <w:tcW w:w="3690" w:type="dxa"/>
            <w:vMerge/>
          </w:tcPr>
          <w:p w14:paraId="0F94DB8F" w14:textId="77777777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noWrap/>
          </w:tcPr>
          <w:p w14:paraId="5CB7AB7A" w14:textId="76ABB830" w:rsidR="000539AE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3</w:t>
            </w:r>
          </w:p>
        </w:tc>
        <w:tc>
          <w:tcPr>
            <w:tcW w:w="2038" w:type="dxa"/>
            <w:noWrap/>
          </w:tcPr>
          <w:p w14:paraId="0D3A5FCF" w14:textId="7306EB91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5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985" w:type="dxa"/>
            <w:noWrap/>
          </w:tcPr>
          <w:p w14:paraId="137A3EAD" w14:textId="09B04EB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5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5-15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4" w:type="dxa"/>
            <w:noWrap/>
          </w:tcPr>
          <w:p w14:paraId="53C32858" w14:textId="701B02A8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48</w:t>
            </w:r>
          </w:p>
        </w:tc>
        <w:tc>
          <w:tcPr>
            <w:tcW w:w="1419" w:type="dxa"/>
            <w:noWrap/>
          </w:tcPr>
          <w:p w14:paraId="00EFAC56" w14:textId="15650527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4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842" w:type="dxa"/>
            <w:noWrap/>
            <w:vAlign w:val="center"/>
          </w:tcPr>
          <w:p w14:paraId="05B31618" w14:textId="4D66590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3104257</w:t>
            </w:r>
          </w:p>
        </w:tc>
      </w:tr>
      <w:tr w:rsidR="000539AE" w:rsidRPr="00855943" w14:paraId="3572EDD3" w14:textId="77777777" w:rsidTr="00ED6E8E">
        <w:trPr>
          <w:trHeight w:val="102"/>
        </w:trPr>
        <w:tc>
          <w:tcPr>
            <w:tcW w:w="3690" w:type="dxa"/>
            <w:vMerge/>
            <w:tcBorders>
              <w:bottom w:val="single" w:sz="12" w:space="0" w:color="auto"/>
            </w:tcBorders>
          </w:tcPr>
          <w:p w14:paraId="01EC5500" w14:textId="77777777" w:rsidR="000539AE" w:rsidRPr="00855943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noWrap/>
          </w:tcPr>
          <w:p w14:paraId="6285942D" w14:textId="34C5FB54" w:rsidR="000539AE" w:rsidRDefault="000539AE" w:rsidP="00424994">
            <w:pPr>
              <w:jc w:val="center"/>
              <w:rPr>
                <w:b/>
                <w:bCs/>
                <w:color w:val="000000"/>
                <w:sz w:val="21"/>
                <w:szCs w:val="21"/>
                <w:lang w:val="sv-SE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sv-SE"/>
              </w:rPr>
              <w:t>4</w:t>
            </w:r>
          </w:p>
        </w:tc>
        <w:tc>
          <w:tcPr>
            <w:tcW w:w="2038" w:type="dxa"/>
            <w:tcBorders>
              <w:bottom w:val="single" w:sz="12" w:space="0" w:color="auto"/>
            </w:tcBorders>
            <w:noWrap/>
          </w:tcPr>
          <w:p w14:paraId="39925E83" w14:textId="47D68098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3F40A21B" w14:textId="3F2143CA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2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proofErr w:type="gramStart"/>
            <w:r>
              <w:rPr>
                <w:color w:val="000000"/>
                <w:sz w:val="20"/>
                <w:szCs w:val="20"/>
                <w:lang w:val="sv-SE"/>
              </w:rPr>
              <w:t>8-92</w:t>
            </w:r>
            <w:proofErr w:type="gramEnd"/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2D97A978" w14:textId="7D1C384E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3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</w:tcPr>
          <w:p w14:paraId="2E4D3B42" w14:textId="774BD5C5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99</w:t>
            </w:r>
            <w:r w:rsidR="00F8457B">
              <w:rPr>
                <w:color w:val="000000"/>
                <w:sz w:val="20"/>
                <w:szCs w:val="20"/>
                <w:lang w:val="sv-SE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</w:tcPr>
          <w:p w14:paraId="63E72492" w14:textId="5BE67CB9" w:rsidR="000539AE" w:rsidRPr="00424994" w:rsidRDefault="000539AE" w:rsidP="004249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 w:rsidR="00F8457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3013994</w:t>
            </w:r>
          </w:p>
        </w:tc>
      </w:tr>
    </w:tbl>
    <w:p w14:paraId="2A97B2BB" w14:textId="77777777" w:rsidR="003A036E" w:rsidRDefault="003A036E" w:rsidP="003A036E">
      <w:pPr>
        <w:spacing w:line="360" w:lineRule="auto"/>
        <w:rPr>
          <w:b/>
          <w:bCs/>
          <w:color w:val="000000" w:themeColor="text1"/>
          <w:lang w:val="sv-SE"/>
        </w:rPr>
        <w:sectPr w:rsidR="003A036E" w:rsidSect="00AB4BDD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EECA2D" w14:textId="1B4353D9" w:rsidR="003A036E" w:rsidRPr="00AD600B" w:rsidRDefault="003A036E" w:rsidP="003A036E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AD600B">
        <w:rPr>
          <w:b/>
          <w:bCs/>
          <w:color w:val="000000" w:themeColor="text1"/>
          <w:sz w:val="20"/>
          <w:szCs w:val="20"/>
        </w:rPr>
        <w:lastRenderedPageBreak/>
        <w:t>Figure S2. Directed Acyclic Graph of the association between precarious employment trajectories and risk of cardiovascular disease.</w:t>
      </w:r>
    </w:p>
    <w:p w14:paraId="0A24B494" w14:textId="77777777" w:rsidR="003A036E" w:rsidRPr="00EE3E8F" w:rsidRDefault="003A036E" w:rsidP="003A036E"/>
    <w:p w14:paraId="3D303FD9" w14:textId="1CAF148F" w:rsidR="003A036E" w:rsidRPr="00EE3E8F" w:rsidRDefault="00436F22" w:rsidP="003A036E">
      <w:r>
        <w:rPr>
          <w:noProof/>
        </w:rPr>
        <w:drawing>
          <wp:anchor distT="0" distB="0" distL="114300" distR="114300" simplePos="0" relativeHeight="251659265" behindDoc="1" locked="0" layoutInCell="1" allowOverlap="1" wp14:anchorId="5744A033" wp14:editId="499A5526">
            <wp:simplePos x="0" y="0"/>
            <wp:positionH relativeFrom="column">
              <wp:posOffset>-530860</wp:posOffset>
            </wp:positionH>
            <wp:positionV relativeFrom="paragraph">
              <wp:posOffset>176530</wp:posOffset>
            </wp:positionV>
            <wp:extent cx="7055485" cy="4176395"/>
            <wp:effectExtent l="0" t="0" r="5715" b="1905"/>
            <wp:wrapTight wrapText="bothSides">
              <wp:wrapPolygon edited="0">
                <wp:start x="0" y="0"/>
                <wp:lineTo x="0" y="21544"/>
                <wp:lineTo x="21579" y="21544"/>
                <wp:lineTo x="21579" y="0"/>
                <wp:lineTo x="0" y="0"/>
              </wp:wrapPolygon>
            </wp:wrapTight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" t="1448" b="3508"/>
                    <a:stretch/>
                  </pic:blipFill>
                  <pic:spPr bwMode="auto">
                    <a:xfrm>
                      <a:off x="0" y="0"/>
                      <a:ext cx="7055485" cy="4176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66D803" w14:textId="77777777" w:rsidR="003A036E" w:rsidRPr="00AD600B" w:rsidRDefault="003A036E" w:rsidP="003A036E">
      <w:pPr>
        <w:rPr>
          <w:sz w:val="20"/>
          <w:szCs w:val="20"/>
        </w:rPr>
      </w:pPr>
      <w:r w:rsidRPr="00AD600B">
        <w:rPr>
          <w:sz w:val="20"/>
          <w:szCs w:val="20"/>
        </w:rPr>
        <w:t xml:space="preserve">Minimal sufficient adjustment sets for estimating the total effect of precarious trajectories (PE_trajectories) on MI/stroke: </w:t>
      </w:r>
    </w:p>
    <w:p w14:paraId="5A7930C6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 _t1, Prior CVD disorders, age_t1, country of birth, education_t1, family_t1, parental SES during childhood, sex</w:t>
      </w:r>
    </w:p>
    <w:p w14:paraId="7650F371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 _t1, Prior CVD disorders, age_t1, country of birth, education_t5, family_t1, parental SES during childhood, sex</w:t>
      </w:r>
    </w:p>
    <w:p w14:paraId="1A983C40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 _t1, Prior CVD disorders, age_t5, country of birth, education_t1, family_t1, parental SES during childhood, sex</w:t>
      </w:r>
    </w:p>
    <w:p w14:paraId="5D4C2303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 _t1, Prior CVD disorders, age_t5, country of birth, education_t5, family_t1, parental SES during childhood, sex</w:t>
      </w:r>
    </w:p>
    <w:p w14:paraId="4CE81A08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_t5, Prior CVD disorders, age_t1, country of birth, education_t1, family_t1, parental SES during childhood, sex</w:t>
      </w:r>
    </w:p>
    <w:p w14:paraId="7F3B8CFA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_t5, Prior CVD disorders, age_t1, country of birth, education_t5, family_t1, parental SES during childhood, sex</w:t>
      </w:r>
    </w:p>
    <w:p w14:paraId="2A9C5E7D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_t5, Prior CVD disorders, age_t5, country of birth, education_t1, family_t1, parental SES during childhood, sex</w:t>
      </w:r>
    </w:p>
    <w:p w14:paraId="4BE1AB10" w14:textId="77777777" w:rsidR="00462810" w:rsidRPr="00986A4D" w:rsidRDefault="00462810" w:rsidP="00462810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sz w:val="20"/>
          <w:szCs w:val="20"/>
        </w:rPr>
      </w:pPr>
      <w:r w:rsidRPr="00986A4D">
        <w:rPr>
          <w:sz w:val="20"/>
          <w:szCs w:val="20"/>
        </w:rPr>
        <w:t>Medication, lifestyle factors_t5, Prior CVD disorders, age_t5, country of birth, education_t5, family_t1, parental SES during childhood, sex</w:t>
      </w:r>
    </w:p>
    <w:p w14:paraId="3DA5EC34" w14:textId="01A9E3A3" w:rsidR="0062389B" w:rsidRPr="00AD600B" w:rsidRDefault="0062389B" w:rsidP="0062389B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  <w:r w:rsidRPr="00AD600B">
        <w:rPr>
          <w:sz w:val="20"/>
          <w:szCs w:val="20"/>
        </w:rPr>
        <w:t>Abbreviations: MI (Myocardial infarction), CVD (Cardiovascular disease), t1: individual characteristic at entry in the cohort, _t5: individual characteristic at baseline.</w:t>
      </w:r>
      <w:r w:rsidR="00FF4F3B">
        <w:rPr>
          <w:sz w:val="20"/>
          <w:szCs w:val="20"/>
        </w:rPr>
        <w:t xml:space="preserve"> Mediators could </w:t>
      </w:r>
      <w:r w:rsidR="00462810">
        <w:rPr>
          <w:sz w:val="20"/>
          <w:szCs w:val="20"/>
        </w:rPr>
        <w:t>include</w:t>
      </w:r>
      <w:r w:rsidR="00FF4F3B">
        <w:rPr>
          <w:sz w:val="20"/>
          <w:szCs w:val="20"/>
        </w:rPr>
        <w:t xml:space="preserve"> working hazards, medication, </w:t>
      </w:r>
      <w:r w:rsidR="00462810">
        <w:rPr>
          <w:sz w:val="20"/>
          <w:szCs w:val="20"/>
        </w:rPr>
        <w:t xml:space="preserve">stressful work, mental disorders, behavioral risk factors. </w:t>
      </w:r>
    </w:p>
    <w:p w14:paraId="4585DAEA" w14:textId="66DEF416" w:rsidR="003A036E" w:rsidRPr="00EE3E8F" w:rsidRDefault="003A036E" w:rsidP="00BA337C">
      <w:pPr>
        <w:spacing w:line="360" w:lineRule="auto"/>
        <w:rPr>
          <w:b/>
          <w:bCs/>
        </w:rPr>
        <w:sectPr w:rsidR="003A036E" w:rsidRPr="00EE3E8F" w:rsidSect="003A036E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05B75F38" w14:textId="56A9A2BF" w:rsidR="0089672C" w:rsidRPr="00C344B1" w:rsidRDefault="0089672C" w:rsidP="0089672C">
      <w:pPr>
        <w:shd w:val="clear" w:color="auto" w:fill="FFFFFF" w:themeFill="background1"/>
        <w:spacing w:beforeAutospacing="1" w:afterAutospacing="1"/>
        <w:rPr>
          <w:b/>
          <w:bCs/>
        </w:rPr>
      </w:pPr>
      <w:r w:rsidRPr="00C344B1">
        <w:rPr>
          <w:b/>
          <w:bCs/>
          <w:color w:val="000000" w:themeColor="text1"/>
        </w:rPr>
        <w:lastRenderedPageBreak/>
        <w:t xml:space="preserve">Table S2. </w:t>
      </w:r>
      <w:r w:rsidRPr="00C344B1">
        <w:rPr>
          <w:b/>
          <w:bCs/>
        </w:rPr>
        <w:t>Trajectories</w:t>
      </w:r>
      <w:r w:rsidRPr="00EE3E8F">
        <w:rPr>
          <w:b/>
          <w:bCs/>
        </w:rPr>
        <w:t xml:space="preserve"> of precarious employment according to occupation </w:t>
      </w:r>
      <w:r w:rsidRPr="1DF16A6D">
        <w:rPr>
          <w:b/>
          <w:bCs/>
          <w:color w:val="000000" w:themeColor="text1"/>
        </w:rPr>
        <w:t>(2-digit level</w:t>
      </w:r>
      <w:r w:rsidR="0062389B">
        <w:rPr>
          <w:b/>
          <w:bCs/>
          <w:color w:val="000000" w:themeColor="text1"/>
        </w:rPr>
        <w:t>.</w:t>
      </w:r>
      <w:r w:rsidRPr="1DF16A6D">
        <w:rPr>
          <w:b/>
          <w:bCs/>
          <w:color w:val="000000" w:themeColor="text1"/>
        </w:rPr>
        <w:t xml:space="preserve"> ssyk-96 codes)</w:t>
      </w:r>
    </w:p>
    <w:tbl>
      <w:tblPr>
        <w:tblStyle w:val="TableGrid"/>
        <w:tblW w:w="13390" w:type="dxa"/>
        <w:jc w:val="center"/>
        <w:tblLook w:val="06A0" w:firstRow="1" w:lastRow="0" w:firstColumn="1" w:lastColumn="0" w:noHBand="1" w:noVBand="1"/>
      </w:tblPr>
      <w:tblGrid>
        <w:gridCol w:w="3491"/>
        <w:gridCol w:w="1192"/>
        <w:gridCol w:w="1233"/>
        <w:gridCol w:w="1296"/>
        <w:gridCol w:w="1172"/>
        <w:gridCol w:w="1211"/>
        <w:gridCol w:w="1318"/>
        <w:gridCol w:w="1296"/>
        <w:gridCol w:w="1181"/>
      </w:tblGrid>
      <w:tr w:rsidR="0089672C" w:rsidRPr="00AD600B" w14:paraId="4B9EDB79" w14:textId="77777777" w:rsidTr="00ED6E8E">
        <w:trPr>
          <w:trHeight w:val="282"/>
          <w:jc w:val="center"/>
        </w:trPr>
        <w:tc>
          <w:tcPr>
            <w:tcW w:w="3491" w:type="dxa"/>
            <w:tcBorders>
              <w:top w:val="single" w:sz="12" w:space="0" w:color="auto"/>
            </w:tcBorders>
          </w:tcPr>
          <w:p w14:paraId="66CCAA41" w14:textId="77777777" w:rsidR="0089672C" w:rsidRPr="00AD600B" w:rsidRDefault="0089672C" w:rsidP="00691E5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93" w:type="dxa"/>
            <w:gridSpan w:val="4"/>
            <w:tcBorders>
              <w:top w:val="single" w:sz="12" w:space="0" w:color="auto"/>
            </w:tcBorders>
            <w:vAlign w:val="center"/>
          </w:tcPr>
          <w:p w14:paraId="54AC6152" w14:textId="77777777" w:rsidR="0089672C" w:rsidRPr="00AD600B" w:rsidRDefault="0089672C" w:rsidP="00691E5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  <w:lang w:val="sv-SE"/>
              </w:rPr>
              <w:t>MEN</w:t>
            </w:r>
          </w:p>
        </w:tc>
        <w:tc>
          <w:tcPr>
            <w:tcW w:w="5006" w:type="dxa"/>
            <w:gridSpan w:val="4"/>
            <w:tcBorders>
              <w:top w:val="single" w:sz="12" w:space="0" w:color="auto"/>
            </w:tcBorders>
            <w:vAlign w:val="center"/>
          </w:tcPr>
          <w:p w14:paraId="741E5B3B" w14:textId="77777777" w:rsidR="0089672C" w:rsidRPr="00AD600B" w:rsidRDefault="0089672C" w:rsidP="00691E5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  <w:lang w:val="sv-SE"/>
              </w:rPr>
              <w:t>WOMEN</w:t>
            </w:r>
          </w:p>
        </w:tc>
      </w:tr>
      <w:tr w:rsidR="00C344B1" w:rsidRPr="00AD600B" w14:paraId="225967BB" w14:textId="77777777" w:rsidTr="00ED6E8E">
        <w:trPr>
          <w:trHeight w:val="711"/>
          <w:jc w:val="center"/>
        </w:trPr>
        <w:tc>
          <w:tcPr>
            <w:tcW w:w="3491" w:type="dxa"/>
            <w:tcBorders>
              <w:bottom w:val="single" w:sz="12" w:space="0" w:color="auto"/>
            </w:tcBorders>
          </w:tcPr>
          <w:p w14:paraId="2856804F" w14:textId="47C9BF86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Occupation (2-digit level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ssyk-96 codes)</w:t>
            </w:r>
          </w:p>
        </w:tc>
        <w:tc>
          <w:tcPr>
            <w:tcW w:w="1192" w:type="dxa"/>
            <w:tcBorders>
              <w:bottom w:val="single" w:sz="12" w:space="0" w:color="auto"/>
            </w:tcBorders>
          </w:tcPr>
          <w:p w14:paraId="198517E4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onstant non-PE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21F23A5B" w14:textId="73402CBE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64B57532" w14:textId="634995ED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1172" w:type="dxa"/>
            <w:tcBorders>
              <w:bottom w:val="single" w:sz="12" w:space="0" w:color="auto"/>
            </w:tcBorders>
          </w:tcPr>
          <w:p w14:paraId="205DEB96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onstant PE</w:t>
            </w:r>
          </w:p>
        </w:tc>
        <w:tc>
          <w:tcPr>
            <w:tcW w:w="1211" w:type="dxa"/>
            <w:tcBorders>
              <w:bottom w:val="single" w:sz="12" w:space="0" w:color="auto"/>
            </w:tcBorders>
          </w:tcPr>
          <w:p w14:paraId="4E23ACF6" w14:textId="08C86835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onstant non-PE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49AF408B" w14:textId="771051D9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634BF2E7" w14:textId="32AA3853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73B28306" w14:textId="6F6CFC7C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onstant PE</w:t>
            </w:r>
          </w:p>
        </w:tc>
      </w:tr>
      <w:tr w:rsidR="00C344B1" w:rsidRPr="00AD600B" w14:paraId="6C4BDC35" w14:textId="77777777" w:rsidTr="00ED6E8E">
        <w:trPr>
          <w:trHeight w:val="286"/>
          <w:jc w:val="center"/>
        </w:trPr>
        <w:tc>
          <w:tcPr>
            <w:tcW w:w="3491" w:type="dxa"/>
            <w:tcBorders>
              <w:top w:val="single" w:sz="12" w:space="0" w:color="auto"/>
              <w:bottom w:val="single" w:sz="12" w:space="0" w:color="auto"/>
            </w:tcBorders>
          </w:tcPr>
          <w:p w14:paraId="5AED2FCC" w14:textId="77777777" w:rsidR="00C344B1" w:rsidRPr="00AD600B" w:rsidRDefault="00C344B1" w:rsidP="00C344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  <w:lang w:val="sv-SE"/>
              </w:rPr>
              <w:t>Total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4F8E28" w14:textId="5E6B87D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0D87B1" w14:textId="7DFF91D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51B9879" w14:textId="5250B45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EB52782" w14:textId="3FCE6F7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6B97FFE" w14:textId="64DE49E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56FFDFA" w14:textId="7621109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6F3D55" w14:textId="6EC26B5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90B3BC" w14:textId="059BCF8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2</w:t>
            </w:r>
          </w:p>
        </w:tc>
      </w:tr>
      <w:tr w:rsidR="00C344B1" w:rsidRPr="00AD600B" w14:paraId="2CDE06E3" w14:textId="77777777" w:rsidTr="00ED6E8E">
        <w:trPr>
          <w:trHeight w:val="286"/>
          <w:jc w:val="center"/>
        </w:trPr>
        <w:tc>
          <w:tcPr>
            <w:tcW w:w="3491" w:type="dxa"/>
            <w:tcBorders>
              <w:top w:val="single" w:sz="12" w:space="0" w:color="auto"/>
            </w:tcBorders>
          </w:tcPr>
          <w:p w14:paraId="354BBDD6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Armed forces</w:t>
            </w:r>
          </w:p>
        </w:tc>
        <w:tc>
          <w:tcPr>
            <w:tcW w:w="1192" w:type="dxa"/>
            <w:tcBorders>
              <w:top w:val="single" w:sz="12" w:space="0" w:color="auto"/>
            </w:tcBorders>
            <w:vAlign w:val="bottom"/>
          </w:tcPr>
          <w:p w14:paraId="35BE99D4" w14:textId="3B6E07A6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vAlign w:val="bottom"/>
          </w:tcPr>
          <w:p w14:paraId="6C2020BF" w14:textId="30757CA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bottom"/>
          </w:tcPr>
          <w:p w14:paraId="27952B36" w14:textId="66B8C8B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vAlign w:val="bottom"/>
          </w:tcPr>
          <w:p w14:paraId="20A778C8" w14:textId="227E6CA1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vAlign w:val="bottom"/>
          </w:tcPr>
          <w:p w14:paraId="53D1530B" w14:textId="7258750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vAlign w:val="bottom"/>
          </w:tcPr>
          <w:p w14:paraId="206BA44A" w14:textId="1015E41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bottom"/>
          </w:tcPr>
          <w:p w14:paraId="5C8A75CF" w14:textId="283AB65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bottom"/>
          </w:tcPr>
          <w:p w14:paraId="46D6789D" w14:textId="59118EE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3</w:t>
            </w:r>
          </w:p>
        </w:tc>
      </w:tr>
      <w:tr w:rsidR="00C344B1" w:rsidRPr="00AD600B" w14:paraId="050DDA3C" w14:textId="77777777" w:rsidTr="00C344B1">
        <w:trPr>
          <w:trHeight w:val="255"/>
          <w:jc w:val="center"/>
        </w:trPr>
        <w:tc>
          <w:tcPr>
            <w:tcW w:w="3491" w:type="dxa"/>
          </w:tcPr>
          <w:p w14:paraId="5CBB02DD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Legislators and senior officials</w:t>
            </w:r>
          </w:p>
        </w:tc>
        <w:tc>
          <w:tcPr>
            <w:tcW w:w="1192" w:type="dxa"/>
            <w:vAlign w:val="bottom"/>
          </w:tcPr>
          <w:p w14:paraId="0D69AE4E" w14:textId="3938413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3" w:type="dxa"/>
            <w:vAlign w:val="bottom"/>
          </w:tcPr>
          <w:p w14:paraId="2A50ADE5" w14:textId="6FCD7DC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96" w:type="dxa"/>
            <w:vAlign w:val="bottom"/>
          </w:tcPr>
          <w:p w14:paraId="742BEF92" w14:textId="36C2499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2" w:type="dxa"/>
            <w:vAlign w:val="bottom"/>
          </w:tcPr>
          <w:p w14:paraId="5492BBE2" w14:textId="77089FF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11" w:type="dxa"/>
            <w:vAlign w:val="bottom"/>
          </w:tcPr>
          <w:p w14:paraId="1C3EB315" w14:textId="6028CBA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318" w:type="dxa"/>
            <w:vAlign w:val="bottom"/>
          </w:tcPr>
          <w:p w14:paraId="2C68E846" w14:textId="152F200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vAlign w:val="bottom"/>
          </w:tcPr>
          <w:p w14:paraId="4FA38F62" w14:textId="76DF209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181" w:type="dxa"/>
            <w:vAlign w:val="bottom"/>
          </w:tcPr>
          <w:p w14:paraId="50C08728" w14:textId="3CC8C33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6</w:t>
            </w:r>
          </w:p>
        </w:tc>
      </w:tr>
      <w:tr w:rsidR="00C344B1" w:rsidRPr="00AD600B" w14:paraId="1F3CBC22" w14:textId="77777777" w:rsidTr="00C344B1">
        <w:trPr>
          <w:trHeight w:val="271"/>
          <w:jc w:val="center"/>
        </w:trPr>
        <w:tc>
          <w:tcPr>
            <w:tcW w:w="3491" w:type="dxa"/>
          </w:tcPr>
          <w:p w14:paraId="7F79D4F5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orporate managers</w:t>
            </w:r>
          </w:p>
        </w:tc>
        <w:tc>
          <w:tcPr>
            <w:tcW w:w="1192" w:type="dxa"/>
            <w:vAlign w:val="bottom"/>
          </w:tcPr>
          <w:p w14:paraId="7FEBBECD" w14:textId="2F1AD6A6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9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3" w:type="dxa"/>
            <w:vAlign w:val="bottom"/>
          </w:tcPr>
          <w:p w14:paraId="1203ABCC" w14:textId="074AB6E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6" w:type="dxa"/>
            <w:vAlign w:val="bottom"/>
          </w:tcPr>
          <w:p w14:paraId="31E26530" w14:textId="52AC197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2" w:type="dxa"/>
            <w:vAlign w:val="bottom"/>
          </w:tcPr>
          <w:p w14:paraId="55509F21" w14:textId="3E09B29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1" w:type="dxa"/>
            <w:vAlign w:val="bottom"/>
          </w:tcPr>
          <w:p w14:paraId="10F593C7" w14:textId="478EFE8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18" w:type="dxa"/>
            <w:vAlign w:val="bottom"/>
          </w:tcPr>
          <w:p w14:paraId="3832E427" w14:textId="1385C81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96" w:type="dxa"/>
            <w:vAlign w:val="bottom"/>
          </w:tcPr>
          <w:p w14:paraId="1367821D" w14:textId="26FDAD4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1" w:type="dxa"/>
            <w:vAlign w:val="bottom"/>
          </w:tcPr>
          <w:p w14:paraId="04F75321" w14:textId="4990F68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0</w:t>
            </w:r>
          </w:p>
        </w:tc>
      </w:tr>
      <w:tr w:rsidR="00C344B1" w:rsidRPr="00AD600B" w14:paraId="43A5FE3B" w14:textId="77777777" w:rsidTr="00C344B1">
        <w:trPr>
          <w:trHeight w:val="263"/>
          <w:jc w:val="center"/>
        </w:trPr>
        <w:tc>
          <w:tcPr>
            <w:tcW w:w="3491" w:type="dxa"/>
          </w:tcPr>
          <w:p w14:paraId="780A1F18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Managers of small enterprises</w:t>
            </w:r>
          </w:p>
        </w:tc>
        <w:tc>
          <w:tcPr>
            <w:tcW w:w="1192" w:type="dxa"/>
            <w:vAlign w:val="bottom"/>
          </w:tcPr>
          <w:p w14:paraId="3757C525" w14:textId="5097B4D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3" w:type="dxa"/>
            <w:vAlign w:val="bottom"/>
          </w:tcPr>
          <w:p w14:paraId="3D32E5CC" w14:textId="357CB9A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bottom"/>
          </w:tcPr>
          <w:p w14:paraId="64A69647" w14:textId="2D779E0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2" w:type="dxa"/>
            <w:vAlign w:val="bottom"/>
          </w:tcPr>
          <w:p w14:paraId="65E01375" w14:textId="46D3ABB6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1" w:type="dxa"/>
            <w:vAlign w:val="bottom"/>
          </w:tcPr>
          <w:p w14:paraId="60575E65" w14:textId="628D1D2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318" w:type="dxa"/>
            <w:vAlign w:val="bottom"/>
          </w:tcPr>
          <w:p w14:paraId="12CD424E" w14:textId="7514C7A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96" w:type="dxa"/>
            <w:vAlign w:val="bottom"/>
          </w:tcPr>
          <w:p w14:paraId="6775563E" w14:textId="765DE45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1" w:type="dxa"/>
            <w:vAlign w:val="bottom"/>
          </w:tcPr>
          <w:p w14:paraId="1B7A734C" w14:textId="5B68B52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9</w:t>
            </w:r>
          </w:p>
        </w:tc>
      </w:tr>
      <w:tr w:rsidR="00C344B1" w:rsidRPr="00AD600B" w14:paraId="55966B7E" w14:textId="77777777" w:rsidTr="00C344B1">
        <w:trPr>
          <w:trHeight w:val="541"/>
          <w:jc w:val="center"/>
        </w:trPr>
        <w:tc>
          <w:tcPr>
            <w:tcW w:w="3491" w:type="dxa"/>
          </w:tcPr>
          <w:p w14:paraId="5216EC2F" w14:textId="2CB7EBC1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Physical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mathematical and engineering science professionals</w:t>
            </w:r>
          </w:p>
        </w:tc>
        <w:tc>
          <w:tcPr>
            <w:tcW w:w="1192" w:type="dxa"/>
            <w:vAlign w:val="bottom"/>
          </w:tcPr>
          <w:p w14:paraId="546F9D3E" w14:textId="5B1CC03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9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3" w:type="dxa"/>
            <w:vAlign w:val="bottom"/>
          </w:tcPr>
          <w:p w14:paraId="58F02904" w14:textId="0E0CA71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96" w:type="dxa"/>
            <w:vAlign w:val="bottom"/>
          </w:tcPr>
          <w:p w14:paraId="106261F6" w14:textId="7EC298A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2" w:type="dxa"/>
            <w:vAlign w:val="bottom"/>
          </w:tcPr>
          <w:p w14:paraId="2954D63D" w14:textId="4E07ECB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11" w:type="dxa"/>
            <w:vAlign w:val="bottom"/>
          </w:tcPr>
          <w:p w14:paraId="36AB9AA8" w14:textId="1A4CABC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318" w:type="dxa"/>
            <w:vAlign w:val="bottom"/>
          </w:tcPr>
          <w:p w14:paraId="7058F738" w14:textId="3D25ADA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296" w:type="dxa"/>
            <w:vAlign w:val="bottom"/>
          </w:tcPr>
          <w:p w14:paraId="20111788" w14:textId="180A2F8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1" w:type="dxa"/>
            <w:vAlign w:val="bottom"/>
          </w:tcPr>
          <w:p w14:paraId="4AC07D5E" w14:textId="52059B7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3</w:t>
            </w:r>
          </w:p>
        </w:tc>
      </w:tr>
      <w:tr w:rsidR="00C344B1" w:rsidRPr="00AD600B" w14:paraId="3188D220" w14:textId="77777777" w:rsidTr="00986A4D">
        <w:trPr>
          <w:trHeight w:val="371"/>
          <w:jc w:val="center"/>
        </w:trPr>
        <w:tc>
          <w:tcPr>
            <w:tcW w:w="3491" w:type="dxa"/>
          </w:tcPr>
          <w:p w14:paraId="06A6B3A4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Life science and health professionals</w:t>
            </w:r>
          </w:p>
        </w:tc>
        <w:tc>
          <w:tcPr>
            <w:tcW w:w="1192" w:type="dxa"/>
            <w:vAlign w:val="bottom"/>
          </w:tcPr>
          <w:p w14:paraId="44465F83" w14:textId="5B374FB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9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33" w:type="dxa"/>
            <w:vAlign w:val="bottom"/>
          </w:tcPr>
          <w:p w14:paraId="5ACB02A0" w14:textId="570CB9E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96" w:type="dxa"/>
            <w:vAlign w:val="bottom"/>
          </w:tcPr>
          <w:p w14:paraId="39308C64" w14:textId="4AAD2B4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2" w:type="dxa"/>
            <w:vAlign w:val="bottom"/>
          </w:tcPr>
          <w:p w14:paraId="1686B11F" w14:textId="74BF39F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11" w:type="dxa"/>
            <w:vAlign w:val="bottom"/>
          </w:tcPr>
          <w:p w14:paraId="4845AF1A" w14:textId="2D55A27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18" w:type="dxa"/>
            <w:vAlign w:val="bottom"/>
          </w:tcPr>
          <w:p w14:paraId="345B652B" w14:textId="377D2A3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vAlign w:val="bottom"/>
          </w:tcPr>
          <w:p w14:paraId="3144EB9A" w14:textId="77A68BB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1" w:type="dxa"/>
            <w:vAlign w:val="bottom"/>
          </w:tcPr>
          <w:p w14:paraId="3C0F49A3" w14:textId="77175A41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1</w:t>
            </w:r>
          </w:p>
        </w:tc>
      </w:tr>
      <w:tr w:rsidR="00C344B1" w:rsidRPr="00AD600B" w14:paraId="18FF7014" w14:textId="77777777" w:rsidTr="00C344B1">
        <w:trPr>
          <w:trHeight w:val="275"/>
          <w:jc w:val="center"/>
        </w:trPr>
        <w:tc>
          <w:tcPr>
            <w:tcW w:w="3491" w:type="dxa"/>
          </w:tcPr>
          <w:p w14:paraId="68F1DC48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Teaching professionals</w:t>
            </w:r>
          </w:p>
        </w:tc>
        <w:tc>
          <w:tcPr>
            <w:tcW w:w="1192" w:type="dxa"/>
            <w:vAlign w:val="bottom"/>
          </w:tcPr>
          <w:p w14:paraId="219C9B03" w14:textId="3364C35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33" w:type="dxa"/>
            <w:vAlign w:val="bottom"/>
          </w:tcPr>
          <w:p w14:paraId="0FF3884D" w14:textId="2B28708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6" w:type="dxa"/>
            <w:vAlign w:val="bottom"/>
          </w:tcPr>
          <w:p w14:paraId="0CC0AD05" w14:textId="11B6798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2" w:type="dxa"/>
            <w:vAlign w:val="bottom"/>
          </w:tcPr>
          <w:p w14:paraId="56BA5163" w14:textId="2A8A4E6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1" w:type="dxa"/>
            <w:vAlign w:val="bottom"/>
          </w:tcPr>
          <w:p w14:paraId="44D12220" w14:textId="472D414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318" w:type="dxa"/>
            <w:vAlign w:val="bottom"/>
          </w:tcPr>
          <w:p w14:paraId="2616F354" w14:textId="63604B1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96" w:type="dxa"/>
            <w:vAlign w:val="bottom"/>
          </w:tcPr>
          <w:p w14:paraId="59819EDA" w14:textId="0F75B06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81" w:type="dxa"/>
            <w:vAlign w:val="bottom"/>
          </w:tcPr>
          <w:p w14:paraId="5CB7FA05" w14:textId="1680798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5</w:t>
            </w:r>
          </w:p>
        </w:tc>
      </w:tr>
      <w:tr w:rsidR="00C344B1" w:rsidRPr="00AD600B" w14:paraId="1D2C6E1C" w14:textId="77777777" w:rsidTr="00C344B1">
        <w:trPr>
          <w:trHeight w:val="249"/>
          <w:jc w:val="center"/>
        </w:trPr>
        <w:tc>
          <w:tcPr>
            <w:tcW w:w="3491" w:type="dxa"/>
          </w:tcPr>
          <w:p w14:paraId="1A7B7613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Other professionals</w:t>
            </w:r>
          </w:p>
        </w:tc>
        <w:tc>
          <w:tcPr>
            <w:tcW w:w="1192" w:type="dxa"/>
            <w:vAlign w:val="bottom"/>
          </w:tcPr>
          <w:p w14:paraId="0D6D8355" w14:textId="262BE52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33" w:type="dxa"/>
            <w:vAlign w:val="bottom"/>
          </w:tcPr>
          <w:p w14:paraId="3D5411D8" w14:textId="627DD12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96" w:type="dxa"/>
            <w:vAlign w:val="bottom"/>
          </w:tcPr>
          <w:p w14:paraId="5D3D6DA0" w14:textId="066A13F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2" w:type="dxa"/>
            <w:vAlign w:val="bottom"/>
          </w:tcPr>
          <w:p w14:paraId="18A36B05" w14:textId="67AEBA1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1" w:type="dxa"/>
            <w:vAlign w:val="bottom"/>
          </w:tcPr>
          <w:p w14:paraId="504D54C4" w14:textId="261E240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7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18" w:type="dxa"/>
            <w:vAlign w:val="bottom"/>
          </w:tcPr>
          <w:p w14:paraId="41B9B4A7" w14:textId="1759F43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vAlign w:val="bottom"/>
          </w:tcPr>
          <w:p w14:paraId="0C542F28" w14:textId="4BF608E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181" w:type="dxa"/>
            <w:vAlign w:val="bottom"/>
          </w:tcPr>
          <w:p w14:paraId="14A1C5C2" w14:textId="5C92F06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7</w:t>
            </w:r>
          </w:p>
        </w:tc>
      </w:tr>
      <w:tr w:rsidR="00C344B1" w:rsidRPr="00AD600B" w14:paraId="77215F1B" w14:textId="77777777" w:rsidTr="00C344B1">
        <w:trPr>
          <w:trHeight w:val="571"/>
          <w:jc w:val="center"/>
        </w:trPr>
        <w:tc>
          <w:tcPr>
            <w:tcW w:w="3491" w:type="dxa"/>
          </w:tcPr>
          <w:p w14:paraId="4C88D85A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Physical and engineering science associate professionals</w:t>
            </w:r>
          </w:p>
        </w:tc>
        <w:tc>
          <w:tcPr>
            <w:tcW w:w="1192" w:type="dxa"/>
            <w:vAlign w:val="bottom"/>
          </w:tcPr>
          <w:p w14:paraId="22325D06" w14:textId="566A6D4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233" w:type="dxa"/>
            <w:vAlign w:val="bottom"/>
          </w:tcPr>
          <w:p w14:paraId="01276CED" w14:textId="1FCDBD1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vAlign w:val="bottom"/>
          </w:tcPr>
          <w:p w14:paraId="608A66FC" w14:textId="4319B79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2" w:type="dxa"/>
            <w:vAlign w:val="bottom"/>
          </w:tcPr>
          <w:p w14:paraId="389DB5CE" w14:textId="7FEE417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vAlign w:val="bottom"/>
          </w:tcPr>
          <w:p w14:paraId="15546021" w14:textId="78AB01C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7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8" w:type="dxa"/>
            <w:vAlign w:val="bottom"/>
          </w:tcPr>
          <w:p w14:paraId="60F87F9E" w14:textId="402F174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96" w:type="dxa"/>
            <w:vAlign w:val="bottom"/>
          </w:tcPr>
          <w:p w14:paraId="3844C1FE" w14:textId="4C616F96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81" w:type="dxa"/>
            <w:vAlign w:val="bottom"/>
          </w:tcPr>
          <w:p w14:paraId="40D2EED6" w14:textId="6D3660E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4</w:t>
            </w:r>
          </w:p>
        </w:tc>
      </w:tr>
      <w:tr w:rsidR="00C344B1" w:rsidRPr="00AD600B" w14:paraId="7F7EBA20" w14:textId="77777777" w:rsidTr="00C344B1">
        <w:trPr>
          <w:trHeight w:val="567"/>
          <w:jc w:val="center"/>
        </w:trPr>
        <w:tc>
          <w:tcPr>
            <w:tcW w:w="3491" w:type="dxa"/>
          </w:tcPr>
          <w:p w14:paraId="564A8711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Life science and health associate professionals</w:t>
            </w:r>
          </w:p>
        </w:tc>
        <w:tc>
          <w:tcPr>
            <w:tcW w:w="1192" w:type="dxa"/>
            <w:vAlign w:val="bottom"/>
          </w:tcPr>
          <w:p w14:paraId="042C858D" w14:textId="29060CB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3" w:type="dxa"/>
            <w:vAlign w:val="bottom"/>
          </w:tcPr>
          <w:p w14:paraId="3B0C14B1" w14:textId="01B4650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96" w:type="dxa"/>
            <w:vAlign w:val="bottom"/>
          </w:tcPr>
          <w:p w14:paraId="5982930E" w14:textId="61CDA1C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2" w:type="dxa"/>
            <w:vAlign w:val="bottom"/>
          </w:tcPr>
          <w:p w14:paraId="0150683E" w14:textId="74AD38E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11" w:type="dxa"/>
            <w:vAlign w:val="bottom"/>
          </w:tcPr>
          <w:p w14:paraId="04BBB212" w14:textId="562492A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7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18" w:type="dxa"/>
            <w:vAlign w:val="bottom"/>
          </w:tcPr>
          <w:p w14:paraId="2FAB2213" w14:textId="362247F1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6" w:type="dxa"/>
            <w:vAlign w:val="bottom"/>
          </w:tcPr>
          <w:p w14:paraId="53470774" w14:textId="04E7D5E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1" w:type="dxa"/>
            <w:vAlign w:val="bottom"/>
          </w:tcPr>
          <w:p w14:paraId="66F5D1CE" w14:textId="008DEF9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3</w:t>
            </w:r>
          </w:p>
        </w:tc>
      </w:tr>
      <w:tr w:rsidR="00C344B1" w:rsidRPr="00AD600B" w14:paraId="1DB660B2" w14:textId="77777777" w:rsidTr="00C344B1">
        <w:trPr>
          <w:trHeight w:val="375"/>
          <w:jc w:val="center"/>
        </w:trPr>
        <w:tc>
          <w:tcPr>
            <w:tcW w:w="3491" w:type="dxa"/>
          </w:tcPr>
          <w:p w14:paraId="3BB76C37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Teaching associate professionals</w:t>
            </w:r>
          </w:p>
        </w:tc>
        <w:tc>
          <w:tcPr>
            <w:tcW w:w="1192" w:type="dxa"/>
            <w:vAlign w:val="bottom"/>
          </w:tcPr>
          <w:p w14:paraId="06BF46F0" w14:textId="299093C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3" w:type="dxa"/>
            <w:vAlign w:val="bottom"/>
          </w:tcPr>
          <w:p w14:paraId="73110734" w14:textId="78BDFC1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96" w:type="dxa"/>
            <w:vAlign w:val="bottom"/>
          </w:tcPr>
          <w:p w14:paraId="6F4E418F" w14:textId="1C7A01D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2" w:type="dxa"/>
            <w:vAlign w:val="bottom"/>
          </w:tcPr>
          <w:p w14:paraId="28360BE7" w14:textId="4C2FFAC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11" w:type="dxa"/>
            <w:vAlign w:val="bottom"/>
          </w:tcPr>
          <w:p w14:paraId="3C73679F" w14:textId="698CA5D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18" w:type="dxa"/>
            <w:vAlign w:val="bottom"/>
          </w:tcPr>
          <w:p w14:paraId="325B1C46" w14:textId="1F46119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96" w:type="dxa"/>
            <w:vAlign w:val="bottom"/>
          </w:tcPr>
          <w:p w14:paraId="6C587747" w14:textId="55F6336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1" w:type="dxa"/>
            <w:vAlign w:val="bottom"/>
          </w:tcPr>
          <w:p w14:paraId="18E4D46F" w14:textId="5835FE8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7</w:t>
            </w:r>
          </w:p>
        </w:tc>
      </w:tr>
      <w:tr w:rsidR="00C344B1" w:rsidRPr="00AD600B" w14:paraId="3988F458" w14:textId="77777777" w:rsidTr="00C344B1">
        <w:trPr>
          <w:trHeight w:val="349"/>
          <w:jc w:val="center"/>
        </w:trPr>
        <w:tc>
          <w:tcPr>
            <w:tcW w:w="3491" w:type="dxa"/>
          </w:tcPr>
          <w:p w14:paraId="78A8533E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Other associate professionals</w:t>
            </w:r>
          </w:p>
        </w:tc>
        <w:tc>
          <w:tcPr>
            <w:tcW w:w="1192" w:type="dxa"/>
            <w:vAlign w:val="bottom"/>
          </w:tcPr>
          <w:p w14:paraId="6C8E75C5" w14:textId="30D9501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vAlign w:val="bottom"/>
          </w:tcPr>
          <w:p w14:paraId="3048F756" w14:textId="755432A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vAlign w:val="bottom"/>
          </w:tcPr>
          <w:p w14:paraId="7A455FF3" w14:textId="0A6D1F0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2" w:type="dxa"/>
            <w:vAlign w:val="bottom"/>
          </w:tcPr>
          <w:p w14:paraId="527EF8F1" w14:textId="05D8D0C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1" w:type="dxa"/>
            <w:vAlign w:val="bottom"/>
          </w:tcPr>
          <w:p w14:paraId="6C212591" w14:textId="143C787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8" w:type="dxa"/>
            <w:vAlign w:val="bottom"/>
          </w:tcPr>
          <w:p w14:paraId="4EAB1AB8" w14:textId="1F3C653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96" w:type="dxa"/>
            <w:vAlign w:val="bottom"/>
          </w:tcPr>
          <w:p w14:paraId="152CE62E" w14:textId="131DD72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81" w:type="dxa"/>
            <w:vAlign w:val="bottom"/>
          </w:tcPr>
          <w:p w14:paraId="7687244F" w14:textId="4A7E260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3</w:t>
            </w:r>
          </w:p>
        </w:tc>
      </w:tr>
      <w:tr w:rsidR="00C344B1" w:rsidRPr="00AD600B" w14:paraId="0D7BE104" w14:textId="77777777" w:rsidTr="00C344B1">
        <w:trPr>
          <w:trHeight w:val="274"/>
          <w:jc w:val="center"/>
        </w:trPr>
        <w:tc>
          <w:tcPr>
            <w:tcW w:w="3491" w:type="dxa"/>
          </w:tcPr>
          <w:p w14:paraId="5612A15E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Office clerks</w:t>
            </w:r>
          </w:p>
        </w:tc>
        <w:tc>
          <w:tcPr>
            <w:tcW w:w="1192" w:type="dxa"/>
            <w:vAlign w:val="bottom"/>
          </w:tcPr>
          <w:p w14:paraId="23C58557" w14:textId="10844F7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3" w:type="dxa"/>
            <w:vAlign w:val="bottom"/>
          </w:tcPr>
          <w:p w14:paraId="6B992D8C" w14:textId="32CD450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96" w:type="dxa"/>
            <w:vAlign w:val="bottom"/>
          </w:tcPr>
          <w:p w14:paraId="6E7556FB" w14:textId="14414EC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2" w:type="dxa"/>
            <w:vAlign w:val="bottom"/>
          </w:tcPr>
          <w:p w14:paraId="2696D698" w14:textId="0E192646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211" w:type="dxa"/>
            <w:vAlign w:val="bottom"/>
          </w:tcPr>
          <w:p w14:paraId="03B33EFE" w14:textId="627745B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18" w:type="dxa"/>
            <w:vAlign w:val="bottom"/>
          </w:tcPr>
          <w:p w14:paraId="0E844B7A" w14:textId="432C18C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6" w:type="dxa"/>
            <w:vAlign w:val="bottom"/>
          </w:tcPr>
          <w:p w14:paraId="04503974" w14:textId="5810E61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181" w:type="dxa"/>
            <w:vAlign w:val="bottom"/>
          </w:tcPr>
          <w:p w14:paraId="14B8B81D" w14:textId="2224630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1</w:t>
            </w:r>
          </w:p>
        </w:tc>
      </w:tr>
      <w:tr w:rsidR="00C344B1" w:rsidRPr="00AD600B" w14:paraId="2D0B03BB" w14:textId="77777777" w:rsidTr="00C344B1">
        <w:trPr>
          <w:trHeight w:val="274"/>
          <w:jc w:val="center"/>
        </w:trPr>
        <w:tc>
          <w:tcPr>
            <w:tcW w:w="3491" w:type="dxa"/>
          </w:tcPr>
          <w:p w14:paraId="64741DEF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Customer services clerks</w:t>
            </w:r>
          </w:p>
        </w:tc>
        <w:tc>
          <w:tcPr>
            <w:tcW w:w="1192" w:type="dxa"/>
            <w:vAlign w:val="bottom"/>
          </w:tcPr>
          <w:p w14:paraId="55AD3E9A" w14:textId="02A2479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33" w:type="dxa"/>
            <w:vAlign w:val="bottom"/>
          </w:tcPr>
          <w:p w14:paraId="72477F8C" w14:textId="7C729E6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vAlign w:val="bottom"/>
          </w:tcPr>
          <w:p w14:paraId="3BF50363" w14:textId="621E776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172" w:type="dxa"/>
            <w:vAlign w:val="bottom"/>
          </w:tcPr>
          <w:p w14:paraId="418FCB99" w14:textId="5014952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11" w:type="dxa"/>
            <w:vAlign w:val="bottom"/>
          </w:tcPr>
          <w:p w14:paraId="4482963B" w14:textId="66F7407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8" w:type="dxa"/>
            <w:vAlign w:val="bottom"/>
          </w:tcPr>
          <w:p w14:paraId="60CA339E" w14:textId="1E974786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96" w:type="dxa"/>
            <w:vAlign w:val="bottom"/>
          </w:tcPr>
          <w:p w14:paraId="482B1A9A" w14:textId="04DF690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1" w:type="dxa"/>
            <w:vAlign w:val="bottom"/>
          </w:tcPr>
          <w:p w14:paraId="38A8567E" w14:textId="23A633C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0</w:t>
            </w:r>
          </w:p>
        </w:tc>
      </w:tr>
      <w:tr w:rsidR="00C344B1" w:rsidRPr="00AD600B" w14:paraId="5D6562CD" w14:textId="77777777" w:rsidTr="00C344B1">
        <w:trPr>
          <w:trHeight w:val="337"/>
          <w:jc w:val="center"/>
        </w:trPr>
        <w:tc>
          <w:tcPr>
            <w:tcW w:w="3491" w:type="dxa"/>
          </w:tcPr>
          <w:p w14:paraId="1A9ADC40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Personal and protective services workers</w:t>
            </w:r>
          </w:p>
        </w:tc>
        <w:tc>
          <w:tcPr>
            <w:tcW w:w="1192" w:type="dxa"/>
            <w:vAlign w:val="bottom"/>
          </w:tcPr>
          <w:p w14:paraId="42004962" w14:textId="00F3DEA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vAlign w:val="bottom"/>
          </w:tcPr>
          <w:p w14:paraId="200C0F0B" w14:textId="6A4CBD3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6" w:type="dxa"/>
            <w:vAlign w:val="bottom"/>
          </w:tcPr>
          <w:p w14:paraId="09A9D5B1" w14:textId="535E510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2" w:type="dxa"/>
            <w:vAlign w:val="bottom"/>
          </w:tcPr>
          <w:p w14:paraId="53779FB9" w14:textId="172F189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1" w:type="dxa"/>
            <w:vAlign w:val="bottom"/>
          </w:tcPr>
          <w:p w14:paraId="2F374D6E" w14:textId="078B922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18" w:type="dxa"/>
            <w:vAlign w:val="bottom"/>
          </w:tcPr>
          <w:p w14:paraId="77A24AE7" w14:textId="2393DA7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96" w:type="dxa"/>
            <w:vAlign w:val="bottom"/>
          </w:tcPr>
          <w:p w14:paraId="282066DF" w14:textId="4F2C14F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81" w:type="dxa"/>
            <w:vAlign w:val="bottom"/>
          </w:tcPr>
          <w:p w14:paraId="7E1742AA" w14:textId="6BE4BEC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6</w:t>
            </w:r>
          </w:p>
        </w:tc>
      </w:tr>
      <w:tr w:rsidR="00C344B1" w:rsidRPr="00AD600B" w14:paraId="5171C12B" w14:textId="77777777" w:rsidTr="00C344B1">
        <w:trPr>
          <w:trHeight w:val="572"/>
          <w:jc w:val="center"/>
        </w:trPr>
        <w:tc>
          <w:tcPr>
            <w:tcW w:w="3491" w:type="dxa"/>
          </w:tcPr>
          <w:p w14:paraId="158C33CF" w14:textId="62F33F4F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Models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salespersons and demonstrators</w:t>
            </w:r>
          </w:p>
        </w:tc>
        <w:tc>
          <w:tcPr>
            <w:tcW w:w="1192" w:type="dxa"/>
            <w:vAlign w:val="bottom"/>
          </w:tcPr>
          <w:p w14:paraId="3EAC3DCD" w14:textId="28CE4A8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233" w:type="dxa"/>
            <w:vAlign w:val="bottom"/>
          </w:tcPr>
          <w:p w14:paraId="70CBC4C0" w14:textId="6D09DF2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96" w:type="dxa"/>
            <w:vAlign w:val="bottom"/>
          </w:tcPr>
          <w:p w14:paraId="5447ED70" w14:textId="0949051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2" w:type="dxa"/>
            <w:vAlign w:val="bottom"/>
          </w:tcPr>
          <w:p w14:paraId="666CCCE8" w14:textId="35E3D871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1" w:type="dxa"/>
            <w:vAlign w:val="bottom"/>
          </w:tcPr>
          <w:p w14:paraId="76FDDDB5" w14:textId="0D722EF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8" w:type="dxa"/>
            <w:vAlign w:val="bottom"/>
          </w:tcPr>
          <w:p w14:paraId="042F6B82" w14:textId="39EADE8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96" w:type="dxa"/>
            <w:vAlign w:val="bottom"/>
          </w:tcPr>
          <w:p w14:paraId="2A3C0C5B" w14:textId="0F4BE67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181" w:type="dxa"/>
            <w:vAlign w:val="bottom"/>
          </w:tcPr>
          <w:p w14:paraId="5CB2C664" w14:textId="458CF68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8</w:t>
            </w:r>
          </w:p>
        </w:tc>
      </w:tr>
      <w:tr w:rsidR="00C344B1" w:rsidRPr="00AD600B" w14:paraId="2A7D3BCD" w14:textId="77777777" w:rsidTr="00C344B1">
        <w:trPr>
          <w:trHeight w:val="537"/>
          <w:jc w:val="center"/>
        </w:trPr>
        <w:tc>
          <w:tcPr>
            <w:tcW w:w="3491" w:type="dxa"/>
          </w:tcPr>
          <w:p w14:paraId="140C7C78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Skilled agricultural and fishery workers</w:t>
            </w:r>
          </w:p>
        </w:tc>
        <w:tc>
          <w:tcPr>
            <w:tcW w:w="1192" w:type="dxa"/>
            <w:vAlign w:val="bottom"/>
          </w:tcPr>
          <w:p w14:paraId="3E0FC602" w14:textId="3C6FA46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33" w:type="dxa"/>
            <w:vAlign w:val="bottom"/>
          </w:tcPr>
          <w:p w14:paraId="7E2C2053" w14:textId="55A397C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vAlign w:val="bottom"/>
          </w:tcPr>
          <w:p w14:paraId="7DE11C0A" w14:textId="718A2DD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2" w:type="dxa"/>
            <w:vAlign w:val="bottom"/>
          </w:tcPr>
          <w:p w14:paraId="3FFDB0A2" w14:textId="4065DFB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1" w:type="dxa"/>
            <w:vAlign w:val="bottom"/>
          </w:tcPr>
          <w:p w14:paraId="026DFA37" w14:textId="41D672A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18" w:type="dxa"/>
            <w:vAlign w:val="bottom"/>
          </w:tcPr>
          <w:p w14:paraId="5024CEC5" w14:textId="13E37E4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vAlign w:val="bottom"/>
          </w:tcPr>
          <w:p w14:paraId="2F1D3DA7" w14:textId="079F58D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1" w:type="dxa"/>
            <w:vAlign w:val="bottom"/>
          </w:tcPr>
          <w:p w14:paraId="0FD2F13C" w14:textId="53D3A38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9</w:t>
            </w:r>
          </w:p>
        </w:tc>
      </w:tr>
      <w:tr w:rsidR="00C344B1" w:rsidRPr="00AD600B" w14:paraId="220FCE59" w14:textId="77777777" w:rsidTr="00C344B1">
        <w:trPr>
          <w:trHeight w:val="571"/>
          <w:jc w:val="center"/>
        </w:trPr>
        <w:tc>
          <w:tcPr>
            <w:tcW w:w="3491" w:type="dxa"/>
          </w:tcPr>
          <w:p w14:paraId="216BF95F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Extraction and building trades workers</w:t>
            </w:r>
          </w:p>
        </w:tc>
        <w:tc>
          <w:tcPr>
            <w:tcW w:w="1192" w:type="dxa"/>
            <w:vAlign w:val="bottom"/>
          </w:tcPr>
          <w:p w14:paraId="464A7971" w14:textId="170A176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33" w:type="dxa"/>
            <w:vAlign w:val="bottom"/>
          </w:tcPr>
          <w:p w14:paraId="3221CC47" w14:textId="5EEE520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vAlign w:val="bottom"/>
          </w:tcPr>
          <w:p w14:paraId="55A68CAB" w14:textId="3908B81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2" w:type="dxa"/>
            <w:vAlign w:val="bottom"/>
          </w:tcPr>
          <w:p w14:paraId="716F63E5" w14:textId="4AAA9F9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11" w:type="dxa"/>
            <w:vAlign w:val="bottom"/>
          </w:tcPr>
          <w:p w14:paraId="595837FC" w14:textId="1B8B1A2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18" w:type="dxa"/>
            <w:vAlign w:val="bottom"/>
          </w:tcPr>
          <w:p w14:paraId="286898B0" w14:textId="7AB9B32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96" w:type="dxa"/>
            <w:vAlign w:val="bottom"/>
          </w:tcPr>
          <w:p w14:paraId="4FB65F1E" w14:textId="299CC73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1" w:type="dxa"/>
            <w:vAlign w:val="bottom"/>
          </w:tcPr>
          <w:p w14:paraId="226BF12B" w14:textId="16CD58B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9</w:t>
            </w:r>
          </w:p>
        </w:tc>
      </w:tr>
      <w:tr w:rsidR="00C344B1" w:rsidRPr="00AD600B" w14:paraId="11F835D7" w14:textId="77777777" w:rsidTr="00C344B1">
        <w:trPr>
          <w:trHeight w:val="554"/>
          <w:jc w:val="center"/>
        </w:trPr>
        <w:tc>
          <w:tcPr>
            <w:tcW w:w="3491" w:type="dxa"/>
          </w:tcPr>
          <w:p w14:paraId="536BE9FF" w14:textId="64F54416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Metal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machinery and related trades workers</w:t>
            </w:r>
          </w:p>
        </w:tc>
        <w:tc>
          <w:tcPr>
            <w:tcW w:w="1192" w:type="dxa"/>
            <w:vAlign w:val="bottom"/>
          </w:tcPr>
          <w:p w14:paraId="6DFCC848" w14:textId="6FB7232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33" w:type="dxa"/>
            <w:vAlign w:val="bottom"/>
          </w:tcPr>
          <w:p w14:paraId="159C5A89" w14:textId="327D1DE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96" w:type="dxa"/>
            <w:vAlign w:val="bottom"/>
          </w:tcPr>
          <w:p w14:paraId="2A49EE4C" w14:textId="1833306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2" w:type="dxa"/>
            <w:vAlign w:val="bottom"/>
          </w:tcPr>
          <w:p w14:paraId="714799BF" w14:textId="65BF6CE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1" w:type="dxa"/>
            <w:vAlign w:val="bottom"/>
          </w:tcPr>
          <w:p w14:paraId="62E220CE" w14:textId="0117826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18" w:type="dxa"/>
            <w:vAlign w:val="bottom"/>
          </w:tcPr>
          <w:p w14:paraId="181178BF" w14:textId="665E510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96" w:type="dxa"/>
            <w:vAlign w:val="bottom"/>
          </w:tcPr>
          <w:p w14:paraId="7151FF2A" w14:textId="5C9189D1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1" w:type="dxa"/>
            <w:vAlign w:val="bottom"/>
          </w:tcPr>
          <w:p w14:paraId="71B6EEE8" w14:textId="61EA0AE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5</w:t>
            </w:r>
          </w:p>
        </w:tc>
      </w:tr>
      <w:tr w:rsidR="00C344B1" w:rsidRPr="00AD600B" w14:paraId="5E0339CA" w14:textId="77777777" w:rsidTr="00C344B1">
        <w:trPr>
          <w:trHeight w:val="832"/>
          <w:jc w:val="center"/>
        </w:trPr>
        <w:tc>
          <w:tcPr>
            <w:tcW w:w="3491" w:type="dxa"/>
          </w:tcPr>
          <w:p w14:paraId="7A3640CF" w14:textId="14FD60CD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Precision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handicraft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craft printing and related trades workers</w:t>
            </w:r>
          </w:p>
        </w:tc>
        <w:tc>
          <w:tcPr>
            <w:tcW w:w="1192" w:type="dxa"/>
            <w:vAlign w:val="bottom"/>
          </w:tcPr>
          <w:p w14:paraId="0E613EE3" w14:textId="146451E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3" w:type="dxa"/>
            <w:vAlign w:val="bottom"/>
          </w:tcPr>
          <w:p w14:paraId="43B63D57" w14:textId="030B388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bottom"/>
          </w:tcPr>
          <w:p w14:paraId="415C1942" w14:textId="78993E6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172" w:type="dxa"/>
            <w:vAlign w:val="bottom"/>
          </w:tcPr>
          <w:p w14:paraId="0541CCFA" w14:textId="4D3C857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vAlign w:val="bottom"/>
          </w:tcPr>
          <w:p w14:paraId="486137AF" w14:textId="3E3E99D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18" w:type="dxa"/>
            <w:vAlign w:val="bottom"/>
          </w:tcPr>
          <w:p w14:paraId="54A21C80" w14:textId="0B53AEE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6" w:type="dxa"/>
            <w:vAlign w:val="bottom"/>
          </w:tcPr>
          <w:p w14:paraId="6A2C31DD" w14:textId="26F3EFC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bottom"/>
          </w:tcPr>
          <w:p w14:paraId="3C81E38C" w14:textId="4BBC8C7A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1</w:t>
            </w:r>
          </w:p>
        </w:tc>
      </w:tr>
      <w:tr w:rsidR="00C344B1" w:rsidRPr="00AD600B" w14:paraId="5B3027C9" w14:textId="77777777" w:rsidTr="00C344B1">
        <w:trPr>
          <w:trHeight w:val="563"/>
          <w:jc w:val="center"/>
        </w:trPr>
        <w:tc>
          <w:tcPr>
            <w:tcW w:w="3491" w:type="dxa"/>
          </w:tcPr>
          <w:p w14:paraId="3CCCE29C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Other craft and related trades workers</w:t>
            </w:r>
          </w:p>
        </w:tc>
        <w:tc>
          <w:tcPr>
            <w:tcW w:w="1192" w:type="dxa"/>
            <w:vAlign w:val="bottom"/>
          </w:tcPr>
          <w:p w14:paraId="1B1E478D" w14:textId="34B726D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3" w:type="dxa"/>
            <w:vAlign w:val="bottom"/>
          </w:tcPr>
          <w:p w14:paraId="73ABADA2" w14:textId="1F9ADC7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vAlign w:val="bottom"/>
          </w:tcPr>
          <w:p w14:paraId="1C310FA6" w14:textId="4D68453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2" w:type="dxa"/>
            <w:vAlign w:val="bottom"/>
          </w:tcPr>
          <w:p w14:paraId="21320715" w14:textId="7A8628D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11" w:type="dxa"/>
            <w:vAlign w:val="bottom"/>
          </w:tcPr>
          <w:p w14:paraId="174677D0" w14:textId="5194F6A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18" w:type="dxa"/>
            <w:vAlign w:val="bottom"/>
          </w:tcPr>
          <w:p w14:paraId="056F2F79" w14:textId="1562D17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296" w:type="dxa"/>
            <w:vAlign w:val="bottom"/>
          </w:tcPr>
          <w:p w14:paraId="157CDE52" w14:textId="3605D72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81" w:type="dxa"/>
            <w:vAlign w:val="bottom"/>
          </w:tcPr>
          <w:p w14:paraId="7269AD74" w14:textId="009C8160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4</w:t>
            </w:r>
          </w:p>
        </w:tc>
      </w:tr>
      <w:tr w:rsidR="00C344B1" w:rsidRPr="00AD600B" w14:paraId="005E0449" w14:textId="77777777" w:rsidTr="00C344B1">
        <w:trPr>
          <w:trHeight w:val="554"/>
          <w:jc w:val="center"/>
        </w:trPr>
        <w:tc>
          <w:tcPr>
            <w:tcW w:w="3491" w:type="dxa"/>
          </w:tcPr>
          <w:p w14:paraId="6173328B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Stationary-plant and related operators</w:t>
            </w:r>
          </w:p>
        </w:tc>
        <w:tc>
          <w:tcPr>
            <w:tcW w:w="1192" w:type="dxa"/>
            <w:vAlign w:val="bottom"/>
          </w:tcPr>
          <w:p w14:paraId="1B66E740" w14:textId="3F30EB6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3" w:type="dxa"/>
            <w:vAlign w:val="bottom"/>
          </w:tcPr>
          <w:p w14:paraId="55C2332D" w14:textId="42B2A81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296" w:type="dxa"/>
            <w:vAlign w:val="bottom"/>
          </w:tcPr>
          <w:p w14:paraId="163236A4" w14:textId="6BFF594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172" w:type="dxa"/>
            <w:vAlign w:val="bottom"/>
          </w:tcPr>
          <w:p w14:paraId="1F66FDA2" w14:textId="480B9F66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1" w:type="dxa"/>
            <w:vAlign w:val="bottom"/>
          </w:tcPr>
          <w:p w14:paraId="4D1CF157" w14:textId="655E51B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7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18" w:type="dxa"/>
            <w:vAlign w:val="bottom"/>
          </w:tcPr>
          <w:p w14:paraId="6A636700" w14:textId="3C554DB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96" w:type="dxa"/>
            <w:vAlign w:val="bottom"/>
          </w:tcPr>
          <w:p w14:paraId="02736763" w14:textId="25D59FA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181" w:type="dxa"/>
            <w:vAlign w:val="bottom"/>
          </w:tcPr>
          <w:p w14:paraId="2051E229" w14:textId="078F02D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4</w:t>
            </w:r>
          </w:p>
        </w:tc>
      </w:tr>
      <w:tr w:rsidR="00C344B1" w:rsidRPr="00AD600B" w14:paraId="66EEC053" w14:textId="77777777" w:rsidTr="00C344B1">
        <w:trPr>
          <w:trHeight w:val="576"/>
          <w:jc w:val="center"/>
        </w:trPr>
        <w:tc>
          <w:tcPr>
            <w:tcW w:w="3491" w:type="dxa"/>
          </w:tcPr>
          <w:p w14:paraId="31D71047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Machine operators and assemblers</w:t>
            </w:r>
          </w:p>
        </w:tc>
        <w:tc>
          <w:tcPr>
            <w:tcW w:w="1192" w:type="dxa"/>
            <w:vAlign w:val="bottom"/>
          </w:tcPr>
          <w:p w14:paraId="229850A2" w14:textId="09B9691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3" w:type="dxa"/>
            <w:vAlign w:val="bottom"/>
          </w:tcPr>
          <w:p w14:paraId="485A1ABD" w14:textId="5FA44D1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96" w:type="dxa"/>
            <w:vAlign w:val="bottom"/>
          </w:tcPr>
          <w:p w14:paraId="43C08DDD" w14:textId="1AD4F8B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2" w:type="dxa"/>
            <w:vAlign w:val="bottom"/>
          </w:tcPr>
          <w:p w14:paraId="4D0F42E2" w14:textId="2D43AECB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vAlign w:val="bottom"/>
          </w:tcPr>
          <w:p w14:paraId="5D85ABA5" w14:textId="35912AC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8" w:type="dxa"/>
            <w:vAlign w:val="bottom"/>
          </w:tcPr>
          <w:p w14:paraId="6C16C715" w14:textId="40948AE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96" w:type="dxa"/>
            <w:vAlign w:val="bottom"/>
          </w:tcPr>
          <w:p w14:paraId="40E07148" w14:textId="6975594D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181" w:type="dxa"/>
            <w:vAlign w:val="bottom"/>
          </w:tcPr>
          <w:p w14:paraId="7D66AC59" w14:textId="69CE070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2</w:t>
            </w:r>
          </w:p>
        </w:tc>
      </w:tr>
      <w:tr w:rsidR="00C344B1" w:rsidRPr="00AD600B" w14:paraId="1A9BCC36" w14:textId="77777777" w:rsidTr="00C344B1">
        <w:trPr>
          <w:trHeight w:val="542"/>
          <w:jc w:val="center"/>
        </w:trPr>
        <w:tc>
          <w:tcPr>
            <w:tcW w:w="3491" w:type="dxa"/>
          </w:tcPr>
          <w:p w14:paraId="705522DD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Drivers and mobile-plant operators</w:t>
            </w:r>
          </w:p>
        </w:tc>
        <w:tc>
          <w:tcPr>
            <w:tcW w:w="1192" w:type="dxa"/>
            <w:vAlign w:val="bottom"/>
          </w:tcPr>
          <w:p w14:paraId="0D277C03" w14:textId="4A78CDF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233" w:type="dxa"/>
            <w:vAlign w:val="bottom"/>
          </w:tcPr>
          <w:p w14:paraId="3ECD3F27" w14:textId="01538D4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296" w:type="dxa"/>
            <w:vAlign w:val="bottom"/>
          </w:tcPr>
          <w:p w14:paraId="62FCA09E" w14:textId="595ED40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2" w:type="dxa"/>
            <w:vAlign w:val="bottom"/>
          </w:tcPr>
          <w:p w14:paraId="10AACB5B" w14:textId="41039A9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1" w:type="dxa"/>
            <w:vAlign w:val="bottom"/>
          </w:tcPr>
          <w:p w14:paraId="03482280" w14:textId="7E07A98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8" w:type="dxa"/>
            <w:vAlign w:val="bottom"/>
          </w:tcPr>
          <w:p w14:paraId="01604412" w14:textId="22B463E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96" w:type="dxa"/>
            <w:vAlign w:val="bottom"/>
          </w:tcPr>
          <w:p w14:paraId="65202986" w14:textId="44B3056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181" w:type="dxa"/>
            <w:vAlign w:val="bottom"/>
          </w:tcPr>
          <w:p w14:paraId="1DE5F95B" w14:textId="299F6AE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7</w:t>
            </w:r>
          </w:p>
        </w:tc>
      </w:tr>
      <w:tr w:rsidR="00C344B1" w:rsidRPr="00AD600B" w14:paraId="51E2F215" w14:textId="77777777" w:rsidTr="00C344B1">
        <w:trPr>
          <w:trHeight w:val="571"/>
          <w:jc w:val="center"/>
        </w:trPr>
        <w:tc>
          <w:tcPr>
            <w:tcW w:w="3491" w:type="dxa"/>
          </w:tcPr>
          <w:p w14:paraId="65F5F747" w14:textId="77777777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Sales and services elementary occupations</w:t>
            </w:r>
          </w:p>
        </w:tc>
        <w:tc>
          <w:tcPr>
            <w:tcW w:w="1192" w:type="dxa"/>
            <w:vAlign w:val="bottom"/>
          </w:tcPr>
          <w:p w14:paraId="281C3975" w14:textId="5C3ECC9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233" w:type="dxa"/>
            <w:vAlign w:val="bottom"/>
          </w:tcPr>
          <w:p w14:paraId="5DD50F19" w14:textId="1F37E60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96" w:type="dxa"/>
            <w:vAlign w:val="bottom"/>
          </w:tcPr>
          <w:p w14:paraId="51B12ADE" w14:textId="798F0A4E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2" w:type="dxa"/>
            <w:vAlign w:val="bottom"/>
          </w:tcPr>
          <w:p w14:paraId="14C658FF" w14:textId="1E9F8D3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1" w:type="dxa"/>
            <w:vAlign w:val="bottom"/>
          </w:tcPr>
          <w:p w14:paraId="1850FA04" w14:textId="44A8CCC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318" w:type="dxa"/>
            <w:vAlign w:val="bottom"/>
          </w:tcPr>
          <w:p w14:paraId="75943AF3" w14:textId="154B12C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bottom"/>
          </w:tcPr>
          <w:p w14:paraId="52A671C4" w14:textId="51B9FBC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81" w:type="dxa"/>
            <w:vAlign w:val="bottom"/>
          </w:tcPr>
          <w:p w14:paraId="56673ED9" w14:textId="1AAF606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8</w:t>
            </w:r>
          </w:p>
        </w:tc>
      </w:tr>
      <w:tr w:rsidR="00C344B1" w:rsidRPr="00AD600B" w14:paraId="7B6D4CB8" w14:textId="77777777" w:rsidTr="00C344B1">
        <w:trPr>
          <w:trHeight w:val="525"/>
          <w:jc w:val="center"/>
        </w:trPr>
        <w:tc>
          <w:tcPr>
            <w:tcW w:w="3491" w:type="dxa"/>
          </w:tcPr>
          <w:p w14:paraId="0A6DF503" w14:textId="17DD0D1D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Agricultural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fishery and related labourers</w:t>
            </w:r>
          </w:p>
        </w:tc>
        <w:tc>
          <w:tcPr>
            <w:tcW w:w="1192" w:type="dxa"/>
            <w:vAlign w:val="bottom"/>
          </w:tcPr>
          <w:p w14:paraId="375D1E5A" w14:textId="4D17C28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vAlign w:val="bottom"/>
          </w:tcPr>
          <w:p w14:paraId="0A622742" w14:textId="30D8311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96" w:type="dxa"/>
            <w:vAlign w:val="bottom"/>
          </w:tcPr>
          <w:p w14:paraId="7288CA2B" w14:textId="538EB67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2" w:type="dxa"/>
            <w:vAlign w:val="bottom"/>
          </w:tcPr>
          <w:p w14:paraId="04C0C07F" w14:textId="38CA0543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1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11" w:type="dxa"/>
            <w:vAlign w:val="bottom"/>
          </w:tcPr>
          <w:p w14:paraId="71A578C3" w14:textId="4F85B7A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8" w:type="dxa"/>
            <w:vAlign w:val="bottom"/>
          </w:tcPr>
          <w:p w14:paraId="7416CC9E" w14:textId="38261518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96" w:type="dxa"/>
            <w:vAlign w:val="bottom"/>
          </w:tcPr>
          <w:p w14:paraId="29B4CC4D" w14:textId="3E60F2C7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4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81" w:type="dxa"/>
            <w:vAlign w:val="bottom"/>
          </w:tcPr>
          <w:p w14:paraId="180E660A" w14:textId="6A60E25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3</w:t>
            </w:r>
          </w:p>
        </w:tc>
      </w:tr>
      <w:tr w:rsidR="00C344B1" w:rsidRPr="00AD600B" w14:paraId="32573D04" w14:textId="77777777" w:rsidTr="00C344B1">
        <w:trPr>
          <w:trHeight w:val="684"/>
          <w:jc w:val="center"/>
        </w:trPr>
        <w:tc>
          <w:tcPr>
            <w:tcW w:w="3491" w:type="dxa"/>
          </w:tcPr>
          <w:p w14:paraId="2B252CCD" w14:textId="077BAFF6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Labourers in mining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construction</w:t>
            </w:r>
            <w:r w:rsidR="0062389B" w:rsidRPr="00AD600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 xml:space="preserve"> manufacturing and transport</w:t>
            </w:r>
          </w:p>
        </w:tc>
        <w:tc>
          <w:tcPr>
            <w:tcW w:w="1192" w:type="dxa"/>
            <w:vAlign w:val="bottom"/>
          </w:tcPr>
          <w:p w14:paraId="4C3474FC" w14:textId="6C24832F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3" w:type="dxa"/>
            <w:vAlign w:val="bottom"/>
          </w:tcPr>
          <w:p w14:paraId="1378D073" w14:textId="030D6A7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6" w:type="dxa"/>
            <w:vAlign w:val="bottom"/>
          </w:tcPr>
          <w:p w14:paraId="1CE18AA5" w14:textId="40AF1EB4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2" w:type="dxa"/>
            <w:vAlign w:val="bottom"/>
          </w:tcPr>
          <w:p w14:paraId="13909EA1" w14:textId="587247DC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1" w:type="dxa"/>
            <w:vAlign w:val="bottom"/>
          </w:tcPr>
          <w:p w14:paraId="2E22534B" w14:textId="13EAD4A2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29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18" w:type="dxa"/>
            <w:vAlign w:val="bottom"/>
          </w:tcPr>
          <w:p w14:paraId="75E21EB0" w14:textId="21A2B889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96" w:type="dxa"/>
            <w:vAlign w:val="bottom"/>
          </w:tcPr>
          <w:p w14:paraId="7EC039D9" w14:textId="3ADDC305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58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1" w:type="dxa"/>
            <w:vAlign w:val="bottom"/>
          </w:tcPr>
          <w:p w14:paraId="2F783A09" w14:textId="61BF3041" w:rsidR="00C344B1" w:rsidRPr="00AD600B" w:rsidRDefault="00C344B1" w:rsidP="00C344B1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0</w:t>
            </w:r>
          </w:p>
        </w:tc>
      </w:tr>
      <w:tr w:rsidR="00C344B1" w:rsidRPr="00AD600B" w14:paraId="497F1F88" w14:textId="77777777" w:rsidTr="00ED6E8E">
        <w:trPr>
          <w:trHeight w:val="393"/>
          <w:jc w:val="center"/>
        </w:trPr>
        <w:tc>
          <w:tcPr>
            <w:tcW w:w="3491" w:type="dxa"/>
            <w:tcBorders>
              <w:bottom w:val="single" w:sz="12" w:space="0" w:color="auto"/>
            </w:tcBorders>
          </w:tcPr>
          <w:p w14:paraId="10568002" w14:textId="1A625196" w:rsidR="00C344B1" w:rsidRPr="00AD600B" w:rsidRDefault="00C344B1" w:rsidP="00C344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600B">
              <w:rPr>
                <w:b/>
                <w:bCs/>
                <w:color w:val="000000" w:themeColor="text1"/>
                <w:sz w:val="20"/>
                <w:szCs w:val="20"/>
              </w:rPr>
              <w:t>Missing values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bottom"/>
          </w:tcPr>
          <w:p w14:paraId="617994CE" w14:textId="03E1EC74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vAlign w:val="bottom"/>
          </w:tcPr>
          <w:p w14:paraId="104E9900" w14:textId="56477DA8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5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bottom"/>
          </w:tcPr>
          <w:p w14:paraId="325059A3" w14:textId="68BC281C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bottom"/>
          </w:tcPr>
          <w:p w14:paraId="4F8B8460" w14:textId="75F68100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13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bottom"/>
          </w:tcPr>
          <w:p w14:paraId="36623FA0" w14:textId="34F543E7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vAlign w:val="bottom"/>
          </w:tcPr>
          <w:p w14:paraId="722FB46A" w14:textId="271E4810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6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bottom"/>
          </w:tcPr>
          <w:p w14:paraId="2B2937CD" w14:textId="77ED9D67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34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bottom"/>
          </w:tcPr>
          <w:p w14:paraId="674E7F86" w14:textId="67B10ED1" w:rsidR="00C344B1" w:rsidRPr="00AD600B" w:rsidRDefault="00C344B1" w:rsidP="00C344B1">
            <w:pPr>
              <w:rPr>
                <w:color w:val="000000"/>
                <w:sz w:val="20"/>
                <w:szCs w:val="20"/>
              </w:rPr>
            </w:pPr>
            <w:r w:rsidRPr="00AD600B">
              <w:rPr>
                <w:color w:val="000000"/>
                <w:sz w:val="20"/>
                <w:szCs w:val="20"/>
              </w:rPr>
              <w:t>27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AD600B">
              <w:rPr>
                <w:color w:val="000000"/>
                <w:sz w:val="20"/>
                <w:szCs w:val="20"/>
              </w:rPr>
              <w:t>06</w:t>
            </w:r>
          </w:p>
        </w:tc>
      </w:tr>
    </w:tbl>
    <w:p w14:paraId="707E0CE2" w14:textId="77777777" w:rsidR="00ED6E8E" w:rsidRDefault="00ED6E8E" w:rsidP="0089672C">
      <w:pPr>
        <w:shd w:val="clear" w:color="auto" w:fill="FFFFFF" w:themeFill="background1"/>
        <w:spacing w:beforeAutospacing="1" w:afterAutospacing="1"/>
        <w:rPr>
          <w:b/>
          <w:bCs/>
          <w:color w:val="000000" w:themeColor="text1"/>
        </w:rPr>
      </w:pPr>
    </w:p>
    <w:p w14:paraId="1CE93293" w14:textId="6C8B9B2C" w:rsidR="00C344B1" w:rsidRDefault="00C344B1" w:rsidP="002E0C64">
      <w:pPr>
        <w:spacing w:line="360" w:lineRule="auto"/>
      </w:pPr>
      <w:r w:rsidRPr="00C344B1">
        <w:rPr>
          <w:b/>
          <w:bCs/>
        </w:rPr>
        <w:t xml:space="preserve">Note: </w:t>
      </w:r>
      <w:r w:rsidRPr="00C344B1">
        <w:t>PE (Precarious Employment)</w:t>
      </w:r>
      <w:r w:rsidR="00DC49E8">
        <w:t>,</w:t>
      </w:r>
      <w:r w:rsidRPr="00C344B1">
        <w:t xml:space="preserve"> Ssyk-96 codes (Swedish standard classification of occupations).</w:t>
      </w:r>
    </w:p>
    <w:p w14:paraId="42CCD834" w14:textId="1061511B" w:rsidR="00AD600B" w:rsidRDefault="00AD600B" w:rsidP="002E0C64">
      <w:pPr>
        <w:spacing w:line="360" w:lineRule="auto"/>
      </w:pPr>
    </w:p>
    <w:p w14:paraId="00712612" w14:textId="77777777" w:rsidR="00986A4D" w:rsidRDefault="00986A4D" w:rsidP="002E0C64">
      <w:pPr>
        <w:spacing w:line="360" w:lineRule="auto"/>
      </w:pPr>
    </w:p>
    <w:p w14:paraId="5534A74C" w14:textId="77777777" w:rsidR="00AD600B" w:rsidRDefault="00AD600B" w:rsidP="002E0C64">
      <w:pPr>
        <w:spacing w:line="360" w:lineRule="auto"/>
        <w:rPr>
          <w:b/>
          <w:bCs/>
        </w:rPr>
      </w:pPr>
    </w:p>
    <w:p w14:paraId="4157A0DB" w14:textId="2C94591D" w:rsidR="00AB4BDD" w:rsidRPr="00EE3E8F" w:rsidRDefault="002E0C64" w:rsidP="002E0C64">
      <w:pPr>
        <w:spacing w:line="360" w:lineRule="auto"/>
        <w:rPr>
          <w:b/>
          <w:bCs/>
        </w:rPr>
      </w:pPr>
      <w:r w:rsidRPr="00EE3E8F">
        <w:rPr>
          <w:b/>
          <w:bCs/>
        </w:rPr>
        <w:lastRenderedPageBreak/>
        <w:t>Table S</w:t>
      </w:r>
      <w:r w:rsidR="0089672C" w:rsidRPr="00EE3E8F">
        <w:rPr>
          <w:b/>
          <w:bCs/>
        </w:rPr>
        <w:t>3</w:t>
      </w:r>
      <w:r w:rsidRPr="00EE3E8F">
        <w:rPr>
          <w:b/>
          <w:bCs/>
        </w:rPr>
        <w:t xml:space="preserve">. Crude </w:t>
      </w:r>
      <w:r w:rsidR="00A26213">
        <w:rPr>
          <w:b/>
          <w:bCs/>
        </w:rPr>
        <w:t>risk</w:t>
      </w:r>
      <w:r w:rsidR="00A26213" w:rsidRPr="00EE3E8F">
        <w:rPr>
          <w:b/>
          <w:bCs/>
        </w:rPr>
        <w:t xml:space="preserve"> </w:t>
      </w:r>
      <w:r w:rsidRPr="00EE3E8F">
        <w:rPr>
          <w:b/>
          <w:bCs/>
        </w:rPr>
        <w:t xml:space="preserve">ratios of myocardial infarction and stroke according to </w:t>
      </w:r>
      <w:r w:rsidR="009176DF" w:rsidRPr="00EE3E8F">
        <w:rPr>
          <w:b/>
          <w:bCs/>
        </w:rPr>
        <w:t xml:space="preserve">precarious </w:t>
      </w:r>
      <w:r w:rsidRPr="00EE3E8F">
        <w:rPr>
          <w:b/>
          <w:bCs/>
        </w:rPr>
        <w:t xml:space="preserve">employment trajectories. </w:t>
      </w:r>
    </w:p>
    <w:tbl>
      <w:tblPr>
        <w:tblW w:w="4987" w:type="pct"/>
        <w:tblInd w:w="35" w:type="dxa"/>
        <w:tblLook w:val="04A0" w:firstRow="1" w:lastRow="0" w:firstColumn="1" w:lastColumn="0" w:noHBand="0" w:noVBand="1"/>
      </w:tblPr>
      <w:tblGrid>
        <w:gridCol w:w="4499"/>
        <w:gridCol w:w="1565"/>
        <w:gridCol w:w="97"/>
        <w:gridCol w:w="853"/>
        <w:gridCol w:w="856"/>
        <w:gridCol w:w="711"/>
        <w:gridCol w:w="609"/>
        <w:gridCol w:w="609"/>
        <w:gridCol w:w="711"/>
        <w:gridCol w:w="695"/>
        <w:gridCol w:w="695"/>
        <w:gridCol w:w="778"/>
        <w:gridCol w:w="609"/>
        <w:gridCol w:w="609"/>
      </w:tblGrid>
      <w:tr w:rsidR="00AB4BDD" w:rsidRPr="00AB4BDD" w14:paraId="50210834" w14:textId="77777777" w:rsidTr="00986A4D">
        <w:trPr>
          <w:trHeight w:val="138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18A" w14:textId="77777777" w:rsidR="00AB4BDD" w:rsidRPr="00AB4BDD" w:rsidRDefault="00AB4BDD">
            <w:pPr>
              <w:rPr>
                <w:sz w:val="20"/>
                <w:szCs w:val="20"/>
              </w:rPr>
            </w:pPr>
          </w:p>
        </w:tc>
        <w:tc>
          <w:tcPr>
            <w:tcW w:w="190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FFB0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47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E146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STROKE</w:t>
            </w:r>
          </w:p>
        </w:tc>
      </w:tr>
      <w:tr w:rsidR="00AB4BDD" w:rsidRPr="00AB4BDD" w14:paraId="7B523A1D" w14:textId="77777777" w:rsidTr="00986A4D">
        <w:trPr>
          <w:trHeight w:val="52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190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CFA7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184E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2B9F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50F3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E23473" w:rsidRPr="00AB4BDD" w14:paraId="70D385CE" w14:textId="77777777" w:rsidTr="00E23473">
        <w:trPr>
          <w:trHeight w:val="89"/>
        </w:trPr>
        <w:tc>
          <w:tcPr>
            <w:tcW w:w="1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6173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3671" w14:textId="522B6E92" w:rsidR="00AB4BDD" w:rsidRPr="00AB4BDD" w:rsidRDefault="004E74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AB4BDD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79B2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8A0A" w14:textId="673DCA5A" w:rsidR="00AB4BDD" w:rsidRPr="00AB4BDD" w:rsidRDefault="004E74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7C73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00F2" w14:textId="4888CD70" w:rsidR="00AB4BDD" w:rsidRPr="00AB4BDD" w:rsidRDefault="004E74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3475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3F99" w14:textId="433E2D5C" w:rsidR="00AB4BDD" w:rsidRPr="00AB4BDD" w:rsidRDefault="004E74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BB47" w14:textId="77777777" w:rsidR="00AB4BDD" w:rsidRPr="00AB4BDD" w:rsidRDefault="00AB4B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</w:tr>
      <w:tr w:rsidR="00E23473" w:rsidRPr="00AB4BDD" w14:paraId="08841A1B" w14:textId="77777777" w:rsidTr="00986A4D">
        <w:trPr>
          <w:trHeight w:val="52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2911" w14:textId="6EFE3AA4" w:rsidR="00AB4BDD" w:rsidRPr="00AB4BDD" w:rsidRDefault="00AB4BD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Precarious employmen</w:t>
            </w:r>
            <w:r w:rsidR="00BA3EB0"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 xml:space="preserve"> trajectories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6D7B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EEB6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8CAA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39B7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E0F3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77FC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D0BE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ECD3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58C2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D8EC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DCC2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BE3D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B4BDD" w:rsidRPr="00AB4BDD" w14:paraId="3DAD5FA0" w14:textId="77777777" w:rsidTr="00986A4D">
        <w:trPr>
          <w:trHeight w:val="228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3FAC" w14:textId="77777777" w:rsidR="00AB4BDD" w:rsidRPr="00AB4BDD" w:rsidRDefault="00AB4BDD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n-PE</w:t>
            </w:r>
          </w:p>
        </w:tc>
        <w:tc>
          <w:tcPr>
            <w:tcW w:w="12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765D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8F33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60F5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7124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3E9A8670" w14:textId="77777777" w:rsidTr="00986A4D">
        <w:trPr>
          <w:trHeight w:val="69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4608" w14:textId="3DE25A5F" w:rsidR="00186253" w:rsidRPr="00AB4BDD" w:rsidRDefault="00186253" w:rsidP="00186253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70A1" w14:textId="435EFCEF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B484" w14:textId="2E1A46D9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1898" w14:textId="411CCD7F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8DF5" w14:textId="4AED90F5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CAE5" w14:textId="7F5910A8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0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7355" w14:textId="4D071F15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49F0" w14:textId="2E4E1B3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4FA9" w14:textId="5FFD6AC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C736" w14:textId="090452B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1AAB" w14:textId="756A7B3F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C081" w14:textId="5684256A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D90C" w14:textId="504823B8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E23473" w:rsidRPr="00AB4BDD" w14:paraId="4CEBC502" w14:textId="77777777" w:rsidTr="00986A4D">
        <w:trPr>
          <w:trHeight w:val="115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51E0" w14:textId="190B0519" w:rsidR="00186253" w:rsidRPr="00AB4BDD" w:rsidRDefault="00186253" w:rsidP="00186253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DA64" w14:textId="05E6C8B9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E3E8" w14:textId="01AF0D32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E9E4" w14:textId="3399DC2E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828D" w14:textId="613ECE21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5A4D" w14:textId="01A0975F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1835" w14:textId="6FF0A125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9A19" w14:textId="30A0A037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79B1" w14:textId="1D2F1DBF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2F26" w14:textId="3394F1F8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B951" w14:textId="104FD628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4393" w14:textId="22104178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2E7F" w14:textId="42594FEB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986A4D" w:rsidRPr="00AB4BDD" w14:paraId="73C77599" w14:textId="77777777" w:rsidTr="00986A4D">
        <w:trPr>
          <w:trHeight w:val="162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B5C5" w14:textId="77777777" w:rsidR="00186253" w:rsidRPr="00AB4BDD" w:rsidRDefault="00186253" w:rsidP="00186253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precarious  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0A73" w14:textId="741378CE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CD59" w14:textId="2A0E5C24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9491" w14:textId="03F19AB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5238" w14:textId="30631F65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1C7D" w14:textId="6592D6CC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C1B4" w14:textId="3F1575F5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C525" w14:textId="66C9E6FA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0377" w14:textId="6AAEE600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E312" w14:textId="52BA7E64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E050" w14:textId="62D748CE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2E6F" w14:textId="3F6A8643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3C35" w14:textId="434EEF0E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 w:rsidRPr="6F432C1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·</w:t>
            </w:r>
            <w:r w:rsidRPr="6F432C1E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E23473" w:rsidRPr="00AB4BDD" w14:paraId="6878EDC7" w14:textId="77777777" w:rsidTr="00986A4D">
        <w:trPr>
          <w:trHeight w:val="137"/>
        </w:trPr>
        <w:tc>
          <w:tcPr>
            <w:tcW w:w="16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5F33" w14:textId="77777777" w:rsidR="00AB4BDD" w:rsidRPr="00AB4BDD" w:rsidRDefault="00AB4BD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ntractual relation insecurity trajectories</w:t>
            </w:r>
          </w:p>
        </w:tc>
        <w:tc>
          <w:tcPr>
            <w:tcW w:w="59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01AB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C44D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AD3D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F353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7BDC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966A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C23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9FD5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5E42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E670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3613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3325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B4BDD" w:rsidRPr="00AB4BDD" w14:paraId="623297A2" w14:textId="77777777" w:rsidTr="00986A4D">
        <w:trPr>
          <w:trHeight w:val="185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E0B6" w14:textId="77777777" w:rsidR="00AB4BDD" w:rsidRPr="00AB4BDD" w:rsidRDefault="00AB4BDD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direct employed</w:t>
            </w:r>
          </w:p>
        </w:tc>
        <w:tc>
          <w:tcPr>
            <w:tcW w:w="12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4B6E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A656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06E2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FD8B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86A4D" w:rsidRPr="00AB4BDD" w14:paraId="22EF8F55" w14:textId="77777777" w:rsidTr="00986A4D">
        <w:trPr>
          <w:trHeight w:val="52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0F65" w14:textId="1FE087D6" w:rsidR="00AB4BDD" w:rsidRPr="00AB4BDD" w:rsidRDefault="00E23473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ormer agency employe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B84F6" w14:textId="15A101AC" w:rsidR="00AB4BDD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8A118" w14:textId="4831170E" w:rsidR="00AB4BDD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8D362" w14:textId="03C7D04C" w:rsidR="00AB4BDD" w:rsidRPr="009176DF" w:rsidRDefault="00F12EBF" w:rsidP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  <w:r w:rsidR="0018625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2433F" w14:textId="23310CD8" w:rsidR="00AB4BDD" w:rsidRPr="009176DF" w:rsidRDefault="00E7400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AB042" w14:textId="793D8E83" w:rsidR="00AB4BDD" w:rsidRPr="009176DF" w:rsidRDefault="00E7400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8D528" w14:textId="238EA5E3" w:rsidR="00AB4BDD" w:rsidRPr="009176DF" w:rsidRDefault="00E7400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  <w:r w:rsidR="0018625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618B4" w14:textId="327ECABC" w:rsidR="00AB4BDD" w:rsidRPr="009176DF" w:rsidRDefault="00E612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3</w:t>
            </w:r>
            <w:r w:rsidR="0018625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E7B91" w14:textId="45345CE6" w:rsidR="00AB4BDD" w:rsidRPr="009176DF" w:rsidRDefault="00E612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  <w:r w:rsidR="0018625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76323" w14:textId="04DCABCA" w:rsidR="00AB4BDD" w:rsidRPr="009176DF" w:rsidRDefault="00E612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</w:t>
            </w:r>
            <w:r w:rsidR="001862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2FA0D" w14:textId="13B839D0" w:rsidR="00AB4BDD" w:rsidRPr="009176DF" w:rsidRDefault="00E612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F915F" w14:textId="006505BC" w:rsidR="00AB4BDD" w:rsidRPr="009176DF" w:rsidRDefault="00E612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8E2BF" w14:textId="2700260C" w:rsidR="00AB4BDD" w:rsidRPr="009176DF" w:rsidRDefault="00E612D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 w:rsidR="00986A4D" w:rsidRPr="00AB4BDD" w14:paraId="2D1095C2" w14:textId="77777777" w:rsidTr="00986A4D">
        <w:trPr>
          <w:trHeight w:val="52"/>
        </w:trPr>
        <w:tc>
          <w:tcPr>
            <w:tcW w:w="16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E539" w14:textId="6DEA594A" w:rsidR="00AB4BDD" w:rsidRPr="00AB4BDD" w:rsidRDefault="00E612D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</w:t>
            </w:r>
            <w:r w:rsidR="00AB4BDD" w:rsidRPr="00AB4BDD">
              <w:rPr>
                <w:b/>
                <w:bCs/>
                <w:color w:val="000000"/>
                <w:sz w:val="20"/>
                <w:szCs w:val="20"/>
              </w:rPr>
              <w:t>porariness trajectories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81EB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CF6A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F471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7235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4F52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BE20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BA74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AC09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C271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357B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6DA7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5B76" w14:textId="77777777" w:rsidR="00AB4BDD" w:rsidRPr="009176DF" w:rsidRDefault="00AB4BDD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B4BDD" w:rsidRPr="00AB4BDD" w14:paraId="0C351F01" w14:textId="77777777" w:rsidTr="00986A4D">
        <w:trPr>
          <w:trHeight w:val="199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0FC9" w14:textId="77777777" w:rsidR="00AB4BDD" w:rsidRPr="00AB4BDD" w:rsidRDefault="00AB4BDD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temporary</w:t>
            </w:r>
          </w:p>
        </w:tc>
        <w:tc>
          <w:tcPr>
            <w:tcW w:w="12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89D4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74F0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FCD2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D1C3" w14:textId="77777777" w:rsidR="00AB4BDD" w:rsidRPr="009176DF" w:rsidRDefault="00AB4BDD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08D2418A" w14:textId="77777777" w:rsidTr="00986A4D">
        <w:trPr>
          <w:trHeight w:val="89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11E6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temporary to not temporary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288A9" w14:textId="2F4B1051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188A6" w14:textId="20B71BC2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  <w:r w:rsidR="0018625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40632" w14:textId="653B2B1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E875A" w14:textId="18E940F2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B63B5" w14:textId="2BB09DDF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</w:t>
            </w:r>
            <w:r w:rsidR="0018625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CF2B0" w14:textId="142DD365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74545" w14:textId="31A536ED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  <w:r w:rsidR="0018625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9414E" w14:textId="3AD90988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B33FE" w14:textId="2A38DD71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  <w:r w:rsidR="0018625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644E8" w14:textId="64B032CF" w:rsidR="00F12EBF" w:rsidRPr="009176DF" w:rsidRDefault="00345B3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E4382" w14:textId="55E1274B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BA27" w14:textId="49B8760A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</w:tr>
      <w:tr w:rsidR="00986A4D" w:rsidRPr="00AB4BDD" w14:paraId="3410906B" w14:textId="77777777" w:rsidTr="00986A4D">
        <w:trPr>
          <w:trHeight w:val="121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6AC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not temporary to temporary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BC60E" w14:textId="569A24C3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  <w:r w:rsidR="0018625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9C8F4" w14:textId="72812674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  <w:r w:rsidR="0018625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EDF27" w14:textId="59770337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3C2F2" w14:textId="6FA2550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A95BA" w14:textId="659F3918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FC48" w14:textId="5FAD1345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  <w:r w:rsidR="0018625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1056F" w14:textId="385AEC79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A64C5" w14:textId="0DC923E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  <w:r w:rsidR="0018625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88D31" w14:textId="1FF668D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D7069" w14:textId="3E3A87F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E3D4B" w14:textId="25525AEE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23538" w14:textId="6EE6BF97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</w:tr>
      <w:tr w:rsidR="00E23473" w:rsidRPr="00AB4BDD" w14:paraId="0E190D78" w14:textId="77777777" w:rsidTr="00986A4D">
        <w:trPr>
          <w:trHeight w:val="213"/>
        </w:trPr>
        <w:tc>
          <w:tcPr>
            <w:tcW w:w="16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BFEA" w14:textId="77777777" w:rsidR="00F12EBF" w:rsidRPr="00AB4BDD" w:rsidRDefault="00F12EB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ultiple job holding trajectories</w:t>
            </w:r>
          </w:p>
        </w:tc>
        <w:tc>
          <w:tcPr>
            <w:tcW w:w="59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3A83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B0E0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2977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7486" w14:textId="6759F50F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1EA8" w14:textId="0D723982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F50A" w14:textId="262E308A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4A97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410D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3A10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1CFB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8041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2ADD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12EBF" w:rsidRPr="00AB4BDD" w14:paraId="3520A985" w14:textId="77777777" w:rsidTr="00986A4D">
        <w:trPr>
          <w:trHeight w:val="269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7C5F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MJH</w:t>
            </w:r>
          </w:p>
        </w:tc>
        <w:tc>
          <w:tcPr>
            <w:tcW w:w="12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492A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A574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1AC6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EA47" w14:textId="5337E779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86A4D" w:rsidRPr="00AB4BDD" w14:paraId="6538C9AC" w14:textId="77777777" w:rsidTr="00986A4D">
        <w:trPr>
          <w:trHeight w:val="283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1361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MJH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855B1" w14:textId="2FAE09DA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3EE5" w14:textId="5FD62A7C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597A2" w14:textId="51C929A1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6DD6B" w14:textId="7872DC42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  <w:r w:rsidR="001862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93B38" w14:textId="1D6F5CAF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1BC2B" w14:textId="3BB5801B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C9BF6" w14:textId="4FD5EAAE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D3C8" w14:textId="71E6B997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467F6" w14:textId="0B91BB69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3</w:t>
            </w: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52D13" w14:textId="6978C889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  <w:r w:rsidR="00345B3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EEA2C" w14:textId="59B213A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  <w:r w:rsidR="00345B3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A83A3" w14:textId="1FA8A604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</w:t>
            </w:r>
            <w:r w:rsidR="00345B3C">
              <w:rPr>
                <w:color w:val="000000"/>
                <w:sz w:val="20"/>
                <w:szCs w:val="20"/>
              </w:rPr>
              <w:t>5</w:t>
            </w:r>
          </w:p>
        </w:tc>
      </w:tr>
      <w:tr w:rsidR="00E23473" w:rsidRPr="00AB4BDD" w14:paraId="4840BE23" w14:textId="77777777" w:rsidTr="00986A4D">
        <w:trPr>
          <w:trHeight w:val="99"/>
        </w:trPr>
        <w:tc>
          <w:tcPr>
            <w:tcW w:w="16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64A6" w14:textId="77777777" w:rsidR="00F12EBF" w:rsidRPr="00AB4BDD" w:rsidRDefault="00F12EB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Income level trajectories</w:t>
            </w:r>
          </w:p>
        </w:tc>
        <w:tc>
          <w:tcPr>
            <w:tcW w:w="59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2A52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4290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5FB0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A074" w14:textId="0D0E8335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60D9" w14:textId="39720032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5573" w14:textId="3B7E95F0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9F6D8" w14:textId="0C2EA812" w:rsidR="00F12EBF" w:rsidRPr="009176DF" w:rsidRDefault="00F12E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F7CAE" w14:textId="2C2114FB" w:rsidR="00F12EBF" w:rsidRPr="009176DF" w:rsidRDefault="00F12E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129A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6D4C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BDCC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15FF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12EBF" w:rsidRPr="00AB4BDD" w14:paraId="6C4E416D" w14:textId="77777777" w:rsidTr="00986A4D">
        <w:trPr>
          <w:trHeight w:val="199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3122" w14:textId="59580D78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good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DF2F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F566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3679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B9DF" w14:textId="111F7D9D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7911EA92" w14:textId="77777777" w:rsidTr="00986A4D">
        <w:trPr>
          <w:trHeight w:val="52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F341" w14:textId="4B6AC017" w:rsidR="00186253" w:rsidRPr="00AB4BDD" w:rsidRDefault="00186253" w:rsidP="00186253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high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B372" w14:textId="23F5B1B6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0E40C" w14:textId="23AF46D2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6CB7" w14:textId="163CA681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C5F79" w14:textId="0C853521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7B19A" w14:textId="46783802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5122C" w14:textId="3DD0EEC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708C9" w14:textId="4A2C0FD3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8E8F4" w14:textId="2FCC6FE4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D9BA0" w14:textId="50ED4D2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831CD" w14:textId="3AB69EE6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</w:t>
            </w:r>
            <w:r w:rsidR="00345B3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B55CC" w14:textId="76BEEF81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74229" w14:textId="470AD770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5</w:t>
            </w:r>
          </w:p>
        </w:tc>
      </w:tr>
      <w:tr w:rsidR="00E23473" w:rsidRPr="00AB4BDD" w14:paraId="3B03DBFB" w14:textId="77777777" w:rsidTr="00986A4D">
        <w:trPr>
          <w:trHeight w:val="52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CE69" w14:textId="77777777" w:rsidR="00186253" w:rsidRPr="00AB4BDD" w:rsidRDefault="00186253" w:rsidP="00186253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income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B7738" w14:textId="0AFAB872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A0D2" w14:textId="4F82AD8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B6D55" w14:textId="6348E6A4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E35F1" w14:textId="7EC51B68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80CC8" w14:textId="0AF6342A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F3145" w14:textId="6AB97252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1F67C" w14:textId="67639246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9EBC1" w14:textId="71EF6324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63CEE" w14:textId="07BB4282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C4CEE" w14:textId="7DA85726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01177" w14:textId="10CDC182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AD540" w14:textId="35F33464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</w:t>
            </w:r>
            <w:r w:rsidR="00345B3C">
              <w:rPr>
                <w:color w:val="000000"/>
                <w:sz w:val="20"/>
                <w:szCs w:val="20"/>
              </w:rPr>
              <w:t>1</w:t>
            </w:r>
          </w:p>
        </w:tc>
      </w:tr>
      <w:tr w:rsidR="00986A4D" w:rsidRPr="00AB4BDD" w14:paraId="39BAA8E8" w14:textId="77777777" w:rsidTr="00986A4D">
        <w:trPr>
          <w:trHeight w:val="142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FCF5" w14:textId="77777777" w:rsidR="00186253" w:rsidRPr="00AB4BDD" w:rsidRDefault="00186253" w:rsidP="00186253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very low income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71581" w14:textId="4E2DBEE3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0A8D0" w14:textId="4C00ED25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9212F" w14:textId="5A9686BF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61C6">
              <w:rPr>
                <w:rFonts w:ascii="Calibri" w:hAnsi="Calibri" w:cs="Calibri"/>
                <w:color w:val="000000"/>
                <w:sz w:val="22"/>
                <w:szCs w:val="22"/>
              </w:rPr>
              <w:t>·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AD7F3" w14:textId="1EC6F760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B50E0" w14:textId="5271A83A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0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AAC24" w14:textId="2148005F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ACA34" w14:textId="5BBC3337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</w:t>
            </w:r>
            <w:r w:rsidR="00345B3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C00A8" w14:textId="5E05990C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</w:t>
            </w:r>
            <w:r w:rsidR="00345B3C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23015" w14:textId="17CD59EC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</w:t>
            </w:r>
            <w:r w:rsidR="00345B3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B63A1" w14:textId="3BFF702D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</w:t>
            </w:r>
            <w:r w:rsidR="00345B3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9F4B3" w14:textId="6685E69E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0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D4F5D" w14:textId="5CA71988" w:rsidR="00186253" w:rsidRPr="009176DF" w:rsidRDefault="00186253" w:rsidP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4</w:t>
            </w:r>
          </w:p>
        </w:tc>
      </w:tr>
      <w:tr w:rsidR="00E23473" w:rsidRPr="00AB4BDD" w14:paraId="1A91B84B" w14:textId="77777777" w:rsidTr="00986A4D">
        <w:trPr>
          <w:trHeight w:val="187"/>
        </w:trPr>
        <w:tc>
          <w:tcPr>
            <w:tcW w:w="16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AB84" w14:textId="77777777" w:rsidR="00F12EBF" w:rsidRPr="00AB4BDD" w:rsidRDefault="00F12EB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llective bargaining agreement trajectories</w:t>
            </w:r>
          </w:p>
        </w:tc>
        <w:tc>
          <w:tcPr>
            <w:tcW w:w="59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BBA0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657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40CF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F993" w14:textId="738EBFF6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54F8" w14:textId="0338E660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87DB" w14:textId="1BDE0BD0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CDA1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50A2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4B11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9A87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EE3C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2853" w14:textId="77777777" w:rsidR="00F12EBF" w:rsidRPr="009176DF" w:rsidRDefault="00F12EBF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12EBF" w:rsidRPr="00AB4BDD" w14:paraId="56D77512" w14:textId="77777777" w:rsidTr="00986A4D">
        <w:trPr>
          <w:trHeight w:val="255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DB4D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high CBA</w:t>
            </w:r>
          </w:p>
        </w:tc>
        <w:tc>
          <w:tcPr>
            <w:tcW w:w="12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12CE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5003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6180" w14:textId="77777777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403E" w14:textId="04065ADB" w:rsidR="00F12EBF" w:rsidRPr="009176DF" w:rsidRDefault="00F12EBF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43E6281F" w14:textId="77777777" w:rsidTr="00986A4D">
        <w:trPr>
          <w:trHeight w:val="123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189F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low to high CBA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44083" w14:textId="28F9CDE8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BB6A2" w14:textId="133F4C22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A44E8" w14:textId="2276EBF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2733D" w14:textId="0CDB448D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BC7C6" w14:textId="31404CF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BBDE2" w14:textId="30511EB1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087D5" w14:textId="517F4617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</w:t>
            </w:r>
            <w:r w:rsidR="00345B3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7AC1B" w14:textId="1AB0AEBC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</w:t>
            </w:r>
            <w:r w:rsidR="00345B3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2445A" w14:textId="08A1C322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5018B" w14:textId="43688B96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91898" w14:textId="0803DF92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17D06" w14:textId="1EC306BC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 w:rsidR="00E23473" w:rsidRPr="00AB4BDD" w14:paraId="24E3100E" w14:textId="77777777" w:rsidTr="00986A4D">
        <w:trPr>
          <w:trHeight w:val="169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F80A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high to low CBA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17C1D" w14:textId="26D374CB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32E57" w14:textId="07CC934F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9638" w14:textId="6E9FC5FF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0E1A5" w14:textId="60EADDA5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D6828" w14:textId="6EEE4DE7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1B20E" w14:textId="05BFE94B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88FAA" w14:textId="07566C9A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C38A9" w14:textId="6C316CE9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68550" w14:textId="1B094E19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0058" w14:textId="2D087AD2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DEE0" w14:textId="2E59E278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505FA" w14:textId="64BD8521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986A4D" w:rsidRPr="00AB4BDD" w14:paraId="4829E827" w14:textId="77777777" w:rsidTr="00986A4D">
        <w:trPr>
          <w:trHeight w:val="215"/>
        </w:trPr>
        <w:tc>
          <w:tcPr>
            <w:tcW w:w="1619" w:type="pc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A075" w14:textId="77777777" w:rsidR="00F12EBF" w:rsidRPr="00AB4BDD" w:rsidRDefault="00F12EB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CBA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78B43" w14:textId="41465EDC" w:rsidR="00F12EBF" w:rsidRPr="009176DF" w:rsidRDefault="0018625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64C41" w14:textId="716B3D90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814F4" w14:textId="53CA8F5F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8CF73" w14:textId="03D4C534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B3D86" w14:textId="0CAC92C0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43A35" w14:textId="699902EC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FF44" w14:textId="04F6DD57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2787D" w14:textId="50517B58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55ABB" w14:textId="4C1EE19F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69EF6" w14:textId="5BBF223E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13D7" w14:textId="3E562B35" w:rsidR="00F12EBF" w:rsidRPr="009176DF" w:rsidRDefault="00F12EBF" w:rsidP="00FA1EE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EFC17" w14:textId="43B1FF8E" w:rsidR="00F12EBF" w:rsidRPr="009176DF" w:rsidRDefault="00F12E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1</w:t>
            </w:r>
            <w:r w:rsidR="00345B3C">
              <w:rPr>
                <w:color w:val="000000"/>
                <w:sz w:val="20"/>
                <w:szCs w:val="20"/>
              </w:rPr>
              <w:t>7</w:t>
            </w:r>
          </w:p>
        </w:tc>
      </w:tr>
    </w:tbl>
    <w:p w14:paraId="06E39BFB" w14:textId="1EA5B810" w:rsidR="005D3A00" w:rsidRPr="00EE3E8F" w:rsidRDefault="00FA1EE5" w:rsidP="005D3A00">
      <w:pPr>
        <w:rPr>
          <w:sz w:val="18"/>
          <w:szCs w:val="18"/>
        </w:rPr>
      </w:pPr>
      <w:r w:rsidRPr="00EE3E8F">
        <w:rPr>
          <w:sz w:val="18"/>
          <w:szCs w:val="18"/>
        </w:rPr>
        <w:t xml:space="preserve">Note: </w:t>
      </w:r>
      <w:r w:rsidR="000B4323">
        <w:rPr>
          <w:sz w:val="18"/>
          <w:szCs w:val="18"/>
        </w:rPr>
        <w:t>R</w:t>
      </w:r>
      <w:r w:rsidRPr="00EE3E8F">
        <w:rPr>
          <w:sz w:val="18"/>
          <w:szCs w:val="18"/>
        </w:rPr>
        <w:t>R ad</w:t>
      </w:r>
      <w:r w:rsidR="00E612DB" w:rsidRPr="00EE3E8F">
        <w:rPr>
          <w:sz w:val="18"/>
          <w:szCs w:val="18"/>
        </w:rPr>
        <w:t>justed for age</w:t>
      </w:r>
      <w:r w:rsidR="00A24EBF">
        <w:rPr>
          <w:sz w:val="18"/>
          <w:szCs w:val="18"/>
        </w:rPr>
        <w:t xml:space="preserve"> at baseline</w:t>
      </w:r>
      <w:r w:rsidR="00E612DB" w:rsidRPr="00EE3E8F">
        <w:rPr>
          <w:sz w:val="18"/>
          <w:szCs w:val="18"/>
        </w:rPr>
        <w:t xml:space="preserve"> (continuous)</w:t>
      </w:r>
      <w:r w:rsidR="005D3A00" w:rsidRPr="00EE3E8F">
        <w:rPr>
          <w:sz w:val="18"/>
          <w:szCs w:val="18"/>
        </w:rPr>
        <w:t>. Abbreviations: PE (Precarious Employment)</w:t>
      </w:r>
      <w:r w:rsidR="0062389B">
        <w:rPr>
          <w:sz w:val="18"/>
          <w:szCs w:val="18"/>
        </w:rPr>
        <w:t>,</w:t>
      </w:r>
      <w:r w:rsidR="005D3A00" w:rsidRPr="00EE3E8F">
        <w:rPr>
          <w:sz w:val="18"/>
          <w:szCs w:val="18"/>
        </w:rPr>
        <w:t xml:space="preserve"> MJH (multiple job holders)</w:t>
      </w:r>
      <w:r w:rsidR="0062389B">
        <w:rPr>
          <w:sz w:val="18"/>
          <w:szCs w:val="18"/>
        </w:rPr>
        <w:t xml:space="preserve">, </w:t>
      </w:r>
      <w:r w:rsidR="005D3A00" w:rsidRPr="00EE3E8F">
        <w:rPr>
          <w:sz w:val="18"/>
          <w:szCs w:val="18"/>
        </w:rPr>
        <w:t>CBA (collective bargaining agreement).</w:t>
      </w:r>
    </w:p>
    <w:p w14:paraId="1F444DC6" w14:textId="292F74F3" w:rsidR="00AB4BDD" w:rsidRDefault="00AB4BDD" w:rsidP="002E0C64">
      <w:pPr>
        <w:spacing w:line="360" w:lineRule="auto"/>
        <w:rPr>
          <w:b/>
          <w:bCs/>
        </w:rPr>
      </w:pPr>
    </w:p>
    <w:p w14:paraId="1CA6681E" w14:textId="77777777" w:rsidR="00A24EBF" w:rsidRPr="00EE3E8F" w:rsidRDefault="00A24EBF" w:rsidP="002E0C64">
      <w:pPr>
        <w:spacing w:line="360" w:lineRule="auto"/>
        <w:rPr>
          <w:b/>
          <w:bCs/>
        </w:rPr>
      </w:pPr>
    </w:p>
    <w:p w14:paraId="5C897E3F" w14:textId="77777777" w:rsidR="00E612DB" w:rsidRPr="00EE3E8F" w:rsidRDefault="00E612DB" w:rsidP="002E0C64">
      <w:pPr>
        <w:spacing w:line="360" w:lineRule="auto"/>
        <w:rPr>
          <w:b/>
          <w:bCs/>
        </w:rPr>
      </w:pPr>
    </w:p>
    <w:p w14:paraId="1ED0260C" w14:textId="0CF599B3" w:rsidR="002752E4" w:rsidRPr="00EE3E8F" w:rsidRDefault="002752E4" w:rsidP="005D3A00">
      <w:pPr>
        <w:rPr>
          <w:b/>
          <w:bCs/>
          <w:sz w:val="22"/>
          <w:szCs w:val="22"/>
        </w:rPr>
      </w:pPr>
    </w:p>
    <w:p w14:paraId="6FFA5BD4" w14:textId="5693109B" w:rsidR="00A8018E" w:rsidRPr="00EE3E8F" w:rsidRDefault="00A8018E" w:rsidP="30F82C7F">
      <w:pPr>
        <w:spacing w:line="360" w:lineRule="auto"/>
        <w:rPr>
          <w:b/>
          <w:bCs/>
        </w:rPr>
      </w:pPr>
      <w:r w:rsidRPr="30F82C7F">
        <w:rPr>
          <w:b/>
          <w:bCs/>
        </w:rPr>
        <w:t xml:space="preserve">Table S4. Adjusted </w:t>
      </w:r>
      <w:r w:rsidR="004E744B">
        <w:rPr>
          <w:b/>
          <w:bCs/>
        </w:rPr>
        <w:t>risk</w:t>
      </w:r>
      <w:r w:rsidR="004E744B" w:rsidRPr="30F82C7F">
        <w:rPr>
          <w:b/>
          <w:bCs/>
        </w:rPr>
        <w:t xml:space="preserve"> </w:t>
      </w:r>
      <w:r w:rsidRPr="30F82C7F">
        <w:rPr>
          <w:b/>
          <w:bCs/>
        </w:rPr>
        <w:t xml:space="preserve">ratios for myocardial infarction according to precarious employment trajectories and </w:t>
      </w:r>
      <w:r w:rsidR="0046B248" w:rsidRPr="30F82C7F">
        <w:rPr>
          <w:b/>
          <w:bCs/>
        </w:rPr>
        <w:t xml:space="preserve">baseline </w:t>
      </w:r>
      <w:r w:rsidRPr="30F82C7F">
        <w:rPr>
          <w:b/>
          <w:bCs/>
        </w:rPr>
        <w:t xml:space="preserve">age-groups </w:t>
      </w:r>
    </w:p>
    <w:tbl>
      <w:tblPr>
        <w:tblW w:w="4987" w:type="pct"/>
        <w:tblInd w:w="35" w:type="dxa"/>
        <w:tblLook w:val="04A0" w:firstRow="1" w:lastRow="0" w:firstColumn="1" w:lastColumn="0" w:noHBand="0" w:noVBand="1"/>
      </w:tblPr>
      <w:tblGrid>
        <w:gridCol w:w="5493"/>
        <w:gridCol w:w="1019"/>
        <w:gridCol w:w="216"/>
        <w:gridCol w:w="583"/>
        <w:gridCol w:w="649"/>
        <w:gridCol w:w="649"/>
        <w:gridCol w:w="649"/>
        <w:gridCol w:w="741"/>
        <w:gridCol w:w="649"/>
        <w:gridCol w:w="650"/>
        <w:gridCol w:w="650"/>
        <w:gridCol w:w="650"/>
        <w:gridCol w:w="650"/>
        <w:gridCol w:w="648"/>
      </w:tblGrid>
      <w:tr w:rsidR="00A8018E" w:rsidRPr="00AB4BDD" w14:paraId="732197FD" w14:textId="77777777" w:rsidTr="00E23473">
        <w:trPr>
          <w:trHeight w:val="138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BF4F" w14:textId="77777777" w:rsidR="00A8018E" w:rsidRPr="00AB4BDD" w:rsidRDefault="00A8018E" w:rsidP="00A8018E">
            <w:pPr>
              <w:rPr>
                <w:sz w:val="20"/>
                <w:szCs w:val="20"/>
              </w:rPr>
            </w:pPr>
          </w:p>
        </w:tc>
        <w:tc>
          <w:tcPr>
            <w:tcW w:w="162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3E19" w14:textId="780F7F71" w:rsidR="00A8018E" w:rsidRPr="00AB4BDD" w:rsidRDefault="00A8018E" w:rsidP="00A801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1D6D" w14:textId="6012B0D2" w:rsidR="00A8018E" w:rsidRPr="00AB4BDD" w:rsidRDefault="00A8018E" w:rsidP="00A801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OMEN </w:t>
            </w:r>
          </w:p>
        </w:tc>
      </w:tr>
      <w:tr w:rsidR="00E23473" w:rsidRPr="00AB4BDD" w14:paraId="3DFD2FE0" w14:textId="77777777" w:rsidTr="00E23473">
        <w:trPr>
          <w:trHeight w:val="52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CA5B" w14:textId="77777777" w:rsidR="00A8018E" w:rsidRPr="00AB4BDD" w:rsidRDefault="00A8018E" w:rsidP="00A801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F23A" w14:textId="2F2D4AA5" w:rsidR="00A8018E" w:rsidRPr="00AB4BDD" w:rsidRDefault="00A8018E" w:rsidP="00A801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-50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8DF0" w14:textId="1BFE2DB6" w:rsidR="00A8018E" w:rsidRPr="00AB4BDD" w:rsidRDefault="00A8018E" w:rsidP="00A801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-65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F51F" w14:textId="26A29543" w:rsidR="00A8018E" w:rsidRPr="00AB4BDD" w:rsidRDefault="00A8018E" w:rsidP="00A801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-50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844B" w14:textId="120638E7" w:rsidR="00A8018E" w:rsidRPr="00AB4BDD" w:rsidRDefault="00A8018E" w:rsidP="00A801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-65</w:t>
            </w:r>
          </w:p>
        </w:tc>
      </w:tr>
      <w:tr w:rsidR="00E23473" w:rsidRPr="00AB4BDD" w14:paraId="413607D4" w14:textId="77777777" w:rsidTr="00E23473">
        <w:trPr>
          <w:trHeight w:val="89"/>
        </w:trPr>
        <w:tc>
          <w:tcPr>
            <w:tcW w:w="19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7D51" w14:textId="77777777" w:rsidR="00A8018E" w:rsidRPr="00AB4BDD" w:rsidRDefault="00A8018E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5735" w14:textId="62F0FF7F" w:rsidR="00A8018E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A8018E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4A5F" w14:textId="77777777" w:rsidR="00A8018E" w:rsidRPr="00AB4BDD" w:rsidRDefault="00A8018E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E83E" w14:textId="52868846" w:rsidR="00A8018E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A8018E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622D" w14:textId="77777777" w:rsidR="00A8018E" w:rsidRPr="00AB4BDD" w:rsidRDefault="00A8018E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F0C" w14:textId="0E26B6CE" w:rsidR="00A8018E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A8018E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09C4" w14:textId="77777777" w:rsidR="00A8018E" w:rsidRPr="00AB4BDD" w:rsidRDefault="00A8018E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65D7" w14:textId="7E3FBA59" w:rsidR="00A8018E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A8018E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C770" w14:textId="77777777" w:rsidR="00A8018E" w:rsidRPr="00AB4BDD" w:rsidRDefault="00A8018E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</w:tr>
      <w:tr w:rsidR="00E23473" w:rsidRPr="00AB4BDD" w14:paraId="18CFA25A" w14:textId="77777777" w:rsidTr="00E23473">
        <w:trPr>
          <w:trHeight w:val="52"/>
        </w:trPr>
        <w:tc>
          <w:tcPr>
            <w:tcW w:w="19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1852" w14:textId="3DDE1145" w:rsidR="00A8018E" w:rsidRPr="00AB4BDD" w:rsidRDefault="00A8018E" w:rsidP="0076131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Precarious employmen</w:t>
            </w:r>
            <w:r w:rsidR="00DC49E8"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 xml:space="preserve"> trajectories</w:t>
            </w:r>
          </w:p>
        </w:tc>
        <w:tc>
          <w:tcPr>
            <w:tcW w:w="44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E67E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4E68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D56E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BB25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60A5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6A7E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215D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D277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E55E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FB39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9CC3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C3A0" w14:textId="77777777" w:rsidR="00A8018E" w:rsidRPr="009176DF" w:rsidRDefault="00A8018E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23473" w:rsidRPr="00AB4BDD" w14:paraId="23E3230D" w14:textId="77777777" w:rsidTr="00E23473">
        <w:trPr>
          <w:trHeight w:val="227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0646" w14:textId="77777777" w:rsidR="00A8018E" w:rsidRPr="00AB4BDD" w:rsidRDefault="00A8018E" w:rsidP="0076131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n-PE</w:t>
            </w:r>
          </w:p>
        </w:tc>
        <w:tc>
          <w:tcPr>
            <w:tcW w:w="8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9261" w14:textId="77777777" w:rsidR="00A8018E" w:rsidRPr="009176DF" w:rsidRDefault="00A8018E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8342" w14:textId="77777777" w:rsidR="00A8018E" w:rsidRPr="009176DF" w:rsidRDefault="00A8018E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43BB" w14:textId="77777777" w:rsidR="00A8018E" w:rsidRPr="009176DF" w:rsidRDefault="00A8018E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4516" w14:textId="77777777" w:rsidR="00A8018E" w:rsidRPr="009176DF" w:rsidRDefault="00A8018E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798C7CDD" w14:textId="77777777" w:rsidTr="00E23473">
        <w:trPr>
          <w:trHeight w:val="69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7D31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A7FB" w14:textId="028A954B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0003B" w14:textId="73FE99DF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5AC2E" w14:textId="0961F86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B24E6" w14:textId="748DB79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34A46" w14:textId="69AB86C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5142F" w14:textId="6D42A27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3FDC0" w14:textId="50B1CCA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AB52D" w14:textId="145F14D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52DBB" w14:textId="3B7A611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8231F" w14:textId="4CF1702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1AF9" w14:textId="0176554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FC3F0" w14:textId="2E43779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</w:tr>
      <w:tr w:rsidR="00E23473" w:rsidRPr="00AB4BDD" w14:paraId="38A4A2B9" w14:textId="77777777" w:rsidTr="00E23473">
        <w:trPr>
          <w:trHeight w:val="115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30B5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C647F" w14:textId="0E841D2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846AE" w14:textId="7D602E4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8CCE" w14:textId="6DDD097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27D99" w14:textId="66A42B7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92A5A" w14:textId="527A968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9B61" w14:textId="71AEAAB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7CC88" w14:textId="0BECEBF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E2D49" w14:textId="00210CB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C25FB" w14:textId="03FF06A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9ED91" w14:textId="6639C35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BB648" w14:textId="569BE28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CC37E" w14:textId="28CD4F6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</w:tr>
      <w:tr w:rsidR="00E23473" w:rsidRPr="00AB4BDD" w14:paraId="1D8BC97D" w14:textId="77777777" w:rsidTr="00E23473">
        <w:trPr>
          <w:trHeight w:val="162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66E7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precarious  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F81A2" w14:textId="6DDCED6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0379C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D1C42" w14:textId="3EB914F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20C36" w14:textId="5D663A3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B2D62" w14:textId="4F8C790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F33C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90A88" w14:textId="503E9D8F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C113" w14:textId="6E8B20E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CBC2F" w14:textId="6AA60B5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C3F73" w14:textId="72A1316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AF998" w14:textId="46D3483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5F564" w14:textId="043A11A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3C783" w14:textId="5B0C286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2441F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99953" w14:textId="7C770B5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2441FB">
              <w:rPr>
                <w:color w:val="000000"/>
                <w:sz w:val="20"/>
                <w:szCs w:val="20"/>
              </w:rPr>
              <w:t>7</w:t>
            </w:r>
          </w:p>
        </w:tc>
      </w:tr>
      <w:tr w:rsidR="00E23473" w:rsidRPr="00AB4BDD" w14:paraId="495D731B" w14:textId="77777777" w:rsidTr="00E23473">
        <w:trPr>
          <w:trHeight w:val="137"/>
        </w:trPr>
        <w:tc>
          <w:tcPr>
            <w:tcW w:w="19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8D11" w14:textId="77777777" w:rsidR="00A8018E" w:rsidRPr="00AB4BDD" w:rsidRDefault="00A8018E" w:rsidP="00A801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ntractual relation insecurity trajectories</w:t>
            </w:r>
          </w:p>
        </w:tc>
        <w:tc>
          <w:tcPr>
            <w:tcW w:w="44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971B0" w14:textId="3644F730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B1C5E" w14:textId="2316A1AC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C1B2A" w14:textId="628BAA71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F781" w14:textId="667646EC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5FEE7" w14:textId="4407488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0EB77" w14:textId="22B99148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5FE55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AF55F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405F8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5C760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E5DE7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55152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5D2E3B1C" w14:textId="77777777" w:rsidTr="00E23473">
        <w:trPr>
          <w:trHeight w:val="185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51E" w14:textId="77777777" w:rsidR="00A8018E" w:rsidRPr="00AB4BDD" w:rsidRDefault="00A8018E" w:rsidP="00A8018E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directly employed</w:t>
            </w:r>
          </w:p>
        </w:tc>
        <w:tc>
          <w:tcPr>
            <w:tcW w:w="8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FF5D" w14:textId="5315E3A2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66DC" w14:textId="09CA9EBD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1C1" w14:textId="562AF113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1CEB" w14:textId="486F370D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44E9B3B7" w14:textId="77777777" w:rsidTr="00E23473">
        <w:trPr>
          <w:trHeight w:val="52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95E9" w14:textId="09052509" w:rsidR="00345B3C" w:rsidRPr="00AB4BDD" w:rsidRDefault="00E23473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ormer agency employe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9E555" w14:textId="35D4652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D7FA" w14:textId="3039C88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D7373" w14:textId="00BE64B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2F69D" w14:textId="07BE64B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BDE32" w14:textId="0F5B4CF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7F310" w14:textId="2A5DB3B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490EB" w14:textId="256A8EFB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BA3E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854A0" w14:textId="0050D235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33C05" w14:textId="17ED0B3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240A3" w14:textId="03FBFC5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2441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6AF97" w14:textId="0CD5795B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B0FCA" w14:textId="750B6DB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</w:t>
            </w:r>
            <w:r w:rsidR="002441FB">
              <w:rPr>
                <w:color w:val="000000"/>
                <w:sz w:val="20"/>
                <w:szCs w:val="20"/>
              </w:rPr>
              <w:t>7</w:t>
            </w:r>
          </w:p>
        </w:tc>
      </w:tr>
      <w:tr w:rsidR="00E23473" w:rsidRPr="00AB4BDD" w14:paraId="20E60925" w14:textId="77777777" w:rsidTr="00E23473">
        <w:trPr>
          <w:trHeight w:val="52"/>
        </w:trPr>
        <w:tc>
          <w:tcPr>
            <w:tcW w:w="19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4CB8" w14:textId="77777777" w:rsidR="00A8018E" w:rsidRPr="00AB4BDD" w:rsidRDefault="00A8018E" w:rsidP="00A8018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porariness trajectories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157F" w14:textId="492C3ABB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7D21" w14:textId="40D5E7A8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4C95" w14:textId="6924FC0F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B1B2" w14:textId="4AE6B818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AAAC" w14:textId="10315919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3404" w14:textId="5033C888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6BC0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669C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61EA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0F93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2B68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06AD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59A7D79A" w14:textId="77777777" w:rsidTr="00E23473">
        <w:trPr>
          <w:trHeight w:val="199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924E" w14:textId="77777777" w:rsidR="00A8018E" w:rsidRPr="00AB4BDD" w:rsidRDefault="00A8018E" w:rsidP="00A8018E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temporary</w:t>
            </w:r>
          </w:p>
        </w:tc>
        <w:tc>
          <w:tcPr>
            <w:tcW w:w="8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8737" w14:textId="503D98A5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0A65" w14:textId="6615E016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8E20" w14:textId="34D4EC2E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1566" w14:textId="677572FB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2C21AC8E" w14:textId="77777777" w:rsidTr="00E23473">
        <w:trPr>
          <w:trHeight w:val="89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0351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temporary to not temporary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70223" w14:textId="78BE4FA6" w:rsidR="00345B3C" w:rsidRPr="00F94910" w:rsidRDefault="00F33CE9" w:rsidP="00345B3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345B3C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9A5AC" w14:textId="4B1208B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590BB" w14:textId="0DE6305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06DD" w14:textId="3E272665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A1737" w14:textId="27736C9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9708A" w14:textId="251A6B5B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F07F2" w14:textId="5627C3F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09006" w14:textId="39B3DE0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23076" w14:textId="3183E3D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A097E" w14:textId="38027F0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2441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AEC76" w14:textId="6F31A2E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E1B7F" w14:textId="770C476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</w:tr>
      <w:tr w:rsidR="00E23473" w:rsidRPr="00AB4BDD" w14:paraId="2BDEC0CE" w14:textId="77777777" w:rsidTr="00E23473">
        <w:trPr>
          <w:trHeight w:val="121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A020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not temporary to temporary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CAB9D" w14:textId="52D9242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08485" w14:textId="6F4D3FB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8BE07" w14:textId="01913A6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EF8F9" w14:textId="7303DE6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2278C" w14:textId="512824A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3FD74" w14:textId="2AE20805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0B94" w14:textId="724D53D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C0EB2" w14:textId="5F550BF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CAC04" w14:textId="2D765A0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FD7EB" w14:textId="3D6D56E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B0A45" w14:textId="52D0F75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</w:t>
            </w:r>
            <w:r w:rsidR="002441F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5BFE0" w14:textId="35AE2B8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2441FB">
              <w:rPr>
                <w:color w:val="000000"/>
                <w:sz w:val="20"/>
                <w:szCs w:val="20"/>
              </w:rPr>
              <w:t>9</w:t>
            </w:r>
          </w:p>
        </w:tc>
      </w:tr>
      <w:tr w:rsidR="00E23473" w:rsidRPr="00AB4BDD" w14:paraId="6EA4C70A" w14:textId="77777777" w:rsidTr="00E23473">
        <w:trPr>
          <w:trHeight w:val="213"/>
        </w:trPr>
        <w:tc>
          <w:tcPr>
            <w:tcW w:w="19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5CCE" w14:textId="77777777" w:rsidR="00A8018E" w:rsidRPr="00AB4BDD" w:rsidRDefault="00A8018E" w:rsidP="00A801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ultiple job holding trajectories</w:t>
            </w:r>
          </w:p>
        </w:tc>
        <w:tc>
          <w:tcPr>
            <w:tcW w:w="44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06A2" w14:textId="658F0DB2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2660" w14:textId="3C0D5023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338C" w14:textId="65C82CD3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79AC" w14:textId="4B6C79E3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800B" w14:textId="1B8CCE23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078E" w14:textId="03CCD1EF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9918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04A3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AFAA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D6B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E17D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340E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0DC02363" w14:textId="77777777" w:rsidTr="00E23473">
        <w:trPr>
          <w:trHeight w:val="269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AF30" w14:textId="77777777" w:rsidR="00A8018E" w:rsidRPr="00AB4BDD" w:rsidRDefault="00A8018E" w:rsidP="00A8018E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MJH</w:t>
            </w:r>
          </w:p>
        </w:tc>
        <w:tc>
          <w:tcPr>
            <w:tcW w:w="8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954A" w14:textId="4F6150CE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EAFC" w14:textId="6365D8A2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9ABE" w14:textId="31A1743D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32A8" w14:textId="19F5120B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29E73405" w14:textId="77777777" w:rsidTr="00E23473">
        <w:trPr>
          <w:trHeight w:val="283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43F7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MJH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E1AA5" w14:textId="75C8F99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F33C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10376" w14:textId="3A1AFE8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F33CE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E7F56" w14:textId="38A251A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</w:t>
            </w:r>
            <w:r w:rsidR="00F33CE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7EC4C" w14:textId="7CCE45F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0E25F" w14:textId="005B2E3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92A49" w14:textId="503EEFA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7E8D7" w14:textId="4622AB9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2441F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C7465" w14:textId="3B1D7D5F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</w:t>
            </w:r>
            <w:r w:rsidR="002441F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A1CEF" w14:textId="755F843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</w:t>
            </w:r>
            <w:r w:rsidR="002441F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4D949" w14:textId="1A9BC0B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0A4E8" w14:textId="0DB653B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31487" w14:textId="20C896D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6</w:t>
            </w:r>
          </w:p>
        </w:tc>
      </w:tr>
      <w:tr w:rsidR="00E23473" w:rsidRPr="00AB4BDD" w14:paraId="64421CAE" w14:textId="77777777" w:rsidTr="00E23473">
        <w:trPr>
          <w:trHeight w:val="99"/>
        </w:trPr>
        <w:tc>
          <w:tcPr>
            <w:tcW w:w="19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6767" w14:textId="77777777" w:rsidR="00A8018E" w:rsidRPr="00AB4BDD" w:rsidRDefault="00A8018E" w:rsidP="00A801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Income level trajectories</w:t>
            </w:r>
          </w:p>
        </w:tc>
        <w:tc>
          <w:tcPr>
            <w:tcW w:w="44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AE1D" w14:textId="7C78F733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6440" w14:textId="47B051F1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E3A8" w14:textId="5244727A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A043" w14:textId="26E889B0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0A78" w14:textId="41F6F6D6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9F86" w14:textId="3A6837AD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D89F5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25145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B908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3023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8C73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FA88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417A0316" w14:textId="77777777" w:rsidTr="00E23473">
        <w:trPr>
          <w:trHeight w:val="199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20EB" w14:textId="77777777" w:rsidR="00A8018E" w:rsidRPr="00AB4BDD" w:rsidRDefault="00A8018E" w:rsidP="00A8018E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good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ABD1" w14:textId="492EC3EF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3F99" w14:textId="221F7959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C626" w14:textId="7EF4D4C5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5321" w14:textId="119380B5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16DF0265" w14:textId="77777777" w:rsidTr="00E23473">
        <w:trPr>
          <w:trHeight w:val="52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44A1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high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67B9B" w14:textId="6C6048F5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="00F33CE9">
              <w:rPr>
                <w:color w:val="000000"/>
                <w:sz w:val="20"/>
                <w:szCs w:val="20"/>
              </w:rPr>
              <w:t>8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095BE" w14:textId="2337F14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D7459" w14:textId="3430798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56614" w14:textId="0B97DF1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9EEC0" w14:textId="76AD3CE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8FB4A" w14:textId="44DBDF8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F33CE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D20EB" w14:textId="32114DC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4CBD0" w14:textId="3133548B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BA888" w14:textId="26E8710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D2532" w14:textId="6AE28AE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8ED6C" w14:textId="1A5C1FC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8FE42" w14:textId="3F5BB11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6</w:t>
            </w:r>
          </w:p>
        </w:tc>
      </w:tr>
      <w:tr w:rsidR="00E23473" w:rsidRPr="00AB4BDD" w14:paraId="109977E0" w14:textId="77777777" w:rsidTr="00E23473">
        <w:trPr>
          <w:trHeight w:val="52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9D0F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inco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4FD0D" w14:textId="42B2FB1F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CA2D5" w14:textId="6758AE4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F8752" w14:textId="5021ACD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70246" w14:textId="421A457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F33CE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EF4B8" w14:textId="424F644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F2703" w14:textId="04E875E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F33CE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874C8" w14:textId="6B40CF0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4FC91" w14:textId="65F776B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A0D56" w14:textId="6AEB103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E5ABB" w14:textId="1F6072E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BA482" w14:textId="55ABC1D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2CA59" w14:textId="597151E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</w:tr>
      <w:tr w:rsidR="00E23473" w:rsidRPr="00AB4BDD" w14:paraId="0236160C" w14:textId="77777777" w:rsidTr="00E23473">
        <w:trPr>
          <w:trHeight w:val="142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810C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very low inco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B9DCB" w14:textId="6500AA5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F33CE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17F4A" w14:textId="659389A5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F33CE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D0E2D" w14:textId="6814681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</w:t>
            </w:r>
            <w:r w:rsidR="00F33C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5BB73" w14:textId="71E927F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F33CE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50238" w14:textId="6DF4704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2F735" w14:textId="18AE4B9A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="00F33CE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2966E" w14:textId="5B64BB0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1BC32" w14:textId="20C02CD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DB9E1" w14:textId="7B9BE3CD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0E645" w14:textId="77607CA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ED6E2" w14:textId="719720F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2441F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67292" w14:textId="1C8E6FA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</w:tr>
      <w:tr w:rsidR="00E23473" w:rsidRPr="00AB4BDD" w14:paraId="24D4742F" w14:textId="77777777" w:rsidTr="00E23473">
        <w:trPr>
          <w:trHeight w:val="187"/>
        </w:trPr>
        <w:tc>
          <w:tcPr>
            <w:tcW w:w="19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7704" w14:textId="77777777" w:rsidR="00A8018E" w:rsidRPr="00AB4BDD" w:rsidRDefault="00A8018E" w:rsidP="00A801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llective bargaining agreement trajectories</w:t>
            </w:r>
          </w:p>
        </w:tc>
        <w:tc>
          <w:tcPr>
            <w:tcW w:w="44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B830" w14:textId="6FC02466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CADA" w14:textId="394147AE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D6A0" w14:textId="1867A3F9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9244" w14:textId="5B0A3F0D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01E3" w14:textId="3321CD62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2A5F" w14:textId="32D10584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4E3D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37D4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864D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F9FD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135C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8FF4" w14:textId="77777777" w:rsidR="00A8018E" w:rsidRPr="00F94910" w:rsidRDefault="00A8018E" w:rsidP="00A8018E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23C70DF3" w14:textId="77777777" w:rsidTr="00E23473">
        <w:trPr>
          <w:trHeight w:val="255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0253" w14:textId="77777777" w:rsidR="00A8018E" w:rsidRPr="00AB4BDD" w:rsidRDefault="00A8018E" w:rsidP="00A8018E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high CBA</w:t>
            </w:r>
          </w:p>
        </w:tc>
        <w:tc>
          <w:tcPr>
            <w:tcW w:w="8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D610" w14:textId="0453BD30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E83A" w14:textId="1B8D933C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A653" w14:textId="79F13B70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B343" w14:textId="36823F9C" w:rsidR="00A8018E" w:rsidRPr="00F94910" w:rsidRDefault="00A8018E" w:rsidP="00A8018E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37F69199" w14:textId="77777777" w:rsidTr="00E23473">
        <w:trPr>
          <w:trHeight w:val="123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D974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low to high CBA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8F722" w14:textId="2AC8C0E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8B79" w14:textId="729CA91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C7CAC" w14:textId="7F0FD56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7928C" w14:textId="5A7BB46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DEA4F" w14:textId="4EF3144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2D6A8" w14:textId="550702E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1AB8C" w14:textId="594AC555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EDC66" w14:textId="09B8313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9F3EA" w14:textId="4DD7C12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</w:t>
            </w:r>
            <w:r w:rsidR="002441F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F676B" w14:textId="0BFA547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F6730" w14:textId="3B4ABFB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664D2" w14:textId="1DE8DA4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</w:tr>
      <w:tr w:rsidR="00E23473" w:rsidRPr="00AB4BDD" w14:paraId="6AC05688" w14:textId="77777777" w:rsidTr="00E23473">
        <w:trPr>
          <w:trHeight w:val="169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7519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high to low CBA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503BD" w14:textId="1D79FE8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D6AB1" w14:textId="6C26202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2B3AF" w14:textId="6918C0F7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F33C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420EF" w14:textId="2AA7A12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03AEE" w14:textId="75AFA37C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F33CE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18897" w14:textId="35711BE8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1D14F" w14:textId="6E1FD17E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</w:t>
            </w:r>
            <w:r w:rsidR="002441F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B657" w14:textId="60F1553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AFE26" w14:textId="55B4BBF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2441F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4C9C6" w14:textId="119AFF6B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2441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DA631" w14:textId="024570CF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2441F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D89E8" w14:textId="3027CDE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E23473" w:rsidRPr="00AB4BDD" w14:paraId="4FE5FD31" w14:textId="77777777" w:rsidTr="00E23473">
        <w:trPr>
          <w:trHeight w:val="215"/>
        </w:trPr>
        <w:tc>
          <w:tcPr>
            <w:tcW w:w="197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83A8" w14:textId="77777777" w:rsidR="00345B3C" w:rsidRPr="00AB4BDD" w:rsidRDefault="00345B3C" w:rsidP="00345B3C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CBA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BC595" w14:textId="1204783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7C137" w14:textId="5083B2C9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C3DE3" w14:textId="676EB1B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EFE51" w14:textId="6485A73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F1C87" w14:textId="21FC93C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63C3D" w14:textId="0EBDC532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1B7CA" w14:textId="18126C2F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4B318" w14:textId="77E7D486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7A371" w14:textId="56A07443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60C7B" w14:textId="60A19E70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989C5" w14:textId="7019B694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74885" w14:textId="78F8DDA1" w:rsidR="00345B3C" w:rsidRPr="00F94910" w:rsidRDefault="00345B3C" w:rsidP="00345B3C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3</w:t>
            </w:r>
          </w:p>
        </w:tc>
      </w:tr>
    </w:tbl>
    <w:p w14:paraId="452F29B3" w14:textId="3D056CDF" w:rsidR="00A8018E" w:rsidRDefault="00A8018E" w:rsidP="00A8018E">
      <w:pPr>
        <w:rPr>
          <w:sz w:val="18"/>
          <w:szCs w:val="18"/>
        </w:rPr>
      </w:pPr>
      <w:r w:rsidRPr="00EE3E8F">
        <w:rPr>
          <w:sz w:val="18"/>
          <w:szCs w:val="18"/>
        </w:rPr>
        <w:t xml:space="preserve">Note: </w:t>
      </w:r>
      <w:r w:rsidR="000B4323">
        <w:rPr>
          <w:sz w:val="18"/>
          <w:szCs w:val="18"/>
          <w:lang w:val="en-GB"/>
        </w:rPr>
        <w:t>R</w:t>
      </w:r>
      <w:r w:rsidRPr="148701BB">
        <w:rPr>
          <w:sz w:val="18"/>
          <w:szCs w:val="18"/>
          <w:lang w:val="en-GB"/>
        </w:rPr>
        <w:t>R are adjusted for continuous age, educational level, family composition, country of birth, purchased medication for treating diabetes, hypertension and dyslipidaemia during exposure measurement, parental socio-economic status of the parents during childhood of study participants and contractual relation insecurity, temporariness, multiple job holding, income level and probability of coverage by collective bargaining agreements</w:t>
      </w:r>
      <w:r>
        <w:rPr>
          <w:sz w:val="18"/>
          <w:szCs w:val="18"/>
          <w:lang w:val="en-GB"/>
        </w:rPr>
        <w:t xml:space="preserve"> trajectories.</w:t>
      </w:r>
    </w:p>
    <w:p w14:paraId="188AE7DC" w14:textId="35E54A3E" w:rsidR="00ED6E8E" w:rsidRDefault="00A8018E" w:rsidP="00ED6E8E">
      <w:pPr>
        <w:rPr>
          <w:sz w:val="18"/>
          <w:szCs w:val="18"/>
        </w:rPr>
      </w:pPr>
      <w:r w:rsidRPr="00EE3E8F">
        <w:rPr>
          <w:sz w:val="18"/>
          <w:szCs w:val="18"/>
        </w:rPr>
        <w:t>Abbreviations: PE (Precarious Employment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MJH (multiple job holders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CBA (collective bargaining agreement).</w:t>
      </w:r>
    </w:p>
    <w:p w14:paraId="385E0623" w14:textId="0A1E4FD9" w:rsidR="00F94910" w:rsidRDefault="00F94910" w:rsidP="00ED6E8E">
      <w:pPr>
        <w:rPr>
          <w:sz w:val="18"/>
          <w:szCs w:val="18"/>
        </w:rPr>
      </w:pPr>
    </w:p>
    <w:p w14:paraId="47E9F739" w14:textId="77777777" w:rsidR="00F94910" w:rsidRDefault="00F94910" w:rsidP="00ED6E8E">
      <w:pPr>
        <w:rPr>
          <w:sz w:val="18"/>
          <w:szCs w:val="18"/>
        </w:rPr>
      </w:pPr>
    </w:p>
    <w:p w14:paraId="1F37C302" w14:textId="142E7F48" w:rsidR="00764550" w:rsidRPr="00ED6E8E" w:rsidRDefault="00764550" w:rsidP="30F82C7F">
      <w:pPr>
        <w:rPr>
          <w:sz w:val="18"/>
          <w:szCs w:val="18"/>
        </w:rPr>
      </w:pPr>
      <w:r w:rsidRPr="30F82C7F">
        <w:rPr>
          <w:b/>
          <w:bCs/>
        </w:rPr>
        <w:lastRenderedPageBreak/>
        <w:t xml:space="preserve">Table S5. Adjusted </w:t>
      </w:r>
      <w:r w:rsidR="004E744B">
        <w:rPr>
          <w:b/>
          <w:bCs/>
        </w:rPr>
        <w:t>risk</w:t>
      </w:r>
      <w:r w:rsidR="004E744B" w:rsidRPr="30F82C7F">
        <w:rPr>
          <w:b/>
          <w:bCs/>
        </w:rPr>
        <w:t xml:space="preserve"> </w:t>
      </w:r>
      <w:r w:rsidRPr="30F82C7F">
        <w:rPr>
          <w:b/>
          <w:bCs/>
        </w:rPr>
        <w:t xml:space="preserve">ratios for stroke according to precarious employment trajectories and </w:t>
      </w:r>
      <w:r w:rsidR="1740E440" w:rsidRPr="30F82C7F">
        <w:rPr>
          <w:b/>
          <w:bCs/>
        </w:rPr>
        <w:t xml:space="preserve">baseline </w:t>
      </w:r>
      <w:r w:rsidRPr="30F82C7F">
        <w:rPr>
          <w:b/>
          <w:bCs/>
        </w:rPr>
        <w:t xml:space="preserve">age-groups </w:t>
      </w:r>
    </w:p>
    <w:tbl>
      <w:tblPr>
        <w:tblW w:w="4987" w:type="pct"/>
        <w:tblInd w:w="35" w:type="dxa"/>
        <w:tblLook w:val="04A0" w:firstRow="1" w:lastRow="0" w:firstColumn="1" w:lastColumn="0" w:noHBand="0" w:noVBand="1"/>
      </w:tblPr>
      <w:tblGrid>
        <w:gridCol w:w="5352"/>
        <w:gridCol w:w="799"/>
        <w:gridCol w:w="216"/>
        <w:gridCol w:w="583"/>
        <w:gridCol w:w="713"/>
        <w:gridCol w:w="713"/>
        <w:gridCol w:w="799"/>
        <w:gridCol w:w="624"/>
        <w:gridCol w:w="799"/>
        <w:gridCol w:w="713"/>
        <w:gridCol w:w="624"/>
        <w:gridCol w:w="625"/>
        <w:gridCol w:w="625"/>
        <w:gridCol w:w="711"/>
      </w:tblGrid>
      <w:tr w:rsidR="00764550" w:rsidRPr="00AB4BDD" w14:paraId="1C7B1A2E" w14:textId="77777777" w:rsidTr="00986A4D">
        <w:trPr>
          <w:trHeight w:val="138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105" w14:textId="77777777" w:rsidR="00764550" w:rsidRPr="00AB4BDD" w:rsidRDefault="00764550" w:rsidP="00761318">
            <w:pPr>
              <w:rPr>
                <w:sz w:val="20"/>
                <w:szCs w:val="20"/>
              </w:rPr>
            </w:pPr>
          </w:p>
        </w:tc>
        <w:tc>
          <w:tcPr>
            <w:tcW w:w="1597" w:type="pct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46A0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77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1861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OMEN </w:t>
            </w:r>
          </w:p>
        </w:tc>
      </w:tr>
      <w:tr w:rsidR="00764550" w:rsidRPr="00AB4BDD" w14:paraId="39B663A5" w14:textId="77777777" w:rsidTr="00986A4D">
        <w:trPr>
          <w:trHeight w:val="52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17D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9CE5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-50</w:t>
            </w: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A08F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-65</w:t>
            </w: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5D99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-50</w:t>
            </w: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AAA6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-65</w:t>
            </w:r>
          </w:p>
        </w:tc>
      </w:tr>
      <w:tr w:rsidR="00986A4D" w:rsidRPr="00AB4BDD" w14:paraId="56B4A401" w14:textId="77777777" w:rsidTr="00986A4D">
        <w:trPr>
          <w:trHeight w:val="89"/>
        </w:trPr>
        <w:tc>
          <w:tcPr>
            <w:tcW w:w="1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7368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14AD" w14:textId="56D5B696" w:rsidR="00764550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1E04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723E" w14:textId="5FCA72A1" w:rsidR="00764550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98DB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C55A" w14:textId="749C7808" w:rsidR="00764550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E597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87CE" w14:textId="31B5BA2D" w:rsidR="00764550" w:rsidRPr="00AB4BDD" w:rsidRDefault="004E744B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BB49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</w:tr>
      <w:tr w:rsidR="00986A4D" w:rsidRPr="00AB4BDD" w14:paraId="587151EC" w14:textId="77777777" w:rsidTr="00986A4D">
        <w:trPr>
          <w:trHeight w:val="52"/>
        </w:trPr>
        <w:tc>
          <w:tcPr>
            <w:tcW w:w="19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94F3" w14:textId="77777777" w:rsidR="00764550" w:rsidRPr="00AB4BDD" w:rsidRDefault="00764550" w:rsidP="0076131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Precarious employmen trajectories</w:t>
            </w:r>
          </w:p>
        </w:tc>
        <w:tc>
          <w:tcPr>
            <w:tcW w:w="3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1F45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709C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E2A5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A2D8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F636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42DF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22E7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D31B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8ED3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EA3A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8809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C0B9" w14:textId="77777777" w:rsidR="00764550" w:rsidRPr="009176DF" w:rsidRDefault="00764550" w:rsidP="00761318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64550" w:rsidRPr="00AB4BDD" w14:paraId="6162A219" w14:textId="77777777" w:rsidTr="00986A4D">
        <w:trPr>
          <w:trHeight w:val="227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A6F9" w14:textId="77777777" w:rsidR="00764550" w:rsidRPr="00AB4BDD" w:rsidRDefault="00764550" w:rsidP="0076131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n-PE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68F0" w14:textId="77777777" w:rsidR="00764550" w:rsidRPr="009176DF" w:rsidRDefault="00764550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87CA" w14:textId="77777777" w:rsidR="00764550" w:rsidRPr="009176DF" w:rsidRDefault="00764550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50F7" w14:textId="77777777" w:rsidR="00764550" w:rsidRPr="009176DF" w:rsidRDefault="00764550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BB85" w14:textId="77777777" w:rsidR="00764550" w:rsidRPr="009176DF" w:rsidRDefault="00764550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86A4D" w:rsidRPr="00AB4BDD" w14:paraId="36B4FF54" w14:textId="77777777" w:rsidTr="00986A4D">
        <w:trPr>
          <w:trHeight w:val="69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8F8C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CA802" w14:textId="11B0B71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60668" w14:textId="67104EF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087AA" w14:textId="792C409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17454" w14:textId="6DCE75A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87FC0" w14:textId="22595F1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BC4B" w14:textId="43793DC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97764" w14:textId="6F5A2EA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6119E" w14:textId="0DBE59C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EAF84" w14:textId="602794F9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041FC" w14:textId="15E9BCF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00AA7" w14:textId="23B4202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D34B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5AC05" w14:textId="50421670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D34B55">
              <w:rPr>
                <w:color w:val="000000"/>
                <w:sz w:val="20"/>
                <w:szCs w:val="20"/>
              </w:rPr>
              <w:t>10</w:t>
            </w:r>
          </w:p>
        </w:tc>
      </w:tr>
      <w:tr w:rsidR="00986A4D" w:rsidRPr="00AB4BDD" w14:paraId="57348A12" w14:textId="77777777" w:rsidTr="00986A4D">
        <w:trPr>
          <w:trHeight w:val="115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063E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0525E" w14:textId="2BCB001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48B75" w14:textId="3C15C1F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6E0E5" w14:textId="380B5FE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E7F6B" w14:textId="63E57B8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F79F" w14:textId="1263AF3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4E744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811B" w14:textId="1545935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4E744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7A37B" w14:textId="3DA59C7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761C7" w14:textId="0CC553E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EDCB1" w14:textId="7F4E6D9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5647D" w14:textId="49C2CF8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08B8" w14:textId="06EDC019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57AD" w14:textId="15F5465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</w:tr>
      <w:tr w:rsidR="00986A4D" w:rsidRPr="00AB4BDD" w14:paraId="70415EB6" w14:textId="77777777" w:rsidTr="00986A4D">
        <w:trPr>
          <w:trHeight w:val="162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C90E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precarious  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AE2DE" w14:textId="2933547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4E74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E551D" w14:textId="7C7881E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3F3C0" w14:textId="78AA1FA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B1220" w14:textId="42CB8AA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31563" w14:textId="52AEFBC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866E9" w14:textId="313B3DF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</w:t>
            </w:r>
            <w:r w:rsidR="004E74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0BA5C" w14:textId="5E87EFA5" w:rsidR="00764550" w:rsidRPr="00F94910" w:rsidRDefault="000B4323" w:rsidP="0076455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A1A5C" w14:textId="79C8295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22B70" w14:textId="4063774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956CE" w14:textId="2AC088A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40510" w14:textId="200183B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D34B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303B1" w14:textId="6AC80EE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6</w:t>
            </w:r>
          </w:p>
        </w:tc>
      </w:tr>
      <w:tr w:rsidR="00986A4D" w:rsidRPr="00AB4BDD" w14:paraId="2DFDFB5F" w14:textId="77777777" w:rsidTr="00986A4D">
        <w:trPr>
          <w:trHeight w:val="137"/>
        </w:trPr>
        <w:tc>
          <w:tcPr>
            <w:tcW w:w="19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5BEA" w14:textId="77777777" w:rsidR="00764550" w:rsidRPr="00AB4BDD" w:rsidRDefault="00764550" w:rsidP="007645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ntractual relation insecurity trajectories</w:t>
            </w:r>
          </w:p>
        </w:tc>
        <w:tc>
          <w:tcPr>
            <w:tcW w:w="3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1D3C8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68D3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3CCF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A3D9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90C32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591D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8970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6008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EAB2A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90A40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B289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1260F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</w:tr>
      <w:tr w:rsidR="00764550" w:rsidRPr="00AB4BDD" w14:paraId="70B5E7DD" w14:textId="77777777" w:rsidTr="00986A4D">
        <w:trPr>
          <w:trHeight w:val="185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30E6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directly employed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A2AC" w14:textId="16C3190B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8664" w14:textId="55A46ACD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5F01" w14:textId="1FA20FF8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7771" w14:textId="274B5A3D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6A4D" w:rsidRPr="00AB4BDD" w14:paraId="14C5C826" w14:textId="77777777" w:rsidTr="00986A4D">
        <w:trPr>
          <w:trHeight w:val="52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03DF" w14:textId="1E696BDA" w:rsidR="00764550" w:rsidRPr="00AB4BDD" w:rsidRDefault="00E23473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ormer agency employe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A3BC7" w14:textId="4D5B4C4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</w:t>
            </w:r>
            <w:r w:rsidR="004E74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44338" w14:textId="428A47F0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4E74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393FD" w14:textId="4DF69D99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4E744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0FFD1" w14:textId="0908E78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4E744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2C387" w14:textId="4D039A0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E81A" w14:textId="16A117A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BE557" w14:textId="105D050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A27C7" w14:textId="697D7EA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4C9B9" w14:textId="310A5D5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7C2C" w14:textId="485EE03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78624" w14:textId="1408E35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1EB1F" w14:textId="35A5E913" w:rsidR="00D34B55" w:rsidRPr="00F94910" w:rsidRDefault="00764550" w:rsidP="00D34B55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</w:t>
            </w:r>
            <w:r w:rsidR="00D34B55">
              <w:rPr>
                <w:color w:val="000000"/>
                <w:sz w:val="20"/>
                <w:szCs w:val="20"/>
              </w:rPr>
              <w:t>4</w:t>
            </w:r>
          </w:p>
        </w:tc>
      </w:tr>
      <w:tr w:rsidR="00986A4D" w:rsidRPr="00AB4BDD" w14:paraId="0AA0DCD0" w14:textId="77777777" w:rsidTr="00986A4D">
        <w:trPr>
          <w:trHeight w:val="52"/>
        </w:trPr>
        <w:tc>
          <w:tcPr>
            <w:tcW w:w="19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2304" w14:textId="77777777" w:rsidR="00764550" w:rsidRPr="00AB4BDD" w:rsidRDefault="00764550" w:rsidP="0076455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porariness trajectories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EF5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16B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FCF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8FCA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E7F6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AF51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A671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2C1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75E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E905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574F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3A28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</w:tr>
      <w:tr w:rsidR="00764550" w:rsidRPr="00AB4BDD" w14:paraId="65A63F90" w14:textId="77777777" w:rsidTr="00986A4D">
        <w:trPr>
          <w:trHeight w:val="199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C797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temporary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D641" w14:textId="5C6A5797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52C2" w14:textId="76AF2CB2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9978" w14:textId="77777777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64E4" w14:textId="77777777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6A4D" w:rsidRPr="00AB4BDD" w14:paraId="7076A7A9" w14:textId="77777777" w:rsidTr="00986A4D">
        <w:trPr>
          <w:trHeight w:val="89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751E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temporary to not temporary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6D8C4" w14:textId="05D5AE9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69B04" w14:textId="4BAE5F5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5AAB0" w14:textId="589E42E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211A9" w14:textId="37999A3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C2D35" w14:textId="2EA48CA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EEF33" w14:textId="1FA05EB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B19B1" w14:textId="6C2D0C6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594EA" w14:textId="355D705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E80EB" w14:textId="58F1EF4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47BC7" w14:textId="517E70A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7B48" w14:textId="72A169E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F218A" w14:textId="2376632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</w:tr>
      <w:tr w:rsidR="00986A4D" w:rsidRPr="00AB4BDD" w14:paraId="65BFC35D" w14:textId="77777777" w:rsidTr="00986A4D">
        <w:trPr>
          <w:trHeight w:val="121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FA41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not temporary to temporary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F4CD5" w14:textId="53D59D5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34A37" w14:textId="58C0D22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2FAB7" w14:textId="08862C7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93D69" w14:textId="0E4747D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5B399" w14:textId="65B4E53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7AEE1" w14:textId="38EB53F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4E744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CAD5A" w14:textId="36593DB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337B5" w14:textId="7A23229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CBE57" w14:textId="77312230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1A85" w14:textId="2BDBF3F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95786" w14:textId="11B9B35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FAF95" w14:textId="56638BB0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1</w:t>
            </w:r>
          </w:p>
        </w:tc>
      </w:tr>
      <w:tr w:rsidR="00986A4D" w:rsidRPr="00AB4BDD" w14:paraId="11ACACA9" w14:textId="77777777" w:rsidTr="00986A4D">
        <w:trPr>
          <w:trHeight w:val="213"/>
        </w:trPr>
        <w:tc>
          <w:tcPr>
            <w:tcW w:w="19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B7A2" w14:textId="77777777" w:rsidR="00764550" w:rsidRPr="00AB4BDD" w:rsidRDefault="00764550" w:rsidP="007645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ultiple job holding trajectories</w:t>
            </w:r>
          </w:p>
        </w:tc>
        <w:tc>
          <w:tcPr>
            <w:tcW w:w="3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6418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C6EF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8CFA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179C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6569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2749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19EC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5D0E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D89F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3362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3ED2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E0D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</w:tr>
      <w:tr w:rsidR="00764550" w:rsidRPr="00AB4BDD" w14:paraId="74A57231" w14:textId="77777777" w:rsidTr="00986A4D">
        <w:trPr>
          <w:trHeight w:val="269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971A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MJH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93C4" w14:textId="0F2A8ABC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9F72" w14:textId="6E191AB9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98B5" w14:textId="54230F89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0562" w14:textId="6017DD00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6A4D" w:rsidRPr="00AB4BDD" w14:paraId="4CC1F988" w14:textId="77777777" w:rsidTr="00986A4D">
        <w:trPr>
          <w:trHeight w:val="283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A9BB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MJH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E1C03" w14:textId="69650885" w:rsidR="00764550" w:rsidRPr="00F94910" w:rsidRDefault="004E744B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577F5" w14:textId="6404B82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</w:t>
            </w:r>
            <w:r w:rsidR="004E744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B5D1" w14:textId="1A88B78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6D52A" w14:textId="11A7F94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C759C" w14:textId="20EB642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8DB34" w14:textId="241A525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4E744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E4B8F" w14:textId="20D6A69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</w:t>
            </w:r>
            <w:r w:rsidR="000B43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5758E" w14:textId="65C1721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</w:t>
            </w:r>
            <w:r w:rsidR="00D34B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BA2CD" w14:textId="49423BD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D34B55">
              <w:rPr>
                <w:color w:val="000000"/>
                <w:sz w:val="20"/>
                <w:szCs w:val="20"/>
              </w:rPr>
              <w:t>2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1609F" w14:textId="0CFE610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D34B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49EE9" w14:textId="15DD0CA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D34B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120BE" w14:textId="0801DBD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3</w:t>
            </w:r>
          </w:p>
        </w:tc>
      </w:tr>
      <w:tr w:rsidR="00986A4D" w:rsidRPr="00AB4BDD" w14:paraId="373A4248" w14:textId="77777777" w:rsidTr="00986A4D">
        <w:trPr>
          <w:trHeight w:val="99"/>
        </w:trPr>
        <w:tc>
          <w:tcPr>
            <w:tcW w:w="19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AE72" w14:textId="77777777" w:rsidR="00764550" w:rsidRPr="00AB4BDD" w:rsidRDefault="00764550" w:rsidP="007645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Income level trajectories</w:t>
            </w:r>
          </w:p>
        </w:tc>
        <w:tc>
          <w:tcPr>
            <w:tcW w:w="3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35AA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83F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5FF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5A4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1D9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6AB0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FDD6C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E38E7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A008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2089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E224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45AA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</w:tr>
      <w:tr w:rsidR="00764550" w:rsidRPr="00AB4BDD" w14:paraId="7EA06471" w14:textId="77777777" w:rsidTr="00986A4D">
        <w:trPr>
          <w:trHeight w:val="199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8E7C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good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0C15" w14:textId="065290DE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3DB9" w14:textId="288C3ED6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AF9C" w14:textId="27535556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BF81" w14:textId="42FD838F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6A4D" w:rsidRPr="00AB4BDD" w14:paraId="753F542F" w14:textId="77777777" w:rsidTr="00986A4D">
        <w:trPr>
          <w:trHeight w:val="52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462C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high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30164" w14:textId="14EFAC0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93964" w14:textId="613DC30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B5F8F" w14:textId="755E3E19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DCD8F" w14:textId="67AB061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3DFBC" w14:textId="5C3C3F7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</w:t>
            </w:r>
            <w:r w:rsidR="004E744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B01A4" w14:textId="0EDE7EE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E251" w14:textId="6B276A2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9336F" w14:textId="0502AA4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72CC0" w14:textId="558BBB1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8C4F" w14:textId="2251EB0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F5BE9" w14:textId="55DCA34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5CFBD" w14:textId="5D861D3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0</w:t>
            </w:r>
          </w:p>
        </w:tc>
      </w:tr>
      <w:tr w:rsidR="00986A4D" w:rsidRPr="00AB4BDD" w14:paraId="5B454D43" w14:textId="77777777" w:rsidTr="00986A4D">
        <w:trPr>
          <w:trHeight w:val="52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76B4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incom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F92F5" w14:textId="61968F1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4E744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5AA5A" w14:textId="7F27261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52760" w14:textId="67FBB6E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</w:t>
            </w:r>
            <w:r w:rsidR="004E744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437D6" w14:textId="3EA47E1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4E744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EDBCB" w14:textId="4785AE0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4E74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2C66C" w14:textId="6E71A6B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4E744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3089B" w14:textId="08888AB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E074F" w14:textId="7646F86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B5C35" w14:textId="22F2FF20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D367E" w14:textId="21786F70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0666C" w14:textId="5B1A48B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637BF" w14:textId="44AE04D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</w:tr>
      <w:tr w:rsidR="00986A4D" w:rsidRPr="00AB4BDD" w14:paraId="4FAA6504" w14:textId="77777777" w:rsidTr="00986A4D">
        <w:trPr>
          <w:trHeight w:val="142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E9FF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very low incom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A8945" w14:textId="1916B85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</w:t>
            </w:r>
            <w:r w:rsidR="004E74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0E74C" w14:textId="149FCD8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6102C" w14:textId="17A9C77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</w:t>
            </w:r>
            <w:r w:rsidR="004E74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73F5B" w14:textId="67567B2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4E74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63198" w14:textId="134DE09F" w:rsidR="00764550" w:rsidRPr="00F94910" w:rsidRDefault="004E744B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95C27" w14:textId="2DAEFB5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4E744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10607" w14:textId="5A908C7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12DC9" w14:textId="3F7AFCC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6396F" w14:textId="7688441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620C1" w14:textId="468FA0D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6641" w14:textId="759FC04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692CC" w14:textId="75F9D49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2</w:t>
            </w:r>
          </w:p>
        </w:tc>
      </w:tr>
      <w:tr w:rsidR="00986A4D" w:rsidRPr="00AB4BDD" w14:paraId="260CE138" w14:textId="77777777" w:rsidTr="00986A4D">
        <w:trPr>
          <w:trHeight w:val="187"/>
        </w:trPr>
        <w:tc>
          <w:tcPr>
            <w:tcW w:w="19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1A2D" w14:textId="77777777" w:rsidR="00764550" w:rsidRPr="00AB4BDD" w:rsidRDefault="00764550" w:rsidP="007645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llective bargaining agreement trajectories</w:t>
            </w:r>
          </w:p>
        </w:tc>
        <w:tc>
          <w:tcPr>
            <w:tcW w:w="3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1461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9385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3DB1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8A1D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5A12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2EB8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1BF0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B0E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C11D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6EC5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5183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CF2D" w14:textId="77777777" w:rsidR="00764550" w:rsidRPr="00F94910" w:rsidRDefault="00764550" w:rsidP="00764550">
            <w:pPr>
              <w:rPr>
                <w:color w:val="000000"/>
                <w:sz w:val="20"/>
                <w:szCs w:val="20"/>
              </w:rPr>
            </w:pPr>
          </w:p>
        </w:tc>
      </w:tr>
      <w:tr w:rsidR="00764550" w:rsidRPr="00AB4BDD" w14:paraId="3A54D053" w14:textId="77777777" w:rsidTr="00986A4D">
        <w:trPr>
          <w:trHeight w:val="255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DC29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high CBA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0149" w14:textId="47758DCA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390C" w14:textId="03CD5D40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2792" w14:textId="787F02B7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FE4D" w14:textId="3B98159A" w:rsidR="00764550" w:rsidRPr="00F94910" w:rsidRDefault="00764550" w:rsidP="0076455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6A4D" w:rsidRPr="00AB4BDD" w14:paraId="48FD91D2" w14:textId="77777777" w:rsidTr="00986A4D">
        <w:trPr>
          <w:trHeight w:val="123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DFD5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low to high CB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FECDB" w14:textId="2CEC3E2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4E74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E7EC6" w14:textId="7E19FF7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</w:t>
            </w:r>
            <w:r w:rsidR="004E744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25D60" w14:textId="466A5E2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</w:t>
            </w:r>
            <w:r w:rsidR="004E744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517D9" w14:textId="106F9D4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0AFDC" w14:textId="00DB350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73E19" w14:textId="1E44801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6213E" w14:textId="12EECCA4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3165" w14:textId="5E719F6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1E2DC" w14:textId="79AA196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</w:t>
            </w:r>
            <w:r w:rsidR="00D34B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8CC70" w14:textId="156BF99C" w:rsidR="00764550" w:rsidRPr="00F94910" w:rsidRDefault="00764550" w:rsidP="00986A4D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7DF93" w14:textId="5F9B320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8D0C3" w14:textId="23473A7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8</w:t>
            </w:r>
          </w:p>
        </w:tc>
      </w:tr>
      <w:tr w:rsidR="00986A4D" w:rsidRPr="00AB4BDD" w14:paraId="4DB43E55" w14:textId="77777777" w:rsidTr="00986A4D">
        <w:trPr>
          <w:trHeight w:val="169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FBFB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high to low CB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2AC18" w14:textId="0D9CDF6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</w:t>
            </w:r>
            <w:r w:rsidR="004E744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0DB60" w14:textId="0EA47A89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CD6BA" w14:textId="563356B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</w:t>
            </w:r>
            <w:r w:rsidR="004E744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68A24" w14:textId="1CB63F9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E688F" w14:textId="2CD087D7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E1BDA" w14:textId="04C3A0E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F553B" w14:textId="74F50B41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5ACE0" w14:textId="0A93BF8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D34B55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5CB58" w14:textId="61280F6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</w:t>
            </w:r>
            <w:r w:rsidR="00D34B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6AAC4" w14:textId="7080035C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1D2BB" w14:textId="58E32546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</w:t>
            </w:r>
            <w:r w:rsidR="00D34B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E2C3F" w14:textId="75582E33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</w:tr>
      <w:tr w:rsidR="00986A4D" w:rsidRPr="00AB4BDD" w14:paraId="6FB55051" w14:textId="77777777" w:rsidTr="00986A4D">
        <w:trPr>
          <w:trHeight w:val="215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DBB" w14:textId="77777777" w:rsidR="00764550" w:rsidRPr="00AB4BDD" w:rsidRDefault="00764550" w:rsidP="00764550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CB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F1329" w14:textId="0E3000C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ED686" w14:textId="418B04F5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8A939" w14:textId="6C077FDF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0C1AE" w14:textId="77466AA8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2FF1C" w14:textId="1D19E63E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</w:t>
            </w:r>
            <w:r w:rsidR="004E74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1B947" w14:textId="785AEE6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DA60B" w14:textId="71F0E86A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7D83F" w14:textId="26DA02DD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FEA71" w14:textId="3EDE76F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1A6C5" w14:textId="6A03CDB0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DCD6" w14:textId="4D799CD2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FCE96" w14:textId="0FF63E8B" w:rsidR="00764550" w:rsidRPr="00F94910" w:rsidRDefault="00764550" w:rsidP="00764550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0</w:t>
            </w:r>
          </w:p>
        </w:tc>
      </w:tr>
    </w:tbl>
    <w:p w14:paraId="19D72F23" w14:textId="05A29D03" w:rsidR="00764550" w:rsidRDefault="00764550" w:rsidP="00764550">
      <w:pPr>
        <w:rPr>
          <w:sz w:val="18"/>
          <w:szCs w:val="18"/>
        </w:rPr>
      </w:pPr>
      <w:r w:rsidRPr="00EE3E8F">
        <w:rPr>
          <w:sz w:val="18"/>
          <w:szCs w:val="18"/>
        </w:rPr>
        <w:t xml:space="preserve">Note: </w:t>
      </w:r>
      <w:r w:rsidR="000B4323">
        <w:rPr>
          <w:sz w:val="18"/>
          <w:szCs w:val="18"/>
          <w:lang w:val="en-GB"/>
        </w:rPr>
        <w:t>R</w:t>
      </w:r>
      <w:r w:rsidRPr="148701BB">
        <w:rPr>
          <w:sz w:val="18"/>
          <w:szCs w:val="18"/>
          <w:lang w:val="en-GB"/>
        </w:rPr>
        <w:t>R are adjusted for continuous age, educational level, family composition, country of birth, purchased medication for treating diabetes, hypertension and dyslipidaemia during exposure measurement, parental socio-economic status of the parents during childhood of study participants and contractual relation insecurity, temporariness, multiple job holding, income level and probability of coverage by collective bargaining agreements</w:t>
      </w:r>
      <w:r>
        <w:rPr>
          <w:sz w:val="18"/>
          <w:szCs w:val="18"/>
          <w:lang w:val="en-GB"/>
        </w:rPr>
        <w:t xml:space="preserve"> trajectories.</w:t>
      </w:r>
    </w:p>
    <w:p w14:paraId="6F3800FE" w14:textId="75BE12CE" w:rsidR="00764550" w:rsidRDefault="00764550" w:rsidP="00764550">
      <w:pPr>
        <w:rPr>
          <w:sz w:val="18"/>
          <w:szCs w:val="18"/>
        </w:rPr>
      </w:pPr>
      <w:r w:rsidRPr="00EE3E8F">
        <w:rPr>
          <w:sz w:val="18"/>
          <w:szCs w:val="18"/>
        </w:rPr>
        <w:t>Abbreviations: PE (Precarious Employment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MJH (multiple job holders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CBA (collective bargaining agreement).</w:t>
      </w:r>
    </w:p>
    <w:p w14:paraId="17E46585" w14:textId="30175C62" w:rsidR="00F94910" w:rsidRDefault="00F94910" w:rsidP="00764550">
      <w:pPr>
        <w:rPr>
          <w:sz w:val="18"/>
          <w:szCs w:val="18"/>
        </w:rPr>
      </w:pPr>
    </w:p>
    <w:p w14:paraId="0B3FF6DE" w14:textId="77777777" w:rsidR="00F94910" w:rsidRPr="00EE3E8F" w:rsidRDefault="00F94910" w:rsidP="00764550">
      <w:pPr>
        <w:rPr>
          <w:sz w:val="18"/>
          <w:szCs w:val="18"/>
        </w:rPr>
      </w:pPr>
    </w:p>
    <w:p w14:paraId="615C8935" w14:textId="77777777" w:rsidR="00A8018E" w:rsidRDefault="00A8018E" w:rsidP="00F13E8D">
      <w:pPr>
        <w:spacing w:line="360" w:lineRule="auto"/>
        <w:rPr>
          <w:b/>
          <w:bCs/>
        </w:rPr>
      </w:pPr>
    </w:p>
    <w:p w14:paraId="2FCDE90B" w14:textId="4A6E3051" w:rsidR="00F13E8D" w:rsidRPr="00EE3E8F" w:rsidRDefault="00F13E8D" w:rsidP="00F13E8D">
      <w:pPr>
        <w:spacing w:line="360" w:lineRule="auto"/>
        <w:rPr>
          <w:b/>
          <w:bCs/>
        </w:rPr>
      </w:pPr>
      <w:r w:rsidRPr="00EE3E8F">
        <w:rPr>
          <w:b/>
          <w:bCs/>
        </w:rPr>
        <w:lastRenderedPageBreak/>
        <w:t>Table S</w:t>
      </w:r>
      <w:r w:rsidR="00A8018E">
        <w:rPr>
          <w:b/>
          <w:bCs/>
        </w:rPr>
        <w:t>6</w:t>
      </w:r>
      <w:r w:rsidRPr="00EE3E8F">
        <w:rPr>
          <w:b/>
          <w:bCs/>
        </w:rPr>
        <w:t>. Adjusted</w:t>
      </w:r>
      <w:r w:rsidR="00BA3EB0">
        <w:rPr>
          <w:b/>
          <w:bCs/>
        </w:rPr>
        <w:t xml:space="preserve"> risk</w:t>
      </w:r>
      <w:r w:rsidRPr="00EE3E8F">
        <w:rPr>
          <w:b/>
          <w:bCs/>
        </w:rPr>
        <w:t xml:space="preserve"> ratios for fatal and non-fatal myocardial infarction according to precarious employment trajectories. </w:t>
      </w:r>
    </w:p>
    <w:tbl>
      <w:tblPr>
        <w:tblW w:w="4986" w:type="pct"/>
        <w:tblInd w:w="35" w:type="dxa"/>
        <w:tblLook w:val="04A0" w:firstRow="1" w:lastRow="0" w:firstColumn="1" w:lastColumn="0" w:noHBand="0" w:noVBand="1"/>
      </w:tblPr>
      <w:tblGrid>
        <w:gridCol w:w="4183"/>
        <w:gridCol w:w="745"/>
        <w:gridCol w:w="64"/>
        <w:gridCol w:w="811"/>
        <w:gridCol w:w="811"/>
        <w:gridCol w:w="809"/>
        <w:gridCol w:w="809"/>
        <w:gridCol w:w="814"/>
        <w:gridCol w:w="811"/>
        <w:gridCol w:w="811"/>
        <w:gridCol w:w="814"/>
        <w:gridCol w:w="811"/>
        <w:gridCol w:w="811"/>
        <w:gridCol w:w="789"/>
      </w:tblGrid>
      <w:tr w:rsidR="00E23473" w:rsidRPr="00AB4BDD" w14:paraId="1A7DABF8" w14:textId="77777777" w:rsidTr="00ED6E8E">
        <w:trPr>
          <w:trHeight w:val="13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27D6" w14:textId="77777777" w:rsidR="00F13E8D" w:rsidRPr="00AB4BDD" w:rsidRDefault="00F13E8D" w:rsidP="00DA5BDA">
            <w:pPr>
              <w:rPr>
                <w:sz w:val="20"/>
                <w:szCs w:val="20"/>
              </w:rPr>
            </w:pPr>
          </w:p>
        </w:tc>
        <w:tc>
          <w:tcPr>
            <w:tcW w:w="1750" w:type="pct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F23D" w14:textId="0F04D022" w:rsidR="00F13E8D" w:rsidRPr="00AB4BDD" w:rsidRDefault="008D1829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ATAL </w:t>
            </w:r>
            <w:r w:rsidR="00F13E8D" w:rsidRPr="00AB4BDD">
              <w:rPr>
                <w:b/>
                <w:bCs/>
                <w:color w:val="000000"/>
                <w:sz w:val="20"/>
                <w:szCs w:val="20"/>
              </w:rPr>
              <w:t>MYOCARDIAL INFARCTIO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44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0286" w14:textId="25A45C4B" w:rsidR="00F13E8D" w:rsidRPr="00AB4BDD" w:rsidRDefault="008D1829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FATAL MYOCARDIAL INFARCTION</w:t>
            </w:r>
          </w:p>
        </w:tc>
      </w:tr>
      <w:tr w:rsidR="00E23473" w:rsidRPr="00AB4BDD" w14:paraId="01D81458" w14:textId="77777777" w:rsidTr="00C344B1">
        <w:trPr>
          <w:trHeight w:val="52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020A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1546" w14:textId="46B171C8" w:rsidR="00F13E8D" w:rsidRPr="00AB4BDD" w:rsidRDefault="008D1829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D787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1941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A9D4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E23473" w:rsidRPr="00AB4BDD" w14:paraId="5C02BA15" w14:textId="77777777" w:rsidTr="00ED6E8E">
        <w:trPr>
          <w:trHeight w:val="89"/>
        </w:trPr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1DDA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22A5" w14:textId="00405E0F" w:rsidR="00F13E8D" w:rsidRPr="00AB4BDD" w:rsidRDefault="004E744B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D461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6F2C" w14:textId="406515A1" w:rsidR="00F13E8D" w:rsidRPr="00AB4BDD" w:rsidRDefault="004E744B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ADF8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EBC4" w14:textId="4E54F327" w:rsidR="00F13E8D" w:rsidRPr="00AB4BDD" w:rsidRDefault="004E744B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B4F8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3DC0" w14:textId="2C00FE7B" w:rsidR="00F13E8D" w:rsidRPr="00AB4BDD" w:rsidRDefault="004E744B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B64F" w14:textId="77777777" w:rsidR="00F13E8D" w:rsidRPr="00AB4BDD" w:rsidRDefault="00F13E8D" w:rsidP="00DA5B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</w:tr>
      <w:tr w:rsidR="00E23473" w:rsidRPr="00AB4BDD" w14:paraId="31656812" w14:textId="77777777" w:rsidTr="00C344B1">
        <w:trPr>
          <w:trHeight w:val="52"/>
        </w:trPr>
        <w:tc>
          <w:tcPr>
            <w:tcW w:w="1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991C" w14:textId="77777777" w:rsidR="00F13E8D" w:rsidRPr="00AB4BDD" w:rsidRDefault="00F13E8D" w:rsidP="00DA5BD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Precarious employmen trajectories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AD13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8CF2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C7A0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294E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808E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C505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06FD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FE42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2EFA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F02E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F9DE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755F" w14:textId="77777777" w:rsidR="00F13E8D" w:rsidRPr="009176DF" w:rsidRDefault="00F13E8D" w:rsidP="00DA5BDA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23473" w:rsidRPr="00AB4BDD" w14:paraId="719AC3F5" w14:textId="77777777" w:rsidTr="00C344B1">
        <w:trPr>
          <w:trHeight w:val="227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5AF9" w14:textId="77777777" w:rsidR="00F13E8D" w:rsidRPr="00AB4BDD" w:rsidRDefault="00F13E8D" w:rsidP="00DA5BDA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n-PE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D387" w14:textId="77777777" w:rsidR="00F13E8D" w:rsidRPr="009176DF" w:rsidRDefault="00F13E8D" w:rsidP="00DA5BDA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D06B" w14:textId="77777777" w:rsidR="00F13E8D" w:rsidRPr="009176DF" w:rsidRDefault="00F13E8D" w:rsidP="00DA5BDA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3B6B" w14:textId="77777777" w:rsidR="00F13E8D" w:rsidRPr="009176DF" w:rsidRDefault="00F13E8D" w:rsidP="00DA5BDA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213B" w14:textId="77777777" w:rsidR="00F13E8D" w:rsidRPr="009176DF" w:rsidRDefault="00F13E8D" w:rsidP="00DA5BDA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3A890F14" w14:textId="77777777" w:rsidTr="00C344B1">
        <w:trPr>
          <w:trHeight w:val="6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81C4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B2E78" w14:textId="0516EBB0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8B81" w14:textId="0322AF4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ED2DD" w14:textId="6A62ECE8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C63FD" w14:textId="32BBB1C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4DCD7" w14:textId="4F462A5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90E95" w14:textId="5AD84028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121E1" w14:textId="7CD64F1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D6D9D" w14:textId="0A2C63EA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CE56" w14:textId="2FD608FD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C32F" w14:textId="107816D0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6CB59" w14:textId="7F68A5BD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3F709" w14:textId="00D02D0A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9</w:t>
            </w:r>
          </w:p>
        </w:tc>
      </w:tr>
      <w:tr w:rsidR="00E23473" w:rsidRPr="00AB4BDD" w14:paraId="776EDB02" w14:textId="77777777" w:rsidTr="00C344B1">
        <w:trPr>
          <w:trHeight w:val="11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4104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F0C9F" w14:textId="72B15D4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40542" w14:textId="3533E89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A721E" w14:textId="471C37D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8CB22" w14:textId="7B5D7D9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58FD8" w14:textId="5D67318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C5005" w14:textId="13EA95D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6C814" w14:textId="438F70D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66F45" w14:textId="23D9B50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79943" w14:textId="46DC8AE4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F6818" w14:textId="6310A67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948DF" w14:textId="52AEFCAE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D5911" w14:textId="627F8EF9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11</w:t>
            </w:r>
          </w:p>
        </w:tc>
      </w:tr>
      <w:tr w:rsidR="00E23473" w:rsidRPr="00AB4BDD" w14:paraId="77C5FF62" w14:textId="77777777" w:rsidTr="00ED6E8E">
        <w:trPr>
          <w:trHeight w:val="16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C2E6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precarious  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5F667" w14:textId="66DF835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AA936" w14:textId="712D4B5A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A1D49" w14:textId="1F8AAD54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25ADB" w14:textId="6E0F6DB8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44C29" w14:textId="1A70D0F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AC178" w14:textId="7B120BC0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D0D1C" w14:textId="5267731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CB007" w14:textId="4704711D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F9FA" w14:textId="56319D3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7A1FF" w14:textId="24F7AF8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E73A1" w14:textId="7931A0FE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69F9C" w14:textId="3C5647BD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18</w:t>
            </w:r>
          </w:p>
        </w:tc>
      </w:tr>
      <w:tr w:rsidR="00E23473" w:rsidRPr="00AB4BDD" w14:paraId="05299F72" w14:textId="77777777" w:rsidTr="00ED6E8E">
        <w:trPr>
          <w:trHeight w:val="137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3908" w14:textId="77777777" w:rsidR="00C344B1" w:rsidRPr="00AB4BDD" w:rsidRDefault="00C344B1" w:rsidP="00C344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ntractual relation insecurity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A713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3C1A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84C1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D06E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F085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C8A7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7A32" w14:textId="5B83A079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AD9A" w14:textId="63B031C0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B3D4" w14:textId="79716CE3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9F69" w14:textId="0F6B2E03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5F5B" w14:textId="1DD0F226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E23A" w14:textId="73E65319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4303A7B9" w14:textId="77777777" w:rsidTr="00C344B1">
        <w:trPr>
          <w:trHeight w:val="18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79C2" w14:textId="2E843A0A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directly employed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DACC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9D59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45FC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A88A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28A9E7B9" w14:textId="77777777" w:rsidTr="00ED6E8E">
        <w:trPr>
          <w:trHeight w:val="5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4C21" w14:textId="247A0352" w:rsidR="00C344B1" w:rsidRPr="00AB4BDD" w:rsidRDefault="00E23473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ormer agency employed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38BB7" w14:textId="22246B65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3E3E4" w14:textId="219E49D7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A77B2" w14:textId="6000F917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EC7A6" w14:textId="3BAF638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F8EE" w14:textId="10ACA02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3A331" w14:textId="438E598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87BC0" w14:textId="14E716F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02C45" w14:textId="5A89DC5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F43C2" w14:textId="2ECF42C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74A82" w14:textId="7CE6C4D2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23FAE" w14:textId="41EF5905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1E9FA" w14:textId="516EF73B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75</w:t>
            </w:r>
          </w:p>
        </w:tc>
      </w:tr>
      <w:tr w:rsidR="00E23473" w:rsidRPr="00AB4BDD" w14:paraId="5D385DC2" w14:textId="77777777" w:rsidTr="00ED6E8E">
        <w:trPr>
          <w:trHeight w:val="52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7E20" w14:textId="77777777" w:rsidR="00C344B1" w:rsidRPr="00AB4BDD" w:rsidRDefault="00C344B1" w:rsidP="00C344B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porariness trajectories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3E7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CA2F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620A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E1DE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B906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D792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E551" w14:textId="56D75C09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0FD8" w14:textId="1EF2BC55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ACE2" w14:textId="612FD468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24A7" w14:textId="02F47739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109A" w14:textId="778E6639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E08C" w14:textId="2CF49278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36F23547" w14:textId="77777777" w:rsidTr="00C344B1">
        <w:trPr>
          <w:trHeight w:val="19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C1E7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temporary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05E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341A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B03F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42D2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07A799C2" w14:textId="77777777" w:rsidTr="00C344B1">
        <w:trPr>
          <w:trHeight w:val="8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A71C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temporary to not temporar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18721" w14:textId="53937EB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9F267" w14:textId="21027E85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5252C" w14:textId="12BE3EB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FD4F7" w14:textId="65A139A4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9C241" w14:textId="633D0A1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DE5C6" w14:textId="7EF001E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48C35" w14:textId="56C3BFDB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3BEB2" w14:textId="67EB83AA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78CA6" w14:textId="5DCED812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BC248" w14:textId="457C96F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8EEF0" w14:textId="74060F01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36286" w14:textId="235F9880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2</w:t>
            </w:r>
          </w:p>
        </w:tc>
      </w:tr>
      <w:tr w:rsidR="00E23473" w:rsidRPr="00AB4BDD" w14:paraId="1461AE63" w14:textId="77777777" w:rsidTr="00ED6E8E">
        <w:trPr>
          <w:trHeight w:val="121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4A3E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not temporary to temporar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71128" w14:textId="73B26F22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9DCD6" w14:textId="04AFD3F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9C527" w14:textId="71EC9C10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D209E" w14:textId="3C746F6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910C3" w14:textId="41E51C84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4C7A2" w14:textId="160484B4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B4D93" w14:textId="78AEC457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BAAF5" w14:textId="55365C1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A7FCC" w14:textId="36253E8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5AC9E" w14:textId="1D43C5E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C1EBD" w14:textId="2AA9B728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3FD85" w14:textId="116D948A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1</w:t>
            </w:r>
          </w:p>
        </w:tc>
      </w:tr>
      <w:tr w:rsidR="00E23473" w:rsidRPr="00AB4BDD" w14:paraId="655D83E2" w14:textId="77777777" w:rsidTr="00ED6E8E">
        <w:trPr>
          <w:trHeight w:val="213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C1FE" w14:textId="77777777" w:rsidR="00C344B1" w:rsidRPr="00AB4BDD" w:rsidRDefault="00C344B1" w:rsidP="00C344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ultiple job holding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F53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59E1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FEB5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23DF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EBBD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A7AC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4E8C" w14:textId="491527B8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1B44" w14:textId="4BA18B05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C156" w14:textId="0F5F1C1B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04F1" w14:textId="4EC5F0C1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5F67" w14:textId="1AB1F7C1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C1B1" w14:textId="387A6036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00A10EAB" w14:textId="77777777" w:rsidTr="00C344B1">
        <w:trPr>
          <w:trHeight w:val="26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541C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MJH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9C4D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FF8D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AC4C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C4EB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39CFFAAD" w14:textId="77777777" w:rsidTr="00ED6E8E">
        <w:trPr>
          <w:trHeight w:val="283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5871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MJH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9B8DD" w14:textId="6E8FA578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5F0DF" w14:textId="0088367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654C8" w14:textId="6733B5D0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5838" w14:textId="46747E9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834D5" w14:textId="3B5A26D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FBD12" w14:textId="59BF145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558BE" w14:textId="1E6F54C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A5EF1" w14:textId="0710528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92F4C" w14:textId="4E5EBF4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8583D" w14:textId="7835E7AD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E1001" w14:textId="446111F0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8A2F3" w14:textId="43960416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27</w:t>
            </w:r>
          </w:p>
        </w:tc>
      </w:tr>
      <w:tr w:rsidR="00E23473" w:rsidRPr="00AB4BDD" w14:paraId="5777BE27" w14:textId="77777777" w:rsidTr="00ED6E8E">
        <w:trPr>
          <w:trHeight w:val="99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93BD" w14:textId="77777777" w:rsidR="00C344B1" w:rsidRPr="00AB4BDD" w:rsidRDefault="00C344B1" w:rsidP="00C344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Income level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B225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1247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09A7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4009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5032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471B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6D8CF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85CBB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627B" w14:textId="3605DE0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B56A" w14:textId="1A23783B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8E36" w14:textId="5DC82010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53E8" w14:textId="6182DB3B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6D3FA9FB" w14:textId="77777777" w:rsidTr="00C344B1">
        <w:trPr>
          <w:trHeight w:val="19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B3F6" w14:textId="468821ED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good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BD63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2A59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78B0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E867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46DA89C0" w14:textId="77777777" w:rsidTr="00C344B1">
        <w:trPr>
          <w:trHeight w:val="5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F7F9" w14:textId="23CD2A5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high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DD39D" w14:textId="2295F9F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C04CE" w14:textId="65846843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11359" w14:textId="66B22A1B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0263C" w14:textId="73D2957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78AAA" w14:textId="2661DDA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F5E71" w14:textId="0275040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713B8" w14:textId="4127FD23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C42F9" w14:textId="12060FAA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22F17" w14:textId="76652DB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536A8" w14:textId="2D8001D8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EB8CE" w14:textId="2A4A66EA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46E5B" w14:textId="53BBD1FF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4</w:t>
            </w:r>
          </w:p>
        </w:tc>
      </w:tr>
      <w:tr w:rsidR="00E23473" w:rsidRPr="00AB4BDD" w14:paraId="1BB21A90" w14:textId="77777777" w:rsidTr="00C344B1">
        <w:trPr>
          <w:trHeight w:val="5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6BC8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incom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ABA1C" w14:textId="672C2A5D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2B7F0" w14:textId="6108A36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73E04" w14:textId="760A5148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F267" w14:textId="322F1DC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A0FD1" w14:textId="3E0F022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D99D2" w14:textId="7CB588E5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2DF6A" w14:textId="6A5EBCB5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19BFC" w14:textId="24EB9A6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9C80C" w14:textId="209E51FD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C425B" w14:textId="6C96CD41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AA0A3" w14:textId="5D3CC1AC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13F31" w14:textId="430EDF72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17</w:t>
            </w:r>
          </w:p>
        </w:tc>
      </w:tr>
      <w:tr w:rsidR="00E23473" w:rsidRPr="00AB4BDD" w14:paraId="55AB8398" w14:textId="77777777" w:rsidTr="00ED6E8E">
        <w:trPr>
          <w:trHeight w:val="14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BF09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very low incom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A8301" w14:textId="661A17C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82D3" w14:textId="0FC3CF05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79ABD" w14:textId="51524942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82671" w14:textId="66C8B1E2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79876" w14:textId="5B7BB637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0D7C9" w14:textId="0A3AA2E0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309AC" w14:textId="06EB7790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C22E" w14:textId="1CE7056B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44F7A" w14:textId="355DCBC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9E351" w14:textId="02BEE79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29F21" w14:textId="2FE8090F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F5C7A" w14:textId="4EED5C43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E23473" w:rsidRPr="00AB4BDD" w14:paraId="29510F83" w14:textId="77777777" w:rsidTr="00ED6E8E">
        <w:trPr>
          <w:trHeight w:val="187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3ECD" w14:textId="77777777" w:rsidR="00C344B1" w:rsidRPr="00AB4BDD" w:rsidRDefault="00C344B1" w:rsidP="00C344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llective bargaining agreement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1D7B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DDCF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3E25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D327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6479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3F9D" w14:textId="77777777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32B8" w14:textId="665A878B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77A9" w14:textId="3A0EC600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7EC9" w14:textId="63CEB40E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D08A" w14:textId="0BDE76EC" w:rsidR="00C344B1" w:rsidRPr="00DC49E8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3126" w14:textId="7084FC8B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51C0" w14:textId="38D96545" w:rsidR="00C344B1" w:rsidRPr="0062389B" w:rsidRDefault="00C344B1" w:rsidP="00C344B1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2D99F8C2" w14:textId="77777777" w:rsidTr="00C344B1">
        <w:trPr>
          <w:trHeight w:val="25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E97C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high CBA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0C2B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AA74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265F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B24D" w14:textId="77777777" w:rsidR="00C344B1" w:rsidRPr="00DC49E8" w:rsidRDefault="00C344B1" w:rsidP="00C344B1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4F5480F5" w14:textId="77777777" w:rsidTr="00C344B1">
        <w:trPr>
          <w:trHeight w:val="123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0615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low to high CBA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AF60F" w14:textId="33ADAD8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E75E7" w14:textId="62D5FA6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DF5F2" w14:textId="6D74220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130F5" w14:textId="3BC5EAB3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02483" w14:textId="7AAB95D5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572A9" w14:textId="4B0484D9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C724C" w14:textId="6F27FB8F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98A3A" w14:textId="1FCA334E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8AAE3" w14:textId="5BDE0256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09BCF" w14:textId="4F82CCCC" w:rsidR="00C344B1" w:rsidRPr="00DC49E8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29C5" w14:textId="1D35D1D1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D2EAD" w14:textId="1C776A51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E23473" w:rsidRPr="00AB4BDD" w14:paraId="38CCDDE2" w14:textId="77777777" w:rsidTr="00C344B1">
        <w:trPr>
          <w:trHeight w:val="16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163C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high to low CBA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5F6D5" w14:textId="3DF750D4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B06BF" w14:textId="078D93CD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E9E29" w14:textId="0F45E666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65D64" w14:textId="4D1BA3D2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99EA6" w14:textId="1EBA7925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7E733" w14:textId="39524994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D5F67" w14:textId="60348154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BE06" w14:textId="45ADAAE3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3AA38" w14:textId="2FC7BAD7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60F78" w14:textId="67002631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C425D" w14:textId="4768772E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AC679" w14:textId="5848B491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12</w:t>
            </w:r>
          </w:p>
        </w:tc>
      </w:tr>
      <w:tr w:rsidR="00E23473" w:rsidRPr="00AB4BDD" w14:paraId="38A73159" w14:textId="77777777" w:rsidTr="00ED6E8E">
        <w:trPr>
          <w:trHeight w:val="21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FD59" w14:textId="77777777" w:rsidR="00C344B1" w:rsidRPr="00AB4BDD" w:rsidRDefault="00C344B1" w:rsidP="00C344B1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CBA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BF56F" w14:textId="65988F7B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35C58" w14:textId="352CAB73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A7E94" w14:textId="3C8F96EA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6A8BE" w14:textId="102B25C0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4449C" w14:textId="4859043A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8E85E" w14:textId="23CD5F8C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733DD" w14:textId="14137054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D9DB2" w14:textId="6358FDDB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78B87" w14:textId="399754E6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0C064" w14:textId="1D24A101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18A08" w14:textId="66731C52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9163F" w14:textId="03AA29EF" w:rsidR="00C344B1" w:rsidRPr="0062389B" w:rsidRDefault="00C344B1" w:rsidP="00C344B1">
            <w:pPr>
              <w:jc w:val="right"/>
              <w:rPr>
                <w:color w:val="000000"/>
                <w:sz w:val="20"/>
                <w:szCs w:val="20"/>
              </w:rPr>
            </w:pPr>
            <w:r w:rsidRPr="0062389B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62389B">
              <w:rPr>
                <w:color w:val="000000"/>
                <w:sz w:val="20"/>
                <w:szCs w:val="20"/>
              </w:rPr>
              <w:t>11</w:t>
            </w:r>
          </w:p>
        </w:tc>
      </w:tr>
    </w:tbl>
    <w:p w14:paraId="21494487" w14:textId="3D2F756C" w:rsidR="0062389B" w:rsidRDefault="00F13E8D" w:rsidP="00F13E8D">
      <w:pPr>
        <w:rPr>
          <w:sz w:val="18"/>
          <w:szCs w:val="18"/>
        </w:rPr>
      </w:pPr>
      <w:r w:rsidRPr="00EE3E8F">
        <w:rPr>
          <w:sz w:val="18"/>
          <w:szCs w:val="18"/>
        </w:rPr>
        <w:t xml:space="preserve">Note: </w:t>
      </w:r>
      <w:r w:rsidR="000B4323">
        <w:rPr>
          <w:sz w:val="18"/>
          <w:szCs w:val="18"/>
          <w:lang w:val="en-GB"/>
        </w:rPr>
        <w:t>R</w:t>
      </w:r>
      <w:r w:rsidR="0062389B" w:rsidRPr="148701BB">
        <w:rPr>
          <w:sz w:val="18"/>
          <w:szCs w:val="18"/>
          <w:lang w:val="en-GB"/>
        </w:rPr>
        <w:t>R are adjusted for continuous age, educational level, family composition, country of birth, purchased medication for treating diabetes, hypertension and dyslipidaemia during exposure measurement, parental socio-economic status of the parents during childhood of study participants and contractual relation insecurity, temporariness, multiple job holding, income level and probability of coverage by collective bargaining agreements</w:t>
      </w:r>
      <w:r w:rsidR="0062389B">
        <w:rPr>
          <w:sz w:val="18"/>
          <w:szCs w:val="18"/>
          <w:lang w:val="en-GB"/>
        </w:rPr>
        <w:t xml:space="preserve"> trajectories.</w:t>
      </w:r>
    </w:p>
    <w:p w14:paraId="329B661E" w14:textId="77777777" w:rsidR="00ED6E8E" w:rsidRDefault="00F13E8D" w:rsidP="00ED6E8E">
      <w:pPr>
        <w:rPr>
          <w:sz w:val="18"/>
          <w:szCs w:val="18"/>
        </w:rPr>
      </w:pPr>
      <w:r w:rsidRPr="00EE3E8F">
        <w:rPr>
          <w:sz w:val="18"/>
          <w:szCs w:val="18"/>
        </w:rPr>
        <w:t>Abbreviations: PE (Precarious Employment)</w:t>
      </w:r>
      <w:r w:rsidR="0062389B"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MJH (multiple job holders)</w:t>
      </w:r>
      <w:r w:rsidR="0062389B"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CBA (collective bargaining agreement).</w:t>
      </w:r>
    </w:p>
    <w:p w14:paraId="43711055" w14:textId="77777777" w:rsidR="00ED6E8E" w:rsidRDefault="00ED6E8E" w:rsidP="00ED6E8E">
      <w:pPr>
        <w:rPr>
          <w:b/>
          <w:bCs/>
        </w:rPr>
      </w:pPr>
    </w:p>
    <w:p w14:paraId="1981B2B8" w14:textId="77777777" w:rsidR="00ED6E8E" w:rsidRDefault="00ED6E8E" w:rsidP="00ED6E8E">
      <w:pPr>
        <w:rPr>
          <w:b/>
          <w:bCs/>
        </w:rPr>
      </w:pPr>
    </w:p>
    <w:p w14:paraId="13532079" w14:textId="2239D0B7" w:rsidR="00EE3E8F" w:rsidRPr="00ED6E8E" w:rsidRDefault="00EE3E8F" w:rsidP="00ED6E8E">
      <w:pPr>
        <w:rPr>
          <w:sz w:val="18"/>
          <w:szCs w:val="18"/>
        </w:rPr>
      </w:pPr>
      <w:r w:rsidRPr="00EE3E8F">
        <w:rPr>
          <w:b/>
          <w:bCs/>
        </w:rPr>
        <w:lastRenderedPageBreak/>
        <w:t>Table S</w:t>
      </w:r>
      <w:r w:rsidR="00A8018E">
        <w:rPr>
          <w:b/>
          <w:bCs/>
        </w:rPr>
        <w:t>7</w:t>
      </w:r>
      <w:r w:rsidRPr="00EE3E8F">
        <w:rPr>
          <w:b/>
          <w:bCs/>
        </w:rPr>
        <w:t xml:space="preserve">. Adjusted </w:t>
      </w:r>
      <w:r w:rsidR="00BA3EB0">
        <w:rPr>
          <w:b/>
          <w:bCs/>
        </w:rPr>
        <w:t>risk</w:t>
      </w:r>
      <w:r w:rsidRPr="00EE3E8F">
        <w:rPr>
          <w:b/>
          <w:bCs/>
        </w:rPr>
        <w:t xml:space="preserve"> ratios for fatal and non-fatal </w:t>
      </w:r>
      <w:r w:rsidR="00A24EBF">
        <w:rPr>
          <w:b/>
          <w:bCs/>
        </w:rPr>
        <w:t>stroke</w:t>
      </w:r>
      <w:r w:rsidRPr="00EE3E8F">
        <w:rPr>
          <w:b/>
          <w:bCs/>
        </w:rPr>
        <w:t xml:space="preserve"> according to precarious employment trajectories. </w:t>
      </w:r>
    </w:p>
    <w:tbl>
      <w:tblPr>
        <w:tblW w:w="4986" w:type="pct"/>
        <w:tblInd w:w="35" w:type="dxa"/>
        <w:tblLook w:val="04A0" w:firstRow="1" w:lastRow="0" w:firstColumn="1" w:lastColumn="0" w:noHBand="0" w:noVBand="1"/>
      </w:tblPr>
      <w:tblGrid>
        <w:gridCol w:w="4183"/>
        <w:gridCol w:w="745"/>
        <w:gridCol w:w="64"/>
        <w:gridCol w:w="811"/>
        <w:gridCol w:w="811"/>
        <w:gridCol w:w="809"/>
        <w:gridCol w:w="809"/>
        <w:gridCol w:w="814"/>
        <w:gridCol w:w="811"/>
        <w:gridCol w:w="811"/>
        <w:gridCol w:w="814"/>
        <w:gridCol w:w="811"/>
        <w:gridCol w:w="811"/>
        <w:gridCol w:w="789"/>
      </w:tblGrid>
      <w:tr w:rsidR="00EE3E8F" w:rsidRPr="00AB4BDD" w14:paraId="63EE8749" w14:textId="77777777" w:rsidTr="00ED6E8E">
        <w:trPr>
          <w:trHeight w:val="13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8A56" w14:textId="77777777" w:rsidR="00EE3E8F" w:rsidRPr="00AB4BDD" w:rsidRDefault="00EE3E8F" w:rsidP="002578C5">
            <w:pPr>
              <w:rPr>
                <w:sz w:val="20"/>
                <w:szCs w:val="20"/>
              </w:rPr>
            </w:pPr>
          </w:p>
        </w:tc>
        <w:tc>
          <w:tcPr>
            <w:tcW w:w="1750" w:type="pct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F0E9" w14:textId="42A23FF2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ATAL </w:t>
            </w:r>
            <w:r w:rsidR="00A24EBF">
              <w:rPr>
                <w:b/>
                <w:bCs/>
                <w:color w:val="000000"/>
                <w:sz w:val="20"/>
                <w:szCs w:val="20"/>
              </w:rPr>
              <w:t>STROK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44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1B99" w14:textId="37C205A9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ON-FATAL </w:t>
            </w:r>
            <w:r w:rsidR="00A24EBF">
              <w:rPr>
                <w:b/>
                <w:bCs/>
                <w:color w:val="000000"/>
                <w:sz w:val="20"/>
                <w:szCs w:val="20"/>
              </w:rPr>
              <w:t>STROKE</w:t>
            </w:r>
          </w:p>
        </w:tc>
      </w:tr>
      <w:tr w:rsidR="00EE3E8F" w:rsidRPr="00AB4BDD" w14:paraId="6013D997" w14:textId="77777777" w:rsidTr="0062389B">
        <w:trPr>
          <w:trHeight w:val="52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D908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5C2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42C1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A056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BBE4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EE3E8F" w:rsidRPr="00AB4BDD" w14:paraId="5F593831" w14:textId="77777777" w:rsidTr="00ED6E8E">
        <w:trPr>
          <w:trHeight w:val="89"/>
        </w:trPr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65CC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2B2F" w14:textId="1F08C04B" w:rsidR="00EE3E8F" w:rsidRPr="00AB4BDD" w:rsidRDefault="000B4323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EE3E8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8F74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25C3" w14:textId="2DC5BF7C" w:rsidR="00EE3E8F" w:rsidRPr="00AB4BDD" w:rsidRDefault="000B4323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EE3E8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94C4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DE65" w14:textId="164FC168" w:rsidR="00EE3E8F" w:rsidRPr="00AB4BDD" w:rsidRDefault="000B4323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EE3E8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B591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433B" w14:textId="0CBB5F98" w:rsidR="00EE3E8F" w:rsidRPr="00AB4BDD" w:rsidRDefault="000B4323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EE3E8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1A2D" w14:textId="77777777" w:rsidR="00EE3E8F" w:rsidRPr="00AB4BDD" w:rsidRDefault="00EE3E8F" w:rsidP="0025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</w:tr>
      <w:tr w:rsidR="00EE3E8F" w:rsidRPr="00AB4BDD" w14:paraId="215F63F5" w14:textId="77777777" w:rsidTr="00ED6E8E">
        <w:trPr>
          <w:trHeight w:val="52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95C6" w14:textId="5AC557E0" w:rsidR="00EE3E8F" w:rsidRPr="00AB4BDD" w:rsidRDefault="00EE3E8F" w:rsidP="002578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Precarious employmen</w:t>
            </w:r>
            <w:r w:rsidR="00E23473"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 xml:space="preserve">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D54C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B4ED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CCBB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D33C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9291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A27C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58C6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62CB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EECB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D4EA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CF86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4290" w14:textId="77777777" w:rsidR="00EE3E8F" w:rsidRPr="009176DF" w:rsidRDefault="00EE3E8F" w:rsidP="002578C5">
            <w:pPr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3E8F" w:rsidRPr="00AB4BDD" w14:paraId="367FBB47" w14:textId="77777777" w:rsidTr="0062389B">
        <w:trPr>
          <w:trHeight w:val="227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7915" w14:textId="77777777" w:rsidR="00EE3E8F" w:rsidRPr="00AB4BDD" w:rsidRDefault="00EE3E8F" w:rsidP="002578C5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n-PE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F49E" w14:textId="77777777" w:rsidR="00EE3E8F" w:rsidRPr="009176DF" w:rsidRDefault="00EE3E8F" w:rsidP="002578C5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3101" w14:textId="77777777" w:rsidR="00EE3E8F" w:rsidRPr="009176DF" w:rsidRDefault="00EE3E8F" w:rsidP="002578C5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EAE1" w14:textId="77777777" w:rsidR="00EE3E8F" w:rsidRPr="009176DF" w:rsidRDefault="00EE3E8F" w:rsidP="002578C5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626D" w14:textId="77777777" w:rsidR="00EE3E8F" w:rsidRPr="009176DF" w:rsidRDefault="00EE3E8F" w:rsidP="002578C5">
            <w:pPr>
              <w:jc w:val="center"/>
              <w:rPr>
                <w:color w:val="000000"/>
                <w:sz w:val="20"/>
                <w:szCs w:val="20"/>
              </w:rPr>
            </w:pPr>
            <w:r w:rsidRPr="009176D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2389B" w:rsidRPr="00AB4BDD" w14:paraId="3716580E" w14:textId="77777777" w:rsidTr="0062389B">
        <w:trPr>
          <w:trHeight w:val="6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57CD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387B" w14:textId="45F90E9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47478" w14:textId="1D2B9C3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4D266" w14:textId="028EC36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84C61" w14:textId="003DA00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6D6FD" w14:textId="11D9AC3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29920" w14:textId="31D5B9A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94C13" w14:textId="6C87D04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83AA9" w14:textId="473B0D97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F435B" w14:textId="719082B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7CB5B" w14:textId="2B35303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3EF7" w14:textId="7C7F08C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992ED" w14:textId="042CB23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3</w:t>
            </w:r>
          </w:p>
        </w:tc>
      </w:tr>
      <w:tr w:rsidR="0062389B" w:rsidRPr="00AB4BDD" w14:paraId="175BA4C4" w14:textId="77777777" w:rsidTr="0062389B">
        <w:trPr>
          <w:trHeight w:val="11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CF46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6F432C1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8A77F" w14:textId="134372F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E5861" w14:textId="735C52A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13F48" w14:textId="0217A45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6FEA" w14:textId="1A1DF4C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35E25" w14:textId="55281FA0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F67C5" w14:textId="0C560740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C9821" w14:textId="2C53197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5003C" w14:textId="6DA72CE0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B3E5" w14:textId="3B03C78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03793" w14:textId="64AEB1D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0E502" w14:textId="5E573D3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E5911" w14:textId="38EBDB9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</w:tr>
      <w:tr w:rsidR="0062389B" w:rsidRPr="00AB4BDD" w14:paraId="6BD7F3DB" w14:textId="77777777" w:rsidTr="00ED6E8E">
        <w:trPr>
          <w:trHeight w:val="16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A089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precarious  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77D7E" w14:textId="1FC0949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F674" w14:textId="454285F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BC60" w14:textId="7D4224B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368A4" w14:textId="0E3922F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25D82" w14:textId="0EA6B09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9F682" w14:textId="1A3C544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28822" w14:textId="196D21DA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D4EF5" w14:textId="620E343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BA57" w14:textId="459CD5D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B4AF5" w14:textId="15A61C6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7916A" w14:textId="0779EA3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26560" w14:textId="0E3DEAFA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3</w:t>
            </w:r>
          </w:p>
        </w:tc>
      </w:tr>
      <w:tr w:rsidR="0062389B" w:rsidRPr="00AB4BDD" w14:paraId="543BED81" w14:textId="77777777" w:rsidTr="00ED6E8E">
        <w:trPr>
          <w:trHeight w:val="137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0C8C" w14:textId="77777777" w:rsidR="0062389B" w:rsidRPr="00AB4BDD" w:rsidRDefault="0062389B" w:rsidP="006238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ntractual relation insecurity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3798" w14:textId="66ECF7E5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88CD" w14:textId="2BEF0594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FE5B" w14:textId="0BB5BC2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D9C1" w14:textId="55FF3520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7BC8" w14:textId="3AA5DF1F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8A1E" w14:textId="086D8194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5367" w14:textId="45801F98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E5A3A" w14:textId="5F48EF12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84BAB" w14:textId="0C08721D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BCED8" w14:textId="3B0E7D94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AE159" w14:textId="35F475B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40BF7" w14:textId="7E54332F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</w:tr>
      <w:tr w:rsidR="0062389B" w:rsidRPr="00AB4BDD" w14:paraId="7D9AA930" w14:textId="77777777" w:rsidTr="0062389B">
        <w:trPr>
          <w:trHeight w:val="18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417C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directly employed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00CB" w14:textId="0B7310A3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847" w14:textId="5851F350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0416F" w14:textId="1980B201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B30C4" w14:textId="793982A3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2389B" w:rsidRPr="00AB4BDD" w14:paraId="0D338A4D" w14:textId="77777777" w:rsidTr="00ED6E8E">
        <w:trPr>
          <w:trHeight w:val="5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9C69" w14:textId="39FD978E" w:rsidR="0062389B" w:rsidRPr="00AB4BDD" w:rsidRDefault="00E23473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Former agency employed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2394A" w14:textId="67CCBE3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CC138" w14:textId="7BBFE48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6C6B" w14:textId="7057453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50E13" w14:textId="1B6EA70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9DA80" w14:textId="5C65677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0340C" w14:textId="3CBC939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97824" w14:textId="48629B8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2D75E" w14:textId="4DBF9D3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D0645" w14:textId="3DF32C67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645BB" w14:textId="25C8103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DE768" w14:textId="6687F6E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374C6" w14:textId="58243407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7</w:t>
            </w:r>
          </w:p>
        </w:tc>
      </w:tr>
      <w:tr w:rsidR="0062389B" w:rsidRPr="00AB4BDD" w14:paraId="5CD18A5D" w14:textId="77777777" w:rsidTr="00ED6E8E">
        <w:trPr>
          <w:trHeight w:val="52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728F" w14:textId="77777777" w:rsidR="0062389B" w:rsidRPr="00AB4BDD" w:rsidRDefault="0062389B" w:rsidP="006238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porariness trajectories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8F78" w14:textId="50FCE891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DF49" w14:textId="1172E6EF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D48D" w14:textId="001213A7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07AE" w14:textId="5088A351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6B9D" w14:textId="24EE365E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31DD" w14:textId="61A87064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ABE3B" w14:textId="4E5F826F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0BA31" w14:textId="411BABC0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3E50F" w14:textId="5D98ACE8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742A6" w14:textId="452E170C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497C0" w14:textId="14370E3D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5222" w14:textId="1F29FCB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</w:tr>
      <w:tr w:rsidR="0062389B" w:rsidRPr="00AB4BDD" w14:paraId="2C0A7C35" w14:textId="77777777" w:rsidTr="0062389B">
        <w:trPr>
          <w:trHeight w:val="19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EB79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temporary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6B0D" w14:textId="3D42EA98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D9B7" w14:textId="4B2E9EF0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73565" w14:textId="3A2CE973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83D75" w14:textId="6804B67E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389B" w:rsidRPr="00AB4BDD" w14:paraId="473C584A" w14:textId="77777777" w:rsidTr="0062389B">
        <w:trPr>
          <w:trHeight w:val="8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DAC4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temporary to not temporar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45F0D" w14:textId="3D643D8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F6B5C" w14:textId="7DC0FA7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68900" w14:textId="3C0C3AE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2CA5F" w14:textId="6AC81290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A84A3" w14:textId="115F12D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F5128" w14:textId="6D6A000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953C1" w14:textId="58D44E6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F065A" w14:textId="74A331C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3927A" w14:textId="614B4A90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6F563" w14:textId="47CF1E7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0B11B" w14:textId="451E116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72B7E" w14:textId="7879A30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</w:tr>
      <w:tr w:rsidR="0062389B" w:rsidRPr="00AB4BDD" w14:paraId="6CFDF57B" w14:textId="77777777" w:rsidTr="00ED6E8E">
        <w:trPr>
          <w:trHeight w:val="121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EEB7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not temporary to temporar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9C889" w14:textId="0F722597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EF289" w14:textId="3828CA9A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B1F2E" w14:textId="352D3F1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7DE09" w14:textId="1FB1678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DCD31" w14:textId="254905E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5CD68" w14:textId="0CE54BF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5EB51" w14:textId="184DAD2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68C7" w14:textId="60F5855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D78C7" w14:textId="065706B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F4602" w14:textId="46EC0E5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D7ACA" w14:textId="57B8B3E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7CD6" w14:textId="4872C3E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</w:tr>
      <w:tr w:rsidR="0062389B" w:rsidRPr="00AB4BDD" w14:paraId="1876E30D" w14:textId="77777777" w:rsidTr="00ED6E8E">
        <w:trPr>
          <w:trHeight w:val="213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646B" w14:textId="77777777" w:rsidR="0062389B" w:rsidRPr="00AB4BDD" w:rsidRDefault="0062389B" w:rsidP="006238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ultiple job holding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5D12" w14:textId="47FCF52B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7394" w14:textId="4E565AC5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A7F2" w14:textId="61E523D6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A4B6" w14:textId="2E9CB4A4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C3FD" w14:textId="4CCAC0A2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B413" w14:textId="194CE484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B1DC9" w14:textId="5A333665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27C8A" w14:textId="79BA9655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08FC6" w14:textId="06262C5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8905E" w14:textId="017F1FEF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766A6" w14:textId="04F8B4A6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9DBEC" w14:textId="5436E6D9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</w:tr>
      <w:tr w:rsidR="0062389B" w:rsidRPr="00AB4BDD" w14:paraId="489FA3F6" w14:textId="77777777" w:rsidTr="0062389B">
        <w:trPr>
          <w:trHeight w:val="26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1602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MJH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0B9D" w14:textId="4C818E09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6B69" w14:textId="2132DC38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D9235" w14:textId="528908F7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EC6DC" w14:textId="6E29CCE9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2389B" w:rsidRPr="00AB4BDD" w14:paraId="5550A11B" w14:textId="77777777" w:rsidTr="00ED6E8E">
        <w:trPr>
          <w:trHeight w:val="283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FD7E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MJH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69E8B" w14:textId="1D7DD8A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D172E" w14:textId="68622547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F3400" w14:textId="751A08D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ABA3E" w14:textId="42703DC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7B8FC" w14:textId="40F9D9C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07AEE" w14:textId="13574B1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8DF11" w14:textId="15C3352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26A84" w14:textId="580D85F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D0D8A" w14:textId="185581E7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3AD4" w14:textId="7AF3F2E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6B833" w14:textId="32F85E4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5468E" w14:textId="61AC1E7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5</w:t>
            </w:r>
          </w:p>
        </w:tc>
      </w:tr>
      <w:tr w:rsidR="0062389B" w:rsidRPr="00AB4BDD" w14:paraId="18EBAE5D" w14:textId="77777777" w:rsidTr="00ED6E8E">
        <w:trPr>
          <w:trHeight w:val="99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7BD4" w14:textId="77777777" w:rsidR="0062389B" w:rsidRPr="00AB4BDD" w:rsidRDefault="0062389B" w:rsidP="006238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Income level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2087" w14:textId="7A186BAD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8A79" w14:textId="15E7C409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1CF9" w14:textId="77584E3B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4E34" w14:textId="11BE19C8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0140" w14:textId="44EFDA4F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BE82" w14:textId="4096DB92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734ED" w14:textId="77777777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64EAD" w14:textId="77777777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50FE0" w14:textId="2CF270CD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ED3B9" w14:textId="6BDE2BD5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D47C1" w14:textId="45446F88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6B85E" w14:textId="6D7796A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</w:tr>
      <w:tr w:rsidR="0062389B" w:rsidRPr="00AB4BDD" w14:paraId="420F6B21" w14:textId="77777777" w:rsidTr="0062389B">
        <w:trPr>
          <w:trHeight w:val="19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F2D0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good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E4E9" w14:textId="4FF55911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A632" w14:textId="1266D35F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9A70E" w14:textId="7720556F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A843A" w14:textId="2E7A8A0C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389B" w:rsidRPr="00AB4BDD" w14:paraId="305A3096" w14:textId="77777777" w:rsidTr="0062389B">
        <w:trPr>
          <w:trHeight w:val="5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A475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high </w:t>
            </w: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B03AF" w14:textId="09F6791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9089F" w14:textId="5C91E01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C9082" w14:textId="4FF9588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08F6A" w14:textId="7E1ECBF7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A9439" w14:textId="1D05BD2A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529D1" w14:textId="4D3218E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23255" w14:textId="333449C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1C6F0" w14:textId="3743217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B9C9" w14:textId="0A6DFCE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90A45" w14:textId="4F19A47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BC007" w14:textId="05DB87D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2808C" w14:textId="2D83AF0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</w:tr>
      <w:tr w:rsidR="0062389B" w:rsidRPr="00AB4BDD" w14:paraId="40B35C49" w14:textId="77777777" w:rsidTr="0062389B">
        <w:trPr>
          <w:trHeight w:val="5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70A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incom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2D51F" w14:textId="6C800F2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6B95D" w14:textId="3CA7B22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1F9FB" w14:textId="1CB90DD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FD9D1" w14:textId="7F4712D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3F347" w14:textId="76C1C82A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C827" w14:textId="5569E3A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6672" w14:textId="593ACDF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FAEE" w14:textId="5D58C68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05C4B" w14:textId="605F474A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18F5F" w14:textId="0077430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61F74" w14:textId="7FEF442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18D38" w14:textId="3F2317C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4</w:t>
            </w:r>
          </w:p>
        </w:tc>
      </w:tr>
      <w:tr w:rsidR="0062389B" w:rsidRPr="00AB4BDD" w14:paraId="3D8DB47A" w14:textId="77777777" w:rsidTr="00ED6E8E">
        <w:trPr>
          <w:trHeight w:val="142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262D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very low incom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D5507" w14:textId="5EA8BB1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3CEBA" w14:textId="4B18968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E7F9A" w14:textId="7CDC94E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1FC1A" w14:textId="7419932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16463" w14:textId="6176E27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F604" w14:textId="5B6EEC5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EDF4F" w14:textId="308A76FA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983BB" w14:textId="5504F0D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F9951" w14:textId="2F88ECE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98B72" w14:textId="1CFEE91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77826" w14:textId="0BEF853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8F437" w14:textId="643A6E9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7</w:t>
            </w:r>
          </w:p>
        </w:tc>
      </w:tr>
      <w:tr w:rsidR="0062389B" w:rsidRPr="00AB4BDD" w14:paraId="7C779576" w14:textId="77777777" w:rsidTr="00ED6E8E">
        <w:trPr>
          <w:trHeight w:val="187"/>
        </w:trPr>
        <w:tc>
          <w:tcPr>
            <w:tcW w:w="15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85A4" w14:textId="77777777" w:rsidR="0062389B" w:rsidRPr="00AB4BDD" w:rsidRDefault="0062389B" w:rsidP="006238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llective bargaining agreement trajectories</w:t>
            </w:r>
          </w:p>
        </w:tc>
        <w:tc>
          <w:tcPr>
            <w:tcW w:w="2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8579" w14:textId="2B29B31F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42D5" w14:textId="79C96488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BF5D" w14:textId="3E229F0E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58C2" w14:textId="513CBA6C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DB9F" w14:textId="21C88F0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5819" w14:textId="26232E66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AA228" w14:textId="1E85EB65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BA1BD" w14:textId="12A450F8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894E6" w14:textId="44C2F450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4E8BC" w14:textId="0623801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16271" w14:textId="1AF518AB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A637E" w14:textId="47C021B3" w:rsidR="0062389B" w:rsidRPr="00F94910" w:rsidRDefault="0062389B" w:rsidP="0062389B">
            <w:pPr>
              <w:rPr>
                <w:color w:val="000000"/>
                <w:sz w:val="20"/>
                <w:szCs w:val="20"/>
              </w:rPr>
            </w:pPr>
          </w:p>
        </w:tc>
      </w:tr>
      <w:tr w:rsidR="0062389B" w:rsidRPr="00AB4BDD" w14:paraId="7C4CE4DC" w14:textId="77777777" w:rsidTr="0062389B">
        <w:trPr>
          <w:trHeight w:val="25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D505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high CBA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CBC0" w14:textId="6258F84D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61A9" w14:textId="0A3A7DD7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9733A" w14:textId="22A76DBC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641F3" w14:textId="0C298510" w:rsidR="0062389B" w:rsidRPr="00F94910" w:rsidRDefault="0062389B" w:rsidP="0062389B">
            <w:pPr>
              <w:jc w:val="center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2389B" w:rsidRPr="00AB4BDD" w14:paraId="334BF75F" w14:textId="77777777" w:rsidTr="0062389B">
        <w:trPr>
          <w:trHeight w:val="123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71B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low to high CBA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721F6" w14:textId="53B074C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EBB52" w14:textId="61393C0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53AA3" w14:textId="0A9701C3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7772D" w14:textId="3EF5EB1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3CBC5" w14:textId="36A449B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D16EA" w14:textId="09AAA225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4DA63" w14:textId="13B78B2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AD777" w14:textId="489CE060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8BF5A" w14:textId="725037D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1D8B4" w14:textId="4C930DC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58A5" w14:textId="12CC243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C711C" w14:textId="7F34BEE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1</w:t>
            </w:r>
          </w:p>
        </w:tc>
      </w:tr>
      <w:tr w:rsidR="0062389B" w:rsidRPr="00AB4BDD" w14:paraId="27A59463" w14:textId="77777777" w:rsidTr="0062389B">
        <w:trPr>
          <w:trHeight w:val="169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B3D5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high to low CBA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8AE53" w14:textId="4D9E97F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4659E" w14:textId="71892CB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B3277" w14:textId="62FDB93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BF7CB" w14:textId="0643E87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DE431" w14:textId="08C50FE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7DD2D" w14:textId="2F4CCCB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CFC16" w14:textId="1B241A9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FB1AF" w14:textId="33C3770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04A4F" w14:textId="329E25F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F9A56" w14:textId="26972FE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07C5B" w14:textId="7874F981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F81DC" w14:textId="77FF0C9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2</w:t>
            </w:r>
          </w:p>
        </w:tc>
      </w:tr>
      <w:tr w:rsidR="0062389B" w:rsidRPr="00AB4BDD" w14:paraId="65741412" w14:textId="77777777" w:rsidTr="00ED6E8E">
        <w:trPr>
          <w:trHeight w:val="215"/>
        </w:trPr>
        <w:tc>
          <w:tcPr>
            <w:tcW w:w="150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6E0A" w14:textId="77777777" w:rsidR="0062389B" w:rsidRPr="00AB4BDD" w:rsidRDefault="0062389B" w:rsidP="0062389B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CBA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C2177" w14:textId="3C052BF4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CB609" w14:textId="5588BD48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04F04" w14:textId="13148D7E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3F476" w14:textId="0375960F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652EC" w14:textId="18DA42E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EB8C" w14:textId="0B807CB2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41C1A" w14:textId="35D44C5C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6B471" w14:textId="177D7029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FFDC" w14:textId="5916C2DB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8663A" w14:textId="43246996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6879A" w14:textId="23605C20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CF231" w14:textId="1A247BBD" w:rsidR="0062389B" w:rsidRPr="00F94910" w:rsidRDefault="0062389B" w:rsidP="0062389B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20</w:t>
            </w:r>
          </w:p>
        </w:tc>
      </w:tr>
    </w:tbl>
    <w:p w14:paraId="644F9F26" w14:textId="0B4EEF29" w:rsidR="0062389B" w:rsidRDefault="0062389B" w:rsidP="0062389B">
      <w:pPr>
        <w:rPr>
          <w:sz w:val="18"/>
          <w:szCs w:val="18"/>
        </w:rPr>
      </w:pPr>
      <w:r w:rsidRPr="00EE3E8F">
        <w:rPr>
          <w:sz w:val="18"/>
          <w:szCs w:val="18"/>
        </w:rPr>
        <w:t xml:space="preserve">Note: </w:t>
      </w:r>
      <w:r w:rsidR="000B4323">
        <w:rPr>
          <w:sz w:val="18"/>
          <w:szCs w:val="18"/>
          <w:lang w:val="en-GB"/>
        </w:rPr>
        <w:t>R</w:t>
      </w:r>
      <w:r w:rsidRPr="148701BB">
        <w:rPr>
          <w:sz w:val="18"/>
          <w:szCs w:val="18"/>
          <w:lang w:val="en-GB"/>
        </w:rPr>
        <w:t>R are adjusted for continuous age, educational level, family composition, country of birth, purchased medication for treating diabetes, hypertension and dyslipidaemia during exposure measurement, parental socio-economic status of the parents during childhood of study participants and contractual relation insecurity, temporariness, multiple job holding, income level and probability of coverage by collective bargaining agreements</w:t>
      </w:r>
      <w:r>
        <w:rPr>
          <w:sz w:val="18"/>
          <w:szCs w:val="18"/>
          <w:lang w:val="en-GB"/>
        </w:rPr>
        <w:t xml:space="preserve"> trajectories.</w:t>
      </w:r>
    </w:p>
    <w:p w14:paraId="5D997202" w14:textId="0CF3816A" w:rsidR="0062389B" w:rsidRPr="00EE3E8F" w:rsidRDefault="0062389B" w:rsidP="0062389B">
      <w:pPr>
        <w:rPr>
          <w:sz w:val="18"/>
          <w:szCs w:val="18"/>
        </w:rPr>
      </w:pPr>
      <w:r w:rsidRPr="00EE3E8F">
        <w:rPr>
          <w:sz w:val="18"/>
          <w:szCs w:val="18"/>
        </w:rPr>
        <w:t>Abbreviations: PE (Precarious Employment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MJH (multiple job holders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CBA (collective bargaining agreement).</w:t>
      </w:r>
    </w:p>
    <w:p w14:paraId="66C98B84" w14:textId="77777777" w:rsidR="00F94910" w:rsidRDefault="00F94910" w:rsidP="00764550">
      <w:pPr>
        <w:spacing w:line="360" w:lineRule="auto"/>
        <w:rPr>
          <w:b/>
          <w:bCs/>
        </w:rPr>
      </w:pPr>
    </w:p>
    <w:p w14:paraId="2B4CD525" w14:textId="6E39C06C" w:rsidR="00764550" w:rsidRPr="00EE3E8F" w:rsidRDefault="00764550" w:rsidP="00764550">
      <w:pPr>
        <w:spacing w:line="360" w:lineRule="auto"/>
        <w:rPr>
          <w:b/>
          <w:bCs/>
        </w:rPr>
      </w:pPr>
      <w:r w:rsidRPr="00EE3E8F">
        <w:rPr>
          <w:b/>
          <w:bCs/>
        </w:rPr>
        <w:lastRenderedPageBreak/>
        <w:t>Table S</w:t>
      </w:r>
      <w:r>
        <w:rPr>
          <w:b/>
          <w:bCs/>
        </w:rPr>
        <w:t>8</w:t>
      </w:r>
      <w:r w:rsidRPr="00EE3E8F">
        <w:rPr>
          <w:b/>
          <w:bCs/>
        </w:rPr>
        <w:t xml:space="preserve">. Adjusted </w:t>
      </w:r>
      <w:r w:rsidR="00BA3EB0">
        <w:rPr>
          <w:b/>
          <w:bCs/>
        </w:rPr>
        <w:t>risk</w:t>
      </w:r>
      <w:r w:rsidR="00BA3EB0" w:rsidRPr="00EE3E8F">
        <w:rPr>
          <w:b/>
          <w:bCs/>
        </w:rPr>
        <w:t xml:space="preserve"> </w:t>
      </w:r>
      <w:r w:rsidRPr="00EE3E8F">
        <w:rPr>
          <w:b/>
          <w:bCs/>
        </w:rPr>
        <w:t xml:space="preserve">ratios for </w:t>
      </w:r>
      <w:r>
        <w:rPr>
          <w:b/>
          <w:bCs/>
        </w:rPr>
        <w:t>myocardial infarction</w:t>
      </w:r>
      <w:r w:rsidRPr="00EE3E8F">
        <w:rPr>
          <w:b/>
          <w:bCs/>
        </w:rPr>
        <w:t xml:space="preserve"> according to precarious employment </w:t>
      </w:r>
      <w:r>
        <w:rPr>
          <w:b/>
          <w:bCs/>
        </w:rPr>
        <w:t xml:space="preserve">component </w:t>
      </w:r>
      <w:r w:rsidRPr="00EE3E8F">
        <w:rPr>
          <w:b/>
          <w:bCs/>
        </w:rPr>
        <w:t>trajectories</w:t>
      </w:r>
      <w:r>
        <w:rPr>
          <w:b/>
          <w:bCs/>
        </w:rPr>
        <w:t xml:space="preserve"> and income levels at baseline</w:t>
      </w:r>
      <w:r w:rsidR="005F08BB">
        <w:rPr>
          <w:b/>
          <w:bCs/>
        </w:rPr>
        <w:t>.</w:t>
      </w:r>
    </w:p>
    <w:tbl>
      <w:tblPr>
        <w:tblW w:w="4986" w:type="pct"/>
        <w:tblInd w:w="35" w:type="dxa"/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1134"/>
        <w:gridCol w:w="850"/>
        <w:gridCol w:w="992"/>
        <w:gridCol w:w="850"/>
        <w:gridCol w:w="711"/>
        <w:gridCol w:w="850"/>
        <w:gridCol w:w="850"/>
        <w:gridCol w:w="789"/>
        <w:gridCol w:w="661"/>
        <w:gridCol w:w="650"/>
        <w:gridCol w:w="628"/>
      </w:tblGrid>
      <w:tr w:rsidR="00E23473" w:rsidRPr="00AB4BDD" w14:paraId="6E088AC4" w14:textId="77777777" w:rsidTr="00986A4D">
        <w:trPr>
          <w:trHeight w:val="138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A5E" w14:textId="77777777" w:rsidR="00764550" w:rsidRPr="00AB4BDD" w:rsidRDefault="00764550" w:rsidP="00761318">
            <w:pPr>
              <w:rPr>
                <w:sz w:val="20"/>
                <w:szCs w:val="20"/>
              </w:rPr>
            </w:pPr>
          </w:p>
        </w:tc>
        <w:tc>
          <w:tcPr>
            <w:tcW w:w="19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7E64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9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9ECB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OMEN </w:t>
            </w:r>
          </w:p>
        </w:tc>
      </w:tr>
      <w:tr w:rsidR="00E23473" w:rsidRPr="00AB4BDD" w14:paraId="0D82E63F" w14:textId="77777777" w:rsidTr="00986A4D">
        <w:trPr>
          <w:trHeight w:val="52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63CF" w14:textId="77777777" w:rsidR="00764550" w:rsidRPr="00AB4BDD" w:rsidRDefault="00764550" w:rsidP="007645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D789" w14:textId="5548F1EE" w:rsidR="00764550" w:rsidRPr="00AB4BDD" w:rsidRDefault="00764550" w:rsidP="007645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income levels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8CB9" w14:textId="1697FCB8" w:rsidR="00764550" w:rsidRPr="00AB4BDD" w:rsidRDefault="00764550" w:rsidP="007645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income levels</w:t>
            </w: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4289" w14:textId="6E3D057C" w:rsidR="00764550" w:rsidRPr="00AB4BDD" w:rsidRDefault="00764550" w:rsidP="007645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income levels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7DD9" w14:textId="7A72C090" w:rsidR="00764550" w:rsidRPr="00AB4BDD" w:rsidRDefault="00764550" w:rsidP="007645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income levels</w:t>
            </w:r>
          </w:p>
        </w:tc>
      </w:tr>
      <w:tr w:rsidR="00986A4D" w:rsidRPr="00AB4BDD" w14:paraId="40C07536" w14:textId="77777777" w:rsidTr="00986A4D">
        <w:trPr>
          <w:trHeight w:val="89"/>
        </w:trPr>
        <w:tc>
          <w:tcPr>
            <w:tcW w:w="1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AE77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F22F" w14:textId="3897E8D8" w:rsidR="00764550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BEBB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D49D" w14:textId="36CC78D1" w:rsidR="00764550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6C38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6A60" w14:textId="5D43B54D" w:rsidR="00764550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AA08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E7D9" w14:textId="098F40D7" w:rsidR="00764550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764550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3BBC" w14:textId="77777777" w:rsidR="00764550" w:rsidRPr="00AB4BDD" w:rsidRDefault="00764550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</w:tr>
      <w:tr w:rsidR="00E23473" w:rsidRPr="00AB4BDD" w14:paraId="41B609AA" w14:textId="77777777" w:rsidTr="00986A4D">
        <w:trPr>
          <w:trHeight w:val="137"/>
        </w:trPr>
        <w:tc>
          <w:tcPr>
            <w:tcW w:w="146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8F38" w14:textId="77777777" w:rsidR="00764550" w:rsidRPr="00AB4BDD" w:rsidRDefault="00764550" w:rsidP="0076131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ntractual relation insecurity trajectories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58AB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F85BE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99E6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ED828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75AF0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86BF2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21D0C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1320C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9C449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BFAC3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FE74D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9545B" w14:textId="77777777" w:rsidR="00764550" w:rsidRPr="0062389B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7DE6712E" w14:textId="77777777" w:rsidTr="00986A4D">
        <w:trPr>
          <w:trHeight w:val="185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9A18" w14:textId="77777777" w:rsidR="00764550" w:rsidRPr="00AB4BDD" w:rsidRDefault="00764550" w:rsidP="0076131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directly employed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74AA" w14:textId="4D034CA2" w:rsidR="00764550" w:rsidRPr="00DC49E8" w:rsidRDefault="00343DC8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97F7" w14:textId="6F5D83C0" w:rsidR="00764550" w:rsidRPr="00DC49E8" w:rsidRDefault="00343DC8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C263" w14:textId="6F21FDBF" w:rsidR="00764550" w:rsidRPr="00DC49E8" w:rsidRDefault="00343DC8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19C5" w14:textId="78738066" w:rsidR="00764550" w:rsidRPr="00DC49E8" w:rsidRDefault="00343DC8" w:rsidP="0076131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2C9E47AA" w14:textId="77777777" w:rsidTr="00986A4D">
        <w:trPr>
          <w:trHeight w:val="52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F104" w14:textId="2774B74C" w:rsidR="00343DC8" w:rsidRPr="00AB4BDD" w:rsidRDefault="00E23473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ormer agency employe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AF14F" w14:textId="4ABE0C79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828C9" w14:textId="003804FE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16CA0" w14:textId="09560899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12C84" w14:textId="127F9034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7720" w14:textId="233F5537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80926" w14:textId="6876131A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3E0AF" w14:textId="4EE91AA6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F3FF0" w14:textId="079136FA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4B408" w14:textId="5C4CB5DA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5938" w14:textId="637AFE8F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A89AB" w14:textId="78AD8B23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0342C" w14:textId="3A5BC3DD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2</w:t>
            </w:r>
          </w:p>
        </w:tc>
      </w:tr>
      <w:tr w:rsidR="00E23473" w:rsidRPr="00AB4BDD" w14:paraId="6A150FD2" w14:textId="77777777" w:rsidTr="00986A4D">
        <w:trPr>
          <w:trHeight w:val="52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09C4" w14:textId="77777777" w:rsidR="00764550" w:rsidRPr="00AB4BDD" w:rsidRDefault="00764550" w:rsidP="0076131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porariness trajectori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8936" w14:textId="77777777" w:rsidR="00764550" w:rsidRPr="00F94910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8A67" w14:textId="77777777" w:rsidR="00764550" w:rsidRPr="00F94910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4438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0387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38D9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9866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6A67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DA18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9B1E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A3EA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35ED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B0EC" w14:textId="77777777" w:rsidR="00764550" w:rsidRPr="00DC49E8" w:rsidRDefault="00764550" w:rsidP="00761318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02B864A4" w14:textId="77777777" w:rsidTr="00986A4D">
        <w:trPr>
          <w:trHeight w:val="199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CD12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temporary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06F4" w14:textId="3ADDE871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8931" w14:textId="6E2B0234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12BE" w14:textId="030065DA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B2C1" w14:textId="41501178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0AE1B357" w14:textId="77777777" w:rsidTr="00986A4D">
        <w:trPr>
          <w:trHeight w:val="89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A8D6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temporary to not temporary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F21F6" w14:textId="5D4F9C82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6D3D4" w14:textId="334A161F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305B" w14:textId="67B28284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0B959" w14:textId="0449A72D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35E34" w14:textId="2B6C58F7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1D226" w14:textId="1B76C8FF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7CCCD" w14:textId="06A723A8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8BBDF" w14:textId="5392D81F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C4D54" w14:textId="385CF9E1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F57F9" w14:textId="0D2692F2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EB7BC" w14:textId="7C7121AF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B7DB1" w14:textId="2585F13B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8</w:t>
            </w:r>
          </w:p>
        </w:tc>
      </w:tr>
      <w:tr w:rsidR="00E23473" w:rsidRPr="00AB4BDD" w14:paraId="32CC2402" w14:textId="77777777" w:rsidTr="00986A4D">
        <w:trPr>
          <w:trHeight w:val="121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C163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not temporary to temporary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CAFF4" w14:textId="4DC3E9BD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71E4D" w14:textId="1CC7A072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230C9" w14:textId="3A8784C2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66D6E" w14:textId="306147A6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0E9B4" w14:textId="57263A03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288F0" w14:textId="5364EAAB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4444" w14:textId="3F9258DE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3BFE5" w14:textId="6E6D5F83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569D7" w14:textId="21B4D415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A390C" w14:textId="6F5E9145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B2FF8" w14:textId="572B0674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BEFD3" w14:textId="2483C18D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6</w:t>
            </w:r>
          </w:p>
        </w:tc>
      </w:tr>
      <w:tr w:rsidR="00E23473" w:rsidRPr="00AB4BDD" w14:paraId="6621A7D9" w14:textId="77777777" w:rsidTr="00986A4D">
        <w:trPr>
          <w:trHeight w:val="213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221A" w14:textId="77777777" w:rsidR="00343DC8" w:rsidRPr="00AB4BDD" w:rsidRDefault="00343DC8" w:rsidP="00343DC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ultiple job holding trajectori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1892" w14:textId="77777777" w:rsidR="00343DC8" w:rsidRPr="00F94910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8861" w14:textId="77777777" w:rsidR="00343DC8" w:rsidRPr="00F94910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EE4B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9327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2C31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125E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6D53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E671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35FF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5346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83E3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850A" w14:textId="77777777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28A5B8A8" w14:textId="77777777" w:rsidTr="00986A4D">
        <w:trPr>
          <w:trHeight w:val="269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1A28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MJH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40B4" w14:textId="30FF3B65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20DD" w14:textId="4A9659D9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B892" w14:textId="0501B09A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7D4C" w14:textId="2CE0C476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28FF1075" w14:textId="77777777" w:rsidTr="00986A4D">
        <w:trPr>
          <w:trHeight w:val="283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DC05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MJH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AA79A" w14:textId="6D014460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C751E" w14:textId="4579F0ED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5E641" w14:textId="4DF0D12D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F03BC" w14:textId="45E6CB51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F1F03" w14:textId="61FBA353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57628" w14:textId="09614815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9B9F" w14:textId="3477D91E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8FA5B" w14:textId="13A72D72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93580" w14:textId="4DE6FC9A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62B12" w14:textId="060F8031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F1486" w14:textId="1DBB7F55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3415B" w14:textId="40031AF4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8</w:t>
            </w:r>
          </w:p>
        </w:tc>
      </w:tr>
      <w:tr w:rsidR="00E23473" w:rsidRPr="00AB4BDD" w14:paraId="49D0418D" w14:textId="77777777" w:rsidTr="00986A4D">
        <w:trPr>
          <w:trHeight w:val="187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F06F" w14:textId="77777777" w:rsidR="00343DC8" w:rsidRPr="00AB4BDD" w:rsidRDefault="00343DC8" w:rsidP="00343DC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llective bargaining agreement trajectori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A9AC8" w14:textId="5DFA3DDF" w:rsidR="00343DC8" w:rsidRPr="00F94910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0B6EF" w14:textId="6301FAAA" w:rsidR="00343DC8" w:rsidRPr="00F94910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6C538" w14:textId="70FE3346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8B962" w14:textId="39B1B1C9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C9562" w14:textId="4809C404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B8D99" w14:textId="008D4E84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3D483" w14:textId="3A5C4344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8CB2" w14:textId="76E49605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E39BE" w14:textId="5B8E2314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A06E3" w14:textId="505EAFE1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7281B" w14:textId="7D235AC8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A4E08" w14:textId="4461F5E6" w:rsidR="00343DC8" w:rsidRPr="00DC49E8" w:rsidRDefault="00343DC8" w:rsidP="00343DC8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35BA5879" w14:textId="77777777" w:rsidTr="00986A4D">
        <w:trPr>
          <w:trHeight w:val="255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A459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high CBA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DA47" w14:textId="3D028DB6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29782" w14:textId="26034CAB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152A" w14:textId="67A115E2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7DC47" w14:textId="29D1702C" w:rsidR="00343DC8" w:rsidRPr="00DC49E8" w:rsidRDefault="00343DC8" w:rsidP="00343DC8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46C2C439" w14:textId="77777777" w:rsidTr="00986A4D">
        <w:trPr>
          <w:trHeight w:val="123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FB24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low to high CB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F5E1B" w14:textId="466A1598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1D55" w14:textId="072AC5B1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41288" w14:textId="7CA36668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7BE47" w14:textId="4A041B09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7F96" w14:textId="5758024C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A7681" w14:textId="182BE157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2AFA" w14:textId="047E2401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A72D1" w14:textId="5847DE53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38608" w14:textId="34CDFD7B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9AD09" w14:textId="6725AE2D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FFABA" w14:textId="7DC76B53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27DD8" w14:textId="0A50AA65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5</w:t>
            </w:r>
          </w:p>
        </w:tc>
      </w:tr>
      <w:tr w:rsidR="00E23473" w:rsidRPr="00AB4BDD" w14:paraId="130832F0" w14:textId="77777777" w:rsidTr="00986A4D">
        <w:trPr>
          <w:trHeight w:val="169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A92E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high to low CB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D27D2" w14:textId="14A00637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D8285" w14:textId="6052DD7D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5235A" w14:textId="5AC00290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9F0E9" w14:textId="13F60867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C03D8" w14:textId="6A5F5B29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C5BAC" w14:textId="182BD948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5A608" w14:textId="342AD0FE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F64DD" w14:textId="4B96666C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D31C0" w14:textId="43108626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A66D2" w14:textId="05C1A83F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587D" w14:textId="1375A7BC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A70DA" w14:textId="46782339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5</w:t>
            </w:r>
          </w:p>
        </w:tc>
      </w:tr>
      <w:tr w:rsidR="00E23473" w:rsidRPr="00AB4BDD" w14:paraId="62762059" w14:textId="77777777" w:rsidTr="00986A4D">
        <w:trPr>
          <w:trHeight w:val="215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EF90" w14:textId="77777777" w:rsidR="00343DC8" w:rsidRPr="00AB4BDD" w:rsidRDefault="00343DC8" w:rsidP="00343DC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CB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14101" w14:textId="41E3DBCA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78719" w14:textId="3B1A84EE" w:rsidR="00343DC8" w:rsidRPr="00F94910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F94910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6ABB7" w14:textId="2587BFCE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658F4" w14:textId="22AF4A0C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F81CC" w14:textId="730F4F15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6460" w14:textId="688A5006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E74B1" w14:textId="5E291F79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F7E85" w14:textId="7E169906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59474" w14:textId="5210F22D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CDB57" w14:textId="5BF6435F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7119" w14:textId="7D8D7EC1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9369" w14:textId="3FF50E1A" w:rsidR="00343DC8" w:rsidRPr="00DC49E8" w:rsidRDefault="00343DC8" w:rsidP="00343DC8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8</w:t>
            </w:r>
          </w:p>
        </w:tc>
      </w:tr>
    </w:tbl>
    <w:p w14:paraId="53F08933" w14:textId="77777777" w:rsidR="00343DC8" w:rsidRDefault="00343DC8" w:rsidP="00764550">
      <w:pPr>
        <w:rPr>
          <w:sz w:val="18"/>
          <w:szCs w:val="18"/>
        </w:rPr>
      </w:pPr>
    </w:p>
    <w:p w14:paraId="68C3E440" w14:textId="43A89F7F" w:rsidR="00764550" w:rsidRDefault="00764550" w:rsidP="00764550">
      <w:pPr>
        <w:rPr>
          <w:sz w:val="18"/>
          <w:szCs w:val="18"/>
        </w:rPr>
      </w:pPr>
      <w:r w:rsidRPr="00EE3E8F">
        <w:rPr>
          <w:sz w:val="18"/>
          <w:szCs w:val="18"/>
        </w:rPr>
        <w:t xml:space="preserve">Note: </w:t>
      </w:r>
      <w:r w:rsidR="000B4323">
        <w:rPr>
          <w:sz w:val="18"/>
          <w:szCs w:val="18"/>
          <w:lang w:val="en-GB"/>
        </w:rPr>
        <w:t>R</w:t>
      </w:r>
      <w:r w:rsidRPr="148701BB">
        <w:rPr>
          <w:sz w:val="18"/>
          <w:szCs w:val="18"/>
          <w:lang w:val="en-GB"/>
        </w:rPr>
        <w:t>R are adjusted for continuous age, educational level, family composition, country of birth, purchased medication for treating diabetes, hypertension and dyslipidaemia during exposure measurement, parental socio-economic status of the parents during childhood of study participants and contractual relation insecurity, temporariness, multiple job holding</w:t>
      </w:r>
      <w:r w:rsidR="005F08BB">
        <w:rPr>
          <w:sz w:val="18"/>
          <w:szCs w:val="18"/>
          <w:lang w:val="en-GB"/>
        </w:rPr>
        <w:t xml:space="preserve"> </w:t>
      </w:r>
      <w:r w:rsidRPr="148701BB">
        <w:rPr>
          <w:sz w:val="18"/>
          <w:szCs w:val="18"/>
          <w:lang w:val="en-GB"/>
        </w:rPr>
        <w:t>and probability of coverage by collective bargaining agreements</w:t>
      </w:r>
      <w:r>
        <w:rPr>
          <w:sz w:val="18"/>
          <w:szCs w:val="18"/>
          <w:lang w:val="en-GB"/>
        </w:rPr>
        <w:t xml:space="preserve"> trajectories.</w:t>
      </w:r>
    </w:p>
    <w:p w14:paraId="3E1856FF" w14:textId="4497C1D2" w:rsidR="00764550" w:rsidRPr="00EE3E8F" w:rsidRDefault="00764550" w:rsidP="00764550">
      <w:pPr>
        <w:rPr>
          <w:sz w:val="18"/>
          <w:szCs w:val="18"/>
        </w:rPr>
      </w:pPr>
      <w:r w:rsidRPr="00EE3E8F">
        <w:rPr>
          <w:sz w:val="18"/>
          <w:szCs w:val="18"/>
        </w:rPr>
        <w:t>Abbreviations: MJH (multiple job holders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CBA (collective bargaining agreement).</w:t>
      </w:r>
    </w:p>
    <w:p w14:paraId="46CE561E" w14:textId="77777777" w:rsidR="00764550" w:rsidRDefault="00764550" w:rsidP="00764550">
      <w:pPr>
        <w:spacing w:line="360" w:lineRule="auto"/>
        <w:rPr>
          <w:b/>
          <w:bCs/>
        </w:rPr>
      </w:pPr>
    </w:p>
    <w:p w14:paraId="264096F4" w14:textId="148AC8FA" w:rsidR="6F6B9027" w:rsidRPr="00EE3E8F" w:rsidRDefault="6F6B9027" w:rsidP="6F6B9027">
      <w:pPr>
        <w:rPr>
          <w:sz w:val="20"/>
          <w:szCs w:val="20"/>
        </w:rPr>
      </w:pPr>
    </w:p>
    <w:p w14:paraId="2943EE39" w14:textId="5F700C64" w:rsidR="6F6B9027" w:rsidRPr="00EE3E8F" w:rsidRDefault="6F6B9027" w:rsidP="6F6B9027">
      <w:pPr>
        <w:rPr>
          <w:sz w:val="20"/>
          <w:szCs w:val="20"/>
        </w:rPr>
      </w:pPr>
    </w:p>
    <w:p w14:paraId="2825FD2C" w14:textId="3822636A" w:rsidR="6F6B9027" w:rsidRPr="00EE3E8F" w:rsidRDefault="6F6B9027" w:rsidP="6F6B9027">
      <w:pPr>
        <w:rPr>
          <w:sz w:val="20"/>
          <w:szCs w:val="20"/>
        </w:rPr>
      </w:pPr>
    </w:p>
    <w:p w14:paraId="72695966" w14:textId="177CAFCA" w:rsidR="6F6B9027" w:rsidRPr="00EE3E8F" w:rsidRDefault="6F6B9027" w:rsidP="6F6B9027">
      <w:pPr>
        <w:rPr>
          <w:sz w:val="20"/>
          <w:szCs w:val="20"/>
        </w:rPr>
      </w:pPr>
    </w:p>
    <w:p w14:paraId="05123B66" w14:textId="7E961B3D" w:rsidR="6F6B9027" w:rsidRPr="00EE3E8F" w:rsidRDefault="6F6B9027" w:rsidP="6F6B9027">
      <w:pPr>
        <w:rPr>
          <w:sz w:val="20"/>
          <w:szCs w:val="20"/>
        </w:rPr>
      </w:pPr>
    </w:p>
    <w:p w14:paraId="7B899F57" w14:textId="5CFA42A9" w:rsidR="00183CFF" w:rsidRDefault="00183CFF" w:rsidP="005D3A00">
      <w:pPr>
        <w:rPr>
          <w:b/>
          <w:bCs/>
          <w:color w:val="000000" w:themeColor="text1"/>
        </w:rPr>
      </w:pPr>
    </w:p>
    <w:p w14:paraId="07DC22F7" w14:textId="77777777" w:rsidR="00F94910" w:rsidRDefault="00F94910" w:rsidP="005D3A00">
      <w:pPr>
        <w:rPr>
          <w:b/>
          <w:bCs/>
          <w:color w:val="000000" w:themeColor="text1"/>
        </w:rPr>
      </w:pPr>
    </w:p>
    <w:p w14:paraId="59FE4A76" w14:textId="77777777" w:rsidR="00BE6874" w:rsidRPr="00EE3E8F" w:rsidRDefault="00BE6874" w:rsidP="005D3A00">
      <w:pPr>
        <w:rPr>
          <w:b/>
          <w:bCs/>
          <w:color w:val="000000" w:themeColor="text1"/>
        </w:rPr>
      </w:pPr>
    </w:p>
    <w:p w14:paraId="1A4BE153" w14:textId="77777777" w:rsidR="00BE6874" w:rsidRPr="00EE3E8F" w:rsidRDefault="00BE6874" w:rsidP="005D3A00">
      <w:pPr>
        <w:rPr>
          <w:b/>
          <w:bCs/>
          <w:color w:val="000000" w:themeColor="text1"/>
        </w:rPr>
      </w:pPr>
    </w:p>
    <w:p w14:paraId="6627A244" w14:textId="36FBB084" w:rsidR="001F50CF" w:rsidRPr="00EE3E8F" w:rsidRDefault="001F50CF" w:rsidP="001F50CF">
      <w:pPr>
        <w:spacing w:line="360" w:lineRule="auto"/>
        <w:rPr>
          <w:b/>
          <w:bCs/>
        </w:rPr>
      </w:pPr>
      <w:r w:rsidRPr="00EE3E8F">
        <w:rPr>
          <w:b/>
          <w:bCs/>
        </w:rPr>
        <w:lastRenderedPageBreak/>
        <w:t>Table S</w:t>
      </w:r>
      <w:r>
        <w:rPr>
          <w:b/>
          <w:bCs/>
        </w:rPr>
        <w:t>9</w:t>
      </w:r>
      <w:r w:rsidRPr="00EE3E8F">
        <w:rPr>
          <w:b/>
          <w:bCs/>
        </w:rPr>
        <w:t xml:space="preserve">. Adjusted </w:t>
      </w:r>
      <w:r w:rsidR="00E23473">
        <w:rPr>
          <w:b/>
          <w:bCs/>
        </w:rPr>
        <w:t>risk</w:t>
      </w:r>
      <w:r w:rsidR="00E23473" w:rsidRPr="00EE3E8F">
        <w:rPr>
          <w:b/>
          <w:bCs/>
        </w:rPr>
        <w:t xml:space="preserve"> </w:t>
      </w:r>
      <w:r w:rsidRPr="00EE3E8F">
        <w:rPr>
          <w:b/>
          <w:bCs/>
        </w:rPr>
        <w:t xml:space="preserve">ratios for </w:t>
      </w:r>
      <w:r>
        <w:rPr>
          <w:b/>
          <w:bCs/>
        </w:rPr>
        <w:t>stroke</w:t>
      </w:r>
      <w:r w:rsidRPr="00EE3E8F">
        <w:rPr>
          <w:b/>
          <w:bCs/>
        </w:rPr>
        <w:t xml:space="preserve"> according to precarious employment </w:t>
      </w:r>
      <w:r>
        <w:rPr>
          <w:b/>
          <w:bCs/>
        </w:rPr>
        <w:t xml:space="preserve">component </w:t>
      </w:r>
      <w:r w:rsidRPr="00EE3E8F">
        <w:rPr>
          <w:b/>
          <w:bCs/>
        </w:rPr>
        <w:t>trajectories</w:t>
      </w:r>
      <w:r>
        <w:rPr>
          <w:b/>
          <w:bCs/>
        </w:rPr>
        <w:t xml:space="preserve"> and income levels at baseline.</w:t>
      </w:r>
    </w:p>
    <w:tbl>
      <w:tblPr>
        <w:tblW w:w="4986" w:type="pct"/>
        <w:tblInd w:w="35" w:type="dxa"/>
        <w:tblLayout w:type="fixed"/>
        <w:tblLook w:val="04A0" w:firstRow="1" w:lastRow="0" w:firstColumn="1" w:lastColumn="0" w:noHBand="0" w:noVBand="1"/>
      </w:tblPr>
      <w:tblGrid>
        <w:gridCol w:w="3935"/>
        <w:gridCol w:w="1135"/>
        <w:gridCol w:w="993"/>
        <w:gridCol w:w="851"/>
        <w:gridCol w:w="850"/>
        <w:gridCol w:w="850"/>
        <w:gridCol w:w="709"/>
        <w:gridCol w:w="850"/>
        <w:gridCol w:w="853"/>
        <w:gridCol w:w="706"/>
        <w:gridCol w:w="889"/>
        <w:gridCol w:w="650"/>
        <w:gridCol w:w="622"/>
      </w:tblGrid>
      <w:tr w:rsidR="001F50CF" w:rsidRPr="00AB4BDD" w14:paraId="7ABF0716" w14:textId="77777777" w:rsidTr="00986A4D">
        <w:trPr>
          <w:trHeight w:val="138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E944" w14:textId="77777777" w:rsidR="001F50CF" w:rsidRPr="00AB4BDD" w:rsidRDefault="001F50CF" w:rsidP="00761318">
            <w:pPr>
              <w:rPr>
                <w:sz w:val="20"/>
                <w:szCs w:val="20"/>
              </w:rPr>
            </w:pPr>
          </w:p>
        </w:tc>
        <w:tc>
          <w:tcPr>
            <w:tcW w:w="193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205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AC1F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OMEN </w:t>
            </w:r>
          </w:p>
        </w:tc>
      </w:tr>
      <w:tr w:rsidR="00E23473" w:rsidRPr="00AB4BDD" w14:paraId="57C74904" w14:textId="77777777" w:rsidTr="00E23473">
        <w:trPr>
          <w:trHeight w:val="52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D16E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14F1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income levels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534B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income levels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33E6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income levels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B540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income levels</w:t>
            </w:r>
          </w:p>
        </w:tc>
      </w:tr>
      <w:tr w:rsidR="00986A4D" w:rsidRPr="00AB4BDD" w14:paraId="28C41C21" w14:textId="77777777" w:rsidTr="00986A4D">
        <w:trPr>
          <w:trHeight w:val="89"/>
        </w:trPr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0675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6E79" w14:textId="70AF8893" w:rsidR="001F50CF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1F50C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0C18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E389" w14:textId="19175A54" w:rsidR="001F50CF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1F50C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F17C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FF68" w14:textId="2FF103C9" w:rsidR="001F50CF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1F50C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1F0E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5A0B" w14:textId="4C2B037F" w:rsidR="001F50CF" w:rsidRPr="00AB4BDD" w:rsidRDefault="000B4323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1F50CF" w:rsidRPr="00AB4BDD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1883" w14:textId="77777777" w:rsidR="001F50CF" w:rsidRPr="00AB4BDD" w:rsidRDefault="001F50CF" w:rsidP="0076131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I95%</w:t>
            </w:r>
          </w:p>
        </w:tc>
      </w:tr>
      <w:tr w:rsidR="00E23473" w:rsidRPr="00AB4BDD" w14:paraId="29E78908" w14:textId="77777777" w:rsidTr="00986A4D">
        <w:trPr>
          <w:trHeight w:val="137"/>
        </w:trPr>
        <w:tc>
          <w:tcPr>
            <w:tcW w:w="14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DCDB" w14:textId="77777777" w:rsidR="001F50CF" w:rsidRPr="00AB4BDD" w:rsidRDefault="001F50CF" w:rsidP="0076131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ntractual relation insecurity trajectories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0803F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4BDAF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DE9BF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D11F1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5FDF3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C4458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6C17B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95989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CAC0B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10293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C6C7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2800F" w14:textId="77777777" w:rsidR="001F50CF" w:rsidRPr="0062389B" w:rsidRDefault="001F50CF" w:rsidP="00761318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36D83EF5" w14:textId="77777777" w:rsidTr="00E23473">
        <w:trPr>
          <w:trHeight w:val="185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B99F" w14:textId="77777777" w:rsidR="001F50CF" w:rsidRPr="00AB4BDD" w:rsidRDefault="001F50CF" w:rsidP="00761318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directly employed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C7B4" w14:textId="77777777" w:rsidR="001F50CF" w:rsidRPr="0062389B" w:rsidRDefault="001F50CF" w:rsidP="00761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0E0C" w14:textId="77777777" w:rsidR="001F50CF" w:rsidRPr="0062389B" w:rsidRDefault="001F50CF" w:rsidP="00761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AB0B" w14:textId="77777777" w:rsidR="001F50CF" w:rsidRPr="0062389B" w:rsidRDefault="001F50CF" w:rsidP="00761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7FD0" w14:textId="77777777" w:rsidR="001F50CF" w:rsidRPr="0062389B" w:rsidRDefault="001F50CF" w:rsidP="00761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582F78E1" w14:textId="77777777" w:rsidTr="00E23473">
        <w:trPr>
          <w:trHeight w:val="52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022A" w14:textId="7C1B2CA5" w:rsidR="001F50CF" w:rsidRPr="00AB4BDD" w:rsidRDefault="00E23473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ormer agency employe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3D1D6" w14:textId="0136C3D8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5CAA5" w14:textId="0751DD04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BF5DC" w14:textId="7CFCF333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3AB33" w14:textId="30BA59FD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B98CB" w14:textId="42C7ECF7" w:rsidR="001F50CF" w:rsidRPr="00DC49E8" w:rsidRDefault="0092371D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198B7" w14:textId="7EF78B12" w:rsidR="001F50CF" w:rsidRPr="00DC49E8" w:rsidRDefault="0092371D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C466B" w14:textId="34EBC0BC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81F0" w14:textId="50A5519C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4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3C9E7" w14:textId="1322F650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642E" w14:textId="22C064DE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11A92" w14:textId="328E4F79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7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50F0F" w14:textId="4AE6C385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47</w:t>
            </w:r>
          </w:p>
        </w:tc>
      </w:tr>
      <w:tr w:rsidR="00E23473" w:rsidRPr="00AB4BDD" w14:paraId="1F37BFD1" w14:textId="77777777" w:rsidTr="00E23473">
        <w:trPr>
          <w:trHeight w:val="52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460D" w14:textId="77777777" w:rsidR="001F50CF" w:rsidRPr="00AB4BDD" w:rsidRDefault="001F50CF" w:rsidP="001F50C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>porariness trajectori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334B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A487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B88B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7CBE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7378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9264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F154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E5AD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0699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F2DF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64D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EA63" w14:textId="77777777" w:rsidR="001F50CF" w:rsidRPr="00F94910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68E9223E" w14:textId="77777777" w:rsidTr="00E23473">
        <w:trPr>
          <w:trHeight w:val="199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8553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temporary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972C" w14:textId="71EE807C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3A8B" w14:textId="65C4183F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ABE1" w14:textId="2EE304D3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B839" w14:textId="563CE79F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73F3DEA1" w14:textId="77777777" w:rsidTr="00E23473">
        <w:trPr>
          <w:trHeight w:val="89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A5EC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temporary to not temporar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1432D" w14:textId="7AA6615E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AD32B" w14:textId="7ADBF0C8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3C679" w14:textId="4336DDB3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21674" w14:textId="6A022641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43BC7" w14:textId="79A5D75C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B753EE" w:rsidRPr="00DC49E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620C1" w14:textId="489E2BC5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B753EE" w:rsidRPr="00DC49E8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34F53" w14:textId="67E73208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6FA5E" w14:textId="374C63D6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FD279" w14:textId="38300878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A3C35" w14:textId="559890EC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48555" w14:textId="04875170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9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C040B" w14:textId="26DD36F6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03</w:t>
            </w:r>
          </w:p>
        </w:tc>
      </w:tr>
      <w:tr w:rsidR="00E23473" w:rsidRPr="00AB4BDD" w14:paraId="4AA2AC03" w14:textId="77777777" w:rsidTr="00E23473">
        <w:trPr>
          <w:trHeight w:val="121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AF03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not temporary to temporar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6EEEA" w14:textId="1ED43F31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6559" w14:textId="5700FF3C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4AEC0" w14:textId="7E798054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09DB1" w14:textId="22D749F7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B753EE" w:rsidRPr="00DC49E8">
              <w:rPr>
                <w:color w:val="000000"/>
                <w:sz w:val="20"/>
                <w:szCs w:val="20"/>
              </w:rPr>
              <w:t>9</w:t>
            </w:r>
            <w:r w:rsidRPr="00DC49E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E7401" w14:textId="20BFC8FB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B753EE" w:rsidRPr="00DC49E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54001" w14:textId="79CE39F6" w:rsidR="001F50CF" w:rsidRPr="00DC49E8" w:rsidRDefault="00B753EE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52095" w14:textId="03371E7F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9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D324" w14:textId="61F26177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7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3CBD8" w14:textId="7C7F7BC2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FE70C" w14:textId="6DDB0230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F9F70" w14:textId="0817DCEB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44AB4" w14:textId="7680819C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F94910">
              <w:rPr>
                <w:color w:val="000000"/>
                <w:sz w:val="20"/>
                <w:szCs w:val="20"/>
              </w:rPr>
              <w:t>0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4</w:t>
            </w:r>
          </w:p>
        </w:tc>
      </w:tr>
      <w:tr w:rsidR="00E23473" w:rsidRPr="00AB4BDD" w14:paraId="40A20153" w14:textId="77777777" w:rsidTr="00E23473">
        <w:trPr>
          <w:trHeight w:val="213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DA03" w14:textId="77777777" w:rsidR="001F50CF" w:rsidRPr="00AB4BDD" w:rsidRDefault="001F50CF" w:rsidP="001F50C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Multiple job holding trajectori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86A5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54CF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868E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CB14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A1C6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E4CD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44F8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B649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E058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50EE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A6CF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1FB3" w14:textId="77777777" w:rsidR="001F50CF" w:rsidRPr="00F94910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1AC0B8EB" w14:textId="77777777" w:rsidTr="00E23473">
        <w:trPr>
          <w:trHeight w:val="269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AB31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t MJH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28B4" w14:textId="4B1F509B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5A2E" w14:textId="0B64208E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79EA" w14:textId="1B419DB0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F2BA" w14:textId="3F4B21F5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0E10B31B" w14:textId="77777777" w:rsidTr="00E23473">
        <w:trPr>
          <w:trHeight w:val="283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BFD9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MJ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6D5AE" w14:textId="3F22F0EB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032C8" w14:textId="0A5C558E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C978" w14:textId="37FAB9BB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5DDE1" w14:textId="49AF6395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</w:t>
            </w:r>
            <w:r w:rsidR="00B753EE" w:rsidRPr="00DC49E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DE00B" w14:textId="65BD7562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B753EE" w:rsidRPr="00DC49E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90800" w14:textId="17039DD0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B753EE" w:rsidRPr="00DC49E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4A12C" w14:textId="15D02E9D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7DF29" w14:textId="7D4F77C0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7</w:t>
            </w:r>
            <w:r w:rsidRPr="00DC49E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9215B" w14:textId="00940828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4</w:t>
            </w:r>
            <w:r w:rsidRPr="00DC49E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16478" w14:textId="38A468C9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82337" w14:textId="283DCED9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8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BC3BC" w14:textId="356CC8FD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28</w:t>
            </w:r>
          </w:p>
        </w:tc>
      </w:tr>
      <w:tr w:rsidR="00E23473" w:rsidRPr="00AB4BDD" w14:paraId="74295809" w14:textId="77777777" w:rsidTr="00E23473">
        <w:trPr>
          <w:trHeight w:val="187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C1F1" w14:textId="77777777" w:rsidR="001F50CF" w:rsidRPr="00AB4BDD" w:rsidRDefault="001F50CF" w:rsidP="001F50C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Collective bargaining agreement trajectori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3F7B1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22387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9F744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C40B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0B9C1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30033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B6B43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EAECD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4B090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63FBB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7C459" w14:textId="77777777" w:rsidR="001F50CF" w:rsidRPr="00DC49E8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454E2" w14:textId="77777777" w:rsidR="001F50CF" w:rsidRPr="00F94910" w:rsidRDefault="001F50CF" w:rsidP="001F50CF">
            <w:pPr>
              <w:rPr>
                <w:color w:val="000000"/>
                <w:sz w:val="20"/>
                <w:szCs w:val="20"/>
              </w:rPr>
            </w:pPr>
          </w:p>
        </w:tc>
      </w:tr>
      <w:tr w:rsidR="00E23473" w:rsidRPr="00AB4BDD" w14:paraId="092843FB" w14:textId="77777777" w:rsidTr="00E23473">
        <w:trPr>
          <w:trHeight w:val="255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4DDF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high CBA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F66E9" w14:textId="465E7237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BDF13" w14:textId="30507A07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99B11" w14:textId="1A66346A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EB9BD" w14:textId="5DF58020" w:rsidR="001F50CF" w:rsidRPr="00DC49E8" w:rsidRDefault="001F50CF" w:rsidP="001F50CF">
            <w:pPr>
              <w:jc w:val="center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23473" w:rsidRPr="00AB4BDD" w14:paraId="27DF437F" w14:textId="77777777" w:rsidTr="00E23473">
        <w:trPr>
          <w:trHeight w:val="123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B020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low to high C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5A173" w14:textId="66E07C00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B335" w14:textId="6075F143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AF0D1" w14:textId="79AC41E2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3F5E" w14:textId="5C4D9F83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</w:t>
            </w:r>
            <w:r w:rsidR="00B753EE" w:rsidRPr="00DC49E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CD0E4" w14:textId="31559587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B753EE" w:rsidRPr="00DC49E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68934" w14:textId="7463DC06" w:rsidR="001F50CF" w:rsidRPr="00DC49E8" w:rsidRDefault="00B753EE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A6995" w14:textId="5F0B41F5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13CDD" w14:textId="679390B0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8CBEC" w14:textId="032E3960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8</w:t>
            </w:r>
            <w:r w:rsidRPr="00DC49E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3C3D9" w14:textId="57E1C095" w:rsidR="001F50CF" w:rsidRPr="00DC49E8" w:rsidRDefault="00927905" w:rsidP="001F50C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</w:t>
            </w:r>
            <w:r w:rsidR="001F50CF" w:rsidRPr="00DC49E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D2EA1" w14:textId="5C4C5817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7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2BC51" w14:textId="2851D7E1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22</w:t>
            </w:r>
          </w:p>
        </w:tc>
      </w:tr>
      <w:tr w:rsidR="00E23473" w:rsidRPr="00AB4BDD" w14:paraId="3F3A077E" w14:textId="77777777" w:rsidTr="00E23473">
        <w:trPr>
          <w:trHeight w:val="169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3155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From high to low C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A6DAF" w14:textId="707C811B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EAA51" w14:textId="713EE9B4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8B3CD" w14:textId="184B9E86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6992A" w14:textId="3B4B9786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EA3FE" w14:textId="5F25E627" w:rsidR="001F50CF" w:rsidRPr="00DC49E8" w:rsidRDefault="00B753EE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28E7" w14:textId="00914161" w:rsidR="001F50CF" w:rsidRPr="00DC49E8" w:rsidRDefault="00B753EE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C19C2" w14:textId="5E86CB80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8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4FA6C" w14:textId="589A040F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5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7DDFE" w14:textId="71C043CF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C5488" w14:textId="437314D6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3B79A" w14:textId="3F51B6C5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8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772C0" w14:textId="2AE8F8C5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F94910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12</w:t>
            </w:r>
          </w:p>
        </w:tc>
      </w:tr>
      <w:tr w:rsidR="00E23473" w:rsidRPr="00AB4BDD" w14:paraId="0DEEFCD1" w14:textId="77777777" w:rsidTr="00E23473">
        <w:trPr>
          <w:trHeight w:val="215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3B26" w14:textId="77777777" w:rsidR="001F50CF" w:rsidRPr="00AB4BDD" w:rsidRDefault="001F50CF" w:rsidP="001F50C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low C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FFA7E" w14:textId="2794F353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99DE0" w14:textId="092E1901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A55A6" w14:textId="3E2CE353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4686A" w14:textId="29E1D6FA" w:rsidR="001F50CF" w:rsidRPr="00DC49E8" w:rsidRDefault="001F50CF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6A3AA" w14:textId="3BDB7839" w:rsidR="001F50CF" w:rsidRPr="00DC49E8" w:rsidRDefault="00B753EE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1A605" w14:textId="2B80715D" w:rsidR="001F50CF" w:rsidRPr="00DC49E8" w:rsidRDefault="00B753EE" w:rsidP="001F50CF">
            <w:pPr>
              <w:jc w:val="right"/>
              <w:rPr>
                <w:color w:val="000000"/>
                <w:sz w:val="20"/>
                <w:szCs w:val="20"/>
              </w:rPr>
            </w:pPr>
            <w:r w:rsidRPr="00DC49E8">
              <w:rPr>
                <w:color w:val="000000"/>
                <w:sz w:val="20"/>
                <w:szCs w:val="20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F1EC" w14:textId="4F7C54F2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FB7FC" w14:textId="471C1138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9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222CD" w14:textId="443A1E5D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DEDAA" w14:textId="5B858B28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9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34869" w14:textId="67F50CBB" w:rsidR="001F50CF" w:rsidRPr="00927905" w:rsidRDefault="001F50CF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DC49E8">
              <w:rPr>
                <w:color w:val="000000"/>
                <w:sz w:val="20"/>
                <w:szCs w:val="20"/>
              </w:rPr>
              <w:t>0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 w:rsidRPr="00DC49E8">
              <w:rPr>
                <w:color w:val="000000"/>
                <w:sz w:val="20"/>
                <w:szCs w:val="20"/>
              </w:rPr>
              <w:t>8</w:t>
            </w:r>
            <w:r w:rsidR="00927905">
              <w:rPr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D99B8" w14:textId="5A840406" w:rsidR="001F50CF" w:rsidRPr="00927905" w:rsidRDefault="00927905" w:rsidP="001F50CF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1</w:t>
            </w:r>
            <w:r w:rsidR="00AD600B">
              <w:rPr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  <w:sz w:val="20"/>
                <w:szCs w:val="20"/>
                <w:lang w:val="sv-SE"/>
              </w:rPr>
              <w:t>12</w:t>
            </w:r>
          </w:p>
        </w:tc>
      </w:tr>
    </w:tbl>
    <w:p w14:paraId="246590A7" w14:textId="77777777" w:rsidR="001F50CF" w:rsidRDefault="001F50CF" w:rsidP="001F50CF">
      <w:pPr>
        <w:rPr>
          <w:sz w:val="18"/>
          <w:szCs w:val="18"/>
        </w:rPr>
      </w:pPr>
    </w:p>
    <w:p w14:paraId="676B2F62" w14:textId="398CB971" w:rsidR="001F50CF" w:rsidRDefault="001F50CF" w:rsidP="001F50CF">
      <w:pPr>
        <w:rPr>
          <w:sz w:val="18"/>
          <w:szCs w:val="18"/>
        </w:rPr>
      </w:pPr>
      <w:r w:rsidRPr="00EE3E8F">
        <w:rPr>
          <w:sz w:val="18"/>
          <w:szCs w:val="18"/>
        </w:rPr>
        <w:t xml:space="preserve">Note: </w:t>
      </w:r>
      <w:r w:rsidR="000B4323">
        <w:rPr>
          <w:sz w:val="18"/>
          <w:szCs w:val="18"/>
          <w:lang w:val="en-GB"/>
        </w:rPr>
        <w:t>R</w:t>
      </w:r>
      <w:r w:rsidRPr="148701BB">
        <w:rPr>
          <w:sz w:val="18"/>
          <w:szCs w:val="18"/>
          <w:lang w:val="en-GB"/>
        </w:rPr>
        <w:t>R are adjusted for continuous age, educational level, family composition, country of birth, purchased medication for treating diabetes, hypertension and dyslipidaemia during exposure measurement, parental socio-economic status of the parents during childhood of study participants and contractual relation insecurity, temporariness, multiple job holding</w:t>
      </w:r>
      <w:r>
        <w:rPr>
          <w:sz w:val="18"/>
          <w:szCs w:val="18"/>
          <w:lang w:val="en-GB"/>
        </w:rPr>
        <w:t xml:space="preserve"> </w:t>
      </w:r>
      <w:r w:rsidRPr="148701BB">
        <w:rPr>
          <w:sz w:val="18"/>
          <w:szCs w:val="18"/>
          <w:lang w:val="en-GB"/>
        </w:rPr>
        <w:t>and probability of coverage by collective bargaining agreements</w:t>
      </w:r>
      <w:r>
        <w:rPr>
          <w:sz w:val="18"/>
          <w:szCs w:val="18"/>
          <w:lang w:val="en-GB"/>
        </w:rPr>
        <w:t xml:space="preserve"> trajectories.</w:t>
      </w:r>
    </w:p>
    <w:p w14:paraId="16059ED7" w14:textId="77777777" w:rsidR="001F50CF" w:rsidRPr="00EE3E8F" w:rsidRDefault="001F50CF" w:rsidP="001F50CF">
      <w:pPr>
        <w:rPr>
          <w:sz w:val="18"/>
          <w:szCs w:val="18"/>
        </w:rPr>
      </w:pPr>
      <w:r w:rsidRPr="00EE3E8F">
        <w:rPr>
          <w:sz w:val="18"/>
          <w:szCs w:val="18"/>
        </w:rPr>
        <w:t>Abbreviations: MJH (multiple job holders)</w:t>
      </w:r>
      <w:r>
        <w:rPr>
          <w:sz w:val="18"/>
          <w:szCs w:val="18"/>
        </w:rPr>
        <w:t xml:space="preserve">, </w:t>
      </w:r>
      <w:r w:rsidRPr="00EE3E8F">
        <w:rPr>
          <w:sz w:val="18"/>
          <w:szCs w:val="18"/>
        </w:rPr>
        <w:t>CBA (collective bargaining agreement).</w:t>
      </w:r>
    </w:p>
    <w:p w14:paraId="37DE9586" w14:textId="717B901C" w:rsidR="00BE6874" w:rsidRDefault="00BE6874" w:rsidP="005D3A00">
      <w:pPr>
        <w:rPr>
          <w:b/>
          <w:bCs/>
          <w:color w:val="000000" w:themeColor="text1"/>
        </w:rPr>
      </w:pPr>
    </w:p>
    <w:p w14:paraId="2C546FF1" w14:textId="2DC3F107" w:rsidR="00DE3520" w:rsidRDefault="00DE3520" w:rsidP="005D3A00">
      <w:pPr>
        <w:rPr>
          <w:b/>
          <w:bCs/>
          <w:color w:val="000000" w:themeColor="text1"/>
        </w:rPr>
      </w:pPr>
    </w:p>
    <w:p w14:paraId="51026692" w14:textId="6425BE63" w:rsidR="00DE3520" w:rsidRDefault="00DE3520" w:rsidP="005D3A00">
      <w:pPr>
        <w:rPr>
          <w:b/>
          <w:bCs/>
          <w:color w:val="000000" w:themeColor="text1"/>
        </w:rPr>
      </w:pPr>
    </w:p>
    <w:p w14:paraId="1705C385" w14:textId="532A79D7" w:rsidR="00DE3520" w:rsidRDefault="00DE3520" w:rsidP="005D3A00">
      <w:pPr>
        <w:rPr>
          <w:b/>
          <w:bCs/>
          <w:color w:val="000000" w:themeColor="text1"/>
        </w:rPr>
      </w:pPr>
    </w:p>
    <w:p w14:paraId="1F91139C" w14:textId="1BAA0DBB" w:rsidR="00DE3520" w:rsidRDefault="00DE3520" w:rsidP="005D3A00">
      <w:pPr>
        <w:rPr>
          <w:b/>
          <w:bCs/>
          <w:color w:val="000000" w:themeColor="text1"/>
        </w:rPr>
      </w:pPr>
    </w:p>
    <w:p w14:paraId="65DD9267" w14:textId="00466099" w:rsidR="00DE3520" w:rsidRDefault="00DE3520" w:rsidP="005D3A00">
      <w:pPr>
        <w:rPr>
          <w:b/>
          <w:bCs/>
          <w:color w:val="000000" w:themeColor="text1"/>
        </w:rPr>
      </w:pPr>
    </w:p>
    <w:p w14:paraId="26F485A1" w14:textId="0DB7463D" w:rsidR="00DE3520" w:rsidRDefault="00DE3520" w:rsidP="005D3A00">
      <w:pPr>
        <w:rPr>
          <w:b/>
          <w:bCs/>
          <w:color w:val="000000" w:themeColor="text1"/>
        </w:rPr>
      </w:pPr>
    </w:p>
    <w:p w14:paraId="4B0E3E5E" w14:textId="7C7B7C6E" w:rsidR="00DE3520" w:rsidRDefault="00DE3520" w:rsidP="005D3A00">
      <w:pPr>
        <w:rPr>
          <w:b/>
          <w:bCs/>
          <w:color w:val="000000" w:themeColor="text1"/>
        </w:rPr>
      </w:pPr>
    </w:p>
    <w:p w14:paraId="28617176" w14:textId="3D4A8C1E" w:rsidR="00DE3520" w:rsidRDefault="00DE3520" w:rsidP="005D3A00">
      <w:pPr>
        <w:rPr>
          <w:b/>
          <w:bCs/>
          <w:color w:val="000000" w:themeColor="text1"/>
        </w:rPr>
      </w:pPr>
    </w:p>
    <w:p w14:paraId="6FEE22FA" w14:textId="652B8B1B" w:rsidR="00DE3520" w:rsidRDefault="00DE3520" w:rsidP="005D3A00">
      <w:pPr>
        <w:rPr>
          <w:b/>
          <w:bCs/>
          <w:color w:val="000000" w:themeColor="text1"/>
        </w:rPr>
      </w:pPr>
    </w:p>
    <w:p w14:paraId="617DF2F6" w14:textId="155B8C2B" w:rsidR="00DE3520" w:rsidRPr="00EE3E8F" w:rsidRDefault="00DE3520" w:rsidP="00DE3520">
      <w:pPr>
        <w:spacing w:line="360" w:lineRule="auto"/>
        <w:rPr>
          <w:b/>
          <w:bCs/>
        </w:rPr>
      </w:pPr>
      <w:r w:rsidRPr="00EE3E8F">
        <w:rPr>
          <w:b/>
          <w:bCs/>
        </w:rPr>
        <w:lastRenderedPageBreak/>
        <w:t>Table S</w:t>
      </w:r>
      <w:r>
        <w:rPr>
          <w:b/>
          <w:bCs/>
        </w:rPr>
        <w:t>10.</w:t>
      </w:r>
      <w:r w:rsidRPr="00EE3E8F">
        <w:rPr>
          <w:b/>
          <w:bCs/>
        </w:rPr>
        <w:t xml:space="preserve"> Adjusted </w:t>
      </w:r>
      <w:r>
        <w:rPr>
          <w:b/>
          <w:bCs/>
        </w:rPr>
        <w:t>risk</w:t>
      </w:r>
      <w:r w:rsidRPr="00EE3E8F">
        <w:rPr>
          <w:b/>
          <w:bCs/>
        </w:rPr>
        <w:t xml:space="preserve"> ratios for </w:t>
      </w:r>
      <w:r>
        <w:rPr>
          <w:b/>
          <w:bCs/>
        </w:rPr>
        <w:t>myocardial infarction</w:t>
      </w:r>
      <w:r w:rsidRPr="00EE3E8F">
        <w:rPr>
          <w:b/>
          <w:bCs/>
        </w:rPr>
        <w:t xml:space="preserve"> according to precarious employment trajectories</w:t>
      </w:r>
      <w:r>
        <w:rPr>
          <w:b/>
          <w:bCs/>
        </w:rPr>
        <w:t xml:space="preserve"> and income levels at baseline.</w:t>
      </w:r>
    </w:p>
    <w:p w14:paraId="52846F70" w14:textId="272C97C0" w:rsidR="00DE3520" w:rsidRDefault="00DE3520" w:rsidP="005D3A00">
      <w:pPr>
        <w:rPr>
          <w:b/>
          <w:bCs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71"/>
        <w:gridCol w:w="750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 w:rsidR="00986A4D" w:rsidRPr="00986A4D" w14:paraId="30C4651E" w14:textId="77777777" w:rsidTr="00986A4D">
        <w:trPr>
          <w:trHeight w:val="30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56F3" w14:textId="77777777" w:rsidR="00986A4D" w:rsidRPr="00986A4D" w:rsidRDefault="00986A4D"/>
        </w:tc>
        <w:tc>
          <w:tcPr>
            <w:tcW w:w="22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6FFB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922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C2E3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986A4D" w:rsidRPr="00986A4D" w14:paraId="078D3364" w14:textId="77777777" w:rsidTr="00986A4D">
        <w:trPr>
          <w:trHeight w:val="30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040A" w14:textId="77777777" w:rsidR="00986A4D" w:rsidRPr="00986A4D" w:rsidRDefault="00986A4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F32A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high income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4BBB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medium income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049F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low income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887E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high income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2EB4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medium income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7C91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low income</w:t>
            </w:r>
          </w:p>
        </w:tc>
      </w:tr>
      <w:tr w:rsidR="00986A4D" w:rsidRPr="00986A4D" w14:paraId="122F3433" w14:textId="77777777" w:rsidTr="00986A4D">
        <w:trPr>
          <w:trHeight w:val="30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3AC" w14:textId="77777777" w:rsidR="00986A4D" w:rsidRPr="00986A4D" w:rsidRDefault="00986A4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0F7C" w14:textId="77777777" w:rsidR="00986A4D" w:rsidRPr="00986A4D" w:rsidRDefault="00986A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E795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094F" w14:textId="77777777" w:rsidR="00986A4D" w:rsidRPr="00986A4D" w:rsidRDefault="00986A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EECC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CC72" w14:textId="77777777" w:rsidR="00986A4D" w:rsidRPr="00986A4D" w:rsidRDefault="00986A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FE10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934D" w14:textId="77777777" w:rsidR="00986A4D" w:rsidRPr="00986A4D" w:rsidRDefault="00986A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D7ED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689A" w14:textId="77777777" w:rsidR="00986A4D" w:rsidRPr="00986A4D" w:rsidRDefault="00986A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BD0D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8525" w14:textId="77777777" w:rsidR="00986A4D" w:rsidRPr="00986A4D" w:rsidRDefault="00986A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CC15" w14:textId="77777777" w:rsidR="00986A4D" w:rsidRPr="00986A4D" w:rsidRDefault="00986A4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</w:tr>
      <w:tr w:rsidR="00986A4D" w:rsidRPr="00986A4D" w14:paraId="69235F03" w14:textId="77777777" w:rsidTr="00986A4D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31AA" w14:textId="24661FC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AB4BDD">
              <w:rPr>
                <w:b/>
                <w:bCs/>
                <w:color w:val="000000"/>
                <w:sz w:val="20"/>
                <w:szCs w:val="20"/>
              </w:rPr>
              <w:t>Precarious employmen</w:t>
            </w:r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AB4BDD">
              <w:rPr>
                <w:b/>
                <w:bCs/>
                <w:color w:val="000000"/>
                <w:sz w:val="20"/>
                <w:szCs w:val="20"/>
              </w:rPr>
              <w:t xml:space="preserve"> trajectorie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15E1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51BF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F3A3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99BE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EC96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F2CF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D181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27B0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8572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F072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43E5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730C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5871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D305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5D47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4D60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3AE3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D63B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86A4D" w:rsidRPr="00986A4D" w14:paraId="44152999" w14:textId="77777777" w:rsidTr="00986A4D">
        <w:trPr>
          <w:trHeight w:val="300"/>
        </w:trPr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DE2B" w14:textId="66433E84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AB4BD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n-PE</w:t>
            </w:r>
          </w:p>
        </w:tc>
        <w:tc>
          <w:tcPr>
            <w:tcW w:w="9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D68F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1BF8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C1DA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4E74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A40A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DCAF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86A4D" w:rsidRPr="00986A4D" w14:paraId="3103D66C" w14:textId="77777777" w:rsidTr="00986A4D">
        <w:trPr>
          <w:trHeight w:val="300"/>
        </w:trPr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AE84" w14:textId="0429329F" w:rsidR="00986A4D" w:rsidRPr="00986A4D" w:rsidRDefault="00986A4D" w:rsidP="00986A4D">
            <w:pPr>
              <w:rPr>
                <w:color w:val="000000"/>
                <w:sz w:val="21"/>
                <w:szCs w:val="21"/>
              </w:rPr>
            </w:pPr>
            <w:r w:rsidRPr="00986A4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From non-PE to P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F948" w14:textId="2589AEB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3EC3" w14:textId="4C0877D2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7F34" w14:textId="4B19EE2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C8DA" w14:textId="079A9BB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40AA" w14:textId="18FBBE7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A222" w14:textId="57CE1D5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CD2A" w14:textId="6367A4E1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A3CB" w14:textId="547CC89B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6CED" w14:textId="7F3715F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A980" w14:textId="7A60EE47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6026" w14:textId="296244B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8B0A" w14:textId="217E01B4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D492" w14:textId="7054FE17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F25B" w14:textId="539FAAD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56B6" w14:textId="04999A47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7328" w14:textId="5417FE9B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CD3B" w14:textId="13EC39A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021D" w14:textId="44D109F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</w:tr>
      <w:tr w:rsidR="00986A4D" w:rsidRPr="00986A4D" w14:paraId="75BEFB16" w14:textId="77777777" w:rsidTr="00986A4D">
        <w:trPr>
          <w:trHeight w:val="300"/>
        </w:trPr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B670" w14:textId="6161EEEA" w:rsidR="00986A4D" w:rsidRPr="00986A4D" w:rsidRDefault="00986A4D" w:rsidP="00986A4D">
            <w:pPr>
              <w:rPr>
                <w:color w:val="000000"/>
                <w:sz w:val="21"/>
                <w:szCs w:val="21"/>
              </w:rPr>
            </w:pPr>
            <w:r w:rsidRPr="00986A4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Constant borderline P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D249" w14:textId="4CFC8312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0E10" w14:textId="58AE86F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69F5" w14:textId="7C5EA371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B64B" w14:textId="05C2580F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305E" w14:textId="5163E8E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46D0" w14:textId="40F2018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6A08" w14:textId="6419981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B842" w14:textId="6C3A8D4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7F7D" w14:textId="53B2549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378F" w14:textId="57F5179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1455" w14:textId="07B915E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E13D" w14:textId="0A9980E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AB43" w14:textId="1E118C3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1BD4" w14:textId="6D86731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82D6" w14:textId="66A01AD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1819" w14:textId="7AABFD18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2E13" w14:textId="7588A1D2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9B8A" w14:textId="56FBF9F8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1</w:t>
            </w:r>
          </w:p>
        </w:tc>
      </w:tr>
      <w:tr w:rsidR="00986A4D" w:rsidRPr="00986A4D" w14:paraId="2F65E22E" w14:textId="77777777" w:rsidTr="00986A4D">
        <w:trPr>
          <w:trHeight w:val="300"/>
        </w:trPr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61DF" w14:textId="6F7A9904" w:rsidR="00986A4D" w:rsidRPr="00986A4D" w:rsidRDefault="00986A4D" w:rsidP="00986A4D">
            <w:pPr>
              <w:rPr>
                <w:color w:val="000000"/>
                <w:sz w:val="21"/>
                <w:szCs w:val="21"/>
              </w:rPr>
            </w:pPr>
            <w:r w:rsidRPr="00986A4D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onstant precarious 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6AA0" w14:textId="04C0C03F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41F5" w14:textId="059FE96F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38EF" w14:textId="20045C2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F600" w14:textId="2B0B499B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3B49" w14:textId="67CAB0C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3ED4" w14:textId="5381C2F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26A8" w14:textId="7C4C232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B420" w14:textId="4917FFD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1932" w14:textId="2FBC4697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B359" w14:textId="7029208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2D82" w14:textId="1BB8F05B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9556" w14:textId="3917903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FE87" w14:textId="5A7D967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454D" w14:textId="534E583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8706" w14:textId="62F28EDF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A1D0" w14:textId="11470D3F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579F" w14:textId="7436469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24F0" w14:textId="32D99C9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</w:tr>
    </w:tbl>
    <w:p w14:paraId="74C65F03" w14:textId="77777777" w:rsidR="00DE3520" w:rsidRPr="00986A4D" w:rsidRDefault="00DE3520" w:rsidP="005D3A00">
      <w:pPr>
        <w:rPr>
          <w:b/>
          <w:bCs/>
          <w:color w:val="000000" w:themeColor="text1"/>
          <w:sz w:val="22"/>
          <w:szCs w:val="22"/>
        </w:rPr>
      </w:pPr>
    </w:p>
    <w:p w14:paraId="3B8BB177" w14:textId="7924000A" w:rsidR="00DE3520" w:rsidRDefault="00DE3520" w:rsidP="005D3A00">
      <w:pPr>
        <w:rPr>
          <w:b/>
          <w:bCs/>
          <w:color w:val="000000" w:themeColor="text1"/>
        </w:rPr>
      </w:pPr>
    </w:p>
    <w:p w14:paraId="7522695B" w14:textId="19541218" w:rsidR="00DE3520" w:rsidRDefault="00DE3520" w:rsidP="005D3A00">
      <w:pPr>
        <w:rPr>
          <w:b/>
          <w:bCs/>
          <w:color w:val="000000" w:themeColor="text1"/>
        </w:rPr>
      </w:pPr>
    </w:p>
    <w:p w14:paraId="4946DBBD" w14:textId="65C5C8A1" w:rsidR="00DE3520" w:rsidRDefault="00DE3520" w:rsidP="005D3A00">
      <w:pPr>
        <w:rPr>
          <w:b/>
          <w:bCs/>
          <w:color w:val="000000" w:themeColor="text1"/>
        </w:rPr>
      </w:pPr>
    </w:p>
    <w:p w14:paraId="6FAEC8D6" w14:textId="12C9DF33" w:rsidR="00DE3520" w:rsidRDefault="00DE3520" w:rsidP="005D3A00">
      <w:pPr>
        <w:rPr>
          <w:b/>
          <w:bCs/>
          <w:color w:val="000000" w:themeColor="text1"/>
        </w:rPr>
      </w:pPr>
    </w:p>
    <w:p w14:paraId="65845D40" w14:textId="21FA4328" w:rsidR="00DE3520" w:rsidRDefault="00DE3520" w:rsidP="005D3A00">
      <w:pPr>
        <w:rPr>
          <w:b/>
          <w:bCs/>
          <w:color w:val="000000" w:themeColor="text1"/>
        </w:rPr>
      </w:pPr>
    </w:p>
    <w:p w14:paraId="18EF2662" w14:textId="29A030B4" w:rsidR="00DE3520" w:rsidRDefault="00DE3520" w:rsidP="005D3A00">
      <w:pPr>
        <w:rPr>
          <w:b/>
          <w:bCs/>
          <w:color w:val="000000" w:themeColor="text1"/>
        </w:rPr>
      </w:pPr>
    </w:p>
    <w:p w14:paraId="01793E97" w14:textId="2362C820" w:rsidR="00DE3520" w:rsidRDefault="00DE3520" w:rsidP="005D3A00">
      <w:pPr>
        <w:rPr>
          <w:b/>
          <w:bCs/>
          <w:color w:val="000000" w:themeColor="text1"/>
        </w:rPr>
      </w:pPr>
    </w:p>
    <w:p w14:paraId="1FA43FFB" w14:textId="7B3742AE" w:rsidR="00DE3520" w:rsidRDefault="00DE3520" w:rsidP="005D3A00">
      <w:pPr>
        <w:rPr>
          <w:b/>
          <w:bCs/>
          <w:color w:val="000000" w:themeColor="text1"/>
        </w:rPr>
      </w:pPr>
    </w:p>
    <w:p w14:paraId="12060224" w14:textId="0B8CD0C2" w:rsidR="00DE3520" w:rsidRDefault="00DE3520" w:rsidP="005D3A00">
      <w:pPr>
        <w:rPr>
          <w:b/>
          <w:bCs/>
          <w:color w:val="000000" w:themeColor="text1"/>
        </w:rPr>
      </w:pPr>
    </w:p>
    <w:p w14:paraId="3431665D" w14:textId="6630C6FD" w:rsidR="00DE3520" w:rsidRDefault="00DE3520" w:rsidP="005D3A00">
      <w:pPr>
        <w:rPr>
          <w:b/>
          <w:bCs/>
          <w:color w:val="000000" w:themeColor="text1"/>
        </w:rPr>
      </w:pPr>
    </w:p>
    <w:p w14:paraId="784EC381" w14:textId="00AF25C7" w:rsidR="00DE3520" w:rsidRDefault="00DE3520" w:rsidP="005D3A00">
      <w:pPr>
        <w:rPr>
          <w:b/>
          <w:bCs/>
          <w:color w:val="000000" w:themeColor="text1"/>
        </w:rPr>
      </w:pPr>
    </w:p>
    <w:p w14:paraId="5A48E4C9" w14:textId="397DD447" w:rsidR="00DE3520" w:rsidRDefault="00DE3520" w:rsidP="005D3A00">
      <w:pPr>
        <w:rPr>
          <w:b/>
          <w:bCs/>
          <w:color w:val="000000" w:themeColor="text1"/>
        </w:rPr>
      </w:pPr>
    </w:p>
    <w:p w14:paraId="2B458442" w14:textId="24EF9100" w:rsidR="00DE3520" w:rsidRDefault="00DE3520" w:rsidP="005D3A00">
      <w:pPr>
        <w:rPr>
          <w:b/>
          <w:bCs/>
          <w:color w:val="000000" w:themeColor="text1"/>
        </w:rPr>
      </w:pPr>
    </w:p>
    <w:p w14:paraId="159A693F" w14:textId="5FC44ADC" w:rsidR="00DE3520" w:rsidRDefault="00DE3520" w:rsidP="005D3A00">
      <w:pPr>
        <w:rPr>
          <w:b/>
          <w:bCs/>
          <w:color w:val="000000" w:themeColor="text1"/>
        </w:rPr>
      </w:pPr>
    </w:p>
    <w:p w14:paraId="0878C3E0" w14:textId="1BFF15B6" w:rsidR="00DE3520" w:rsidRDefault="00DE3520" w:rsidP="005D3A00">
      <w:pPr>
        <w:rPr>
          <w:b/>
          <w:bCs/>
          <w:color w:val="000000" w:themeColor="text1"/>
        </w:rPr>
      </w:pPr>
    </w:p>
    <w:p w14:paraId="23F09679" w14:textId="5FC97200" w:rsidR="00DE3520" w:rsidRDefault="00DE3520" w:rsidP="005D3A00">
      <w:pPr>
        <w:rPr>
          <w:b/>
          <w:bCs/>
          <w:color w:val="000000" w:themeColor="text1"/>
        </w:rPr>
      </w:pPr>
    </w:p>
    <w:p w14:paraId="4E27663B" w14:textId="5889C56A" w:rsidR="00DE3520" w:rsidRDefault="00DE3520" w:rsidP="005D3A00">
      <w:pPr>
        <w:rPr>
          <w:b/>
          <w:bCs/>
          <w:color w:val="000000" w:themeColor="text1"/>
        </w:rPr>
      </w:pPr>
    </w:p>
    <w:p w14:paraId="3867677F" w14:textId="71FA53DE" w:rsidR="00DE3520" w:rsidRDefault="00DE3520" w:rsidP="005D3A00">
      <w:pPr>
        <w:rPr>
          <w:b/>
          <w:bCs/>
          <w:color w:val="000000" w:themeColor="text1"/>
        </w:rPr>
      </w:pPr>
    </w:p>
    <w:p w14:paraId="2B705899" w14:textId="0B91DE89" w:rsidR="00DE3520" w:rsidRDefault="00DE3520" w:rsidP="005D3A00">
      <w:pPr>
        <w:rPr>
          <w:b/>
          <w:bCs/>
        </w:rPr>
      </w:pPr>
      <w:r w:rsidRPr="00986A4D">
        <w:rPr>
          <w:b/>
          <w:bCs/>
          <w:color w:val="000000" w:themeColor="text1"/>
          <w:lang w:val="en-US"/>
        </w:rPr>
        <w:lastRenderedPageBreak/>
        <w:t xml:space="preserve">Table S11. </w:t>
      </w:r>
      <w:r w:rsidRPr="00EE3E8F">
        <w:rPr>
          <w:b/>
          <w:bCs/>
        </w:rPr>
        <w:t xml:space="preserve">Adjusted </w:t>
      </w:r>
      <w:r>
        <w:rPr>
          <w:b/>
          <w:bCs/>
        </w:rPr>
        <w:t>risk</w:t>
      </w:r>
      <w:r w:rsidRPr="00EE3E8F">
        <w:rPr>
          <w:b/>
          <w:bCs/>
        </w:rPr>
        <w:t xml:space="preserve"> ratios for </w:t>
      </w:r>
      <w:r w:rsidRPr="00986A4D">
        <w:rPr>
          <w:b/>
          <w:bCs/>
          <w:lang w:val="en-US"/>
        </w:rPr>
        <w:t>stroke</w:t>
      </w:r>
      <w:r w:rsidRPr="00EE3E8F">
        <w:rPr>
          <w:b/>
          <w:bCs/>
        </w:rPr>
        <w:t xml:space="preserve"> according to precarious employment trajectories</w:t>
      </w:r>
      <w:r>
        <w:rPr>
          <w:b/>
          <w:bCs/>
        </w:rPr>
        <w:t xml:space="preserve"> and income levels at baseline.</w:t>
      </w:r>
    </w:p>
    <w:p w14:paraId="7612D6FA" w14:textId="2B4DAB90" w:rsidR="00DE3520" w:rsidRDefault="00DE3520" w:rsidP="005D3A00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71"/>
        <w:gridCol w:w="590"/>
        <w:gridCol w:w="590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4"/>
        <w:gridCol w:w="594"/>
        <w:gridCol w:w="594"/>
        <w:gridCol w:w="583"/>
        <w:tblGridChange w:id="0">
          <w:tblGrid>
            <w:gridCol w:w="3271"/>
            <w:gridCol w:w="590"/>
            <w:gridCol w:w="590"/>
            <w:gridCol w:w="593"/>
            <w:gridCol w:w="593"/>
            <w:gridCol w:w="593"/>
            <w:gridCol w:w="593"/>
            <w:gridCol w:w="593"/>
            <w:gridCol w:w="593"/>
            <w:gridCol w:w="593"/>
            <w:gridCol w:w="593"/>
            <w:gridCol w:w="593"/>
            <w:gridCol w:w="593"/>
            <w:gridCol w:w="593"/>
            <w:gridCol w:w="593"/>
            <w:gridCol w:w="594"/>
            <w:gridCol w:w="594"/>
            <w:gridCol w:w="594"/>
            <w:gridCol w:w="583"/>
          </w:tblGrid>
        </w:tblGridChange>
      </w:tblGrid>
      <w:tr w:rsidR="00DE3520" w:rsidRPr="00986A4D" w14:paraId="0A62D311" w14:textId="77777777" w:rsidTr="00986A4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D3CF" w14:textId="77777777" w:rsidR="00DE3520" w:rsidRPr="00986A4D" w:rsidRDefault="00DE3520"/>
        </w:tc>
        <w:tc>
          <w:tcPr>
            <w:tcW w:w="209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98FE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09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3E97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986A4D" w:rsidRPr="00986A4D" w14:paraId="5C6059E5" w14:textId="77777777" w:rsidTr="00986A4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ED19" w14:textId="77777777" w:rsidR="00DE3520" w:rsidRPr="00986A4D" w:rsidRDefault="00DE352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9B38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high income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8397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medium income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264D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low income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27EC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high income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5B4F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medium income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9F9E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low income</w:t>
            </w:r>
          </w:p>
        </w:tc>
      </w:tr>
      <w:tr w:rsidR="00986A4D" w:rsidRPr="00986A4D" w14:paraId="7A840DA4" w14:textId="77777777" w:rsidTr="00986A4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CCD" w14:textId="77777777" w:rsidR="00DE3520" w:rsidRPr="00986A4D" w:rsidRDefault="00DE352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52EC" w14:textId="77777777" w:rsidR="00DE3520" w:rsidRPr="00986A4D" w:rsidRDefault="00DE352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D152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095C" w14:textId="77777777" w:rsidR="00DE3520" w:rsidRPr="00986A4D" w:rsidRDefault="00DE352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EEB5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58E4" w14:textId="77777777" w:rsidR="00DE3520" w:rsidRPr="00986A4D" w:rsidRDefault="00DE352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F313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0E58" w14:textId="77777777" w:rsidR="00DE3520" w:rsidRPr="00986A4D" w:rsidRDefault="00DE352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3C22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A90F" w14:textId="77777777" w:rsidR="00DE3520" w:rsidRPr="00986A4D" w:rsidRDefault="00DE352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93F1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692E" w14:textId="77777777" w:rsidR="00DE3520" w:rsidRPr="00986A4D" w:rsidRDefault="00DE352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E160" w14:textId="77777777" w:rsidR="00DE3520" w:rsidRPr="00986A4D" w:rsidRDefault="00DE35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2"/>
                <w:szCs w:val="22"/>
              </w:rPr>
              <w:t>95%CI</w:t>
            </w:r>
          </w:p>
        </w:tc>
      </w:tr>
      <w:tr w:rsidR="00986A4D" w:rsidRPr="00986A4D" w14:paraId="7E0DFAAC" w14:textId="77777777" w:rsidTr="00986A4D">
        <w:trPr>
          <w:trHeight w:val="300"/>
        </w:trPr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50C1" w14:textId="09D7CFEB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color w:val="000000"/>
                <w:sz w:val="20"/>
                <w:szCs w:val="20"/>
              </w:rPr>
              <w:t>Precarious employment trajectori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BF79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6A1D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9667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CC48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97FC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705E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AD7A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E74D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67D7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681D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058B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5347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A3F6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CDB0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B10D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30F0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52A2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FCD2" w14:textId="77777777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86A4D" w:rsidRPr="00986A4D" w14:paraId="26655337" w14:textId="77777777" w:rsidTr="00986A4D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9862" w14:textId="173FA363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stant non-PE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EA35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9772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BFFD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2301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ABE4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0B17" w14:textId="77777777" w:rsidR="00986A4D" w:rsidRPr="00986A4D" w:rsidRDefault="00986A4D" w:rsidP="00986A4D">
            <w:pPr>
              <w:jc w:val="center"/>
              <w:rPr>
                <w:color w:val="000000"/>
                <w:sz w:val="22"/>
                <w:szCs w:val="22"/>
              </w:rPr>
            </w:pPr>
            <w:r w:rsidRPr="00986A4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86A4D" w:rsidRPr="00986A4D" w14:paraId="372FC27F" w14:textId="77777777" w:rsidTr="00986A4D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2100" w14:textId="64F8F2C1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om non-PE to P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C36E" w14:textId="1B134F3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4945" w14:textId="5973010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D514" w14:textId="7711DDE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213A" w14:textId="119EA52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9A6C" w14:textId="3CB1B37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C760" w14:textId="0F8484F2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72CF" w14:textId="41D58414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643D" w14:textId="16B1928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4782" w14:textId="5017592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2DC7" w14:textId="183CF44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062E" w14:textId="291AC14F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F936" w14:textId="20BE0F91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7909" w14:textId="4F5A029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481B" w14:textId="1A3892A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F4C5" w14:textId="6E38038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15EA" w14:textId="155E7CF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7EA8" w14:textId="60A6860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EC43" w14:textId="62C78A1F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4</w:t>
            </w:r>
          </w:p>
        </w:tc>
      </w:tr>
      <w:tr w:rsidR="00986A4D" w:rsidRPr="00986A4D" w14:paraId="662E1A4D" w14:textId="77777777" w:rsidTr="00986A4D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5B3A" w14:textId="4EFADB72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nstant borderline P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98CA" w14:textId="60FB1B49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3342" w14:textId="29E8D80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3575" w14:textId="07E0601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921D" w14:textId="71481BC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1663" w14:textId="1D6DC9B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A21D" w14:textId="2171B0C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1DAE" w14:textId="5C17CE3B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92AC" w14:textId="3F24CD2B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110" w14:textId="01EAE44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B830" w14:textId="45D9D274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C934" w14:textId="45E0784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9979" w14:textId="2B7CBB2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78AC" w14:textId="1F65ED1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1D6D" w14:textId="670AD566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A841" w14:textId="753B229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8E4B" w14:textId="44EF1BA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B46D" w14:textId="58FD90EE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AA10" w14:textId="30FE67E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0</w:t>
            </w:r>
          </w:p>
        </w:tc>
      </w:tr>
      <w:tr w:rsidR="00986A4D" w:rsidRPr="00986A4D" w14:paraId="6FD68628" w14:textId="77777777" w:rsidTr="00986A4D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ACB" w14:textId="04FAF3EC" w:rsidR="00986A4D" w:rsidRPr="00986A4D" w:rsidRDefault="00986A4D" w:rsidP="00986A4D">
            <w:pPr>
              <w:rPr>
                <w:color w:val="000000"/>
                <w:sz w:val="22"/>
                <w:szCs w:val="22"/>
              </w:rPr>
            </w:pPr>
            <w:r w:rsidRPr="00986A4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tant precarious 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3A06" w14:textId="45D17C21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CE93" w14:textId="0FF75248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A170" w14:textId="3E4B1FA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1CD4" w14:textId="0A2897D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D45F" w14:textId="503D152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14CE" w14:textId="1B334F64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09F1" w14:textId="3FAD750A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13A0" w14:textId="6B031B48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E05B" w14:textId="6CA4D800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C704" w14:textId="016EE5C9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DAFD" w14:textId="2EEE9175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0364" w14:textId="200B3038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C0E3" w14:textId="4F0F3E2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88B9" w14:textId="68E2D548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0D41" w14:textId="32D3CB1C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4D9A" w14:textId="3078378D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08BA" w14:textId="5657B2A3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0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A41B" w14:textId="59F21A87" w:rsidR="00986A4D" w:rsidRPr="00986A4D" w:rsidRDefault="00986A4D" w:rsidP="00986A4D">
            <w:pPr>
              <w:rPr>
                <w:color w:val="000000"/>
                <w:sz w:val="20"/>
                <w:szCs w:val="20"/>
              </w:rPr>
            </w:pPr>
            <w:r w:rsidRPr="00986A4D">
              <w:rPr>
                <w:color w:val="000000"/>
                <w:sz w:val="20"/>
                <w:szCs w:val="20"/>
              </w:rPr>
              <w:t>1</w:t>
            </w:r>
            <w:r w:rsidRPr="00986A4D">
              <w:rPr>
                <w:color w:val="000000"/>
                <w:sz w:val="20"/>
                <w:szCs w:val="20"/>
              </w:rPr>
              <w:t>·</w:t>
            </w:r>
            <w:r w:rsidRPr="00986A4D">
              <w:rPr>
                <w:color w:val="000000"/>
                <w:sz w:val="20"/>
                <w:szCs w:val="20"/>
              </w:rPr>
              <w:t>11</w:t>
            </w:r>
          </w:p>
        </w:tc>
      </w:tr>
    </w:tbl>
    <w:p w14:paraId="5DBB76AC" w14:textId="77777777" w:rsidR="00DE3520" w:rsidRPr="00986A4D" w:rsidRDefault="00DE3520" w:rsidP="005D3A00">
      <w:pPr>
        <w:rPr>
          <w:b/>
          <w:bCs/>
          <w:color w:val="000000" w:themeColor="text1"/>
          <w:lang w:val="en-US"/>
        </w:rPr>
      </w:pPr>
    </w:p>
    <w:p w14:paraId="75B49EE0" w14:textId="2D3FF688" w:rsidR="00DE3520" w:rsidRDefault="00DE3520" w:rsidP="005D3A00">
      <w:pPr>
        <w:rPr>
          <w:b/>
          <w:bCs/>
          <w:color w:val="000000" w:themeColor="text1"/>
        </w:rPr>
      </w:pPr>
    </w:p>
    <w:p w14:paraId="09E17C54" w14:textId="2A6B497B" w:rsidR="00DE3520" w:rsidRDefault="00DE3520" w:rsidP="005D3A00">
      <w:pPr>
        <w:rPr>
          <w:b/>
          <w:bCs/>
          <w:color w:val="000000" w:themeColor="text1"/>
        </w:rPr>
      </w:pPr>
    </w:p>
    <w:p w14:paraId="70EEB88A" w14:textId="112A8391" w:rsidR="00DE3520" w:rsidRDefault="00DE3520" w:rsidP="005D3A00">
      <w:pPr>
        <w:rPr>
          <w:b/>
          <w:bCs/>
          <w:color w:val="000000" w:themeColor="text1"/>
        </w:rPr>
      </w:pPr>
    </w:p>
    <w:p w14:paraId="270607DA" w14:textId="2D67F62F" w:rsidR="00DE3520" w:rsidRDefault="00DE3520" w:rsidP="005D3A00">
      <w:pPr>
        <w:rPr>
          <w:b/>
          <w:bCs/>
          <w:color w:val="000000" w:themeColor="text1"/>
        </w:rPr>
      </w:pPr>
    </w:p>
    <w:p w14:paraId="085C4790" w14:textId="573214A9" w:rsidR="00DE3520" w:rsidRDefault="00DE3520" w:rsidP="005D3A00">
      <w:pPr>
        <w:rPr>
          <w:b/>
          <w:bCs/>
          <w:color w:val="000000" w:themeColor="text1"/>
        </w:rPr>
      </w:pPr>
    </w:p>
    <w:p w14:paraId="374F7DD3" w14:textId="7F9AC6BD" w:rsidR="00DE3520" w:rsidRDefault="00DE3520" w:rsidP="005D3A00">
      <w:pPr>
        <w:rPr>
          <w:b/>
          <w:bCs/>
          <w:color w:val="000000" w:themeColor="text1"/>
        </w:rPr>
      </w:pPr>
    </w:p>
    <w:p w14:paraId="6FC73E9D" w14:textId="77777777" w:rsidR="00DE3520" w:rsidRPr="00EE3E8F" w:rsidRDefault="00DE3520" w:rsidP="005D3A00">
      <w:pPr>
        <w:rPr>
          <w:b/>
          <w:bCs/>
          <w:color w:val="000000" w:themeColor="text1"/>
        </w:rPr>
      </w:pPr>
    </w:p>
    <w:p w14:paraId="2FEFFC65" w14:textId="0B9AEC01" w:rsidR="1DF16A6D" w:rsidRDefault="1DF16A6D" w:rsidP="1DF16A6D">
      <w:pPr>
        <w:shd w:val="clear" w:color="auto" w:fill="FFFFFF" w:themeFill="background1"/>
        <w:spacing w:beforeAutospacing="1" w:afterAutospacing="1"/>
        <w:rPr>
          <w:rFonts w:ascii="Arial" w:hAnsi="Arial" w:cs="Arial"/>
          <w:color w:val="000000" w:themeColor="text1"/>
          <w:sz w:val="27"/>
          <w:szCs w:val="27"/>
        </w:rPr>
      </w:pPr>
    </w:p>
    <w:sectPr w:rsidR="1DF16A6D" w:rsidSect="00AB4BDD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A5734" w14:textId="77777777" w:rsidR="002B17DE" w:rsidRDefault="002B17DE" w:rsidP="00951E4F">
      <w:r>
        <w:separator/>
      </w:r>
    </w:p>
  </w:endnote>
  <w:endnote w:type="continuationSeparator" w:id="0">
    <w:p w14:paraId="2362EB67" w14:textId="77777777" w:rsidR="002B17DE" w:rsidRDefault="002B17DE" w:rsidP="00951E4F">
      <w:r>
        <w:continuationSeparator/>
      </w:r>
    </w:p>
  </w:endnote>
  <w:endnote w:type="continuationNotice" w:id="1">
    <w:p w14:paraId="4B17EC43" w14:textId="77777777" w:rsidR="002B17DE" w:rsidRDefault="002B17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4268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EF2D26" w14:textId="3C8CC869" w:rsidR="00DA5BDA" w:rsidRDefault="00DA5BDA" w:rsidP="00691E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4CEB63" w14:textId="77777777" w:rsidR="00DA5BDA" w:rsidRDefault="00DA5BDA" w:rsidP="003A03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0151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0625A6" w14:textId="23A0704B" w:rsidR="00DA5BDA" w:rsidRDefault="00DA5BDA" w:rsidP="00691E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1829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F94E446" w14:textId="77777777" w:rsidR="00DA5BDA" w:rsidRDefault="00DA5BDA" w:rsidP="003A03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24C5D" w14:textId="77777777" w:rsidR="002B17DE" w:rsidRDefault="002B17DE" w:rsidP="00951E4F">
      <w:r>
        <w:separator/>
      </w:r>
    </w:p>
  </w:footnote>
  <w:footnote w:type="continuationSeparator" w:id="0">
    <w:p w14:paraId="35405A99" w14:textId="77777777" w:rsidR="002B17DE" w:rsidRDefault="002B17DE" w:rsidP="00951E4F">
      <w:r>
        <w:continuationSeparator/>
      </w:r>
    </w:p>
  </w:footnote>
  <w:footnote w:type="continuationNotice" w:id="1">
    <w:p w14:paraId="3F906B0B" w14:textId="77777777" w:rsidR="002B17DE" w:rsidRDefault="002B17D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16AB7"/>
    <w:multiLevelType w:val="hybridMultilevel"/>
    <w:tmpl w:val="B1A8E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96312"/>
    <w:multiLevelType w:val="multilevel"/>
    <w:tmpl w:val="FC04D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F252C0"/>
    <w:multiLevelType w:val="multilevel"/>
    <w:tmpl w:val="AF724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A84D4D"/>
    <w:multiLevelType w:val="hybridMultilevel"/>
    <w:tmpl w:val="108C1308"/>
    <w:lvl w:ilvl="0" w:tplc="BAE44A3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E547C7"/>
    <w:multiLevelType w:val="hybridMultilevel"/>
    <w:tmpl w:val="C2605C54"/>
    <w:lvl w:ilvl="0" w:tplc="782EF7A2">
      <w:start w:val="9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282"/>
    <w:rsid w:val="00007536"/>
    <w:rsid w:val="00013737"/>
    <w:rsid w:val="0001AFB6"/>
    <w:rsid w:val="000379C3"/>
    <w:rsid w:val="00042774"/>
    <w:rsid w:val="000539AE"/>
    <w:rsid w:val="000B4323"/>
    <w:rsid w:val="000E4D11"/>
    <w:rsid w:val="00132699"/>
    <w:rsid w:val="0014405A"/>
    <w:rsid w:val="00183CFF"/>
    <w:rsid w:val="00186253"/>
    <w:rsid w:val="001B7697"/>
    <w:rsid w:val="001D60BE"/>
    <w:rsid w:val="001F50CF"/>
    <w:rsid w:val="00203F9D"/>
    <w:rsid w:val="002441FB"/>
    <w:rsid w:val="00250CFD"/>
    <w:rsid w:val="002752E4"/>
    <w:rsid w:val="002B17DE"/>
    <w:rsid w:val="002B7461"/>
    <w:rsid w:val="002D08DB"/>
    <w:rsid w:val="002E0C64"/>
    <w:rsid w:val="002F2E5E"/>
    <w:rsid w:val="003010A3"/>
    <w:rsid w:val="00304276"/>
    <w:rsid w:val="00322087"/>
    <w:rsid w:val="00343DC8"/>
    <w:rsid w:val="00345B3C"/>
    <w:rsid w:val="0035015C"/>
    <w:rsid w:val="003672A2"/>
    <w:rsid w:val="003679A0"/>
    <w:rsid w:val="003A036E"/>
    <w:rsid w:val="003A49C6"/>
    <w:rsid w:val="003C1AD9"/>
    <w:rsid w:val="003F2ADB"/>
    <w:rsid w:val="003F45B8"/>
    <w:rsid w:val="004161C6"/>
    <w:rsid w:val="00424994"/>
    <w:rsid w:val="0042639B"/>
    <w:rsid w:val="00436F22"/>
    <w:rsid w:val="00437B66"/>
    <w:rsid w:val="00437E16"/>
    <w:rsid w:val="00451DFF"/>
    <w:rsid w:val="00462810"/>
    <w:rsid w:val="0046B248"/>
    <w:rsid w:val="0047319A"/>
    <w:rsid w:val="004743BE"/>
    <w:rsid w:val="004E4CF4"/>
    <w:rsid w:val="004E744B"/>
    <w:rsid w:val="0051420D"/>
    <w:rsid w:val="00551DBA"/>
    <w:rsid w:val="0056406C"/>
    <w:rsid w:val="005815AD"/>
    <w:rsid w:val="005A2C33"/>
    <w:rsid w:val="005D3A00"/>
    <w:rsid w:val="005E4DAF"/>
    <w:rsid w:val="005E5422"/>
    <w:rsid w:val="005F08BB"/>
    <w:rsid w:val="006053C8"/>
    <w:rsid w:val="0062389B"/>
    <w:rsid w:val="00624FE5"/>
    <w:rsid w:val="00635D19"/>
    <w:rsid w:val="006372E2"/>
    <w:rsid w:val="0066420C"/>
    <w:rsid w:val="006649CE"/>
    <w:rsid w:val="00684862"/>
    <w:rsid w:val="00691E54"/>
    <w:rsid w:val="00695C23"/>
    <w:rsid w:val="006A29EC"/>
    <w:rsid w:val="006A68E0"/>
    <w:rsid w:val="006D5471"/>
    <w:rsid w:val="00734BBF"/>
    <w:rsid w:val="007403D9"/>
    <w:rsid w:val="00754EAB"/>
    <w:rsid w:val="00764550"/>
    <w:rsid w:val="00780798"/>
    <w:rsid w:val="007849FE"/>
    <w:rsid w:val="00785A6D"/>
    <w:rsid w:val="007935C3"/>
    <w:rsid w:val="007A04CF"/>
    <w:rsid w:val="007A3153"/>
    <w:rsid w:val="007D4E4F"/>
    <w:rsid w:val="00804627"/>
    <w:rsid w:val="008201D6"/>
    <w:rsid w:val="00855943"/>
    <w:rsid w:val="00860E1F"/>
    <w:rsid w:val="00871F14"/>
    <w:rsid w:val="00872CD1"/>
    <w:rsid w:val="0087565B"/>
    <w:rsid w:val="00877C10"/>
    <w:rsid w:val="00881CB8"/>
    <w:rsid w:val="0089672C"/>
    <w:rsid w:val="008D1829"/>
    <w:rsid w:val="008D715D"/>
    <w:rsid w:val="008E44E5"/>
    <w:rsid w:val="009155A2"/>
    <w:rsid w:val="009176DF"/>
    <w:rsid w:val="0092371D"/>
    <w:rsid w:val="00927905"/>
    <w:rsid w:val="00931AB5"/>
    <w:rsid w:val="00951E4F"/>
    <w:rsid w:val="00977EB2"/>
    <w:rsid w:val="00986A4D"/>
    <w:rsid w:val="009A466B"/>
    <w:rsid w:val="009B72D6"/>
    <w:rsid w:val="009E5ED8"/>
    <w:rsid w:val="00A11834"/>
    <w:rsid w:val="00A24EBF"/>
    <w:rsid w:val="00A26213"/>
    <w:rsid w:val="00A37CE5"/>
    <w:rsid w:val="00A408E6"/>
    <w:rsid w:val="00A4360A"/>
    <w:rsid w:val="00A452F4"/>
    <w:rsid w:val="00A721AC"/>
    <w:rsid w:val="00A8018E"/>
    <w:rsid w:val="00A8100C"/>
    <w:rsid w:val="00A85660"/>
    <w:rsid w:val="00A90D22"/>
    <w:rsid w:val="00A947F1"/>
    <w:rsid w:val="00AB34BF"/>
    <w:rsid w:val="00AB4BDD"/>
    <w:rsid w:val="00AC0430"/>
    <w:rsid w:val="00AD082F"/>
    <w:rsid w:val="00AD600B"/>
    <w:rsid w:val="00B20778"/>
    <w:rsid w:val="00B539F3"/>
    <w:rsid w:val="00B545AF"/>
    <w:rsid w:val="00B6534C"/>
    <w:rsid w:val="00B744FF"/>
    <w:rsid w:val="00B753EE"/>
    <w:rsid w:val="00B94BBF"/>
    <w:rsid w:val="00BA337C"/>
    <w:rsid w:val="00BA3EB0"/>
    <w:rsid w:val="00BB3F33"/>
    <w:rsid w:val="00BE6874"/>
    <w:rsid w:val="00C00592"/>
    <w:rsid w:val="00C047AD"/>
    <w:rsid w:val="00C23A2C"/>
    <w:rsid w:val="00C344B1"/>
    <w:rsid w:val="00C700EC"/>
    <w:rsid w:val="00C74913"/>
    <w:rsid w:val="00CC6CF9"/>
    <w:rsid w:val="00CE29B5"/>
    <w:rsid w:val="00D04CA6"/>
    <w:rsid w:val="00D34B55"/>
    <w:rsid w:val="00D63F34"/>
    <w:rsid w:val="00D77EFC"/>
    <w:rsid w:val="00D8092E"/>
    <w:rsid w:val="00D972EA"/>
    <w:rsid w:val="00DA5BDA"/>
    <w:rsid w:val="00DC49E8"/>
    <w:rsid w:val="00DE3520"/>
    <w:rsid w:val="00DF0F72"/>
    <w:rsid w:val="00E23473"/>
    <w:rsid w:val="00E612DB"/>
    <w:rsid w:val="00E65B64"/>
    <w:rsid w:val="00E7400C"/>
    <w:rsid w:val="00EB18E3"/>
    <w:rsid w:val="00EB2A96"/>
    <w:rsid w:val="00ED6E8E"/>
    <w:rsid w:val="00EE3E8F"/>
    <w:rsid w:val="00EE6F6E"/>
    <w:rsid w:val="00F12EBF"/>
    <w:rsid w:val="00F13E8D"/>
    <w:rsid w:val="00F241A9"/>
    <w:rsid w:val="00F33CE9"/>
    <w:rsid w:val="00F543D8"/>
    <w:rsid w:val="00F67B41"/>
    <w:rsid w:val="00F70FC0"/>
    <w:rsid w:val="00F8457B"/>
    <w:rsid w:val="00F85282"/>
    <w:rsid w:val="00F91563"/>
    <w:rsid w:val="00F933A2"/>
    <w:rsid w:val="00F94910"/>
    <w:rsid w:val="00FA1EE5"/>
    <w:rsid w:val="00FF4F3B"/>
    <w:rsid w:val="01155AD8"/>
    <w:rsid w:val="015C3AE6"/>
    <w:rsid w:val="01BB0A30"/>
    <w:rsid w:val="01C22CE4"/>
    <w:rsid w:val="024841F6"/>
    <w:rsid w:val="024B0CA9"/>
    <w:rsid w:val="029CF4FF"/>
    <w:rsid w:val="02AAC751"/>
    <w:rsid w:val="02B141A4"/>
    <w:rsid w:val="0378430D"/>
    <w:rsid w:val="0378595E"/>
    <w:rsid w:val="03964325"/>
    <w:rsid w:val="03BD4E9D"/>
    <w:rsid w:val="0416EC19"/>
    <w:rsid w:val="054461C7"/>
    <w:rsid w:val="057AAD1A"/>
    <w:rsid w:val="05C84738"/>
    <w:rsid w:val="060C21CD"/>
    <w:rsid w:val="06F32D8E"/>
    <w:rsid w:val="0722BEED"/>
    <w:rsid w:val="073AE034"/>
    <w:rsid w:val="076DB822"/>
    <w:rsid w:val="07C6DA98"/>
    <w:rsid w:val="07D93ECB"/>
    <w:rsid w:val="08132D6F"/>
    <w:rsid w:val="081D8C93"/>
    <w:rsid w:val="08E59B77"/>
    <w:rsid w:val="098601A9"/>
    <w:rsid w:val="09CF1052"/>
    <w:rsid w:val="09D04B3A"/>
    <w:rsid w:val="0A0ACB9F"/>
    <w:rsid w:val="0A858049"/>
    <w:rsid w:val="0AB07F7B"/>
    <w:rsid w:val="0AC907B8"/>
    <w:rsid w:val="0AD40E1C"/>
    <w:rsid w:val="0BB70485"/>
    <w:rsid w:val="0BCF3AEE"/>
    <w:rsid w:val="0BFA6FB4"/>
    <w:rsid w:val="0C1D49CE"/>
    <w:rsid w:val="0D5013A6"/>
    <w:rsid w:val="0DB19E12"/>
    <w:rsid w:val="0DB6BD60"/>
    <w:rsid w:val="0E54E0FE"/>
    <w:rsid w:val="0E5FF407"/>
    <w:rsid w:val="0ECADA06"/>
    <w:rsid w:val="0F06C97E"/>
    <w:rsid w:val="0F4B3993"/>
    <w:rsid w:val="0F5C4BA3"/>
    <w:rsid w:val="101D1CC7"/>
    <w:rsid w:val="106C2E15"/>
    <w:rsid w:val="107B2347"/>
    <w:rsid w:val="109B4232"/>
    <w:rsid w:val="10D4E0E2"/>
    <w:rsid w:val="113A80C7"/>
    <w:rsid w:val="115312A1"/>
    <w:rsid w:val="1166F8B4"/>
    <w:rsid w:val="116FC76C"/>
    <w:rsid w:val="116FC86D"/>
    <w:rsid w:val="11B92217"/>
    <w:rsid w:val="11D7408D"/>
    <w:rsid w:val="122F8C4E"/>
    <w:rsid w:val="123F85DA"/>
    <w:rsid w:val="1248F6E5"/>
    <w:rsid w:val="1256C6E0"/>
    <w:rsid w:val="1269F402"/>
    <w:rsid w:val="128DAB46"/>
    <w:rsid w:val="12D9A19D"/>
    <w:rsid w:val="12FCCE72"/>
    <w:rsid w:val="13046E61"/>
    <w:rsid w:val="1315BF58"/>
    <w:rsid w:val="1327E0AD"/>
    <w:rsid w:val="13649F4F"/>
    <w:rsid w:val="136BCE75"/>
    <w:rsid w:val="138F1AF5"/>
    <w:rsid w:val="13D0399D"/>
    <w:rsid w:val="13DC7BBC"/>
    <w:rsid w:val="1496F6C4"/>
    <w:rsid w:val="14A5ECC6"/>
    <w:rsid w:val="14E550BC"/>
    <w:rsid w:val="15232D65"/>
    <w:rsid w:val="1570D991"/>
    <w:rsid w:val="15803ED9"/>
    <w:rsid w:val="15AB6C5B"/>
    <w:rsid w:val="15DEC01C"/>
    <w:rsid w:val="160A7535"/>
    <w:rsid w:val="166CDFA7"/>
    <w:rsid w:val="167DA554"/>
    <w:rsid w:val="168221BD"/>
    <w:rsid w:val="16B34A3E"/>
    <w:rsid w:val="16CCB4AA"/>
    <w:rsid w:val="16E604E1"/>
    <w:rsid w:val="17293F6B"/>
    <w:rsid w:val="172A1EB8"/>
    <w:rsid w:val="1740E440"/>
    <w:rsid w:val="176806BE"/>
    <w:rsid w:val="18628C18"/>
    <w:rsid w:val="19F34BC6"/>
    <w:rsid w:val="1A76C009"/>
    <w:rsid w:val="1AAEF260"/>
    <w:rsid w:val="1B0DF2BB"/>
    <w:rsid w:val="1B220DC6"/>
    <w:rsid w:val="1C51D349"/>
    <w:rsid w:val="1C7B67BC"/>
    <w:rsid w:val="1CBA9DD8"/>
    <w:rsid w:val="1D1BCE27"/>
    <w:rsid w:val="1D1E157D"/>
    <w:rsid w:val="1D24C264"/>
    <w:rsid w:val="1D609CDD"/>
    <w:rsid w:val="1D7A1452"/>
    <w:rsid w:val="1DF16A6D"/>
    <w:rsid w:val="1E2F005D"/>
    <w:rsid w:val="1E38D2F3"/>
    <w:rsid w:val="1E598C6F"/>
    <w:rsid w:val="1E85FCBA"/>
    <w:rsid w:val="1E88DEE0"/>
    <w:rsid w:val="1EFC6D3E"/>
    <w:rsid w:val="1F0CB2A2"/>
    <w:rsid w:val="1F43EDC1"/>
    <w:rsid w:val="1FAC6832"/>
    <w:rsid w:val="1FCDA055"/>
    <w:rsid w:val="1FCE8B47"/>
    <w:rsid w:val="20803FE6"/>
    <w:rsid w:val="20B165FC"/>
    <w:rsid w:val="20B2CEB7"/>
    <w:rsid w:val="210D22E7"/>
    <w:rsid w:val="2131D1F5"/>
    <w:rsid w:val="21356686"/>
    <w:rsid w:val="21483893"/>
    <w:rsid w:val="2148C848"/>
    <w:rsid w:val="214DC38E"/>
    <w:rsid w:val="2172A2F6"/>
    <w:rsid w:val="21859CEF"/>
    <w:rsid w:val="21B4A667"/>
    <w:rsid w:val="21B4AF25"/>
    <w:rsid w:val="21E4F27F"/>
    <w:rsid w:val="21EA2A1B"/>
    <w:rsid w:val="220AF90D"/>
    <w:rsid w:val="2295FEA6"/>
    <w:rsid w:val="22A171A9"/>
    <w:rsid w:val="22CD1237"/>
    <w:rsid w:val="22E3023D"/>
    <w:rsid w:val="23056E26"/>
    <w:rsid w:val="23207111"/>
    <w:rsid w:val="232B8977"/>
    <w:rsid w:val="2340DA30"/>
    <w:rsid w:val="238ED973"/>
    <w:rsid w:val="241E0474"/>
    <w:rsid w:val="2456BCF4"/>
    <w:rsid w:val="24803297"/>
    <w:rsid w:val="24B8A898"/>
    <w:rsid w:val="24BCFDA6"/>
    <w:rsid w:val="24C98A9C"/>
    <w:rsid w:val="24CD9D43"/>
    <w:rsid w:val="24F30052"/>
    <w:rsid w:val="2502EF33"/>
    <w:rsid w:val="252A241E"/>
    <w:rsid w:val="25365615"/>
    <w:rsid w:val="25B79654"/>
    <w:rsid w:val="25BCC123"/>
    <w:rsid w:val="25DCB0F4"/>
    <w:rsid w:val="2642AF84"/>
    <w:rsid w:val="26505A86"/>
    <w:rsid w:val="2662A428"/>
    <w:rsid w:val="269D4AB7"/>
    <w:rsid w:val="26C9794A"/>
    <w:rsid w:val="26D1A0CB"/>
    <w:rsid w:val="27102701"/>
    <w:rsid w:val="27871BD4"/>
    <w:rsid w:val="279E1E54"/>
    <w:rsid w:val="27A19BB4"/>
    <w:rsid w:val="27FEFA9A"/>
    <w:rsid w:val="28004096"/>
    <w:rsid w:val="280DBB32"/>
    <w:rsid w:val="284CE6F5"/>
    <w:rsid w:val="287862E8"/>
    <w:rsid w:val="2894C948"/>
    <w:rsid w:val="28A30513"/>
    <w:rsid w:val="2973AA06"/>
    <w:rsid w:val="297B8558"/>
    <w:rsid w:val="29FE23DC"/>
    <w:rsid w:val="2A23E6C1"/>
    <w:rsid w:val="2A4C8164"/>
    <w:rsid w:val="2A6575F7"/>
    <w:rsid w:val="2A8487C7"/>
    <w:rsid w:val="2A86A068"/>
    <w:rsid w:val="2A9465B4"/>
    <w:rsid w:val="2AB0E798"/>
    <w:rsid w:val="2B0E39D8"/>
    <w:rsid w:val="2B149695"/>
    <w:rsid w:val="2B61C614"/>
    <w:rsid w:val="2B800FBF"/>
    <w:rsid w:val="2BD249E2"/>
    <w:rsid w:val="2BFF0C38"/>
    <w:rsid w:val="2C7B0512"/>
    <w:rsid w:val="2C89E483"/>
    <w:rsid w:val="2CAE944E"/>
    <w:rsid w:val="2CCD0348"/>
    <w:rsid w:val="2CD4A249"/>
    <w:rsid w:val="2CF25C4D"/>
    <w:rsid w:val="2CFEEAC7"/>
    <w:rsid w:val="2D0088C2"/>
    <w:rsid w:val="2D40265D"/>
    <w:rsid w:val="2DC3E503"/>
    <w:rsid w:val="2DF66738"/>
    <w:rsid w:val="2DF670AF"/>
    <w:rsid w:val="2E300F86"/>
    <w:rsid w:val="2E6FAE9A"/>
    <w:rsid w:val="2EBB8E27"/>
    <w:rsid w:val="2ED7F72E"/>
    <w:rsid w:val="2EDEAE80"/>
    <w:rsid w:val="2F2AD79B"/>
    <w:rsid w:val="2F40E92E"/>
    <w:rsid w:val="2FE43467"/>
    <w:rsid w:val="300424D6"/>
    <w:rsid w:val="3073C78F"/>
    <w:rsid w:val="307DD2B2"/>
    <w:rsid w:val="3085D1AE"/>
    <w:rsid w:val="30F82C7F"/>
    <w:rsid w:val="311BA332"/>
    <w:rsid w:val="31279363"/>
    <w:rsid w:val="3191038E"/>
    <w:rsid w:val="31F69274"/>
    <w:rsid w:val="322261D3"/>
    <w:rsid w:val="3263AAD4"/>
    <w:rsid w:val="326D366F"/>
    <w:rsid w:val="32A125FD"/>
    <w:rsid w:val="333E27E7"/>
    <w:rsid w:val="3356C5EA"/>
    <w:rsid w:val="33FD4360"/>
    <w:rsid w:val="343D2B6C"/>
    <w:rsid w:val="345E1287"/>
    <w:rsid w:val="346ADD0D"/>
    <w:rsid w:val="348BB9E7"/>
    <w:rsid w:val="34B51D8F"/>
    <w:rsid w:val="34DC9143"/>
    <w:rsid w:val="358BA705"/>
    <w:rsid w:val="35A181FE"/>
    <w:rsid w:val="35A1CD52"/>
    <w:rsid w:val="35C94106"/>
    <w:rsid w:val="363D8115"/>
    <w:rsid w:val="365BFF95"/>
    <w:rsid w:val="36963AEC"/>
    <w:rsid w:val="36DE7FC8"/>
    <w:rsid w:val="36E13471"/>
    <w:rsid w:val="37405821"/>
    <w:rsid w:val="37FE71E2"/>
    <w:rsid w:val="386D6B30"/>
    <w:rsid w:val="38A731C0"/>
    <w:rsid w:val="38CCDB77"/>
    <w:rsid w:val="392E2EBC"/>
    <w:rsid w:val="39CB2334"/>
    <w:rsid w:val="39D2DC56"/>
    <w:rsid w:val="3C2501D0"/>
    <w:rsid w:val="3C3062B0"/>
    <w:rsid w:val="3C687960"/>
    <w:rsid w:val="3C80AF7B"/>
    <w:rsid w:val="3CBF4DCB"/>
    <w:rsid w:val="3D43F6BE"/>
    <w:rsid w:val="3D72CA58"/>
    <w:rsid w:val="3D815B0C"/>
    <w:rsid w:val="3D8F5393"/>
    <w:rsid w:val="3D94D1F7"/>
    <w:rsid w:val="3D9B7C09"/>
    <w:rsid w:val="3E559B7E"/>
    <w:rsid w:val="3E609993"/>
    <w:rsid w:val="3E773E69"/>
    <w:rsid w:val="3E7A74E2"/>
    <w:rsid w:val="3E933CA3"/>
    <w:rsid w:val="3E9B782E"/>
    <w:rsid w:val="3EBD709B"/>
    <w:rsid w:val="3EC8C3ED"/>
    <w:rsid w:val="3EDC9747"/>
    <w:rsid w:val="3F04A6AC"/>
    <w:rsid w:val="3F17AB55"/>
    <w:rsid w:val="3F68E2CD"/>
    <w:rsid w:val="3F843353"/>
    <w:rsid w:val="3FBA4009"/>
    <w:rsid w:val="3FF1D106"/>
    <w:rsid w:val="402853B5"/>
    <w:rsid w:val="4033B6B0"/>
    <w:rsid w:val="404E3690"/>
    <w:rsid w:val="404EAD66"/>
    <w:rsid w:val="4065973B"/>
    <w:rsid w:val="407D88FB"/>
    <w:rsid w:val="4168FC34"/>
    <w:rsid w:val="4199CB9F"/>
    <w:rsid w:val="41A5084E"/>
    <w:rsid w:val="41D1C130"/>
    <w:rsid w:val="42191895"/>
    <w:rsid w:val="427B2B55"/>
    <w:rsid w:val="42969B40"/>
    <w:rsid w:val="42F43F56"/>
    <w:rsid w:val="4416F59F"/>
    <w:rsid w:val="442E61A4"/>
    <w:rsid w:val="447633A0"/>
    <w:rsid w:val="448CFA7C"/>
    <w:rsid w:val="44DC19A6"/>
    <w:rsid w:val="450961F2"/>
    <w:rsid w:val="451E410E"/>
    <w:rsid w:val="458FB637"/>
    <w:rsid w:val="45B1F432"/>
    <w:rsid w:val="45B7D4D3"/>
    <w:rsid w:val="45DC909D"/>
    <w:rsid w:val="45EC75EC"/>
    <w:rsid w:val="46039CC9"/>
    <w:rsid w:val="46129D53"/>
    <w:rsid w:val="46DC8D44"/>
    <w:rsid w:val="471D0D7C"/>
    <w:rsid w:val="475276F7"/>
    <w:rsid w:val="47572771"/>
    <w:rsid w:val="476A0C63"/>
    <w:rsid w:val="479FE683"/>
    <w:rsid w:val="47FEB139"/>
    <w:rsid w:val="4827784D"/>
    <w:rsid w:val="482B96A9"/>
    <w:rsid w:val="48CECE7A"/>
    <w:rsid w:val="48DD2F95"/>
    <w:rsid w:val="490BBB9F"/>
    <w:rsid w:val="4916DAE0"/>
    <w:rsid w:val="4922999A"/>
    <w:rsid w:val="492B51B3"/>
    <w:rsid w:val="493242C5"/>
    <w:rsid w:val="4933CF37"/>
    <w:rsid w:val="49685BFB"/>
    <w:rsid w:val="4988A2F1"/>
    <w:rsid w:val="49E3205D"/>
    <w:rsid w:val="4A54AE3E"/>
    <w:rsid w:val="4A556DDB"/>
    <w:rsid w:val="4A8EC833"/>
    <w:rsid w:val="4ADC63E0"/>
    <w:rsid w:val="4B14873A"/>
    <w:rsid w:val="4B164C68"/>
    <w:rsid w:val="4B3FEA34"/>
    <w:rsid w:val="4B78E4D9"/>
    <w:rsid w:val="4BA5B4B3"/>
    <w:rsid w:val="4BD29EA0"/>
    <w:rsid w:val="4C2A9894"/>
    <w:rsid w:val="4C44A05C"/>
    <w:rsid w:val="4C54E0C8"/>
    <w:rsid w:val="4C86755C"/>
    <w:rsid w:val="4D129798"/>
    <w:rsid w:val="4D41EA09"/>
    <w:rsid w:val="4D58E39A"/>
    <w:rsid w:val="4D6447DA"/>
    <w:rsid w:val="4DA493D2"/>
    <w:rsid w:val="4DC5DD7F"/>
    <w:rsid w:val="4DD1FB2D"/>
    <w:rsid w:val="4DF90918"/>
    <w:rsid w:val="4DFFCA3C"/>
    <w:rsid w:val="4E090A63"/>
    <w:rsid w:val="4E3394E8"/>
    <w:rsid w:val="4EA9396B"/>
    <w:rsid w:val="4EF95C9E"/>
    <w:rsid w:val="4F3332E9"/>
    <w:rsid w:val="4F623956"/>
    <w:rsid w:val="4F85BF53"/>
    <w:rsid w:val="4FDCB995"/>
    <w:rsid w:val="502450E4"/>
    <w:rsid w:val="502A5B70"/>
    <w:rsid w:val="505E0748"/>
    <w:rsid w:val="50B69F75"/>
    <w:rsid w:val="50D4F1D6"/>
    <w:rsid w:val="50F2A807"/>
    <w:rsid w:val="5108DA4F"/>
    <w:rsid w:val="51616CCF"/>
    <w:rsid w:val="5176B28F"/>
    <w:rsid w:val="518E41E0"/>
    <w:rsid w:val="51D75D19"/>
    <w:rsid w:val="51EBC1D0"/>
    <w:rsid w:val="521350E8"/>
    <w:rsid w:val="5247ABF8"/>
    <w:rsid w:val="5260F15D"/>
    <w:rsid w:val="52843666"/>
    <w:rsid w:val="52C2EAE0"/>
    <w:rsid w:val="52CD5C2A"/>
    <w:rsid w:val="52DC2A71"/>
    <w:rsid w:val="52EA3E8C"/>
    <w:rsid w:val="53401D11"/>
    <w:rsid w:val="53763149"/>
    <w:rsid w:val="53B8D98E"/>
    <w:rsid w:val="53BF922B"/>
    <w:rsid w:val="5445AE23"/>
    <w:rsid w:val="5463A854"/>
    <w:rsid w:val="54D4B824"/>
    <w:rsid w:val="55187AEF"/>
    <w:rsid w:val="55619FC3"/>
    <w:rsid w:val="556C770E"/>
    <w:rsid w:val="556F3DD3"/>
    <w:rsid w:val="55835B0C"/>
    <w:rsid w:val="558855C6"/>
    <w:rsid w:val="559AFE22"/>
    <w:rsid w:val="55FF145D"/>
    <w:rsid w:val="56347D93"/>
    <w:rsid w:val="564659C9"/>
    <w:rsid w:val="568FB71D"/>
    <w:rsid w:val="56FDEB27"/>
    <w:rsid w:val="5711BE3F"/>
    <w:rsid w:val="57B5EC58"/>
    <w:rsid w:val="58275DEE"/>
    <w:rsid w:val="58933FCE"/>
    <w:rsid w:val="58C7EA24"/>
    <w:rsid w:val="58F0D1BD"/>
    <w:rsid w:val="58FA1D6E"/>
    <w:rsid w:val="590016A5"/>
    <w:rsid w:val="594A3F0A"/>
    <w:rsid w:val="59CCA453"/>
    <w:rsid w:val="59FECBC9"/>
    <w:rsid w:val="5A1E6614"/>
    <w:rsid w:val="5A563B27"/>
    <w:rsid w:val="5A5E0EDE"/>
    <w:rsid w:val="5AD62530"/>
    <w:rsid w:val="5ADF61D9"/>
    <w:rsid w:val="5AF4291A"/>
    <w:rsid w:val="5AF5A4A1"/>
    <w:rsid w:val="5B3B4E88"/>
    <w:rsid w:val="5B4D8FF6"/>
    <w:rsid w:val="5B4E243E"/>
    <w:rsid w:val="5B52D888"/>
    <w:rsid w:val="5CE91321"/>
    <w:rsid w:val="5CF4699D"/>
    <w:rsid w:val="5CFDCD6C"/>
    <w:rsid w:val="5D342BA9"/>
    <w:rsid w:val="5D6361B2"/>
    <w:rsid w:val="5DB197D3"/>
    <w:rsid w:val="5DE796D5"/>
    <w:rsid w:val="5E0F691B"/>
    <w:rsid w:val="5E53E0AC"/>
    <w:rsid w:val="5E5EFC09"/>
    <w:rsid w:val="5EAEF5D2"/>
    <w:rsid w:val="5ED04FB2"/>
    <w:rsid w:val="5EE5555F"/>
    <w:rsid w:val="5EF895B0"/>
    <w:rsid w:val="5FC32C15"/>
    <w:rsid w:val="5FC3E5D1"/>
    <w:rsid w:val="5FD12FF4"/>
    <w:rsid w:val="6091BB7D"/>
    <w:rsid w:val="60B03371"/>
    <w:rsid w:val="6116826C"/>
    <w:rsid w:val="619243A7"/>
    <w:rsid w:val="619AB48E"/>
    <w:rsid w:val="61DDD59A"/>
    <w:rsid w:val="6201AD09"/>
    <w:rsid w:val="6207F074"/>
    <w:rsid w:val="620B172A"/>
    <w:rsid w:val="626A277A"/>
    <w:rsid w:val="629D5BC7"/>
    <w:rsid w:val="62A6F8EB"/>
    <w:rsid w:val="62B44834"/>
    <w:rsid w:val="62C8BD12"/>
    <w:rsid w:val="62FE1EA8"/>
    <w:rsid w:val="634A2191"/>
    <w:rsid w:val="63742146"/>
    <w:rsid w:val="6374F71D"/>
    <w:rsid w:val="63DB61C3"/>
    <w:rsid w:val="63F76CD8"/>
    <w:rsid w:val="641280C4"/>
    <w:rsid w:val="6442C94C"/>
    <w:rsid w:val="646E95D5"/>
    <w:rsid w:val="649ADEFA"/>
    <w:rsid w:val="650EB9B7"/>
    <w:rsid w:val="657D5F9E"/>
    <w:rsid w:val="65C5AFEF"/>
    <w:rsid w:val="65F2D4A1"/>
    <w:rsid w:val="65FAEEDA"/>
    <w:rsid w:val="673D989D"/>
    <w:rsid w:val="677B7CDF"/>
    <w:rsid w:val="6799560A"/>
    <w:rsid w:val="67B28B9A"/>
    <w:rsid w:val="67C7CA45"/>
    <w:rsid w:val="67EEC8AE"/>
    <w:rsid w:val="67F68E49"/>
    <w:rsid w:val="6803F4B9"/>
    <w:rsid w:val="68610F64"/>
    <w:rsid w:val="68697AB3"/>
    <w:rsid w:val="687E50B9"/>
    <w:rsid w:val="68949C58"/>
    <w:rsid w:val="68CA5EF6"/>
    <w:rsid w:val="68DAA99D"/>
    <w:rsid w:val="68E79F06"/>
    <w:rsid w:val="68FD2EC7"/>
    <w:rsid w:val="68FEC459"/>
    <w:rsid w:val="69202BAE"/>
    <w:rsid w:val="694DE610"/>
    <w:rsid w:val="69B3D234"/>
    <w:rsid w:val="69E4756F"/>
    <w:rsid w:val="6A5316BB"/>
    <w:rsid w:val="6AA1CBCB"/>
    <w:rsid w:val="6ABB5D81"/>
    <w:rsid w:val="6B66F44F"/>
    <w:rsid w:val="6C18F746"/>
    <w:rsid w:val="6C273E91"/>
    <w:rsid w:val="6C54D7D3"/>
    <w:rsid w:val="6C5CCD82"/>
    <w:rsid w:val="6C8CDD7C"/>
    <w:rsid w:val="6CC09A19"/>
    <w:rsid w:val="6CEBA456"/>
    <w:rsid w:val="6D0A5C16"/>
    <w:rsid w:val="6D12FE7E"/>
    <w:rsid w:val="6D3CF3D5"/>
    <w:rsid w:val="6D527D02"/>
    <w:rsid w:val="6D85B63A"/>
    <w:rsid w:val="6DCA9DBD"/>
    <w:rsid w:val="6E0A71B9"/>
    <w:rsid w:val="6E8380C4"/>
    <w:rsid w:val="6E8774B7"/>
    <w:rsid w:val="6E9C7975"/>
    <w:rsid w:val="6EC12DE0"/>
    <w:rsid w:val="6F3B2003"/>
    <w:rsid w:val="6F432C1E"/>
    <w:rsid w:val="6F6B9027"/>
    <w:rsid w:val="6F7D03C8"/>
    <w:rsid w:val="6FA6EA05"/>
    <w:rsid w:val="6FB6A75A"/>
    <w:rsid w:val="70437DAF"/>
    <w:rsid w:val="70F21F4D"/>
    <w:rsid w:val="70F4D6FB"/>
    <w:rsid w:val="710E13CE"/>
    <w:rsid w:val="71DD7E05"/>
    <w:rsid w:val="72163402"/>
    <w:rsid w:val="726F106D"/>
    <w:rsid w:val="72CC0FEE"/>
    <w:rsid w:val="734911B2"/>
    <w:rsid w:val="734FAE18"/>
    <w:rsid w:val="74514667"/>
    <w:rsid w:val="7459CA7B"/>
    <w:rsid w:val="748CDA3B"/>
    <w:rsid w:val="74A76427"/>
    <w:rsid w:val="74B423DE"/>
    <w:rsid w:val="74B67A78"/>
    <w:rsid w:val="74BD07B2"/>
    <w:rsid w:val="74C58403"/>
    <w:rsid w:val="750238EC"/>
    <w:rsid w:val="751F4A33"/>
    <w:rsid w:val="75425939"/>
    <w:rsid w:val="75529FE0"/>
    <w:rsid w:val="757BDA5A"/>
    <w:rsid w:val="758D4547"/>
    <w:rsid w:val="759B7168"/>
    <w:rsid w:val="75B11925"/>
    <w:rsid w:val="75BFD98C"/>
    <w:rsid w:val="75F1C0B8"/>
    <w:rsid w:val="75F630B5"/>
    <w:rsid w:val="763195D0"/>
    <w:rsid w:val="763A28A0"/>
    <w:rsid w:val="76631C99"/>
    <w:rsid w:val="76783555"/>
    <w:rsid w:val="76CD559A"/>
    <w:rsid w:val="773A189F"/>
    <w:rsid w:val="776CF0CB"/>
    <w:rsid w:val="778ACF38"/>
    <w:rsid w:val="77C5DC8C"/>
    <w:rsid w:val="7817F4D6"/>
    <w:rsid w:val="7871B433"/>
    <w:rsid w:val="7874EAD8"/>
    <w:rsid w:val="787E9AF3"/>
    <w:rsid w:val="78D0AB41"/>
    <w:rsid w:val="78F1F24D"/>
    <w:rsid w:val="78F6C813"/>
    <w:rsid w:val="791B2910"/>
    <w:rsid w:val="793114D0"/>
    <w:rsid w:val="797E1276"/>
    <w:rsid w:val="79B67020"/>
    <w:rsid w:val="79BF2D3A"/>
    <w:rsid w:val="79D2DD60"/>
    <w:rsid w:val="7A01602C"/>
    <w:rsid w:val="7A2A8993"/>
    <w:rsid w:val="7A31B655"/>
    <w:rsid w:val="7AF1DFE2"/>
    <w:rsid w:val="7AFBA5C1"/>
    <w:rsid w:val="7B64F108"/>
    <w:rsid w:val="7B79A1B8"/>
    <w:rsid w:val="7B83B297"/>
    <w:rsid w:val="7C2D9B08"/>
    <w:rsid w:val="7C35EF53"/>
    <w:rsid w:val="7C41C2E4"/>
    <w:rsid w:val="7CA09E97"/>
    <w:rsid w:val="7CADF9F3"/>
    <w:rsid w:val="7CB36593"/>
    <w:rsid w:val="7CD78D91"/>
    <w:rsid w:val="7CE664AB"/>
    <w:rsid w:val="7CE94FB6"/>
    <w:rsid w:val="7CFD79E2"/>
    <w:rsid w:val="7DB2F917"/>
    <w:rsid w:val="7DF4845C"/>
    <w:rsid w:val="7DF4D6F5"/>
    <w:rsid w:val="7E05D91E"/>
    <w:rsid w:val="7E53BACA"/>
    <w:rsid w:val="7E877DFC"/>
    <w:rsid w:val="7E9ED920"/>
    <w:rsid w:val="7ECEB6F7"/>
    <w:rsid w:val="7EDA69F2"/>
    <w:rsid w:val="7F1C524F"/>
    <w:rsid w:val="7FFD9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ED17B0"/>
  <w15:chartTrackingRefBased/>
  <w15:docId w15:val="{6613F691-F9D8-4020-B8CA-AA183427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F22"/>
    <w:rPr>
      <w:rFonts w:ascii="Times New Roman" w:eastAsia="Times New Roman" w:hAnsi="Times New Roman" w:cs="Times New Roman"/>
      <w:lang w:val="en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F6E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1E4F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51E4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51E4F"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9F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B34BF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34BF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2DB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2DB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0379C3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28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5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9885F25B314941AC5E690B99FB6D67" ma:contentTypeVersion="13" ma:contentTypeDescription="Create a new document." ma:contentTypeScope="" ma:versionID="64140fd781f1b0595e8683c78f11c394">
  <xsd:schema xmlns:xsd="http://www.w3.org/2001/XMLSchema" xmlns:xs="http://www.w3.org/2001/XMLSchema" xmlns:p="http://schemas.microsoft.com/office/2006/metadata/properties" xmlns:ns2="5c68cb3c-f401-4498-b469-8c79e03f6440" xmlns:ns3="606a769a-d8d8-4652-8d26-3535ba59e066" targetNamespace="http://schemas.microsoft.com/office/2006/metadata/properties" ma:root="true" ma:fieldsID="7a60db332976d7f18a8911d123b92e28" ns2:_="" ns3:_="">
    <xsd:import namespace="5c68cb3c-f401-4498-b469-8c79e03f6440"/>
    <xsd:import namespace="606a769a-d8d8-4652-8d26-3535ba59e0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8cb3c-f401-4498-b469-8c79e03f64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a769a-d8d8-4652-8d26-3535ba59e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D31E44-0E74-43FD-89D4-C5E637695B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2F6576-D166-B74C-8B7A-BEE76FBD8DE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709FAE-434E-4F04-8CE9-7EA7518E0E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8cb3c-f401-4498-b469-8c79e03f6440"/>
    <ds:schemaRef ds:uri="606a769a-d8d8-4652-8d26-3535ba59e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19112E-123E-42CE-901F-DE1D011FADD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603</Words>
  <Characters>20540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atilla Santander</dc:creator>
  <cp:keywords/>
  <dc:description/>
  <cp:lastModifiedBy>Nuria Matilla Santander</cp:lastModifiedBy>
  <cp:revision>2</cp:revision>
  <dcterms:created xsi:type="dcterms:W3CDTF">2021-11-22T17:17:00Z</dcterms:created>
  <dcterms:modified xsi:type="dcterms:W3CDTF">2021-11-2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885F25B314941AC5E690B99FB6D67</vt:lpwstr>
  </property>
</Properties>
</file>